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AFD26" w14:textId="77777777" w:rsidR="0057547E" w:rsidRPr="004E1C22" w:rsidRDefault="004A4C6A">
      <w:pPr>
        <w:rPr>
          <w:lang w:val="en-US"/>
        </w:rPr>
      </w:pPr>
      <w:r w:rsidRPr="004E1C22">
        <w:rPr>
          <w:lang w:val="en-US"/>
        </w:rPr>
        <w:t xml:space="preserve">Supplementary figure 1: Distribution of the genomes obtained in Nicaragua grouped by lineage (a), department (b) and sequencing method (c) </w:t>
      </w:r>
    </w:p>
    <w:p w14:paraId="7ACE6EB9" w14:textId="0BB06FCC" w:rsidR="0057547E" w:rsidRDefault="00B60021">
      <w:r>
        <w:rPr>
          <w:noProof/>
        </w:rPr>
        <w:drawing>
          <wp:inline distT="0" distB="0" distL="0" distR="0" wp14:anchorId="0ABDA540" wp14:editId="7B706884">
            <wp:extent cx="5733415" cy="6689090"/>
            <wp:effectExtent l="0" t="0" r="63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68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A99D4" w14:textId="77777777" w:rsidR="0057547E" w:rsidRDefault="0057547E"/>
    <w:p w14:paraId="666C4623" w14:textId="77777777" w:rsidR="0057547E" w:rsidRDefault="0057547E"/>
    <w:p w14:paraId="62CB8AAC" w14:textId="77777777" w:rsidR="0057547E" w:rsidRDefault="0057547E"/>
    <w:p w14:paraId="3593E025" w14:textId="77777777" w:rsidR="0057547E" w:rsidRDefault="0057547E"/>
    <w:p w14:paraId="050AC85B" w14:textId="77777777" w:rsidR="0057547E" w:rsidRDefault="004A4C6A">
      <w:r>
        <w:br w:type="page"/>
      </w:r>
    </w:p>
    <w:p w14:paraId="09B50788" w14:textId="3AC75CA1" w:rsidR="0057547E" w:rsidRPr="00B6670F" w:rsidRDefault="004A4C6A">
      <w:pPr>
        <w:rPr>
          <w:lang w:val="en-US"/>
        </w:rPr>
      </w:pPr>
      <w:r w:rsidRPr="004E1C22">
        <w:rPr>
          <w:lang w:val="en-US"/>
        </w:rPr>
        <w:lastRenderedPageBreak/>
        <w:t>Supplementary figure 2: Distribution of lineages identified in Nicaragua by department.</w:t>
      </w:r>
    </w:p>
    <w:p w14:paraId="00EE8FED" w14:textId="6E652114" w:rsidR="0057547E" w:rsidRPr="004E1C22" w:rsidRDefault="00B6670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B2FB0C" wp14:editId="7B18B8A7">
            <wp:extent cx="5733415" cy="5375275"/>
            <wp:effectExtent l="0" t="0" r="63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37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42E52" w14:textId="77777777" w:rsidR="0057547E" w:rsidRPr="004E1C22" w:rsidRDefault="0057547E">
      <w:pPr>
        <w:rPr>
          <w:lang w:val="en-US"/>
        </w:rPr>
      </w:pPr>
    </w:p>
    <w:p w14:paraId="3041D49C" w14:textId="77777777" w:rsidR="0057547E" w:rsidRPr="004E1C22" w:rsidRDefault="0057547E">
      <w:pPr>
        <w:rPr>
          <w:lang w:val="en-US"/>
        </w:rPr>
      </w:pPr>
    </w:p>
    <w:p w14:paraId="68863B49" w14:textId="77777777" w:rsidR="0057547E" w:rsidRPr="004E1C22" w:rsidRDefault="0057547E">
      <w:pPr>
        <w:rPr>
          <w:lang w:val="en-US"/>
        </w:rPr>
      </w:pPr>
    </w:p>
    <w:p w14:paraId="009D5ED4" w14:textId="77777777" w:rsidR="0057547E" w:rsidRPr="004E1C22" w:rsidRDefault="0057547E">
      <w:pPr>
        <w:rPr>
          <w:lang w:val="en-US"/>
        </w:rPr>
      </w:pPr>
    </w:p>
    <w:p w14:paraId="304B8F6F" w14:textId="77777777" w:rsidR="0057547E" w:rsidRPr="004E1C22" w:rsidRDefault="0057547E">
      <w:pPr>
        <w:rPr>
          <w:lang w:val="en-US"/>
        </w:rPr>
      </w:pPr>
    </w:p>
    <w:p w14:paraId="5DCA5371" w14:textId="77777777" w:rsidR="0057547E" w:rsidRPr="004E1C22" w:rsidRDefault="0057547E">
      <w:pPr>
        <w:rPr>
          <w:lang w:val="en-US"/>
        </w:rPr>
      </w:pPr>
    </w:p>
    <w:p w14:paraId="35EFEB48" w14:textId="77777777" w:rsidR="0057547E" w:rsidRPr="004E1C22" w:rsidRDefault="0057547E">
      <w:pPr>
        <w:rPr>
          <w:lang w:val="en-US"/>
        </w:rPr>
      </w:pPr>
    </w:p>
    <w:p w14:paraId="5022076A" w14:textId="77777777" w:rsidR="0057547E" w:rsidRPr="004E1C22" w:rsidRDefault="0057547E">
      <w:pPr>
        <w:rPr>
          <w:lang w:val="en-US"/>
        </w:rPr>
      </w:pPr>
    </w:p>
    <w:p w14:paraId="44835AAE" w14:textId="77777777" w:rsidR="0057547E" w:rsidRPr="004E1C22" w:rsidRDefault="0057547E">
      <w:pPr>
        <w:rPr>
          <w:lang w:val="en-US"/>
        </w:rPr>
      </w:pPr>
    </w:p>
    <w:p w14:paraId="7E3A91A2" w14:textId="77777777" w:rsidR="0057547E" w:rsidRPr="004E1C22" w:rsidRDefault="0057547E">
      <w:pPr>
        <w:rPr>
          <w:lang w:val="en-US"/>
        </w:rPr>
      </w:pPr>
    </w:p>
    <w:p w14:paraId="27F1FE8C" w14:textId="77777777" w:rsidR="0057547E" w:rsidRPr="004E1C22" w:rsidRDefault="0057547E">
      <w:pPr>
        <w:rPr>
          <w:lang w:val="en-US"/>
        </w:rPr>
      </w:pPr>
    </w:p>
    <w:p w14:paraId="09BEFCBB" w14:textId="77777777" w:rsidR="0057547E" w:rsidRPr="004E1C22" w:rsidRDefault="0057547E">
      <w:pPr>
        <w:rPr>
          <w:lang w:val="en-US"/>
        </w:rPr>
      </w:pPr>
    </w:p>
    <w:p w14:paraId="7EF24A6D" w14:textId="77777777" w:rsidR="0057547E" w:rsidRPr="004E1C22" w:rsidRDefault="0057547E">
      <w:pPr>
        <w:rPr>
          <w:lang w:val="en-US"/>
        </w:rPr>
      </w:pPr>
    </w:p>
    <w:p w14:paraId="301E3627" w14:textId="77777777" w:rsidR="0057547E" w:rsidRPr="004E1C22" w:rsidRDefault="0057547E">
      <w:pPr>
        <w:rPr>
          <w:lang w:val="en-US"/>
        </w:rPr>
      </w:pPr>
    </w:p>
    <w:p w14:paraId="12104811" w14:textId="77777777" w:rsidR="0057547E" w:rsidRPr="004E1C22" w:rsidRDefault="0057547E">
      <w:pPr>
        <w:rPr>
          <w:lang w:val="en-US"/>
        </w:rPr>
      </w:pPr>
    </w:p>
    <w:p w14:paraId="15A97C1C" w14:textId="77777777" w:rsidR="0057547E" w:rsidRPr="004E1C22" w:rsidRDefault="0057547E">
      <w:pPr>
        <w:rPr>
          <w:lang w:val="en-US"/>
        </w:rPr>
      </w:pPr>
    </w:p>
    <w:p w14:paraId="220B0009" w14:textId="77777777" w:rsidR="0057547E" w:rsidRPr="004E1C22" w:rsidRDefault="004A4C6A">
      <w:pPr>
        <w:rPr>
          <w:lang w:val="en-US"/>
        </w:rPr>
      </w:pPr>
      <w:r w:rsidRPr="004E1C22">
        <w:rPr>
          <w:lang w:val="en-US"/>
        </w:rPr>
        <w:lastRenderedPageBreak/>
        <w:t>Supplementary figure 3: Frequency of Central American genomes obtained from the GISAID platform distributed per month.</w:t>
      </w:r>
    </w:p>
    <w:p w14:paraId="1B0D2626" w14:textId="77777777" w:rsidR="0057547E" w:rsidRDefault="004A4C6A">
      <w:r>
        <w:rPr>
          <w:noProof/>
        </w:rPr>
        <w:drawing>
          <wp:inline distT="114300" distB="114300" distL="114300" distR="114300" wp14:anchorId="10179D60" wp14:editId="74FD3321">
            <wp:extent cx="5731200" cy="42926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B521C9" w14:textId="77777777" w:rsidR="0057547E" w:rsidRDefault="0057547E"/>
    <w:p w14:paraId="27F141CD" w14:textId="77777777" w:rsidR="004E1C22" w:rsidRDefault="004E1C22"/>
    <w:p w14:paraId="44FB02E6" w14:textId="7FBD832B" w:rsidR="004E1C22" w:rsidRDefault="004E1C22">
      <w:pPr>
        <w:rPr>
          <w:lang w:val="en-US"/>
        </w:rPr>
      </w:pPr>
      <w:r w:rsidRPr="004E1C22">
        <w:rPr>
          <w:lang w:val="en-US"/>
        </w:rPr>
        <w:t xml:space="preserve">Supplementary figure </w:t>
      </w:r>
      <w:r>
        <w:rPr>
          <w:lang w:val="en-US"/>
        </w:rPr>
        <w:t>4</w:t>
      </w:r>
      <w:r w:rsidRPr="004E1C22">
        <w:rPr>
          <w:lang w:val="en-US"/>
        </w:rPr>
        <w:t xml:space="preserve">: Root-to-Tip Regression Analysis Performed with </w:t>
      </w:r>
      <w:proofErr w:type="spellStart"/>
      <w:r w:rsidRPr="004E1C22">
        <w:rPr>
          <w:lang w:val="en-US"/>
        </w:rPr>
        <w:t>TreeTime</w:t>
      </w:r>
      <w:proofErr w:type="spellEnd"/>
      <w:r w:rsidRPr="004E1C22">
        <w:rPr>
          <w:lang w:val="en-US"/>
        </w:rPr>
        <w:t xml:space="preserve"> Using 1064 Nicaraguan Sequences</w:t>
      </w:r>
    </w:p>
    <w:p w14:paraId="78C9F465" w14:textId="77777777" w:rsidR="004E1C22" w:rsidRDefault="004E1C22">
      <w:pPr>
        <w:rPr>
          <w:lang w:val="en-US"/>
        </w:rPr>
      </w:pPr>
    </w:p>
    <w:p w14:paraId="641C40EF" w14:textId="77777777" w:rsidR="004E1C22" w:rsidRDefault="00EF61C5" w:rsidP="004E1C2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2EECABE" wp14:editId="64DF4EAF">
            <wp:extent cx="4300059" cy="3225163"/>
            <wp:effectExtent l="0" t="0" r="5715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958" cy="3282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D4137" w14:textId="2D886C8B" w:rsidR="00153902" w:rsidRDefault="00153902" w:rsidP="00153902">
      <w:pPr>
        <w:rPr>
          <w:lang w:val="en-US"/>
        </w:rPr>
      </w:pPr>
      <w:r w:rsidRPr="00153902">
        <w:rPr>
          <w:lang w:val="en-US"/>
        </w:rPr>
        <w:lastRenderedPageBreak/>
        <w:t xml:space="preserve">Supplementary </w:t>
      </w:r>
      <w:r>
        <w:rPr>
          <w:lang w:val="en-US"/>
        </w:rPr>
        <w:t>f</w:t>
      </w:r>
      <w:r w:rsidRPr="00153902">
        <w:rPr>
          <w:lang w:val="en-US"/>
        </w:rPr>
        <w:t>igure 5: Shannon diversity indices of SARS-CoV-2 lineages in Central American countries.</w:t>
      </w:r>
    </w:p>
    <w:p w14:paraId="7F266134" w14:textId="77777777" w:rsidR="00153902" w:rsidRDefault="00153902" w:rsidP="00153902">
      <w:pPr>
        <w:rPr>
          <w:lang w:val="en-US"/>
        </w:rPr>
      </w:pPr>
    </w:p>
    <w:p w14:paraId="707B0761" w14:textId="1D00E3FD" w:rsidR="00153902" w:rsidRPr="00153902" w:rsidRDefault="00153902" w:rsidP="0015390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6371A9B" wp14:editId="454F1276">
            <wp:extent cx="4046220" cy="3034776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1108" cy="3053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CA6A1" w14:textId="33A08C0F" w:rsidR="00153902" w:rsidRPr="004E1C22" w:rsidRDefault="00153902" w:rsidP="00153902">
      <w:pPr>
        <w:rPr>
          <w:lang w:val="en-US"/>
        </w:rPr>
        <w:sectPr w:rsidR="00153902" w:rsidRPr="004E1C22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r>
        <w:rPr>
          <w:lang w:val="en-US"/>
        </w:rPr>
        <w:br w:type="page"/>
      </w:r>
    </w:p>
    <w:p w14:paraId="7A3BCAC5" w14:textId="77777777" w:rsidR="0057547E" w:rsidRPr="004E1C22" w:rsidRDefault="004A4C6A">
      <w:pPr>
        <w:rPr>
          <w:lang w:val="en-US"/>
        </w:rPr>
      </w:pPr>
      <w:r w:rsidRPr="004E1C22">
        <w:rPr>
          <w:lang w:val="en-US"/>
        </w:rPr>
        <w:lastRenderedPageBreak/>
        <w:t>Supplementary Table 1: General summary of the characteristics of the genomes obtained from Nicaragua</w:t>
      </w:r>
    </w:p>
    <w:p w14:paraId="62DEE811" w14:textId="77777777" w:rsidR="0057547E" w:rsidRPr="004E1C22" w:rsidRDefault="004A4C6A">
      <w:pPr>
        <w:rPr>
          <w:lang w:val="en-US"/>
        </w:rPr>
      </w:pP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</w:r>
    </w:p>
    <w:tbl>
      <w:tblPr>
        <w:tblStyle w:val="a"/>
        <w:tblW w:w="1366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695"/>
        <w:gridCol w:w="1695"/>
        <w:gridCol w:w="1635"/>
        <w:gridCol w:w="1680"/>
        <w:gridCol w:w="1650"/>
        <w:gridCol w:w="1635"/>
        <w:gridCol w:w="1740"/>
      </w:tblGrid>
      <w:tr w:rsidR="0057547E" w14:paraId="412E72C0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C1CC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Lineage</w:t>
            </w:r>
            <w:proofErr w:type="spellEnd"/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C7EFD" w14:textId="77777777" w:rsidR="0057547E" w:rsidRDefault="004A4C6A">
            <w:pPr>
              <w:rPr>
                <w:b/>
              </w:rPr>
            </w:pPr>
            <w:r>
              <w:rPr>
                <w:b/>
              </w:rPr>
              <w:t>Total</w:t>
            </w:r>
          </w:p>
          <w:p w14:paraId="28705527" w14:textId="77777777" w:rsidR="0057547E" w:rsidRDefault="004A4C6A">
            <w:pPr>
              <w:rPr>
                <w:b/>
              </w:rPr>
            </w:pPr>
            <w:proofErr w:type="gramStart"/>
            <w:r>
              <w:rPr>
                <w:b/>
              </w:rPr>
              <w:t>n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7735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  <w:p w14:paraId="4D0D1561" w14:textId="77777777" w:rsidR="0057547E" w:rsidRDefault="004A4C6A">
            <w:pPr>
              <w:rPr>
                <w:b/>
              </w:rPr>
            </w:pPr>
            <w:proofErr w:type="gramStart"/>
            <w:r>
              <w:rPr>
                <w:b/>
              </w:rPr>
              <w:t>n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9FE16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Male</w:t>
            </w:r>
            <w:proofErr w:type="spellEnd"/>
          </w:p>
          <w:p w14:paraId="56954F48" w14:textId="77777777" w:rsidR="0057547E" w:rsidRDefault="004A4C6A">
            <w:pPr>
              <w:rPr>
                <w:b/>
              </w:rPr>
            </w:pPr>
            <w:proofErr w:type="gramStart"/>
            <w:r>
              <w:rPr>
                <w:b/>
              </w:rPr>
              <w:t>n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6D53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Gend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Unknown</w:t>
            </w:r>
            <w:proofErr w:type="spellEnd"/>
          </w:p>
          <w:p w14:paraId="1FE1DFC6" w14:textId="77777777" w:rsidR="0057547E" w:rsidRDefault="004A4C6A">
            <w:pPr>
              <w:rPr>
                <w:b/>
              </w:rPr>
            </w:pPr>
            <w:proofErr w:type="gramStart"/>
            <w:r>
              <w:rPr>
                <w:b/>
              </w:rPr>
              <w:t>n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26182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Hospitalized</w:t>
            </w:r>
            <w:proofErr w:type="spellEnd"/>
          </w:p>
          <w:p w14:paraId="6E738301" w14:textId="77777777" w:rsidR="0057547E" w:rsidRDefault="004A4C6A">
            <w:pPr>
              <w:rPr>
                <w:b/>
              </w:rPr>
            </w:pPr>
            <w:proofErr w:type="gramStart"/>
            <w:r>
              <w:rPr>
                <w:b/>
              </w:rPr>
              <w:t>n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A1D7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No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ospitalized</w:t>
            </w:r>
            <w:proofErr w:type="spellEnd"/>
          </w:p>
          <w:p w14:paraId="1BCEA547" w14:textId="77777777" w:rsidR="0057547E" w:rsidRDefault="004A4C6A">
            <w:pPr>
              <w:rPr>
                <w:b/>
              </w:rPr>
            </w:pPr>
            <w:proofErr w:type="gramStart"/>
            <w:r>
              <w:rPr>
                <w:b/>
              </w:rPr>
              <w:t>n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450C" w14:textId="77777777" w:rsidR="0057547E" w:rsidRDefault="004A4C6A">
            <w:pPr>
              <w:rPr>
                <w:b/>
              </w:rPr>
            </w:pPr>
            <w:r>
              <w:rPr>
                <w:b/>
              </w:rPr>
              <w:t xml:space="preserve">Non </w:t>
            </w:r>
            <w:proofErr w:type="spellStart"/>
            <w:r>
              <w:rPr>
                <w:b/>
              </w:rPr>
              <w:t>Hospitalization</w:t>
            </w:r>
            <w:proofErr w:type="spellEnd"/>
            <w:r>
              <w:rPr>
                <w:b/>
              </w:rPr>
              <w:t xml:space="preserve"> data </w:t>
            </w:r>
          </w:p>
          <w:p w14:paraId="6910B64C" w14:textId="77777777" w:rsidR="0057547E" w:rsidRDefault="004A4C6A">
            <w:pPr>
              <w:rPr>
                <w:b/>
              </w:rPr>
            </w:pPr>
            <w:proofErr w:type="gramStart"/>
            <w:r>
              <w:rPr>
                <w:b/>
              </w:rPr>
              <w:t>n(</w:t>
            </w:r>
            <w:proofErr w:type="gramEnd"/>
            <w:r>
              <w:rPr>
                <w:b/>
              </w:rPr>
              <w:t>%)</w:t>
            </w:r>
          </w:p>
        </w:tc>
      </w:tr>
      <w:tr w:rsidR="0057547E" w14:paraId="3A8FFBE2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43B" w14:textId="77777777" w:rsidR="0057547E" w:rsidRDefault="004A4C6A">
            <w:r>
              <w:t>A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E52A" w14:textId="77777777" w:rsidR="0057547E" w:rsidRDefault="004A4C6A">
            <w:r>
              <w:t>1 (0.09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4BE9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E057" w14:textId="77777777" w:rsidR="0057547E" w:rsidRDefault="004A4C6A">
            <w:r>
              <w:t>0 (0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5A60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D696" w14:textId="77777777" w:rsidR="0057547E" w:rsidRDefault="004A4C6A">
            <w:r>
              <w:t>0 (0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1DCB" w14:textId="77777777" w:rsidR="0057547E" w:rsidRDefault="004A4C6A">
            <w:r>
              <w:t>0 (0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E4C4" w14:textId="77777777" w:rsidR="0057547E" w:rsidRDefault="004A4C6A">
            <w:r>
              <w:t>1 (0.09)</w:t>
            </w:r>
          </w:p>
        </w:tc>
      </w:tr>
      <w:tr w:rsidR="0057547E" w14:paraId="4DB49515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EE49" w14:textId="77777777" w:rsidR="0057547E" w:rsidRDefault="004A4C6A">
            <w:r>
              <w:t>A.2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308C" w14:textId="77777777" w:rsidR="0057547E" w:rsidRDefault="004A4C6A">
            <w:r>
              <w:t>226 (21.24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5661" w14:textId="77777777" w:rsidR="0057547E" w:rsidRDefault="004A4C6A">
            <w:r>
              <w:t>131 (12.31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DBA41" w14:textId="77777777" w:rsidR="0057547E" w:rsidRDefault="004A4C6A">
            <w:r>
              <w:t>95 (8.93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227C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C4D7" w14:textId="77777777" w:rsidR="0057547E" w:rsidRDefault="004A4C6A">
            <w:r>
              <w:t>68 (6.3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451F" w14:textId="77777777" w:rsidR="0057547E" w:rsidRDefault="004A4C6A">
            <w:r>
              <w:t>140 (13.16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8802" w14:textId="77777777" w:rsidR="0057547E" w:rsidRDefault="004A4C6A">
            <w:r>
              <w:t>18 (1.69)</w:t>
            </w:r>
          </w:p>
        </w:tc>
      </w:tr>
      <w:tr w:rsidR="0057547E" w14:paraId="599B86FC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3719" w14:textId="77777777" w:rsidR="0057547E" w:rsidRDefault="004A4C6A">
            <w:r>
              <w:t>A.3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8635" w14:textId="77777777" w:rsidR="0057547E" w:rsidRDefault="004A4C6A">
            <w:r>
              <w:t>2 (0.19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8E12" w14:textId="77777777" w:rsidR="0057547E" w:rsidRDefault="004A4C6A">
            <w:r>
              <w:t>0 (0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3B2E" w14:textId="77777777" w:rsidR="0057547E" w:rsidRDefault="004A4C6A">
            <w:r>
              <w:t>2 (0.19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2A1B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11D7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629B" w14:textId="77777777" w:rsidR="0057547E" w:rsidRDefault="004A4C6A">
            <w:r>
              <w:t>1 (0.09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DE08" w14:textId="77777777" w:rsidR="0057547E" w:rsidRDefault="004A4C6A">
            <w:r>
              <w:t>0 (0)</w:t>
            </w:r>
          </w:p>
        </w:tc>
      </w:tr>
      <w:tr w:rsidR="0057547E" w14:paraId="50841FC2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66696" w14:textId="77777777" w:rsidR="0057547E" w:rsidRDefault="004A4C6A">
            <w:r>
              <w:t>AY.1 (Delta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57B1" w14:textId="77777777" w:rsidR="0057547E" w:rsidRDefault="004A4C6A">
            <w:r>
              <w:t>187 (17.58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FAE9" w14:textId="77777777" w:rsidR="0057547E" w:rsidRDefault="004A4C6A">
            <w:r>
              <w:t>111 (10.43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C623" w14:textId="77777777" w:rsidR="0057547E" w:rsidRDefault="004A4C6A">
            <w:r>
              <w:t>76 (7.14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128A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32A4" w14:textId="77777777" w:rsidR="0057547E" w:rsidRDefault="004A4C6A">
            <w:r>
              <w:t>66 (6.2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96D1" w14:textId="77777777" w:rsidR="0057547E" w:rsidRDefault="004A4C6A">
            <w:r>
              <w:t>47 (4.42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B694" w14:textId="77777777" w:rsidR="0057547E" w:rsidRDefault="004A4C6A">
            <w:r>
              <w:t>74 (6.95)</w:t>
            </w:r>
          </w:p>
        </w:tc>
      </w:tr>
      <w:tr w:rsidR="0057547E" w14:paraId="58010C4D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34711" w14:textId="77777777" w:rsidR="0057547E" w:rsidRDefault="004A4C6A">
            <w:r>
              <w:t>AY.3 (Delta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3F1B" w14:textId="77777777" w:rsidR="0057547E" w:rsidRDefault="004A4C6A">
            <w:r>
              <w:t>1 (0.09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9FE2" w14:textId="77777777" w:rsidR="0057547E" w:rsidRDefault="004A4C6A">
            <w:r>
              <w:t>0 (0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A055" w14:textId="77777777" w:rsidR="0057547E" w:rsidRDefault="004A4C6A">
            <w:r>
              <w:t>1 (0.09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A0B1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6889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3F7E" w14:textId="77777777" w:rsidR="0057547E" w:rsidRDefault="004A4C6A">
            <w:r>
              <w:t>0 (0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71A8" w14:textId="77777777" w:rsidR="0057547E" w:rsidRDefault="004A4C6A">
            <w:r>
              <w:t>0 (0)</w:t>
            </w:r>
          </w:p>
        </w:tc>
      </w:tr>
      <w:tr w:rsidR="0057547E" w14:paraId="1AD07349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D0BF" w14:textId="77777777" w:rsidR="0057547E" w:rsidRDefault="004A4C6A">
            <w:r>
              <w:t>AY.7 (Delta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0301" w14:textId="77777777" w:rsidR="0057547E" w:rsidRDefault="004A4C6A">
            <w:r>
              <w:t>15 (1.41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3279" w14:textId="77777777" w:rsidR="0057547E" w:rsidRDefault="004A4C6A">
            <w:r>
              <w:t>8 (0.75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487E" w14:textId="77777777" w:rsidR="0057547E" w:rsidRDefault="004A4C6A">
            <w:r>
              <w:t>7 (0.66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B90E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192B" w14:textId="77777777" w:rsidR="0057547E" w:rsidRDefault="004A4C6A">
            <w:r>
              <w:t>9 (0.85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3A3F" w14:textId="77777777" w:rsidR="0057547E" w:rsidRDefault="004A4C6A">
            <w:r>
              <w:t>1 (0.09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6280" w14:textId="77777777" w:rsidR="0057547E" w:rsidRDefault="004A4C6A">
            <w:r>
              <w:t>5 (0.47)</w:t>
            </w:r>
          </w:p>
        </w:tc>
      </w:tr>
      <w:tr w:rsidR="0057547E" w14:paraId="4CFBE5DD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3867F" w14:textId="77777777" w:rsidR="0057547E" w:rsidRDefault="004A4C6A">
            <w:r>
              <w:t>B.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B91DA" w14:textId="77777777" w:rsidR="0057547E" w:rsidRDefault="004A4C6A">
            <w:r>
              <w:t>171 (16.07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1843" w14:textId="77777777" w:rsidR="0057547E" w:rsidRDefault="004A4C6A">
            <w:r>
              <w:t>90 (8.46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816F" w14:textId="77777777" w:rsidR="0057547E" w:rsidRDefault="004A4C6A">
            <w:r>
              <w:t>81 (7.61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308E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77805" w14:textId="77777777" w:rsidR="0057547E" w:rsidRDefault="004A4C6A">
            <w:r>
              <w:t>95 (8.93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601D" w14:textId="77777777" w:rsidR="0057547E" w:rsidRDefault="004A4C6A">
            <w:r>
              <w:t>70 (6.58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FB99" w14:textId="77777777" w:rsidR="0057547E" w:rsidRDefault="004A4C6A">
            <w:r>
              <w:t>6 (0.56)</w:t>
            </w:r>
          </w:p>
        </w:tc>
      </w:tr>
      <w:tr w:rsidR="0057547E" w14:paraId="52DE7098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1B7C" w14:textId="77777777" w:rsidR="0057547E" w:rsidRDefault="004A4C6A">
            <w:r>
              <w:t>B.1.1.7 (Alpha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159D6" w14:textId="77777777" w:rsidR="0057547E" w:rsidRDefault="004A4C6A">
            <w:r>
              <w:t>3 (0.28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2EE7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40452" w14:textId="77777777" w:rsidR="0057547E" w:rsidRDefault="004A4C6A">
            <w:r>
              <w:t>2 (0.19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6A4AC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80DA9" w14:textId="77777777" w:rsidR="0057547E" w:rsidRDefault="004A4C6A">
            <w:r>
              <w:t>2 (0.1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E88F" w14:textId="77777777" w:rsidR="0057547E" w:rsidRDefault="004A4C6A">
            <w:r>
              <w:t>1 (0.09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7975" w14:textId="77777777" w:rsidR="0057547E" w:rsidRDefault="004A4C6A">
            <w:r>
              <w:t>0 (0)</w:t>
            </w:r>
          </w:p>
        </w:tc>
      </w:tr>
      <w:tr w:rsidR="0057547E" w14:paraId="37AE46BB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510F" w14:textId="77777777" w:rsidR="0057547E" w:rsidRDefault="004A4C6A">
            <w:r>
              <w:t>B.1.351 (Beta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C7E20" w14:textId="77777777" w:rsidR="0057547E" w:rsidRDefault="004A4C6A">
            <w:r>
              <w:t>1 (0.09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44A7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88E5" w14:textId="77777777" w:rsidR="0057547E" w:rsidRDefault="004A4C6A">
            <w:r>
              <w:t>0 (0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84F1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03E3" w14:textId="77777777" w:rsidR="0057547E" w:rsidRDefault="004A4C6A">
            <w:r>
              <w:t>0 (0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22B6" w14:textId="77777777" w:rsidR="0057547E" w:rsidRDefault="004A4C6A">
            <w:r>
              <w:t>1 (0.09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74B6" w14:textId="77777777" w:rsidR="0057547E" w:rsidRDefault="004A4C6A">
            <w:r>
              <w:t>0 (0)</w:t>
            </w:r>
          </w:p>
        </w:tc>
      </w:tr>
      <w:tr w:rsidR="0057547E" w14:paraId="759A88E4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3AE4" w14:textId="77777777" w:rsidR="0057547E" w:rsidRDefault="004A4C6A">
            <w:r>
              <w:t>B.1.429 (</w:t>
            </w:r>
            <w:proofErr w:type="spellStart"/>
            <w:r>
              <w:t>Epsilon</w:t>
            </w:r>
            <w:proofErr w:type="spellEnd"/>
            <w:r>
              <w:t>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1732" w14:textId="77777777" w:rsidR="0057547E" w:rsidRDefault="004A4C6A">
            <w:r>
              <w:t>4 (0.38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8EE4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7D5F" w14:textId="77777777" w:rsidR="0057547E" w:rsidRDefault="004A4C6A">
            <w:r>
              <w:t>3 (0.28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765C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780E4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59A9" w14:textId="77777777" w:rsidR="0057547E" w:rsidRDefault="004A4C6A">
            <w:r>
              <w:t>3 (0.28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7007" w14:textId="77777777" w:rsidR="0057547E" w:rsidRDefault="004A4C6A">
            <w:r>
              <w:t>0 (0)</w:t>
            </w:r>
          </w:p>
        </w:tc>
      </w:tr>
      <w:tr w:rsidR="0057547E" w14:paraId="4376D090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968D" w14:textId="77777777" w:rsidR="0057547E" w:rsidRDefault="004A4C6A">
            <w:r>
              <w:lastRenderedPageBreak/>
              <w:t>B.1.621 (Mu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85A6" w14:textId="77777777" w:rsidR="0057547E" w:rsidRDefault="004A4C6A">
            <w:r>
              <w:t>4 (0.38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16C3" w14:textId="77777777" w:rsidR="0057547E" w:rsidRDefault="004A4C6A">
            <w:r>
              <w:t>3 (0.28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E812" w14:textId="77777777" w:rsidR="0057547E" w:rsidRDefault="004A4C6A">
            <w:r>
              <w:t>1 (0.09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BAF9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FEAC0" w14:textId="77777777" w:rsidR="0057547E" w:rsidRDefault="004A4C6A">
            <w:r>
              <w:t>0 (0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B12C" w14:textId="77777777" w:rsidR="0057547E" w:rsidRDefault="004A4C6A">
            <w:r>
              <w:t>4 (0.38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D4B4" w14:textId="77777777" w:rsidR="0057547E" w:rsidRDefault="004A4C6A">
            <w:r>
              <w:t>0 (0)</w:t>
            </w:r>
          </w:p>
        </w:tc>
      </w:tr>
      <w:tr w:rsidR="0057547E" w14:paraId="4EB5A114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EF9E" w14:textId="77777777" w:rsidR="0057547E" w:rsidRDefault="004A4C6A">
            <w:r>
              <w:t>BA.1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48ED" w14:textId="77777777" w:rsidR="0057547E" w:rsidRDefault="004A4C6A">
            <w:r>
              <w:t>92 (8.65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A5B6" w14:textId="77777777" w:rsidR="0057547E" w:rsidRDefault="004A4C6A">
            <w:r>
              <w:t>46 (4.32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E31A" w14:textId="77777777" w:rsidR="0057547E" w:rsidRDefault="004A4C6A">
            <w:r>
              <w:t>44 (4.14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27D3" w14:textId="77777777" w:rsidR="0057547E" w:rsidRDefault="004A4C6A">
            <w:r>
              <w:t>2 (0.19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9927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3C4C" w14:textId="77777777" w:rsidR="0057547E" w:rsidRDefault="004A4C6A">
            <w:r>
              <w:t>7 (0.66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DBE5" w14:textId="77777777" w:rsidR="0057547E" w:rsidRDefault="004A4C6A">
            <w:r>
              <w:t>84 (7.89)</w:t>
            </w:r>
          </w:p>
        </w:tc>
      </w:tr>
      <w:tr w:rsidR="0057547E" w14:paraId="2AC0D025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61A5" w14:textId="77777777" w:rsidR="0057547E" w:rsidRDefault="004A4C6A">
            <w:r>
              <w:t>BA.2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C790" w14:textId="77777777" w:rsidR="0057547E" w:rsidRDefault="004A4C6A">
            <w:r>
              <w:t>76 (7.14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3CA3C" w14:textId="77777777" w:rsidR="0057547E" w:rsidRDefault="004A4C6A">
            <w:r>
              <w:t>59 (5.55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2415A" w14:textId="77777777" w:rsidR="0057547E" w:rsidRDefault="004A4C6A">
            <w:r>
              <w:t>17 (1.6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0690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BF97" w14:textId="77777777" w:rsidR="0057547E" w:rsidRDefault="004A4C6A">
            <w:r>
              <w:t>5 (0.47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F8AC" w14:textId="77777777" w:rsidR="0057547E" w:rsidRDefault="004A4C6A">
            <w:r>
              <w:t>10 (0.94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98DB" w14:textId="77777777" w:rsidR="0057547E" w:rsidRDefault="004A4C6A">
            <w:r>
              <w:t>61 (5.73)</w:t>
            </w:r>
          </w:p>
        </w:tc>
      </w:tr>
      <w:tr w:rsidR="0057547E" w14:paraId="1D8E872C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D2F7" w14:textId="77777777" w:rsidR="0057547E" w:rsidRDefault="004A4C6A">
            <w:r>
              <w:t>BA.4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3180F" w14:textId="77777777" w:rsidR="0057547E" w:rsidRDefault="004A4C6A">
            <w:r>
              <w:t>4 (0.38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D87B" w14:textId="77777777" w:rsidR="0057547E" w:rsidRDefault="004A4C6A">
            <w:r>
              <w:t>4 (0.38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C924" w14:textId="77777777" w:rsidR="0057547E" w:rsidRDefault="004A4C6A">
            <w:r>
              <w:t>0 (0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377A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53582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B58A" w14:textId="77777777" w:rsidR="0057547E" w:rsidRDefault="004A4C6A">
            <w:r>
              <w:t>1 (0.09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259C" w14:textId="77777777" w:rsidR="0057547E" w:rsidRDefault="004A4C6A">
            <w:r>
              <w:t>2 (0.19)</w:t>
            </w:r>
          </w:p>
        </w:tc>
      </w:tr>
      <w:tr w:rsidR="0057547E" w14:paraId="577ABBF9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70FB" w14:textId="77777777" w:rsidR="0057547E" w:rsidRDefault="004A4C6A">
            <w:r>
              <w:t>BA.5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50C1" w14:textId="77777777" w:rsidR="0057547E" w:rsidRDefault="004A4C6A">
            <w:r>
              <w:t>61 (5.73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FAD2" w14:textId="77777777" w:rsidR="0057547E" w:rsidRDefault="004A4C6A">
            <w:r>
              <w:t>42 (3.95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03C3" w14:textId="77777777" w:rsidR="0057547E" w:rsidRDefault="004A4C6A">
            <w:r>
              <w:t>19 (1.79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50F88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19705" w14:textId="77777777" w:rsidR="0057547E" w:rsidRDefault="004A4C6A">
            <w:r>
              <w:t>18 (1.6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B60A6" w14:textId="77777777" w:rsidR="0057547E" w:rsidRDefault="004A4C6A">
            <w:r>
              <w:t>27 (2.54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A53C" w14:textId="77777777" w:rsidR="0057547E" w:rsidRDefault="004A4C6A">
            <w:r>
              <w:t>16 (1.5)</w:t>
            </w:r>
          </w:p>
        </w:tc>
      </w:tr>
      <w:tr w:rsidR="0057547E" w14:paraId="045A17ED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1CBF" w14:textId="77777777" w:rsidR="0057547E" w:rsidRDefault="004A4C6A">
            <w:r>
              <w:t>BQ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8455" w14:textId="77777777" w:rsidR="0057547E" w:rsidRDefault="004A4C6A">
            <w:r>
              <w:t>5 (0.47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8C84" w14:textId="77777777" w:rsidR="0057547E" w:rsidRDefault="004A4C6A">
            <w:r>
              <w:t>3 (0.28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8369" w14:textId="77777777" w:rsidR="0057547E" w:rsidRDefault="004A4C6A">
            <w:r>
              <w:t>2 (0.19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3CB7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1360F" w14:textId="77777777" w:rsidR="0057547E" w:rsidRDefault="004A4C6A">
            <w:r>
              <w:t>0 (0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3C7C6" w14:textId="77777777" w:rsidR="0057547E" w:rsidRDefault="004A4C6A">
            <w:r>
              <w:t>5 (0.47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C71A" w14:textId="77777777" w:rsidR="0057547E" w:rsidRDefault="004A4C6A">
            <w:r>
              <w:t>0 (0)</w:t>
            </w:r>
          </w:p>
        </w:tc>
      </w:tr>
      <w:tr w:rsidR="0057547E" w14:paraId="50F5A561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8CBB" w14:textId="77777777" w:rsidR="0057547E" w:rsidRDefault="004A4C6A">
            <w:r>
              <w:t>C.37 (Lambda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AD2A" w14:textId="77777777" w:rsidR="0057547E" w:rsidRDefault="004A4C6A">
            <w:r>
              <w:t>7 (0.66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E5D1" w14:textId="77777777" w:rsidR="0057547E" w:rsidRDefault="004A4C6A">
            <w:r>
              <w:t>2 (0.1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80A7" w14:textId="77777777" w:rsidR="0057547E" w:rsidRDefault="004A4C6A">
            <w:r>
              <w:t>5 (0.47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7F15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F823" w14:textId="77777777" w:rsidR="0057547E" w:rsidRDefault="004A4C6A">
            <w:r>
              <w:t>0 (0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1057" w14:textId="77777777" w:rsidR="0057547E" w:rsidRDefault="004A4C6A">
            <w:r>
              <w:t>3 (0.28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80DE" w14:textId="77777777" w:rsidR="0057547E" w:rsidRDefault="004A4C6A">
            <w:r>
              <w:t>4 (0.38)</w:t>
            </w:r>
          </w:p>
        </w:tc>
      </w:tr>
      <w:tr w:rsidR="0057547E" w14:paraId="6C582B9A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672E" w14:textId="77777777" w:rsidR="0057547E" w:rsidRDefault="004A4C6A">
            <w:proofErr w:type="spellStart"/>
            <w:r>
              <w:t>Other</w:t>
            </w:r>
            <w:proofErr w:type="spellEnd"/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53F6" w14:textId="77777777" w:rsidR="0057547E" w:rsidRDefault="004A4C6A">
            <w:r>
              <w:t>3 (0.28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CEC5" w14:textId="77777777" w:rsidR="0057547E" w:rsidRDefault="004A4C6A">
            <w:r>
              <w:t>3 (0.28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4391" w14:textId="77777777" w:rsidR="0057547E" w:rsidRDefault="004A4C6A">
            <w:r>
              <w:t>0 (0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F003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70DD" w14:textId="77777777" w:rsidR="0057547E" w:rsidRDefault="004A4C6A">
            <w:r>
              <w:t>1 (0.0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BCF5" w14:textId="77777777" w:rsidR="0057547E" w:rsidRDefault="004A4C6A">
            <w:r>
              <w:t>1 (0.09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C158" w14:textId="77777777" w:rsidR="0057547E" w:rsidRDefault="004A4C6A">
            <w:r>
              <w:t>1 (0.09)</w:t>
            </w:r>
          </w:p>
        </w:tc>
      </w:tr>
      <w:tr w:rsidR="0057547E" w14:paraId="44B211EA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9C99" w14:textId="77777777" w:rsidR="0057547E" w:rsidRDefault="004A4C6A">
            <w:r>
              <w:t>P.1 (Gamma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518F" w14:textId="77777777" w:rsidR="0057547E" w:rsidRDefault="004A4C6A">
            <w:r>
              <w:t>94 (8.83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825C" w14:textId="77777777" w:rsidR="0057547E" w:rsidRDefault="004A4C6A">
            <w:r>
              <w:t>50 (4.7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BF217" w14:textId="77777777" w:rsidR="0057547E" w:rsidRDefault="004A4C6A">
            <w:r>
              <w:t>44 (4.14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410E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BB15" w14:textId="77777777" w:rsidR="0057547E" w:rsidRDefault="004A4C6A">
            <w:r>
              <w:t>23 (2.16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FE5A" w14:textId="77777777" w:rsidR="0057547E" w:rsidRDefault="004A4C6A">
            <w:r>
              <w:t>31 (2.91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6A7DA" w14:textId="77777777" w:rsidR="0057547E" w:rsidRDefault="004A4C6A">
            <w:r>
              <w:t>40 (3.76)</w:t>
            </w:r>
          </w:p>
        </w:tc>
      </w:tr>
      <w:tr w:rsidR="0057547E" w14:paraId="49B5CA1C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0EED" w14:textId="77777777" w:rsidR="0057547E" w:rsidRDefault="004A4C6A">
            <w:proofErr w:type="spellStart"/>
            <w:r>
              <w:t>Unassigned</w:t>
            </w:r>
            <w:proofErr w:type="spellEnd"/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A0E5" w14:textId="77777777" w:rsidR="0057547E" w:rsidRDefault="004A4C6A">
            <w:r>
              <w:t>20 (1.88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4257" w14:textId="77777777" w:rsidR="0057547E" w:rsidRDefault="004A4C6A">
            <w:r>
              <w:t>7 (0.66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D294" w14:textId="77777777" w:rsidR="0057547E" w:rsidRDefault="004A4C6A">
            <w:r>
              <w:t>13 (1.22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62D6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9B3D" w14:textId="77777777" w:rsidR="0057547E" w:rsidRDefault="004A4C6A">
            <w:r>
              <w:t>4 (0.38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316E" w14:textId="77777777" w:rsidR="0057547E" w:rsidRDefault="004A4C6A">
            <w:r>
              <w:t>4 (0.38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FA43" w14:textId="77777777" w:rsidR="0057547E" w:rsidRDefault="004A4C6A">
            <w:r>
              <w:t>12 (1.13)</w:t>
            </w:r>
          </w:p>
        </w:tc>
      </w:tr>
      <w:tr w:rsidR="0057547E" w14:paraId="10CD372C" w14:textId="77777777">
        <w:trPr>
          <w:trHeight w:val="455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71FB" w14:textId="77777777" w:rsidR="0057547E" w:rsidRDefault="004A4C6A">
            <w:r>
              <w:t>XBB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93E8" w14:textId="77777777" w:rsidR="0057547E" w:rsidRDefault="004A4C6A">
            <w:r>
              <w:t>87 (8.18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106E" w14:textId="77777777" w:rsidR="0057547E" w:rsidRDefault="004A4C6A">
            <w:r>
              <w:t>57 (5.36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5467" w14:textId="77777777" w:rsidR="0057547E" w:rsidRDefault="004A4C6A">
            <w:r>
              <w:t>30 (2.82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4EAC7" w14:textId="77777777" w:rsidR="0057547E" w:rsidRDefault="004A4C6A">
            <w:r>
              <w:t>0 (0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FBBC5" w14:textId="77777777" w:rsidR="0057547E" w:rsidRDefault="004A4C6A">
            <w:r>
              <w:t>19 (1.79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487C" w14:textId="77777777" w:rsidR="0057547E" w:rsidRDefault="004A4C6A">
            <w:r>
              <w:t>68 (6.39)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0A7AB" w14:textId="77777777" w:rsidR="0057547E" w:rsidRDefault="004A4C6A">
            <w:r>
              <w:t>0 (0)</w:t>
            </w:r>
          </w:p>
        </w:tc>
      </w:tr>
    </w:tbl>
    <w:p w14:paraId="2BCA439D" w14:textId="77777777" w:rsidR="0057547E" w:rsidRDefault="0057547E">
      <w:pPr>
        <w:sectPr w:rsidR="0057547E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0990B375" w14:textId="77777777" w:rsidR="0057547E" w:rsidRDefault="0057547E"/>
    <w:p w14:paraId="0F4145AE" w14:textId="77777777" w:rsidR="0057547E" w:rsidRPr="004E1C22" w:rsidRDefault="004A4C6A">
      <w:pPr>
        <w:rPr>
          <w:lang w:val="en-US"/>
        </w:rPr>
      </w:pPr>
      <w:r w:rsidRPr="004E1C22">
        <w:rPr>
          <w:lang w:val="en-US"/>
        </w:rPr>
        <w:t>Supplementary table 2: Early identification and location of the Nicaraguan genomes.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</w:r>
    </w:p>
    <w:tbl>
      <w:tblPr>
        <w:tblStyle w:val="a0"/>
        <w:tblW w:w="63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2295"/>
        <w:gridCol w:w="2115"/>
      </w:tblGrid>
      <w:tr w:rsidR="0057547E" w14:paraId="2A0D43E7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E433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Lineage</w:t>
            </w:r>
            <w:proofErr w:type="spellEnd"/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15703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Earl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dentification</w:t>
            </w:r>
            <w:proofErr w:type="spellEnd"/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E9CE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Earl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ocation</w:t>
            </w:r>
            <w:proofErr w:type="spellEnd"/>
          </w:p>
        </w:tc>
      </w:tr>
      <w:tr w:rsidR="0057547E" w14:paraId="31ECFD01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2B402" w14:textId="77777777" w:rsidR="0057547E" w:rsidRDefault="004A4C6A">
            <w:r>
              <w:t>B.1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8851" w14:textId="77777777" w:rsidR="0057547E" w:rsidRDefault="004A4C6A">
            <w:r>
              <w:t>2020-Mar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7239" w14:textId="77777777" w:rsidR="0057547E" w:rsidRDefault="004A4C6A">
            <w:r>
              <w:t>JINOTEGA</w:t>
            </w:r>
          </w:p>
        </w:tc>
      </w:tr>
      <w:tr w:rsidR="0057547E" w14:paraId="721EEBB7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D26C" w14:textId="77777777" w:rsidR="0057547E" w:rsidRDefault="004A4C6A">
            <w:r>
              <w:t>A.2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F68E1" w14:textId="77777777" w:rsidR="0057547E" w:rsidRDefault="004A4C6A">
            <w:r>
              <w:t>2020-Mar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4C18" w14:textId="77777777" w:rsidR="0057547E" w:rsidRDefault="004A4C6A">
            <w:r>
              <w:t>CHONTALES</w:t>
            </w:r>
          </w:p>
        </w:tc>
      </w:tr>
      <w:tr w:rsidR="0057547E" w14:paraId="3009F1C1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B1C2" w14:textId="77777777" w:rsidR="0057547E" w:rsidRDefault="004A4C6A">
            <w:r>
              <w:t>A.3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3712" w14:textId="77777777" w:rsidR="0057547E" w:rsidRDefault="004A4C6A">
            <w:r>
              <w:t>2020-Mar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6DFB" w14:textId="77777777" w:rsidR="0057547E" w:rsidRDefault="004A4C6A">
            <w:r>
              <w:t>MATAGALPA</w:t>
            </w:r>
          </w:p>
        </w:tc>
      </w:tr>
      <w:tr w:rsidR="0057547E" w14:paraId="02E9EC87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C3C1A" w14:textId="77777777" w:rsidR="0057547E" w:rsidRDefault="004A4C6A">
            <w:r>
              <w:t>B.1.429 (</w:t>
            </w:r>
            <w:proofErr w:type="spellStart"/>
            <w:r>
              <w:t>Epsilon</w:t>
            </w:r>
            <w:proofErr w:type="spellEnd"/>
            <w:r>
              <w:t>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73C3" w14:textId="77777777" w:rsidR="0057547E" w:rsidRDefault="004A4C6A">
            <w:r>
              <w:t>2020-Dec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A9CC" w14:textId="77777777" w:rsidR="0057547E" w:rsidRDefault="004A4C6A">
            <w:r>
              <w:t>ESTELÍ</w:t>
            </w:r>
          </w:p>
        </w:tc>
      </w:tr>
      <w:tr w:rsidR="0057547E" w14:paraId="021E0A61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9C6E" w14:textId="77777777" w:rsidR="0057547E" w:rsidRDefault="004A4C6A">
            <w:r>
              <w:t>AY.1 (Delta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1A4D" w14:textId="77777777" w:rsidR="0057547E" w:rsidRDefault="004A4C6A">
            <w:r>
              <w:t>2021-Jan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F3DB" w14:textId="77777777" w:rsidR="0057547E" w:rsidRDefault="004A4C6A">
            <w:r>
              <w:t>RACCN</w:t>
            </w:r>
          </w:p>
        </w:tc>
      </w:tr>
      <w:tr w:rsidR="0057547E" w14:paraId="438DEC59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DB57" w14:textId="77777777" w:rsidR="0057547E" w:rsidRDefault="004A4C6A">
            <w:r>
              <w:t>P.1 (Gamma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89F9" w14:textId="77777777" w:rsidR="0057547E" w:rsidRDefault="004A4C6A">
            <w:r>
              <w:t>2021-Apr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FF7A" w14:textId="77777777" w:rsidR="0057547E" w:rsidRDefault="004A4C6A">
            <w:r>
              <w:t>ESTELÍ</w:t>
            </w:r>
          </w:p>
        </w:tc>
      </w:tr>
      <w:tr w:rsidR="0057547E" w14:paraId="7436628F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E414" w14:textId="77777777" w:rsidR="0057547E" w:rsidRDefault="004A4C6A">
            <w:r>
              <w:t>B.1.1.7 (Alpha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B3A0" w14:textId="77777777" w:rsidR="0057547E" w:rsidRDefault="004A4C6A">
            <w:r>
              <w:t>2021-May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CB3A" w14:textId="77777777" w:rsidR="0057547E" w:rsidRDefault="004A4C6A">
            <w:r>
              <w:t>ESTELÍ</w:t>
            </w:r>
          </w:p>
        </w:tc>
      </w:tr>
      <w:tr w:rsidR="0057547E" w14:paraId="54FE9736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FF6C4" w14:textId="77777777" w:rsidR="0057547E" w:rsidRDefault="004A4C6A">
            <w:r>
              <w:t>B.1.351 (Beta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AAFEC" w14:textId="77777777" w:rsidR="0057547E" w:rsidRDefault="004A4C6A">
            <w:r>
              <w:t>2021-May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A7BC" w14:textId="77777777" w:rsidR="0057547E" w:rsidRDefault="004A4C6A">
            <w:r>
              <w:t>MATAGALPA</w:t>
            </w:r>
          </w:p>
        </w:tc>
      </w:tr>
      <w:tr w:rsidR="0057547E" w14:paraId="0604EB9A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BCA22" w14:textId="77777777" w:rsidR="0057547E" w:rsidRDefault="004A4C6A">
            <w:r>
              <w:t>C.37 (Lambda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5A2F" w14:textId="77777777" w:rsidR="0057547E" w:rsidRDefault="004A4C6A">
            <w:r>
              <w:t>2021-May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A321" w14:textId="77777777" w:rsidR="0057547E" w:rsidRDefault="004A4C6A">
            <w:r>
              <w:t>MANAGUA</w:t>
            </w:r>
          </w:p>
        </w:tc>
      </w:tr>
      <w:tr w:rsidR="0057547E" w14:paraId="2C4A1D8A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38C8" w14:textId="77777777" w:rsidR="0057547E" w:rsidRDefault="004A4C6A">
            <w:r>
              <w:t>AY.7 (Delta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0F38" w14:textId="77777777" w:rsidR="0057547E" w:rsidRDefault="004A4C6A">
            <w:r>
              <w:t>2021-Jun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CAE3" w14:textId="77777777" w:rsidR="0057547E" w:rsidRDefault="004A4C6A">
            <w:r>
              <w:t>RÍO SAN JUAN</w:t>
            </w:r>
          </w:p>
        </w:tc>
      </w:tr>
      <w:tr w:rsidR="0057547E" w14:paraId="260BD52A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FE04" w14:textId="77777777" w:rsidR="0057547E" w:rsidRDefault="004A4C6A">
            <w:r>
              <w:t>A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B2DA" w14:textId="77777777" w:rsidR="0057547E" w:rsidRDefault="004A4C6A">
            <w:r>
              <w:t>2021-Jul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0F0A" w14:textId="77777777" w:rsidR="0057547E" w:rsidRDefault="004A4C6A">
            <w:r>
              <w:t>MANAGUA</w:t>
            </w:r>
          </w:p>
        </w:tc>
      </w:tr>
      <w:tr w:rsidR="0057547E" w14:paraId="13BC834A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80A1" w14:textId="77777777" w:rsidR="0057547E" w:rsidRDefault="004A4C6A">
            <w:r>
              <w:t>B.1.621 (Mu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6832" w14:textId="77777777" w:rsidR="0057547E" w:rsidRDefault="004A4C6A">
            <w:r>
              <w:t>2021-Jul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197B" w14:textId="77777777" w:rsidR="0057547E" w:rsidRDefault="004A4C6A">
            <w:r>
              <w:t>MASAYA</w:t>
            </w:r>
          </w:p>
        </w:tc>
      </w:tr>
      <w:tr w:rsidR="0057547E" w14:paraId="1A71E547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6E3F" w14:textId="77777777" w:rsidR="0057547E" w:rsidRDefault="004A4C6A">
            <w:r>
              <w:t>AY.3 (Delta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41D9" w14:textId="77777777" w:rsidR="0057547E" w:rsidRDefault="004A4C6A">
            <w:r>
              <w:t>2021-Aug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0F4E" w14:textId="77777777" w:rsidR="0057547E" w:rsidRDefault="004A4C6A">
            <w:r>
              <w:t>NUEVA SEGOVIA</w:t>
            </w:r>
          </w:p>
        </w:tc>
      </w:tr>
      <w:tr w:rsidR="0057547E" w14:paraId="45F4BCBA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8247" w14:textId="77777777" w:rsidR="0057547E" w:rsidRDefault="004A4C6A">
            <w:proofErr w:type="spellStart"/>
            <w:r>
              <w:t>Unassigned</w:t>
            </w:r>
            <w:proofErr w:type="spellEnd"/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39B16" w14:textId="77777777" w:rsidR="0057547E" w:rsidRDefault="004A4C6A">
            <w:r>
              <w:t>2021-Dec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64CD" w14:textId="77777777" w:rsidR="0057547E" w:rsidRDefault="004A4C6A">
            <w:r>
              <w:t>MATAGALPA</w:t>
            </w:r>
          </w:p>
        </w:tc>
      </w:tr>
      <w:tr w:rsidR="0057547E" w14:paraId="593B9C37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90482" w14:textId="77777777" w:rsidR="0057547E" w:rsidRDefault="004A4C6A">
            <w:r>
              <w:t>BA.1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EE05E" w14:textId="77777777" w:rsidR="0057547E" w:rsidRDefault="004A4C6A">
            <w:r>
              <w:t>2021-Dec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5AA0" w14:textId="77777777" w:rsidR="0057547E" w:rsidRDefault="004A4C6A">
            <w:r>
              <w:t>GRANADA</w:t>
            </w:r>
          </w:p>
        </w:tc>
      </w:tr>
      <w:tr w:rsidR="0057547E" w14:paraId="7FCCEAF0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DFFE" w14:textId="77777777" w:rsidR="0057547E" w:rsidRDefault="004A4C6A">
            <w:r>
              <w:t>BA.2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F056" w14:textId="77777777" w:rsidR="0057547E" w:rsidRDefault="004A4C6A">
            <w:r>
              <w:t>2022-Mar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DDA5" w14:textId="77777777" w:rsidR="0057547E" w:rsidRDefault="004A4C6A">
            <w:r>
              <w:t>MANAGUA</w:t>
            </w:r>
          </w:p>
        </w:tc>
      </w:tr>
      <w:tr w:rsidR="0057547E" w14:paraId="7371508D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DFDE2" w14:textId="77777777" w:rsidR="0057547E" w:rsidRDefault="004A4C6A">
            <w:r>
              <w:t>BA.5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BB50" w14:textId="77777777" w:rsidR="0057547E" w:rsidRDefault="004A4C6A">
            <w:r>
              <w:t>2022-Aug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E1C7" w14:textId="77777777" w:rsidR="0057547E" w:rsidRDefault="004A4C6A">
            <w:r>
              <w:t>MANAGUA</w:t>
            </w:r>
          </w:p>
        </w:tc>
      </w:tr>
      <w:tr w:rsidR="0057547E" w14:paraId="44F0B435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3971" w14:textId="77777777" w:rsidR="0057547E" w:rsidRDefault="004A4C6A">
            <w:r>
              <w:t>BA.4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8696" w14:textId="77777777" w:rsidR="0057547E" w:rsidRDefault="004A4C6A">
            <w:r>
              <w:t>2022-Aug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D680" w14:textId="77777777" w:rsidR="0057547E" w:rsidRDefault="004A4C6A">
            <w:r>
              <w:t>MANAGUA</w:t>
            </w:r>
          </w:p>
        </w:tc>
      </w:tr>
      <w:tr w:rsidR="0057547E" w14:paraId="2307A56E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2893" w14:textId="77777777" w:rsidR="0057547E" w:rsidRDefault="004A4C6A">
            <w:r>
              <w:lastRenderedPageBreak/>
              <w:t>BQ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68A5" w14:textId="77777777" w:rsidR="0057547E" w:rsidRDefault="004A4C6A">
            <w:r>
              <w:t>2022-Nov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423B" w14:textId="77777777" w:rsidR="0057547E" w:rsidRDefault="004A4C6A">
            <w:r>
              <w:t>RÍO SAN JUAN</w:t>
            </w:r>
          </w:p>
        </w:tc>
      </w:tr>
      <w:tr w:rsidR="0057547E" w14:paraId="66418DEF" w14:textId="77777777">
        <w:trPr>
          <w:trHeight w:val="455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3830" w14:textId="77777777" w:rsidR="0057547E" w:rsidRDefault="004A4C6A">
            <w:r>
              <w:t>XBB (</w:t>
            </w:r>
            <w:proofErr w:type="spellStart"/>
            <w:r>
              <w:t>Omicron</w:t>
            </w:r>
            <w:proofErr w:type="spellEnd"/>
            <w:r>
              <w:t>)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715E" w14:textId="77777777" w:rsidR="0057547E" w:rsidRDefault="004A4C6A">
            <w:r>
              <w:t>2022-Nov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D439" w14:textId="77777777" w:rsidR="0057547E" w:rsidRDefault="004A4C6A">
            <w:r>
              <w:t>MANAGUA</w:t>
            </w:r>
          </w:p>
        </w:tc>
      </w:tr>
    </w:tbl>
    <w:p w14:paraId="7BEEF425" w14:textId="77777777" w:rsidR="0057547E" w:rsidRDefault="004A4C6A">
      <w:r>
        <w:br w:type="page"/>
      </w:r>
    </w:p>
    <w:p w14:paraId="191925FB" w14:textId="77777777" w:rsidR="0057547E" w:rsidRPr="004E1C22" w:rsidRDefault="004A4C6A">
      <w:pPr>
        <w:rPr>
          <w:lang w:val="en-US"/>
        </w:rPr>
      </w:pPr>
      <w:r w:rsidRPr="004E1C22">
        <w:rPr>
          <w:lang w:val="en-US"/>
        </w:rPr>
        <w:lastRenderedPageBreak/>
        <w:t>Supplementary table 3: Frequencies and Percentages of Sequences by Department, 2020-2022 in Nicaragua.</w:t>
      </w:r>
    </w:p>
    <w:p w14:paraId="74D2CF71" w14:textId="77777777" w:rsidR="0057547E" w:rsidRPr="004E1C22" w:rsidRDefault="004A4C6A">
      <w:pPr>
        <w:rPr>
          <w:lang w:val="en-US"/>
        </w:rPr>
      </w:pP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</w:r>
    </w:p>
    <w:tbl>
      <w:tblPr>
        <w:tblStyle w:val="a1"/>
        <w:tblW w:w="744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0"/>
        <w:gridCol w:w="800"/>
        <w:gridCol w:w="800"/>
        <w:gridCol w:w="800"/>
        <w:gridCol w:w="815"/>
        <w:gridCol w:w="2165"/>
      </w:tblGrid>
      <w:tr w:rsidR="0057547E" w14:paraId="628E06EE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2A45" w14:textId="77777777" w:rsidR="0057547E" w:rsidRDefault="004A4C6A">
            <w:pPr>
              <w:rPr>
                <w:b/>
              </w:rPr>
            </w:pPr>
            <w:proofErr w:type="spellStart"/>
            <w:r>
              <w:rPr>
                <w:b/>
              </w:rPr>
              <w:t>Department</w:t>
            </w:r>
            <w:proofErr w:type="spellEnd"/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7B99" w14:textId="77777777" w:rsidR="0057547E" w:rsidRDefault="004A4C6A">
            <w:pPr>
              <w:rPr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170F4" w14:textId="77777777" w:rsidR="0057547E" w:rsidRDefault="004A4C6A">
            <w:pPr>
              <w:rPr>
                <w:b/>
              </w:rPr>
            </w:pPr>
            <w:r>
              <w:rPr>
                <w:b/>
              </w:rPr>
              <w:t>2021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0859" w14:textId="77777777" w:rsidR="0057547E" w:rsidRDefault="004A4C6A">
            <w:pPr>
              <w:rPr>
                <w:b/>
              </w:rPr>
            </w:pPr>
            <w:r>
              <w:rPr>
                <w:b/>
              </w:rPr>
              <w:t>202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11A6" w14:textId="77777777" w:rsidR="0057547E" w:rsidRDefault="004A4C6A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0CE9" w14:textId="77777777" w:rsidR="0057547E" w:rsidRDefault="004A4C6A">
            <w:pPr>
              <w:rPr>
                <w:b/>
              </w:rPr>
            </w:pPr>
            <w:r>
              <w:rPr>
                <w:b/>
              </w:rPr>
              <w:t>Total (%)</w:t>
            </w:r>
          </w:p>
        </w:tc>
      </w:tr>
      <w:tr w:rsidR="0057547E" w14:paraId="464A9895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D2D1" w14:textId="77777777" w:rsidR="0057547E" w:rsidRDefault="004A4C6A">
            <w:r>
              <w:t>MANAGUA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8D84" w14:textId="77777777" w:rsidR="0057547E" w:rsidRDefault="004A4C6A">
            <w:r>
              <w:t>7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E8E0" w14:textId="77777777" w:rsidR="0057547E" w:rsidRDefault="004A4C6A">
            <w:r>
              <w:t>235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D71A" w14:textId="77777777" w:rsidR="0057547E" w:rsidRDefault="004A4C6A">
            <w:r>
              <w:t>160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F8DC" w14:textId="77777777" w:rsidR="0057547E" w:rsidRDefault="004A4C6A">
            <w:r>
              <w:t>465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BF6E" w14:textId="77777777" w:rsidR="0057547E" w:rsidRDefault="004A4C6A">
            <w:r>
              <w:t>43,70</w:t>
            </w:r>
          </w:p>
        </w:tc>
      </w:tr>
      <w:tr w:rsidR="0057547E" w14:paraId="428A8E2E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C59C1" w14:textId="77777777" w:rsidR="0057547E" w:rsidRDefault="004A4C6A">
            <w:r>
              <w:t>ESTELÍ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21D8" w14:textId="77777777" w:rsidR="0057547E" w:rsidRDefault="004A4C6A">
            <w:r>
              <w:t>7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4869" w14:textId="77777777" w:rsidR="0057547E" w:rsidRDefault="004A4C6A">
            <w:r>
              <w:t>61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5E865" w14:textId="77777777" w:rsidR="0057547E" w:rsidRDefault="004A4C6A">
            <w:r>
              <w:t>1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3518" w14:textId="77777777" w:rsidR="0057547E" w:rsidRDefault="004A4C6A">
            <w:r>
              <w:t>84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C1B8" w14:textId="77777777" w:rsidR="0057547E" w:rsidRDefault="004A4C6A">
            <w:r>
              <w:t>7,89</w:t>
            </w:r>
          </w:p>
        </w:tc>
      </w:tr>
      <w:tr w:rsidR="0057547E" w14:paraId="05F70127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D487C" w14:textId="77777777" w:rsidR="0057547E" w:rsidRDefault="004A4C6A">
            <w:r>
              <w:t>MATAGALPA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ABB7" w14:textId="77777777" w:rsidR="0057547E" w:rsidRDefault="004A4C6A">
            <w:r>
              <w:t>6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702F" w14:textId="77777777" w:rsidR="0057547E" w:rsidRDefault="004A4C6A">
            <w:r>
              <w:t>59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99B6" w14:textId="77777777" w:rsidR="0057547E" w:rsidRDefault="004A4C6A">
            <w:r>
              <w:t>1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9E67" w14:textId="77777777" w:rsidR="0057547E" w:rsidRDefault="004A4C6A">
            <w:r>
              <w:t>78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B39B" w14:textId="77777777" w:rsidR="0057547E" w:rsidRDefault="004A4C6A">
            <w:r>
              <w:t>7,33</w:t>
            </w:r>
          </w:p>
        </w:tc>
      </w:tr>
      <w:tr w:rsidR="0057547E" w14:paraId="13EA7BE4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DF5A" w14:textId="77777777" w:rsidR="0057547E" w:rsidRDefault="004A4C6A">
            <w:r>
              <w:t>LEÓN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63A5" w14:textId="77777777" w:rsidR="0057547E" w:rsidRDefault="004A4C6A">
            <w:r>
              <w:t>3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BD22" w14:textId="77777777" w:rsidR="0057547E" w:rsidRDefault="004A4C6A">
            <w:r>
              <w:t>5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957E" w14:textId="77777777" w:rsidR="0057547E" w:rsidRDefault="004A4C6A">
            <w:r>
              <w:t>2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024E" w14:textId="77777777" w:rsidR="0057547E" w:rsidRDefault="004A4C6A">
            <w:r>
              <w:t>75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23CF" w14:textId="77777777" w:rsidR="0057547E" w:rsidRDefault="004A4C6A">
            <w:r>
              <w:t>7,05</w:t>
            </w:r>
          </w:p>
        </w:tc>
      </w:tr>
      <w:tr w:rsidR="0057547E" w14:paraId="2E6EE402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9C71" w14:textId="77777777" w:rsidR="0057547E" w:rsidRDefault="004A4C6A">
            <w:r>
              <w:t>GRANADA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60E2" w14:textId="77777777" w:rsidR="0057547E" w:rsidRDefault="004A4C6A">
            <w:r>
              <w:t>3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EA308" w14:textId="77777777" w:rsidR="0057547E" w:rsidRDefault="004A4C6A">
            <w:r>
              <w:t>36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13728" w14:textId="77777777" w:rsidR="0057547E" w:rsidRDefault="004A4C6A">
            <w:r>
              <w:t>1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DDC9" w14:textId="77777777" w:rsidR="0057547E" w:rsidRDefault="004A4C6A">
            <w:r>
              <w:t>55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435B" w14:textId="77777777" w:rsidR="0057547E" w:rsidRDefault="004A4C6A">
            <w:r>
              <w:t>5,17</w:t>
            </w:r>
          </w:p>
        </w:tc>
      </w:tr>
      <w:tr w:rsidR="0057547E" w14:paraId="2F95C3BE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F46B" w14:textId="77777777" w:rsidR="0057547E" w:rsidRDefault="004A4C6A">
            <w:r>
              <w:t>RIVAS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A8F4" w14:textId="77777777" w:rsidR="0057547E" w:rsidRDefault="004A4C6A">
            <w:r>
              <w:t>1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6AB1" w14:textId="77777777" w:rsidR="0057547E" w:rsidRDefault="004A4C6A">
            <w:r>
              <w:t>36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5B7CE" w14:textId="77777777" w:rsidR="0057547E" w:rsidRDefault="004A4C6A">
            <w:r>
              <w:t>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39D1" w14:textId="77777777" w:rsidR="0057547E" w:rsidRDefault="004A4C6A">
            <w:r>
              <w:t>42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FAE9" w14:textId="77777777" w:rsidR="0057547E" w:rsidRDefault="004A4C6A">
            <w:r>
              <w:t>3,95</w:t>
            </w:r>
          </w:p>
        </w:tc>
      </w:tr>
      <w:tr w:rsidR="0057547E" w14:paraId="572D4376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16AF" w14:textId="77777777" w:rsidR="0057547E" w:rsidRDefault="004A4C6A">
            <w:r>
              <w:t>MASAYA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9F612" w14:textId="77777777" w:rsidR="0057547E" w:rsidRDefault="004A4C6A">
            <w:r>
              <w:t>2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B063" w14:textId="77777777" w:rsidR="0057547E" w:rsidRDefault="004A4C6A">
            <w:r>
              <w:t>19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8102" w14:textId="77777777" w:rsidR="0057547E" w:rsidRDefault="004A4C6A">
            <w:r>
              <w:t>1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1FA9" w14:textId="77777777" w:rsidR="0057547E" w:rsidRDefault="004A4C6A">
            <w:r>
              <w:t>34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9301" w14:textId="77777777" w:rsidR="0057547E" w:rsidRDefault="004A4C6A">
            <w:r>
              <w:t>3,20</w:t>
            </w:r>
          </w:p>
        </w:tc>
      </w:tr>
      <w:tr w:rsidR="0057547E" w14:paraId="154D7C5B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E53F" w14:textId="77777777" w:rsidR="0057547E" w:rsidRDefault="004A4C6A">
            <w:r>
              <w:t>CHINANDEGA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AADB" w14:textId="77777777" w:rsidR="0057547E" w:rsidRDefault="004A4C6A">
            <w:r>
              <w:t>3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6EE5" w14:textId="77777777" w:rsidR="0057547E" w:rsidRDefault="004A4C6A">
            <w:r>
              <w:t>11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3125" w14:textId="77777777" w:rsidR="0057547E" w:rsidRDefault="004A4C6A">
            <w:r>
              <w:t>1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05C6" w14:textId="77777777" w:rsidR="0057547E" w:rsidRDefault="004A4C6A">
            <w:r>
              <w:t>33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52A6" w14:textId="77777777" w:rsidR="0057547E" w:rsidRDefault="004A4C6A">
            <w:r>
              <w:t>3,10</w:t>
            </w:r>
          </w:p>
        </w:tc>
      </w:tr>
      <w:tr w:rsidR="0057547E" w14:paraId="06352F71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5E90" w14:textId="77777777" w:rsidR="0057547E" w:rsidRDefault="004A4C6A">
            <w:r>
              <w:t>RACCS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9A4C" w14:textId="77777777" w:rsidR="0057547E" w:rsidRDefault="004A4C6A">
            <w:r>
              <w:t>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233D" w14:textId="77777777" w:rsidR="0057547E" w:rsidRDefault="004A4C6A">
            <w:r>
              <w:t>26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9588" w14:textId="77777777" w:rsidR="0057547E" w:rsidRDefault="004A4C6A">
            <w:r>
              <w:t>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48FD" w14:textId="77777777" w:rsidR="0057547E" w:rsidRDefault="004A4C6A">
            <w:r>
              <w:t>28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EFCB" w14:textId="77777777" w:rsidR="0057547E" w:rsidRDefault="004A4C6A">
            <w:r>
              <w:t>2,63</w:t>
            </w:r>
          </w:p>
        </w:tc>
      </w:tr>
      <w:tr w:rsidR="0057547E" w14:paraId="7D8E8141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BCB8" w14:textId="77777777" w:rsidR="0057547E" w:rsidRDefault="004A4C6A">
            <w:r>
              <w:t>JINOTEGA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C14E" w14:textId="77777777" w:rsidR="0057547E" w:rsidRDefault="004A4C6A">
            <w:r>
              <w:t>7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7460" w14:textId="77777777" w:rsidR="0057547E" w:rsidRDefault="004A4C6A">
            <w:r>
              <w:t>12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52B3" w14:textId="77777777" w:rsidR="0057547E" w:rsidRDefault="004A4C6A">
            <w:r>
              <w:t>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9657" w14:textId="77777777" w:rsidR="0057547E" w:rsidRDefault="004A4C6A">
            <w:r>
              <w:t>26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3E01" w14:textId="77777777" w:rsidR="0057547E" w:rsidRDefault="004A4C6A">
            <w:r>
              <w:t>2,44</w:t>
            </w:r>
          </w:p>
        </w:tc>
      </w:tr>
      <w:tr w:rsidR="0057547E" w14:paraId="3600A6BF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19319" w14:textId="77777777" w:rsidR="0057547E" w:rsidRDefault="004A4C6A">
            <w:r>
              <w:t>NUEVA SEGOVIA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502EB" w14:textId="77777777" w:rsidR="0057547E" w:rsidRDefault="004A4C6A">
            <w:r>
              <w:t>3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CD3B" w14:textId="77777777" w:rsidR="0057547E" w:rsidRDefault="004A4C6A">
            <w:r>
              <w:t>14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44CD" w14:textId="77777777" w:rsidR="0057547E" w:rsidRDefault="004A4C6A">
            <w:r>
              <w:t>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72353" w14:textId="77777777" w:rsidR="0057547E" w:rsidRDefault="004A4C6A">
            <w:r>
              <w:t>24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D922" w14:textId="77777777" w:rsidR="0057547E" w:rsidRDefault="004A4C6A">
            <w:r>
              <w:t>2,26</w:t>
            </w:r>
          </w:p>
        </w:tc>
      </w:tr>
      <w:tr w:rsidR="0057547E" w14:paraId="017527BA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CC78" w14:textId="77777777" w:rsidR="0057547E" w:rsidRDefault="004A4C6A">
            <w:r>
              <w:t>CARAZO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04B0" w14:textId="77777777" w:rsidR="0057547E" w:rsidRDefault="004A4C6A">
            <w:r>
              <w:t>2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EBFC2" w14:textId="77777777" w:rsidR="0057547E" w:rsidRDefault="004A4C6A">
            <w:r>
              <w:t>13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5DED" w14:textId="77777777" w:rsidR="0057547E" w:rsidRDefault="004A4C6A">
            <w:r>
              <w:t>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2EE1" w14:textId="77777777" w:rsidR="0057547E" w:rsidRDefault="004A4C6A">
            <w:r>
              <w:t>22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A4926" w14:textId="77777777" w:rsidR="0057547E" w:rsidRDefault="004A4C6A">
            <w:r>
              <w:t>2,07</w:t>
            </w:r>
          </w:p>
        </w:tc>
      </w:tr>
      <w:tr w:rsidR="0057547E" w14:paraId="742D3127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B3DC" w14:textId="77777777" w:rsidR="0057547E" w:rsidRDefault="004A4C6A">
            <w:r>
              <w:t>MADRIZ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B59F" w14:textId="77777777" w:rsidR="0057547E" w:rsidRDefault="004A4C6A">
            <w:r>
              <w:t>2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6AAA" w14:textId="77777777" w:rsidR="0057547E" w:rsidRDefault="004A4C6A">
            <w:r>
              <w:t>9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C470" w14:textId="77777777" w:rsidR="0057547E" w:rsidRDefault="004A4C6A">
            <w:r>
              <w:t>10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9DDDF" w14:textId="77777777" w:rsidR="0057547E" w:rsidRDefault="004A4C6A">
            <w:r>
              <w:t>21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7E0A" w14:textId="77777777" w:rsidR="0057547E" w:rsidRDefault="004A4C6A">
            <w:r>
              <w:t>1,97</w:t>
            </w:r>
          </w:p>
        </w:tc>
      </w:tr>
      <w:tr w:rsidR="0057547E" w14:paraId="328C8172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981D" w14:textId="77777777" w:rsidR="0057547E" w:rsidRDefault="004A4C6A">
            <w:r>
              <w:t>BOACO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3639" w14:textId="77777777" w:rsidR="0057547E" w:rsidRDefault="004A4C6A">
            <w:r>
              <w:t>2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01090" w14:textId="77777777" w:rsidR="0057547E" w:rsidRDefault="004A4C6A">
            <w:r>
              <w:t>8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0E5A" w14:textId="77777777" w:rsidR="0057547E" w:rsidRDefault="004A4C6A">
            <w:r>
              <w:t>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B4259" w14:textId="77777777" w:rsidR="0057547E" w:rsidRDefault="004A4C6A">
            <w:r>
              <w:t>19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5540" w14:textId="77777777" w:rsidR="0057547E" w:rsidRDefault="004A4C6A">
            <w:r>
              <w:t>1,79</w:t>
            </w:r>
          </w:p>
        </w:tc>
      </w:tr>
      <w:tr w:rsidR="0057547E" w14:paraId="510FA9D9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EBC5E" w14:textId="77777777" w:rsidR="0057547E" w:rsidRDefault="004A4C6A">
            <w:r>
              <w:t>RÍO SAN JUAN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46B5" w14:textId="77777777" w:rsidR="0057547E" w:rsidRDefault="004A4C6A">
            <w:r>
              <w:t>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3817" w14:textId="77777777" w:rsidR="0057547E" w:rsidRDefault="004A4C6A">
            <w:r>
              <w:t>1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95E2" w14:textId="77777777" w:rsidR="0057547E" w:rsidRDefault="004A4C6A">
            <w:r>
              <w:t>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DC8A" w14:textId="77777777" w:rsidR="0057547E" w:rsidRDefault="004A4C6A">
            <w:r>
              <w:t>17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D6104" w14:textId="77777777" w:rsidR="0057547E" w:rsidRDefault="004A4C6A">
            <w:r>
              <w:t>1,60</w:t>
            </w:r>
          </w:p>
        </w:tc>
      </w:tr>
      <w:tr w:rsidR="0057547E" w14:paraId="48DCB13F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CA0A" w14:textId="77777777" w:rsidR="0057547E" w:rsidRDefault="004A4C6A">
            <w:r>
              <w:t>CHONTALES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C42B" w14:textId="77777777" w:rsidR="0057547E" w:rsidRDefault="004A4C6A">
            <w:r>
              <w:t>2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53A0" w14:textId="77777777" w:rsidR="0057547E" w:rsidRDefault="004A4C6A">
            <w:r>
              <w:t>8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0F32" w14:textId="77777777" w:rsidR="0057547E" w:rsidRDefault="004A4C6A">
            <w:r>
              <w:t>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C47B" w14:textId="77777777" w:rsidR="0057547E" w:rsidRDefault="004A4C6A">
            <w:r>
              <w:t>16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A249" w14:textId="77777777" w:rsidR="0057547E" w:rsidRDefault="004A4C6A">
            <w:r>
              <w:t>1,50</w:t>
            </w:r>
          </w:p>
        </w:tc>
      </w:tr>
      <w:tr w:rsidR="0057547E" w14:paraId="434A3BBA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898D9" w14:textId="77777777" w:rsidR="0057547E" w:rsidRDefault="004A4C6A">
            <w:r>
              <w:t>RACCN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AA4D" w14:textId="77777777" w:rsidR="0057547E" w:rsidRDefault="004A4C6A">
            <w:r>
              <w:t>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3446" w14:textId="77777777" w:rsidR="0057547E" w:rsidRDefault="004A4C6A">
            <w:r>
              <w:t>8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3547" w14:textId="77777777" w:rsidR="0057547E" w:rsidRDefault="004A4C6A">
            <w:r>
              <w:t>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A216" w14:textId="77777777" w:rsidR="0057547E" w:rsidRDefault="004A4C6A">
            <w:r>
              <w:t>12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EFCB" w14:textId="77777777" w:rsidR="0057547E" w:rsidRDefault="004A4C6A">
            <w:r>
              <w:t>1,13</w:t>
            </w:r>
          </w:p>
        </w:tc>
      </w:tr>
      <w:tr w:rsidR="0057547E" w14:paraId="11552886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22783" w14:textId="77777777" w:rsidR="0057547E" w:rsidRDefault="004A4C6A">
            <w:r>
              <w:t>RAAS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975F" w14:textId="77777777" w:rsidR="0057547E" w:rsidRDefault="004A4C6A">
            <w:r>
              <w:t>1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D5A0" w14:textId="77777777" w:rsidR="0057547E" w:rsidRDefault="004A4C6A">
            <w:r>
              <w:t>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4B37" w14:textId="77777777" w:rsidR="0057547E" w:rsidRDefault="004A4C6A">
            <w:r>
              <w:t>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72FF" w14:textId="77777777" w:rsidR="0057547E" w:rsidRDefault="004A4C6A">
            <w:r>
              <w:t>3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5769" w14:textId="77777777" w:rsidR="0057547E" w:rsidRDefault="004A4C6A">
            <w:r>
              <w:t>0,28</w:t>
            </w:r>
          </w:p>
        </w:tc>
      </w:tr>
      <w:tr w:rsidR="0057547E" w14:paraId="6202112F" w14:textId="77777777">
        <w:trPr>
          <w:trHeight w:val="455"/>
        </w:trPr>
        <w:tc>
          <w:tcPr>
            <w:tcW w:w="2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4AD7" w14:textId="77777777" w:rsidR="0057547E" w:rsidRDefault="004A4C6A">
            <w:r>
              <w:lastRenderedPageBreak/>
              <w:t>NO DATA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C963" w14:textId="77777777" w:rsidR="0057547E" w:rsidRDefault="004A4C6A">
            <w:r>
              <w:t>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1A60B" w14:textId="77777777" w:rsidR="0057547E" w:rsidRDefault="004A4C6A">
            <w:r>
              <w:t>10</w:t>
            </w:r>
          </w:p>
        </w:tc>
        <w:tc>
          <w:tcPr>
            <w:tcW w:w="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CDFC" w14:textId="77777777" w:rsidR="0057547E" w:rsidRDefault="004A4C6A">
            <w:r>
              <w:t>0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1C28" w14:textId="77777777" w:rsidR="0057547E" w:rsidRDefault="004A4C6A">
            <w:r>
              <w:t>10</w:t>
            </w:r>
          </w:p>
        </w:tc>
        <w:tc>
          <w:tcPr>
            <w:tcW w:w="2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FBAD" w14:textId="77777777" w:rsidR="0057547E" w:rsidRDefault="004A4C6A">
            <w:r>
              <w:t>0,94</w:t>
            </w:r>
          </w:p>
        </w:tc>
      </w:tr>
    </w:tbl>
    <w:p w14:paraId="045A2327" w14:textId="77777777" w:rsidR="0057547E" w:rsidRDefault="0057547E"/>
    <w:p w14:paraId="110331F0" w14:textId="77777777" w:rsidR="0057547E" w:rsidRDefault="0057547E"/>
    <w:p w14:paraId="429F8274" w14:textId="77777777" w:rsidR="0057547E" w:rsidRDefault="0057547E"/>
    <w:p w14:paraId="7C5C73CE" w14:textId="77777777" w:rsidR="0057547E" w:rsidRDefault="0057547E"/>
    <w:p w14:paraId="01D3939C" w14:textId="77777777" w:rsidR="0057547E" w:rsidRDefault="004A4C6A">
      <w:r>
        <w:br w:type="page"/>
      </w:r>
    </w:p>
    <w:p w14:paraId="2CD27F32" w14:textId="77777777" w:rsidR="0057547E" w:rsidRPr="004E1C22" w:rsidRDefault="004A4C6A">
      <w:pPr>
        <w:rPr>
          <w:lang w:val="en-US"/>
        </w:rPr>
      </w:pPr>
      <w:r w:rsidRPr="004E1C22">
        <w:rPr>
          <w:lang w:val="en-US"/>
        </w:rPr>
        <w:lastRenderedPageBreak/>
        <w:t xml:space="preserve">Supplementary table 4:  GISAID Accession IDs for 1064 genomes generated in Nicaragua </w:t>
      </w:r>
      <w:r w:rsidRPr="004E1C22">
        <w:rPr>
          <w:lang w:val="en-US"/>
        </w:rPr>
        <w:tab/>
        <w:t xml:space="preserve"> </w:t>
      </w:r>
      <w:r w:rsidRPr="004E1C22">
        <w:rPr>
          <w:lang w:val="en-US"/>
        </w:rPr>
        <w:tab/>
      </w:r>
    </w:p>
    <w:tbl>
      <w:tblPr>
        <w:tblStyle w:val="a2"/>
        <w:tblW w:w="643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1770"/>
        <w:gridCol w:w="1770"/>
      </w:tblGrid>
      <w:tr w:rsidR="0057547E" w14:paraId="13D58D1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6B7F" w14:textId="77777777" w:rsidR="0057547E" w:rsidRDefault="004A4C6A">
            <w:proofErr w:type="spellStart"/>
            <w:r>
              <w:t>Accession</w:t>
            </w:r>
            <w:proofErr w:type="spellEnd"/>
            <w:r>
              <w:t xml:space="preserve"> ID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B8CF" w14:textId="77777777" w:rsidR="0057547E" w:rsidRDefault="004A4C6A">
            <w:proofErr w:type="spellStart"/>
            <w:r>
              <w:t>Collection</w:t>
            </w:r>
            <w:proofErr w:type="spellEnd"/>
            <w:r>
              <w:t xml:space="preserve"> date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B697" w14:textId="77777777" w:rsidR="0057547E" w:rsidRDefault="004A4C6A">
            <w:r>
              <w:t>Country</w:t>
            </w:r>
          </w:p>
        </w:tc>
      </w:tr>
      <w:tr w:rsidR="0057547E" w14:paraId="5E0346D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22A63" w14:textId="77777777" w:rsidR="0057547E" w:rsidRDefault="004A4C6A">
            <w:r>
              <w:t>EPI_ISL_91597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0BD94" w14:textId="77777777" w:rsidR="0057547E" w:rsidRDefault="004A4C6A">
            <w:r>
              <w:t>2020-03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B7A6" w14:textId="77777777" w:rsidR="0057547E" w:rsidRDefault="004A4C6A">
            <w:r>
              <w:t>Nicaragua</w:t>
            </w:r>
          </w:p>
        </w:tc>
      </w:tr>
      <w:tr w:rsidR="0057547E" w14:paraId="76BB1FF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FF98" w14:textId="77777777" w:rsidR="0057547E" w:rsidRDefault="004A4C6A">
            <w:r>
              <w:t>EPI_ISL_91598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A3620" w14:textId="77777777" w:rsidR="0057547E" w:rsidRDefault="004A4C6A">
            <w:r>
              <w:t>2020-03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B1D2D" w14:textId="77777777" w:rsidR="0057547E" w:rsidRDefault="004A4C6A">
            <w:r>
              <w:t>Nicaragua</w:t>
            </w:r>
          </w:p>
        </w:tc>
      </w:tr>
      <w:tr w:rsidR="0057547E" w14:paraId="09F414C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022F" w14:textId="77777777" w:rsidR="0057547E" w:rsidRDefault="004A4C6A">
            <w:r>
              <w:t>EPI_ISL_91597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6D77" w14:textId="77777777" w:rsidR="0057547E" w:rsidRDefault="004A4C6A">
            <w:r>
              <w:t>2020-03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1E09" w14:textId="77777777" w:rsidR="0057547E" w:rsidRDefault="004A4C6A">
            <w:r>
              <w:t>Nicaragua</w:t>
            </w:r>
          </w:p>
        </w:tc>
      </w:tr>
      <w:tr w:rsidR="0057547E" w14:paraId="47C9270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6057" w14:textId="77777777" w:rsidR="0057547E" w:rsidRDefault="004A4C6A">
            <w:r>
              <w:t>EPI_ISL_91598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F234" w14:textId="77777777" w:rsidR="0057547E" w:rsidRDefault="004A4C6A">
            <w:r>
              <w:t>2020-03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6D75" w14:textId="77777777" w:rsidR="0057547E" w:rsidRDefault="004A4C6A">
            <w:r>
              <w:t>Nicaragua</w:t>
            </w:r>
          </w:p>
        </w:tc>
      </w:tr>
      <w:tr w:rsidR="0057547E" w14:paraId="0E6D022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0566" w14:textId="77777777" w:rsidR="0057547E" w:rsidRDefault="004A4C6A">
            <w:r>
              <w:t>EPI_ISL_91600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C2F6" w14:textId="77777777" w:rsidR="0057547E" w:rsidRDefault="004A4C6A">
            <w:r>
              <w:t>2020-03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65E50" w14:textId="77777777" w:rsidR="0057547E" w:rsidRDefault="004A4C6A">
            <w:r>
              <w:t>Nicaragua</w:t>
            </w:r>
          </w:p>
        </w:tc>
      </w:tr>
      <w:tr w:rsidR="0057547E" w14:paraId="496A9C4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328A" w14:textId="77777777" w:rsidR="0057547E" w:rsidRDefault="004A4C6A">
            <w:r>
              <w:t>EPI_ISL_91600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79D97" w14:textId="77777777" w:rsidR="0057547E" w:rsidRDefault="004A4C6A">
            <w:r>
              <w:t>2020-03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5924E" w14:textId="77777777" w:rsidR="0057547E" w:rsidRDefault="004A4C6A">
            <w:r>
              <w:t>Nicaragua</w:t>
            </w:r>
          </w:p>
        </w:tc>
      </w:tr>
      <w:tr w:rsidR="0057547E" w14:paraId="153C8E7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C621" w14:textId="77777777" w:rsidR="0057547E" w:rsidRDefault="004A4C6A">
            <w:r>
              <w:t>EPI_ISL_91595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A945" w14:textId="77777777" w:rsidR="0057547E" w:rsidRDefault="004A4C6A">
            <w:r>
              <w:t>2020-03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8845" w14:textId="77777777" w:rsidR="0057547E" w:rsidRDefault="004A4C6A">
            <w:r>
              <w:t>Nicaragua</w:t>
            </w:r>
          </w:p>
        </w:tc>
      </w:tr>
      <w:tr w:rsidR="0057547E" w14:paraId="0FFD8BE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3FEE" w14:textId="77777777" w:rsidR="0057547E" w:rsidRDefault="004A4C6A">
            <w:r>
              <w:t>EPI_ISL_91598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6439" w14:textId="77777777" w:rsidR="0057547E" w:rsidRDefault="004A4C6A">
            <w:r>
              <w:t>2020-03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EBF3" w14:textId="77777777" w:rsidR="0057547E" w:rsidRDefault="004A4C6A">
            <w:r>
              <w:t>Nicaragua</w:t>
            </w:r>
          </w:p>
        </w:tc>
      </w:tr>
      <w:tr w:rsidR="0057547E" w14:paraId="7702BFC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6FAA" w14:textId="77777777" w:rsidR="0057547E" w:rsidRDefault="004A4C6A">
            <w:r>
              <w:t>EPI_ISL_91598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8B52" w14:textId="77777777" w:rsidR="0057547E" w:rsidRDefault="004A4C6A">
            <w:r>
              <w:t>2020-03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1BC55" w14:textId="77777777" w:rsidR="0057547E" w:rsidRDefault="004A4C6A">
            <w:r>
              <w:t>Nicaragua</w:t>
            </w:r>
          </w:p>
        </w:tc>
      </w:tr>
      <w:tr w:rsidR="0057547E" w14:paraId="551F651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FAC8" w14:textId="77777777" w:rsidR="0057547E" w:rsidRDefault="004A4C6A">
            <w:r>
              <w:t>EPI_ISL_91598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A64B" w14:textId="77777777" w:rsidR="0057547E" w:rsidRDefault="004A4C6A">
            <w:r>
              <w:t>2020-03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6AB4" w14:textId="77777777" w:rsidR="0057547E" w:rsidRDefault="004A4C6A">
            <w:r>
              <w:t>Nicaragua</w:t>
            </w:r>
          </w:p>
        </w:tc>
      </w:tr>
      <w:tr w:rsidR="0057547E" w14:paraId="0445FB1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EEB1" w14:textId="77777777" w:rsidR="0057547E" w:rsidRDefault="004A4C6A">
            <w:r>
              <w:t>EPI_ISL_91598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B804" w14:textId="77777777" w:rsidR="0057547E" w:rsidRDefault="004A4C6A">
            <w:r>
              <w:t>2020-03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68BD" w14:textId="77777777" w:rsidR="0057547E" w:rsidRDefault="004A4C6A">
            <w:r>
              <w:t>Nicaragua</w:t>
            </w:r>
          </w:p>
        </w:tc>
      </w:tr>
      <w:tr w:rsidR="0057547E" w14:paraId="5A1A73A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98CB" w14:textId="77777777" w:rsidR="0057547E" w:rsidRDefault="004A4C6A">
            <w:r>
              <w:t>EPI_ISL_91598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6BC1" w14:textId="77777777" w:rsidR="0057547E" w:rsidRDefault="004A4C6A">
            <w:r>
              <w:t>2020-03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93F2" w14:textId="77777777" w:rsidR="0057547E" w:rsidRDefault="004A4C6A">
            <w:r>
              <w:t>Nicaragua</w:t>
            </w:r>
          </w:p>
        </w:tc>
      </w:tr>
      <w:tr w:rsidR="0057547E" w14:paraId="04C4872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4F46" w14:textId="77777777" w:rsidR="0057547E" w:rsidRDefault="004A4C6A">
            <w:r>
              <w:t>EPI_ISL_91598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F657" w14:textId="77777777" w:rsidR="0057547E" w:rsidRDefault="004A4C6A">
            <w:r>
              <w:t>2020-03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42D23" w14:textId="77777777" w:rsidR="0057547E" w:rsidRDefault="004A4C6A">
            <w:r>
              <w:t>Nicaragua</w:t>
            </w:r>
          </w:p>
        </w:tc>
      </w:tr>
      <w:tr w:rsidR="0057547E" w14:paraId="4C1786E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0104" w14:textId="77777777" w:rsidR="0057547E" w:rsidRDefault="004A4C6A">
            <w:r>
              <w:t>EPI_ISL_91598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ABE1" w14:textId="77777777" w:rsidR="0057547E" w:rsidRDefault="004A4C6A">
            <w:r>
              <w:t>2020-04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9DC5" w14:textId="77777777" w:rsidR="0057547E" w:rsidRDefault="004A4C6A">
            <w:r>
              <w:t>Nicaragua</w:t>
            </w:r>
          </w:p>
        </w:tc>
      </w:tr>
      <w:tr w:rsidR="0057547E" w14:paraId="3528CAC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1AD1" w14:textId="77777777" w:rsidR="0057547E" w:rsidRDefault="004A4C6A">
            <w:r>
              <w:t>EPI_ISL_91598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A808" w14:textId="77777777" w:rsidR="0057547E" w:rsidRDefault="004A4C6A">
            <w:r>
              <w:t>2020-04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F0828" w14:textId="77777777" w:rsidR="0057547E" w:rsidRDefault="004A4C6A">
            <w:r>
              <w:t>Nicaragua</w:t>
            </w:r>
          </w:p>
        </w:tc>
      </w:tr>
      <w:tr w:rsidR="0057547E" w14:paraId="28B485A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5C34" w14:textId="77777777" w:rsidR="0057547E" w:rsidRDefault="004A4C6A">
            <w:r>
              <w:t>EPI_ISL_91599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3943" w14:textId="77777777" w:rsidR="0057547E" w:rsidRDefault="004A4C6A">
            <w:r>
              <w:t>2020-04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C1A5" w14:textId="77777777" w:rsidR="0057547E" w:rsidRDefault="004A4C6A">
            <w:r>
              <w:t>Nicaragua</w:t>
            </w:r>
          </w:p>
        </w:tc>
      </w:tr>
      <w:tr w:rsidR="0057547E" w14:paraId="208581E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04D3" w14:textId="77777777" w:rsidR="0057547E" w:rsidRDefault="004A4C6A">
            <w:r>
              <w:t>EPI_ISL_91600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D7E2" w14:textId="77777777" w:rsidR="0057547E" w:rsidRDefault="004A4C6A">
            <w:r>
              <w:t>2020-04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F302" w14:textId="77777777" w:rsidR="0057547E" w:rsidRDefault="004A4C6A">
            <w:r>
              <w:t>Nicaragua</w:t>
            </w:r>
          </w:p>
        </w:tc>
      </w:tr>
      <w:tr w:rsidR="0057547E" w14:paraId="79D4B67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2273" w14:textId="77777777" w:rsidR="0057547E" w:rsidRDefault="004A4C6A">
            <w:r>
              <w:t>EPI_ISL_916008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78D5" w14:textId="77777777" w:rsidR="0057547E" w:rsidRDefault="004A4C6A">
            <w:r>
              <w:t>2020-04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622A" w14:textId="77777777" w:rsidR="0057547E" w:rsidRDefault="004A4C6A">
            <w:r>
              <w:t>Nicaragua</w:t>
            </w:r>
          </w:p>
        </w:tc>
      </w:tr>
      <w:tr w:rsidR="0057547E" w14:paraId="6B8FEB6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962A0" w14:textId="77777777" w:rsidR="0057547E" w:rsidRDefault="004A4C6A">
            <w:r>
              <w:lastRenderedPageBreak/>
              <w:t>EPI_ISL_91600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7B28" w14:textId="77777777" w:rsidR="0057547E" w:rsidRDefault="004A4C6A">
            <w:r>
              <w:t>2020-04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57B8" w14:textId="77777777" w:rsidR="0057547E" w:rsidRDefault="004A4C6A">
            <w:r>
              <w:t>Nicaragua</w:t>
            </w:r>
          </w:p>
        </w:tc>
      </w:tr>
      <w:tr w:rsidR="0057547E" w14:paraId="44CB3D5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E701" w14:textId="77777777" w:rsidR="0057547E" w:rsidRDefault="004A4C6A">
            <w:r>
              <w:t>EPI_ISL_91600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D792" w14:textId="77777777" w:rsidR="0057547E" w:rsidRDefault="004A4C6A">
            <w:r>
              <w:t>2020-04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DD73" w14:textId="77777777" w:rsidR="0057547E" w:rsidRDefault="004A4C6A">
            <w:r>
              <w:t>Nicaragua</w:t>
            </w:r>
          </w:p>
        </w:tc>
      </w:tr>
      <w:tr w:rsidR="0057547E" w14:paraId="113897D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5E7E" w14:textId="77777777" w:rsidR="0057547E" w:rsidRDefault="004A4C6A">
            <w:r>
              <w:t>EPI_ISL_91597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ED579" w14:textId="77777777" w:rsidR="0057547E" w:rsidRDefault="004A4C6A">
            <w:r>
              <w:t>2020-04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6AA9" w14:textId="77777777" w:rsidR="0057547E" w:rsidRDefault="004A4C6A">
            <w:r>
              <w:t>Nicaragua</w:t>
            </w:r>
          </w:p>
        </w:tc>
      </w:tr>
      <w:tr w:rsidR="0057547E" w14:paraId="0F96078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68AD2" w14:textId="77777777" w:rsidR="0057547E" w:rsidRDefault="004A4C6A">
            <w:r>
              <w:t>EPI_ISL_91597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6119" w14:textId="77777777" w:rsidR="0057547E" w:rsidRDefault="004A4C6A">
            <w:r>
              <w:t>2020-04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C883" w14:textId="77777777" w:rsidR="0057547E" w:rsidRDefault="004A4C6A">
            <w:r>
              <w:t>Nicaragua</w:t>
            </w:r>
          </w:p>
        </w:tc>
      </w:tr>
      <w:tr w:rsidR="0057547E" w14:paraId="152F883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B4BF" w14:textId="77777777" w:rsidR="0057547E" w:rsidRDefault="004A4C6A">
            <w:r>
              <w:t>EPI_ISL_91597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B4EA" w14:textId="77777777" w:rsidR="0057547E" w:rsidRDefault="004A4C6A">
            <w:r>
              <w:t>2020-04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5153" w14:textId="77777777" w:rsidR="0057547E" w:rsidRDefault="004A4C6A">
            <w:r>
              <w:t>Nicaragua</w:t>
            </w:r>
          </w:p>
        </w:tc>
      </w:tr>
      <w:tr w:rsidR="0057547E" w14:paraId="44D5DDF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A50A5" w14:textId="77777777" w:rsidR="0057547E" w:rsidRDefault="004A4C6A">
            <w:r>
              <w:t>EPI_ISL_91598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B008" w14:textId="77777777" w:rsidR="0057547E" w:rsidRDefault="004A4C6A">
            <w:r>
              <w:t>2020-04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1FC39" w14:textId="77777777" w:rsidR="0057547E" w:rsidRDefault="004A4C6A">
            <w:r>
              <w:t>Nicaragua</w:t>
            </w:r>
          </w:p>
        </w:tc>
      </w:tr>
      <w:tr w:rsidR="0057547E" w14:paraId="7275617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11C9A" w14:textId="77777777" w:rsidR="0057547E" w:rsidRDefault="004A4C6A">
            <w:r>
              <w:t>EPI_ISL_91598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331EA" w14:textId="77777777" w:rsidR="0057547E" w:rsidRDefault="004A4C6A">
            <w:r>
              <w:t>2020-04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9C0C" w14:textId="77777777" w:rsidR="0057547E" w:rsidRDefault="004A4C6A">
            <w:r>
              <w:t>Nicaragua</w:t>
            </w:r>
          </w:p>
        </w:tc>
      </w:tr>
      <w:tr w:rsidR="0057547E" w14:paraId="27CD48B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A5E5" w14:textId="77777777" w:rsidR="0057547E" w:rsidRDefault="004A4C6A">
            <w:r>
              <w:t>EPI_ISL_91598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DFF90" w14:textId="77777777" w:rsidR="0057547E" w:rsidRDefault="004A4C6A">
            <w:r>
              <w:t>2020-04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E1B8" w14:textId="77777777" w:rsidR="0057547E" w:rsidRDefault="004A4C6A">
            <w:r>
              <w:t>Nicaragua</w:t>
            </w:r>
          </w:p>
        </w:tc>
      </w:tr>
      <w:tr w:rsidR="0057547E" w14:paraId="5B615A8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AFAC9" w14:textId="77777777" w:rsidR="0057547E" w:rsidRDefault="004A4C6A">
            <w:r>
              <w:t>EPI_ISL_91598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398E1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E1DB" w14:textId="77777777" w:rsidR="0057547E" w:rsidRDefault="004A4C6A">
            <w:r>
              <w:t>Nicaragua</w:t>
            </w:r>
          </w:p>
        </w:tc>
      </w:tr>
      <w:tr w:rsidR="0057547E" w14:paraId="715FF0B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1AA7" w14:textId="77777777" w:rsidR="0057547E" w:rsidRDefault="004A4C6A">
            <w:r>
              <w:t>EPI_ISL_91598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4D30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0015" w14:textId="77777777" w:rsidR="0057547E" w:rsidRDefault="004A4C6A">
            <w:r>
              <w:t>Nicaragua</w:t>
            </w:r>
          </w:p>
        </w:tc>
      </w:tr>
      <w:tr w:rsidR="0057547E" w14:paraId="0EFDD5D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29BF" w14:textId="77777777" w:rsidR="0057547E" w:rsidRDefault="004A4C6A">
            <w:r>
              <w:t>EPI_ISL_91598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3DB5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20DF" w14:textId="77777777" w:rsidR="0057547E" w:rsidRDefault="004A4C6A">
            <w:r>
              <w:t>Nicaragua</w:t>
            </w:r>
          </w:p>
        </w:tc>
      </w:tr>
      <w:tr w:rsidR="0057547E" w14:paraId="4F4798E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6ABC" w14:textId="77777777" w:rsidR="0057547E" w:rsidRDefault="004A4C6A">
            <w:r>
              <w:t>EPI_ISL_91598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73E7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5B4E" w14:textId="77777777" w:rsidR="0057547E" w:rsidRDefault="004A4C6A">
            <w:r>
              <w:t>Nicaragua</w:t>
            </w:r>
          </w:p>
        </w:tc>
      </w:tr>
      <w:tr w:rsidR="0057547E" w14:paraId="020619F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A58A" w14:textId="77777777" w:rsidR="0057547E" w:rsidRDefault="004A4C6A">
            <w:r>
              <w:t>EPI_ISL_91598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62A4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20AC" w14:textId="77777777" w:rsidR="0057547E" w:rsidRDefault="004A4C6A">
            <w:r>
              <w:t>Nicaragua</w:t>
            </w:r>
          </w:p>
        </w:tc>
      </w:tr>
      <w:tr w:rsidR="0057547E" w14:paraId="08F3F2D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EC40A" w14:textId="77777777" w:rsidR="0057547E" w:rsidRDefault="004A4C6A">
            <w:r>
              <w:t>EPI_ISL_102810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8D07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60469" w14:textId="77777777" w:rsidR="0057547E" w:rsidRDefault="004A4C6A">
            <w:r>
              <w:t>Nicaragua</w:t>
            </w:r>
          </w:p>
        </w:tc>
      </w:tr>
      <w:tr w:rsidR="0057547E" w14:paraId="7CF0E4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A22F" w14:textId="77777777" w:rsidR="0057547E" w:rsidRDefault="004A4C6A">
            <w:r>
              <w:t>EPI_ISL_91598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9F85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7EDE" w14:textId="77777777" w:rsidR="0057547E" w:rsidRDefault="004A4C6A">
            <w:r>
              <w:t>Nicaragua</w:t>
            </w:r>
          </w:p>
        </w:tc>
      </w:tr>
      <w:tr w:rsidR="0057547E" w14:paraId="7AB2B64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8136" w14:textId="77777777" w:rsidR="0057547E" w:rsidRDefault="004A4C6A">
            <w:r>
              <w:t>EPI_ISL_91598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D234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E9B6" w14:textId="77777777" w:rsidR="0057547E" w:rsidRDefault="004A4C6A">
            <w:r>
              <w:t>Nicaragua</w:t>
            </w:r>
          </w:p>
        </w:tc>
      </w:tr>
      <w:tr w:rsidR="0057547E" w14:paraId="140D9D5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5606" w14:textId="77777777" w:rsidR="0057547E" w:rsidRDefault="004A4C6A">
            <w:r>
              <w:t>EPI_ISL_91598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FFD0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D463" w14:textId="77777777" w:rsidR="0057547E" w:rsidRDefault="004A4C6A">
            <w:r>
              <w:t>Nicaragua</w:t>
            </w:r>
          </w:p>
        </w:tc>
      </w:tr>
      <w:tr w:rsidR="0057547E" w14:paraId="6F1F992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5E4E" w14:textId="77777777" w:rsidR="0057547E" w:rsidRDefault="004A4C6A">
            <w:r>
              <w:t>EPI_ISL_91598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3B86B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B1CB" w14:textId="77777777" w:rsidR="0057547E" w:rsidRDefault="004A4C6A">
            <w:r>
              <w:t>Nicaragua</w:t>
            </w:r>
          </w:p>
        </w:tc>
      </w:tr>
      <w:tr w:rsidR="0057547E" w14:paraId="73B217B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4ADC" w14:textId="77777777" w:rsidR="0057547E" w:rsidRDefault="004A4C6A">
            <w:r>
              <w:t>EPI_ISL_91598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A8F9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72423" w14:textId="77777777" w:rsidR="0057547E" w:rsidRDefault="004A4C6A">
            <w:r>
              <w:t>Nicaragua</w:t>
            </w:r>
          </w:p>
        </w:tc>
      </w:tr>
      <w:tr w:rsidR="0057547E" w14:paraId="3ACDF03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F937" w14:textId="77777777" w:rsidR="0057547E" w:rsidRDefault="004A4C6A">
            <w:r>
              <w:t>EPI_ISL_91598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60C2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1F202" w14:textId="77777777" w:rsidR="0057547E" w:rsidRDefault="004A4C6A">
            <w:r>
              <w:t>Nicaragua</w:t>
            </w:r>
          </w:p>
        </w:tc>
      </w:tr>
      <w:tr w:rsidR="0057547E" w14:paraId="4E6EBCA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9438" w14:textId="77777777" w:rsidR="0057547E" w:rsidRDefault="004A4C6A">
            <w:r>
              <w:lastRenderedPageBreak/>
              <w:t>EPI_ISL_91598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EAF5" w14:textId="77777777" w:rsidR="0057547E" w:rsidRDefault="004A4C6A">
            <w:r>
              <w:t>2020-05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7ED6" w14:textId="77777777" w:rsidR="0057547E" w:rsidRDefault="004A4C6A">
            <w:r>
              <w:t>Nicaragua</w:t>
            </w:r>
          </w:p>
        </w:tc>
      </w:tr>
      <w:tr w:rsidR="0057547E" w14:paraId="7C42BEF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DFAA" w14:textId="77777777" w:rsidR="0057547E" w:rsidRDefault="004A4C6A">
            <w:r>
              <w:t>EPI_ISL_91598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33AE" w14:textId="77777777" w:rsidR="0057547E" w:rsidRDefault="004A4C6A">
            <w:r>
              <w:t>2020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7986" w14:textId="77777777" w:rsidR="0057547E" w:rsidRDefault="004A4C6A">
            <w:r>
              <w:t>Nicaragua</w:t>
            </w:r>
          </w:p>
        </w:tc>
      </w:tr>
      <w:tr w:rsidR="0057547E" w14:paraId="618CD92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761A" w14:textId="77777777" w:rsidR="0057547E" w:rsidRDefault="004A4C6A">
            <w:r>
              <w:t>EPI_ISL_91598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86CE" w14:textId="77777777" w:rsidR="0057547E" w:rsidRDefault="004A4C6A">
            <w:r>
              <w:t>2020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71FC" w14:textId="77777777" w:rsidR="0057547E" w:rsidRDefault="004A4C6A">
            <w:r>
              <w:t>Nicaragua</w:t>
            </w:r>
          </w:p>
        </w:tc>
      </w:tr>
      <w:tr w:rsidR="0057547E" w14:paraId="4DF844B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1902" w14:textId="77777777" w:rsidR="0057547E" w:rsidRDefault="004A4C6A">
            <w:r>
              <w:t>EPI_ISL_91598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6740" w14:textId="77777777" w:rsidR="0057547E" w:rsidRDefault="004A4C6A">
            <w:r>
              <w:t>2020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D01A" w14:textId="77777777" w:rsidR="0057547E" w:rsidRDefault="004A4C6A">
            <w:r>
              <w:t>Nicaragua</w:t>
            </w:r>
          </w:p>
        </w:tc>
      </w:tr>
      <w:tr w:rsidR="0057547E" w14:paraId="6EFCC94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276D" w14:textId="77777777" w:rsidR="0057547E" w:rsidRDefault="004A4C6A">
            <w:r>
              <w:t>EPI_ISL_91598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25F9C" w14:textId="77777777" w:rsidR="0057547E" w:rsidRDefault="004A4C6A">
            <w:r>
              <w:t>2020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A36F" w14:textId="77777777" w:rsidR="0057547E" w:rsidRDefault="004A4C6A">
            <w:r>
              <w:t>Nicaragua</w:t>
            </w:r>
          </w:p>
        </w:tc>
      </w:tr>
      <w:tr w:rsidR="0057547E" w14:paraId="6499F19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1DC7" w14:textId="77777777" w:rsidR="0057547E" w:rsidRDefault="004A4C6A">
            <w:r>
              <w:t>EPI_ISL_91600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40AC" w14:textId="77777777" w:rsidR="0057547E" w:rsidRDefault="004A4C6A">
            <w:r>
              <w:t>2020-06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D72E" w14:textId="77777777" w:rsidR="0057547E" w:rsidRDefault="004A4C6A">
            <w:r>
              <w:t>Nicaragua</w:t>
            </w:r>
          </w:p>
        </w:tc>
      </w:tr>
      <w:tr w:rsidR="0057547E" w14:paraId="2844BEB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67E63" w14:textId="77777777" w:rsidR="0057547E" w:rsidRDefault="004A4C6A">
            <w:r>
              <w:t>EPI_ISL_91600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3C7C" w14:textId="77777777" w:rsidR="0057547E" w:rsidRDefault="004A4C6A">
            <w:r>
              <w:t>2020-06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3472" w14:textId="77777777" w:rsidR="0057547E" w:rsidRDefault="004A4C6A">
            <w:r>
              <w:t>Nicaragua</w:t>
            </w:r>
          </w:p>
        </w:tc>
      </w:tr>
      <w:tr w:rsidR="0057547E" w14:paraId="3A004A8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99B8" w14:textId="77777777" w:rsidR="0057547E" w:rsidRDefault="004A4C6A">
            <w:r>
              <w:t>EPI_ISL_91600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11DF" w14:textId="77777777" w:rsidR="0057547E" w:rsidRDefault="004A4C6A">
            <w:r>
              <w:t>2020-06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4C64" w14:textId="77777777" w:rsidR="0057547E" w:rsidRDefault="004A4C6A">
            <w:r>
              <w:t>Nicaragua</w:t>
            </w:r>
          </w:p>
        </w:tc>
      </w:tr>
      <w:tr w:rsidR="0057547E" w14:paraId="5923C69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11B5" w14:textId="77777777" w:rsidR="0057547E" w:rsidRDefault="004A4C6A">
            <w:r>
              <w:t>EPI_ISL_91600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1F79" w14:textId="77777777" w:rsidR="0057547E" w:rsidRDefault="004A4C6A">
            <w:r>
              <w:t>2020-06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532E" w14:textId="77777777" w:rsidR="0057547E" w:rsidRDefault="004A4C6A">
            <w:r>
              <w:t>Nicaragua</w:t>
            </w:r>
          </w:p>
        </w:tc>
      </w:tr>
      <w:tr w:rsidR="0057547E" w14:paraId="56A2FE7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F94E" w14:textId="77777777" w:rsidR="0057547E" w:rsidRDefault="004A4C6A">
            <w:r>
              <w:t>EPI_ISL_91600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0CBC" w14:textId="77777777" w:rsidR="0057547E" w:rsidRDefault="004A4C6A">
            <w:r>
              <w:t>2020-06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7B9D" w14:textId="77777777" w:rsidR="0057547E" w:rsidRDefault="004A4C6A">
            <w:r>
              <w:t>Nicaragua</w:t>
            </w:r>
          </w:p>
        </w:tc>
      </w:tr>
      <w:tr w:rsidR="0057547E" w14:paraId="611436F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F40D" w14:textId="77777777" w:rsidR="0057547E" w:rsidRDefault="004A4C6A">
            <w:r>
              <w:t>EPI_ISL_91596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46D1E" w14:textId="77777777" w:rsidR="0057547E" w:rsidRDefault="004A4C6A">
            <w:r>
              <w:t>2020-06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DBF0" w14:textId="77777777" w:rsidR="0057547E" w:rsidRDefault="004A4C6A">
            <w:r>
              <w:t>Nicaragua</w:t>
            </w:r>
          </w:p>
        </w:tc>
      </w:tr>
      <w:tr w:rsidR="0057547E" w14:paraId="10AC7F3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8515" w14:textId="77777777" w:rsidR="0057547E" w:rsidRDefault="004A4C6A">
            <w:r>
              <w:t>EPI_ISL_91600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7149" w14:textId="77777777" w:rsidR="0057547E" w:rsidRDefault="004A4C6A">
            <w:r>
              <w:t>2020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E4A0" w14:textId="77777777" w:rsidR="0057547E" w:rsidRDefault="004A4C6A">
            <w:r>
              <w:t>Nicaragua</w:t>
            </w:r>
          </w:p>
        </w:tc>
      </w:tr>
      <w:tr w:rsidR="0057547E" w14:paraId="4174279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C6C1" w14:textId="77777777" w:rsidR="0057547E" w:rsidRDefault="004A4C6A">
            <w:r>
              <w:t>EPI_ISL_91600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C44A" w14:textId="77777777" w:rsidR="0057547E" w:rsidRDefault="004A4C6A">
            <w:r>
              <w:t>2020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0D1F" w14:textId="77777777" w:rsidR="0057547E" w:rsidRDefault="004A4C6A">
            <w:r>
              <w:t>Nicaragua</w:t>
            </w:r>
          </w:p>
        </w:tc>
      </w:tr>
      <w:tr w:rsidR="0057547E" w14:paraId="20CF7CB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0AB92" w14:textId="77777777" w:rsidR="0057547E" w:rsidRDefault="004A4C6A">
            <w:r>
              <w:t>EPI_ISL_91600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CB58" w14:textId="77777777" w:rsidR="0057547E" w:rsidRDefault="004A4C6A">
            <w:r>
              <w:t>2020-06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FB781" w14:textId="77777777" w:rsidR="0057547E" w:rsidRDefault="004A4C6A">
            <w:r>
              <w:t>Nicaragua</w:t>
            </w:r>
          </w:p>
        </w:tc>
      </w:tr>
      <w:tr w:rsidR="0057547E" w14:paraId="5EAC814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7DA8" w14:textId="77777777" w:rsidR="0057547E" w:rsidRDefault="004A4C6A">
            <w:r>
              <w:t>EPI_ISL_91600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80CF" w14:textId="77777777" w:rsidR="0057547E" w:rsidRDefault="004A4C6A">
            <w:r>
              <w:t>2020-06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3275" w14:textId="77777777" w:rsidR="0057547E" w:rsidRDefault="004A4C6A">
            <w:r>
              <w:t>Nicaragua</w:t>
            </w:r>
          </w:p>
        </w:tc>
      </w:tr>
      <w:tr w:rsidR="0057547E" w14:paraId="79ADC7E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770C9" w14:textId="77777777" w:rsidR="0057547E" w:rsidRDefault="004A4C6A">
            <w:r>
              <w:t>EPI_ISL_91601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7E26" w14:textId="77777777" w:rsidR="0057547E" w:rsidRDefault="004A4C6A">
            <w:r>
              <w:t>2020-06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A5B4F" w14:textId="77777777" w:rsidR="0057547E" w:rsidRDefault="004A4C6A">
            <w:r>
              <w:t>Nicaragua</w:t>
            </w:r>
          </w:p>
        </w:tc>
      </w:tr>
      <w:tr w:rsidR="0057547E" w14:paraId="4869419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D453" w14:textId="77777777" w:rsidR="0057547E" w:rsidRDefault="004A4C6A">
            <w:r>
              <w:t>EPI_ISL_91596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D2620" w14:textId="77777777" w:rsidR="0057547E" w:rsidRDefault="004A4C6A">
            <w:r>
              <w:t>2020-06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C9FBF" w14:textId="77777777" w:rsidR="0057547E" w:rsidRDefault="004A4C6A">
            <w:r>
              <w:t>Nicaragua</w:t>
            </w:r>
          </w:p>
        </w:tc>
      </w:tr>
      <w:tr w:rsidR="0057547E" w14:paraId="06F6629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456F" w14:textId="77777777" w:rsidR="0057547E" w:rsidRDefault="004A4C6A">
            <w:r>
              <w:t>EPI_ISL_91596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708A" w14:textId="77777777" w:rsidR="0057547E" w:rsidRDefault="004A4C6A">
            <w:r>
              <w:t>2020-06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4755" w14:textId="77777777" w:rsidR="0057547E" w:rsidRDefault="004A4C6A">
            <w:r>
              <w:t>Nicaragua</w:t>
            </w:r>
          </w:p>
        </w:tc>
      </w:tr>
      <w:tr w:rsidR="0057547E" w14:paraId="1355365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1FF7" w14:textId="77777777" w:rsidR="0057547E" w:rsidRDefault="004A4C6A">
            <w:r>
              <w:t>EPI_ISL_91596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11507" w14:textId="77777777" w:rsidR="0057547E" w:rsidRDefault="004A4C6A">
            <w:r>
              <w:t>2020-06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6A0" w14:textId="77777777" w:rsidR="0057547E" w:rsidRDefault="004A4C6A">
            <w:r>
              <w:t>Nicaragua</w:t>
            </w:r>
          </w:p>
        </w:tc>
      </w:tr>
      <w:tr w:rsidR="0057547E" w14:paraId="16C43EB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AF3A" w14:textId="77777777" w:rsidR="0057547E" w:rsidRDefault="004A4C6A">
            <w:r>
              <w:t>EPI_ISL_91599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1512" w14:textId="77777777" w:rsidR="0057547E" w:rsidRDefault="004A4C6A">
            <w:r>
              <w:t>2020-06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1494" w14:textId="77777777" w:rsidR="0057547E" w:rsidRDefault="004A4C6A">
            <w:r>
              <w:t>Nicaragua</w:t>
            </w:r>
          </w:p>
        </w:tc>
      </w:tr>
      <w:tr w:rsidR="0057547E" w14:paraId="05D0BD5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E13B" w14:textId="77777777" w:rsidR="0057547E" w:rsidRDefault="004A4C6A">
            <w:r>
              <w:lastRenderedPageBreak/>
              <w:t>EPI_ISL_91596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3360" w14:textId="77777777" w:rsidR="0057547E" w:rsidRDefault="004A4C6A">
            <w:r>
              <w:t>2020-06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EAC2" w14:textId="77777777" w:rsidR="0057547E" w:rsidRDefault="004A4C6A">
            <w:r>
              <w:t>Nicaragua</w:t>
            </w:r>
          </w:p>
        </w:tc>
      </w:tr>
      <w:tr w:rsidR="0057547E" w14:paraId="23D6D01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7FAE" w14:textId="77777777" w:rsidR="0057547E" w:rsidRDefault="004A4C6A">
            <w:r>
              <w:t>EPI_ISL_91596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FE79" w14:textId="77777777" w:rsidR="0057547E" w:rsidRDefault="004A4C6A">
            <w:r>
              <w:t>2020-06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54B6" w14:textId="77777777" w:rsidR="0057547E" w:rsidRDefault="004A4C6A">
            <w:r>
              <w:t>Nicaragua</w:t>
            </w:r>
          </w:p>
        </w:tc>
      </w:tr>
      <w:tr w:rsidR="0057547E" w14:paraId="6FB7580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D382" w14:textId="77777777" w:rsidR="0057547E" w:rsidRDefault="004A4C6A">
            <w:r>
              <w:t>EPI_ISL_91596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CAD6" w14:textId="77777777" w:rsidR="0057547E" w:rsidRDefault="004A4C6A">
            <w:r>
              <w:t>2020-06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5ED1" w14:textId="77777777" w:rsidR="0057547E" w:rsidRDefault="004A4C6A">
            <w:r>
              <w:t>Nicaragua</w:t>
            </w:r>
          </w:p>
        </w:tc>
      </w:tr>
      <w:tr w:rsidR="0057547E" w14:paraId="2FBD50C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1316" w14:textId="77777777" w:rsidR="0057547E" w:rsidRDefault="004A4C6A">
            <w:r>
              <w:t>EPI_ISL_91596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1286" w14:textId="77777777" w:rsidR="0057547E" w:rsidRDefault="004A4C6A">
            <w:r>
              <w:t>2020-06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8F39" w14:textId="77777777" w:rsidR="0057547E" w:rsidRDefault="004A4C6A">
            <w:r>
              <w:t>Nicaragua</w:t>
            </w:r>
          </w:p>
        </w:tc>
      </w:tr>
      <w:tr w:rsidR="0057547E" w14:paraId="4B1664C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1B32D" w14:textId="77777777" w:rsidR="0057547E" w:rsidRDefault="004A4C6A">
            <w:r>
              <w:t>EPI_ISL_91600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6BA2" w14:textId="77777777" w:rsidR="0057547E" w:rsidRDefault="004A4C6A">
            <w:r>
              <w:t>2020-06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1F16" w14:textId="77777777" w:rsidR="0057547E" w:rsidRDefault="004A4C6A">
            <w:r>
              <w:t>Nicaragua</w:t>
            </w:r>
          </w:p>
        </w:tc>
      </w:tr>
      <w:tr w:rsidR="0057547E" w14:paraId="090029D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4C09" w14:textId="77777777" w:rsidR="0057547E" w:rsidRDefault="004A4C6A">
            <w:r>
              <w:t>EPI_ISL_915978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C703" w14:textId="77777777" w:rsidR="0057547E" w:rsidRDefault="004A4C6A">
            <w:r>
              <w:t>2020-07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C4D1" w14:textId="77777777" w:rsidR="0057547E" w:rsidRDefault="004A4C6A">
            <w:r>
              <w:t>Nicaragua</w:t>
            </w:r>
          </w:p>
        </w:tc>
      </w:tr>
      <w:tr w:rsidR="0057547E" w14:paraId="55868E3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10FD" w14:textId="77777777" w:rsidR="0057547E" w:rsidRDefault="004A4C6A">
            <w:r>
              <w:t>EPI_ISL_91597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5ABFD" w14:textId="77777777" w:rsidR="0057547E" w:rsidRDefault="004A4C6A">
            <w:r>
              <w:t>2020-07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3E4A0" w14:textId="77777777" w:rsidR="0057547E" w:rsidRDefault="004A4C6A">
            <w:r>
              <w:t>Nicaragua</w:t>
            </w:r>
          </w:p>
        </w:tc>
      </w:tr>
      <w:tr w:rsidR="0057547E" w14:paraId="5B16696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ACE4" w14:textId="77777777" w:rsidR="0057547E" w:rsidRDefault="004A4C6A">
            <w:r>
              <w:t>EPI_ISL_91598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7E6B" w14:textId="77777777" w:rsidR="0057547E" w:rsidRDefault="004A4C6A">
            <w:r>
              <w:t>2020-07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B5AC" w14:textId="77777777" w:rsidR="0057547E" w:rsidRDefault="004A4C6A">
            <w:r>
              <w:t>Nicaragua</w:t>
            </w:r>
          </w:p>
        </w:tc>
      </w:tr>
      <w:tr w:rsidR="0057547E" w14:paraId="667D044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6F0DC" w14:textId="77777777" w:rsidR="0057547E" w:rsidRDefault="004A4C6A">
            <w:r>
              <w:t>EPI_ISL_91598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EA3C" w14:textId="77777777" w:rsidR="0057547E" w:rsidRDefault="004A4C6A">
            <w:r>
              <w:t>2020-07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D01F" w14:textId="77777777" w:rsidR="0057547E" w:rsidRDefault="004A4C6A">
            <w:r>
              <w:t>Nicaragua</w:t>
            </w:r>
          </w:p>
        </w:tc>
      </w:tr>
      <w:tr w:rsidR="0057547E" w14:paraId="4347F3C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3CBD" w14:textId="77777777" w:rsidR="0057547E" w:rsidRDefault="004A4C6A">
            <w:r>
              <w:t>EPI_ISL_91598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0A08" w14:textId="77777777" w:rsidR="0057547E" w:rsidRDefault="004A4C6A">
            <w:r>
              <w:t>2020-07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B9E9" w14:textId="77777777" w:rsidR="0057547E" w:rsidRDefault="004A4C6A">
            <w:r>
              <w:t>Nicaragua</w:t>
            </w:r>
          </w:p>
        </w:tc>
      </w:tr>
      <w:tr w:rsidR="0057547E" w14:paraId="1937F0E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658C" w14:textId="77777777" w:rsidR="0057547E" w:rsidRDefault="004A4C6A">
            <w:r>
              <w:t>EPI_ISL_91598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8B8C" w14:textId="77777777" w:rsidR="0057547E" w:rsidRDefault="004A4C6A">
            <w:r>
              <w:t>2020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2B9C" w14:textId="77777777" w:rsidR="0057547E" w:rsidRDefault="004A4C6A">
            <w:r>
              <w:t>Nicaragua</w:t>
            </w:r>
          </w:p>
        </w:tc>
      </w:tr>
      <w:tr w:rsidR="0057547E" w14:paraId="7D5712C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1FEA" w14:textId="77777777" w:rsidR="0057547E" w:rsidRDefault="004A4C6A">
            <w:r>
              <w:t>EPI_ISL_91598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199E" w14:textId="77777777" w:rsidR="0057547E" w:rsidRDefault="004A4C6A">
            <w:r>
              <w:t>2020-07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926B" w14:textId="77777777" w:rsidR="0057547E" w:rsidRDefault="004A4C6A">
            <w:r>
              <w:t>Nicaragua</w:t>
            </w:r>
          </w:p>
        </w:tc>
      </w:tr>
      <w:tr w:rsidR="0057547E" w14:paraId="7300FC8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1218" w14:textId="77777777" w:rsidR="0057547E" w:rsidRDefault="004A4C6A">
            <w:r>
              <w:t>EPI_ISL_91598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E660" w14:textId="77777777" w:rsidR="0057547E" w:rsidRDefault="004A4C6A">
            <w:r>
              <w:t>2020-07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4F1E6" w14:textId="77777777" w:rsidR="0057547E" w:rsidRDefault="004A4C6A">
            <w:r>
              <w:t>Nicaragua</w:t>
            </w:r>
          </w:p>
        </w:tc>
      </w:tr>
      <w:tr w:rsidR="0057547E" w14:paraId="3D36B47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2661" w14:textId="77777777" w:rsidR="0057547E" w:rsidRDefault="004A4C6A">
            <w:r>
              <w:t>EPI_ISL_91595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0338" w14:textId="77777777" w:rsidR="0057547E" w:rsidRDefault="004A4C6A">
            <w:r>
              <w:t>2020-08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6D15" w14:textId="77777777" w:rsidR="0057547E" w:rsidRDefault="004A4C6A">
            <w:r>
              <w:t>Nicaragua</w:t>
            </w:r>
          </w:p>
        </w:tc>
      </w:tr>
      <w:tr w:rsidR="0057547E" w14:paraId="4E8604E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714F8" w14:textId="77777777" w:rsidR="0057547E" w:rsidRDefault="004A4C6A">
            <w:r>
              <w:t>EPI_ISL_91598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6E12" w14:textId="77777777" w:rsidR="0057547E" w:rsidRDefault="004A4C6A">
            <w:r>
              <w:t>2020-08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8BAB" w14:textId="77777777" w:rsidR="0057547E" w:rsidRDefault="004A4C6A">
            <w:r>
              <w:t>Nicaragua</w:t>
            </w:r>
          </w:p>
        </w:tc>
      </w:tr>
      <w:tr w:rsidR="0057547E" w14:paraId="6A854D4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D27B" w14:textId="77777777" w:rsidR="0057547E" w:rsidRDefault="004A4C6A">
            <w:r>
              <w:t>EPI_ISL_91598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868A3" w14:textId="77777777" w:rsidR="0057547E" w:rsidRDefault="004A4C6A">
            <w:r>
              <w:t>2020-08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18A5" w14:textId="77777777" w:rsidR="0057547E" w:rsidRDefault="004A4C6A">
            <w:r>
              <w:t>Nicaragua</w:t>
            </w:r>
          </w:p>
        </w:tc>
      </w:tr>
      <w:tr w:rsidR="0057547E" w14:paraId="5A35785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86BF" w14:textId="77777777" w:rsidR="0057547E" w:rsidRDefault="004A4C6A">
            <w:r>
              <w:t>EPI_ISL_91598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FAB7" w14:textId="77777777" w:rsidR="0057547E" w:rsidRDefault="004A4C6A">
            <w:r>
              <w:t>2020-08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3A90" w14:textId="77777777" w:rsidR="0057547E" w:rsidRDefault="004A4C6A">
            <w:r>
              <w:t>Nicaragua</w:t>
            </w:r>
          </w:p>
        </w:tc>
      </w:tr>
      <w:tr w:rsidR="0057547E" w14:paraId="5B9A212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7374A" w14:textId="77777777" w:rsidR="0057547E" w:rsidRDefault="004A4C6A">
            <w:r>
              <w:t>EPI_ISL_91601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0F1DE" w14:textId="77777777" w:rsidR="0057547E" w:rsidRDefault="004A4C6A">
            <w:r>
              <w:t>2020-09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B9F47" w14:textId="77777777" w:rsidR="0057547E" w:rsidRDefault="004A4C6A">
            <w:r>
              <w:t>Nicaragua</w:t>
            </w:r>
          </w:p>
        </w:tc>
      </w:tr>
      <w:tr w:rsidR="0057547E" w14:paraId="6D13E6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0ED8" w14:textId="77777777" w:rsidR="0057547E" w:rsidRDefault="004A4C6A">
            <w:r>
              <w:t>EPI_ISL_91598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42FF" w14:textId="77777777" w:rsidR="0057547E" w:rsidRDefault="004A4C6A">
            <w:r>
              <w:t>2020-09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F1E7" w14:textId="77777777" w:rsidR="0057547E" w:rsidRDefault="004A4C6A">
            <w:r>
              <w:t>Nicaragua</w:t>
            </w:r>
          </w:p>
        </w:tc>
      </w:tr>
      <w:tr w:rsidR="0057547E" w14:paraId="56A7F08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2C87" w14:textId="77777777" w:rsidR="0057547E" w:rsidRDefault="004A4C6A">
            <w:r>
              <w:t>EPI_ISL_91598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FD8D" w14:textId="77777777" w:rsidR="0057547E" w:rsidRDefault="004A4C6A">
            <w:r>
              <w:t>2020-09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6E123" w14:textId="77777777" w:rsidR="0057547E" w:rsidRDefault="004A4C6A">
            <w:r>
              <w:t>Nicaragua</w:t>
            </w:r>
          </w:p>
        </w:tc>
      </w:tr>
      <w:tr w:rsidR="0057547E" w14:paraId="0134A67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4BB4" w14:textId="77777777" w:rsidR="0057547E" w:rsidRDefault="004A4C6A">
            <w:r>
              <w:lastRenderedPageBreak/>
              <w:t>EPI_ISL_91598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F800" w14:textId="77777777" w:rsidR="0057547E" w:rsidRDefault="004A4C6A">
            <w:r>
              <w:t>2020-09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205E" w14:textId="77777777" w:rsidR="0057547E" w:rsidRDefault="004A4C6A">
            <w:r>
              <w:t>Nicaragua</w:t>
            </w:r>
          </w:p>
        </w:tc>
      </w:tr>
      <w:tr w:rsidR="0057547E" w14:paraId="41CD265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07DC" w14:textId="77777777" w:rsidR="0057547E" w:rsidRDefault="004A4C6A">
            <w:r>
              <w:t>EPI_ISL_91598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15A97" w14:textId="77777777" w:rsidR="0057547E" w:rsidRDefault="004A4C6A">
            <w:r>
              <w:t>2020-09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25BA" w14:textId="77777777" w:rsidR="0057547E" w:rsidRDefault="004A4C6A">
            <w:r>
              <w:t>Nicaragua</w:t>
            </w:r>
          </w:p>
        </w:tc>
      </w:tr>
      <w:tr w:rsidR="0057547E" w14:paraId="58999F5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96CC" w14:textId="77777777" w:rsidR="0057547E" w:rsidRDefault="004A4C6A">
            <w:r>
              <w:t>EPI_ISL_91598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0838" w14:textId="77777777" w:rsidR="0057547E" w:rsidRDefault="004A4C6A">
            <w:r>
              <w:t>2020-09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2CC8" w14:textId="77777777" w:rsidR="0057547E" w:rsidRDefault="004A4C6A">
            <w:r>
              <w:t>Nicaragua</w:t>
            </w:r>
          </w:p>
        </w:tc>
      </w:tr>
      <w:tr w:rsidR="0057547E" w14:paraId="0629D24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A128" w14:textId="77777777" w:rsidR="0057547E" w:rsidRDefault="004A4C6A">
            <w:r>
              <w:t>EPI_ISL_91598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A445D" w14:textId="77777777" w:rsidR="0057547E" w:rsidRDefault="004A4C6A">
            <w:r>
              <w:t>2020-09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6C8A" w14:textId="77777777" w:rsidR="0057547E" w:rsidRDefault="004A4C6A">
            <w:r>
              <w:t>Nicaragua</w:t>
            </w:r>
          </w:p>
        </w:tc>
      </w:tr>
      <w:tr w:rsidR="0057547E" w14:paraId="3BE72B7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006E" w14:textId="77777777" w:rsidR="0057547E" w:rsidRDefault="004A4C6A">
            <w:r>
              <w:t>EPI_ISL_91598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417E" w14:textId="77777777" w:rsidR="0057547E" w:rsidRDefault="004A4C6A">
            <w:r>
              <w:t>2020-10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6E31" w14:textId="77777777" w:rsidR="0057547E" w:rsidRDefault="004A4C6A">
            <w:r>
              <w:t>Nicaragua</w:t>
            </w:r>
          </w:p>
        </w:tc>
      </w:tr>
      <w:tr w:rsidR="0057547E" w14:paraId="01898F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29A8" w14:textId="77777777" w:rsidR="0057547E" w:rsidRDefault="004A4C6A">
            <w:r>
              <w:t>EPI_ISL_91596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9D910" w14:textId="77777777" w:rsidR="0057547E" w:rsidRDefault="004A4C6A">
            <w:r>
              <w:t>2020-10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1C26" w14:textId="77777777" w:rsidR="0057547E" w:rsidRDefault="004A4C6A">
            <w:r>
              <w:t>Nicaragua</w:t>
            </w:r>
          </w:p>
        </w:tc>
      </w:tr>
      <w:tr w:rsidR="0057547E" w14:paraId="241C166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6C10" w14:textId="77777777" w:rsidR="0057547E" w:rsidRDefault="004A4C6A">
            <w:r>
              <w:t>EPI_ISL_91599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6F24" w14:textId="77777777" w:rsidR="0057547E" w:rsidRDefault="004A4C6A">
            <w:r>
              <w:t>2020-10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8871" w14:textId="77777777" w:rsidR="0057547E" w:rsidRDefault="004A4C6A">
            <w:r>
              <w:t>Nicaragua</w:t>
            </w:r>
          </w:p>
        </w:tc>
      </w:tr>
      <w:tr w:rsidR="0057547E" w14:paraId="3A691FF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4A37" w14:textId="77777777" w:rsidR="0057547E" w:rsidRDefault="004A4C6A">
            <w:r>
              <w:t>EPI_ISL_91598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0B8B" w14:textId="77777777" w:rsidR="0057547E" w:rsidRDefault="004A4C6A">
            <w:r>
              <w:t>2020-10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9057" w14:textId="77777777" w:rsidR="0057547E" w:rsidRDefault="004A4C6A">
            <w:r>
              <w:t>Nicaragua</w:t>
            </w:r>
          </w:p>
        </w:tc>
      </w:tr>
      <w:tr w:rsidR="0057547E" w14:paraId="3FD250C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0FB5" w14:textId="77777777" w:rsidR="0057547E" w:rsidRDefault="004A4C6A">
            <w:r>
              <w:t>EPI_ISL_91598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8FCE" w14:textId="77777777" w:rsidR="0057547E" w:rsidRDefault="004A4C6A">
            <w:r>
              <w:t>2020-11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0D830" w14:textId="77777777" w:rsidR="0057547E" w:rsidRDefault="004A4C6A">
            <w:r>
              <w:t>Nicaragua</w:t>
            </w:r>
          </w:p>
        </w:tc>
      </w:tr>
      <w:tr w:rsidR="0057547E" w14:paraId="2EEC1CF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A3A2" w14:textId="77777777" w:rsidR="0057547E" w:rsidRDefault="004A4C6A">
            <w:r>
              <w:t>EPI_ISL_91598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4050" w14:textId="77777777" w:rsidR="0057547E" w:rsidRDefault="004A4C6A">
            <w:r>
              <w:t>2020-11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1B53" w14:textId="77777777" w:rsidR="0057547E" w:rsidRDefault="004A4C6A">
            <w:r>
              <w:t>Nicaragua</w:t>
            </w:r>
          </w:p>
        </w:tc>
      </w:tr>
      <w:tr w:rsidR="0057547E" w14:paraId="3B2F7EB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F318" w14:textId="77777777" w:rsidR="0057547E" w:rsidRDefault="004A4C6A">
            <w:r>
              <w:t>EPI_ISL_91597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9E82" w14:textId="77777777" w:rsidR="0057547E" w:rsidRDefault="004A4C6A">
            <w:r>
              <w:t>2020-11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6C34E" w14:textId="77777777" w:rsidR="0057547E" w:rsidRDefault="004A4C6A">
            <w:r>
              <w:t>Nicaragua</w:t>
            </w:r>
          </w:p>
        </w:tc>
      </w:tr>
      <w:tr w:rsidR="0057547E" w14:paraId="29C736D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5A11" w14:textId="77777777" w:rsidR="0057547E" w:rsidRDefault="004A4C6A">
            <w:r>
              <w:t>EPI_ISL_915988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80B20" w14:textId="77777777" w:rsidR="0057547E" w:rsidRDefault="004A4C6A">
            <w:r>
              <w:t>2020-11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B95E" w14:textId="77777777" w:rsidR="0057547E" w:rsidRDefault="004A4C6A">
            <w:r>
              <w:t>Nicaragua</w:t>
            </w:r>
          </w:p>
        </w:tc>
      </w:tr>
      <w:tr w:rsidR="0057547E" w14:paraId="5B73861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F0CD" w14:textId="77777777" w:rsidR="0057547E" w:rsidRDefault="004A4C6A">
            <w:r>
              <w:t>EPI_ISL_91598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8D27F" w14:textId="77777777" w:rsidR="0057547E" w:rsidRDefault="004A4C6A">
            <w:r>
              <w:t>2020-1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2CCD" w14:textId="77777777" w:rsidR="0057547E" w:rsidRDefault="004A4C6A">
            <w:r>
              <w:t>Nicaragua</w:t>
            </w:r>
          </w:p>
        </w:tc>
      </w:tr>
      <w:tr w:rsidR="0057547E" w14:paraId="60D4034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32F5" w14:textId="77777777" w:rsidR="0057547E" w:rsidRDefault="004A4C6A">
            <w:r>
              <w:t>EPI_ISL_91598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D9B6" w14:textId="77777777" w:rsidR="0057547E" w:rsidRDefault="004A4C6A">
            <w:r>
              <w:t>2020-11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0CF0" w14:textId="77777777" w:rsidR="0057547E" w:rsidRDefault="004A4C6A">
            <w:r>
              <w:t>Nicaragua</w:t>
            </w:r>
          </w:p>
        </w:tc>
      </w:tr>
      <w:tr w:rsidR="0057547E" w14:paraId="6C1649E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F1F40" w14:textId="77777777" w:rsidR="0057547E" w:rsidRDefault="004A4C6A">
            <w:r>
              <w:t>EPI_ISL_91598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AD45" w14:textId="77777777" w:rsidR="0057547E" w:rsidRDefault="004A4C6A">
            <w:r>
              <w:t>2020-11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A13CC" w14:textId="77777777" w:rsidR="0057547E" w:rsidRDefault="004A4C6A">
            <w:r>
              <w:t>Nicaragua</w:t>
            </w:r>
          </w:p>
        </w:tc>
      </w:tr>
      <w:tr w:rsidR="0057547E" w14:paraId="460E6A5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3599" w14:textId="77777777" w:rsidR="0057547E" w:rsidRDefault="004A4C6A">
            <w:r>
              <w:t>EPI_ISL_91598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07F9" w14:textId="77777777" w:rsidR="0057547E" w:rsidRDefault="004A4C6A">
            <w:r>
              <w:t>2020-11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A9AF" w14:textId="77777777" w:rsidR="0057547E" w:rsidRDefault="004A4C6A">
            <w:r>
              <w:t>Nicaragua</w:t>
            </w:r>
          </w:p>
        </w:tc>
      </w:tr>
      <w:tr w:rsidR="0057547E" w14:paraId="78B919D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E47E" w14:textId="77777777" w:rsidR="0057547E" w:rsidRDefault="004A4C6A">
            <w:r>
              <w:t>EPI_ISL_91598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96A7" w14:textId="77777777" w:rsidR="0057547E" w:rsidRDefault="004A4C6A">
            <w:r>
              <w:t>2020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7F8D" w14:textId="77777777" w:rsidR="0057547E" w:rsidRDefault="004A4C6A">
            <w:r>
              <w:t>Nicaragua</w:t>
            </w:r>
          </w:p>
        </w:tc>
      </w:tr>
      <w:tr w:rsidR="0057547E" w14:paraId="5DEEE0B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24B9" w14:textId="77777777" w:rsidR="0057547E" w:rsidRDefault="004A4C6A">
            <w:r>
              <w:t>EPI_ISL_91598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CDB5" w14:textId="77777777" w:rsidR="0057547E" w:rsidRDefault="004A4C6A">
            <w:r>
              <w:t>2020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8660" w14:textId="77777777" w:rsidR="0057547E" w:rsidRDefault="004A4C6A">
            <w:r>
              <w:t>Nicaragua</w:t>
            </w:r>
          </w:p>
        </w:tc>
      </w:tr>
      <w:tr w:rsidR="0057547E" w14:paraId="59A1AB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0F15B" w14:textId="77777777" w:rsidR="0057547E" w:rsidRDefault="004A4C6A">
            <w:r>
              <w:t>EPI_ISL_91598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EE19" w14:textId="77777777" w:rsidR="0057547E" w:rsidRDefault="004A4C6A">
            <w:r>
              <w:t>2020-12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61E35" w14:textId="77777777" w:rsidR="0057547E" w:rsidRDefault="004A4C6A">
            <w:r>
              <w:t>Nicaragua</w:t>
            </w:r>
          </w:p>
        </w:tc>
      </w:tr>
      <w:tr w:rsidR="0057547E" w14:paraId="31B2666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AE1DE" w14:textId="77777777" w:rsidR="0057547E" w:rsidRDefault="004A4C6A">
            <w:r>
              <w:t>EPI_ISL_91598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CF93" w14:textId="77777777" w:rsidR="0057547E" w:rsidRDefault="004A4C6A">
            <w:r>
              <w:t>2020-12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10A4" w14:textId="77777777" w:rsidR="0057547E" w:rsidRDefault="004A4C6A">
            <w:r>
              <w:t>Nicaragua</w:t>
            </w:r>
          </w:p>
        </w:tc>
      </w:tr>
      <w:tr w:rsidR="0057547E" w14:paraId="04B34F6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F5CF4" w14:textId="77777777" w:rsidR="0057547E" w:rsidRDefault="004A4C6A">
            <w:r>
              <w:lastRenderedPageBreak/>
              <w:t>EPI_ISL_91598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C6D1" w14:textId="77777777" w:rsidR="0057547E" w:rsidRDefault="004A4C6A">
            <w:r>
              <w:t>2020-12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3963" w14:textId="77777777" w:rsidR="0057547E" w:rsidRDefault="004A4C6A">
            <w:r>
              <w:t>Nicaragua</w:t>
            </w:r>
          </w:p>
        </w:tc>
      </w:tr>
      <w:tr w:rsidR="0057547E" w14:paraId="0D6AC13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E97E" w14:textId="77777777" w:rsidR="0057547E" w:rsidRDefault="004A4C6A">
            <w:r>
              <w:t>EPI_ISL_91598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7BE4" w14:textId="77777777" w:rsidR="0057547E" w:rsidRDefault="004A4C6A">
            <w:r>
              <w:t>2020-12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89B6" w14:textId="77777777" w:rsidR="0057547E" w:rsidRDefault="004A4C6A">
            <w:r>
              <w:t>Nicaragua</w:t>
            </w:r>
          </w:p>
        </w:tc>
      </w:tr>
      <w:tr w:rsidR="0057547E" w14:paraId="086729E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345DD" w14:textId="77777777" w:rsidR="0057547E" w:rsidRDefault="004A4C6A">
            <w:r>
              <w:t>EPI_ISL_91598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2089" w14:textId="77777777" w:rsidR="0057547E" w:rsidRDefault="004A4C6A">
            <w:r>
              <w:t>2020-12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29D8" w14:textId="77777777" w:rsidR="0057547E" w:rsidRDefault="004A4C6A">
            <w:r>
              <w:t>Nicaragua</w:t>
            </w:r>
          </w:p>
        </w:tc>
      </w:tr>
      <w:tr w:rsidR="0057547E" w14:paraId="0C3E3B0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F1BA4" w14:textId="77777777" w:rsidR="0057547E" w:rsidRDefault="004A4C6A">
            <w:r>
              <w:t>EPI_ISL_91598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6088" w14:textId="77777777" w:rsidR="0057547E" w:rsidRDefault="004A4C6A">
            <w:r>
              <w:t>2020-12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2849" w14:textId="77777777" w:rsidR="0057547E" w:rsidRDefault="004A4C6A">
            <w:r>
              <w:t>Nicaragua</w:t>
            </w:r>
          </w:p>
        </w:tc>
      </w:tr>
      <w:tr w:rsidR="0057547E" w14:paraId="3E72EC0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6D50" w14:textId="77777777" w:rsidR="0057547E" w:rsidRDefault="004A4C6A">
            <w:r>
              <w:t>EPI_ISL_91598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7F1D" w14:textId="77777777" w:rsidR="0057547E" w:rsidRDefault="004A4C6A">
            <w:r>
              <w:t>2020-12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4855" w14:textId="77777777" w:rsidR="0057547E" w:rsidRDefault="004A4C6A">
            <w:r>
              <w:t>Nicaragua</w:t>
            </w:r>
          </w:p>
        </w:tc>
      </w:tr>
      <w:tr w:rsidR="0057547E" w14:paraId="63DB052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67C46" w14:textId="77777777" w:rsidR="0057547E" w:rsidRDefault="004A4C6A">
            <w:r>
              <w:t>EPI_ISL_91598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6332" w14:textId="77777777" w:rsidR="0057547E" w:rsidRDefault="004A4C6A">
            <w:r>
              <w:t>2020-12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C3FDE" w14:textId="77777777" w:rsidR="0057547E" w:rsidRDefault="004A4C6A">
            <w:r>
              <w:t>Nicaragua</w:t>
            </w:r>
          </w:p>
        </w:tc>
      </w:tr>
      <w:tr w:rsidR="0057547E" w14:paraId="2EA309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C3BE" w14:textId="77777777" w:rsidR="0057547E" w:rsidRDefault="004A4C6A">
            <w:r>
              <w:t>EPI_ISL_91598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45AA" w14:textId="77777777" w:rsidR="0057547E" w:rsidRDefault="004A4C6A">
            <w:r>
              <w:t>2020-12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44FB" w14:textId="77777777" w:rsidR="0057547E" w:rsidRDefault="004A4C6A">
            <w:r>
              <w:t>Nicaragua</w:t>
            </w:r>
          </w:p>
        </w:tc>
      </w:tr>
      <w:tr w:rsidR="0057547E" w14:paraId="5545282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CF025" w14:textId="77777777" w:rsidR="0057547E" w:rsidRDefault="004A4C6A">
            <w:r>
              <w:t>EPI_ISL_91598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8505" w14:textId="77777777" w:rsidR="0057547E" w:rsidRDefault="004A4C6A">
            <w:r>
              <w:t>2020-12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CF8E4" w14:textId="77777777" w:rsidR="0057547E" w:rsidRDefault="004A4C6A">
            <w:r>
              <w:t>Nicaragua</w:t>
            </w:r>
          </w:p>
        </w:tc>
      </w:tr>
      <w:tr w:rsidR="0057547E" w14:paraId="754A3A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16A01" w14:textId="77777777" w:rsidR="0057547E" w:rsidRDefault="004A4C6A">
            <w:r>
              <w:t>EPI_ISL_91599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9767" w14:textId="77777777" w:rsidR="0057547E" w:rsidRDefault="004A4C6A">
            <w:r>
              <w:t>2020-12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51F7" w14:textId="77777777" w:rsidR="0057547E" w:rsidRDefault="004A4C6A">
            <w:r>
              <w:t>Nicaragua</w:t>
            </w:r>
          </w:p>
        </w:tc>
      </w:tr>
      <w:tr w:rsidR="0057547E" w14:paraId="214B426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FEFDF" w14:textId="77777777" w:rsidR="0057547E" w:rsidRDefault="004A4C6A">
            <w:r>
              <w:t>EPI_ISL_91599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0678" w14:textId="77777777" w:rsidR="0057547E" w:rsidRDefault="004A4C6A">
            <w:r>
              <w:t>2020-12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F5DF" w14:textId="77777777" w:rsidR="0057547E" w:rsidRDefault="004A4C6A">
            <w:r>
              <w:t>Nicaragua</w:t>
            </w:r>
          </w:p>
        </w:tc>
      </w:tr>
      <w:tr w:rsidR="0057547E" w14:paraId="7F3C58B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53D1" w14:textId="77777777" w:rsidR="0057547E" w:rsidRDefault="004A4C6A">
            <w:r>
              <w:t>EPI_ISL_91599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5012" w14:textId="77777777" w:rsidR="0057547E" w:rsidRDefault="004A4C6A">
            <w:r>
              <w:t>2020-12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7F87" w14:textId="77777777" w:rsidR="0057547E" w:rsidRDefault="004A4C6A">
            <w:r>
              <w:t>Nicaragua</w:t>
            </w:r>
          </w:p>
        </w:tc>
      </w:tr>
      <w:tr w:rsidR="0057547E" w14:paraId="20FD11E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B234" w14:textId="77777777" w:rsidR="0057547E" w:rsidRDefault="004A4C6A">
            <w:r>
              <w:t>EPI_ISL_91599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535F" w14:textId="77777777" w:rsidR="0057547E" w:rsidRDefault="004A4C6A">
            <w:r>
              <w:t>2020-12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6597" w14:textId="77777777" w:rsidR="0057547E" w:rsidRDefault="004A4C6A">
            <w:r>
              <w:t>Nicaragua</w:t>
            </w:r>
          </w:p>
        </w:tc>
      </w:tr>
      <w:tr w:rsidR="0057547E" w14:paraId="02B8321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49D3" w14:textId="77777777" w:rsidR="0057547E" w:rsidRDefault="004A4C6A">
            <w:r>
              <w:t>EPI_ISL_91599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FB3F" w14:textId="77777777" w:rsidR="0057547E" w:rsidRDefault="004A4C6A">
            <w:r>
              <w:t>2020-12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C6054" w14:textId="77777777" w:rsidR="0057547E" w:rsidRDefault="004A4C6A">
            <w:r>
              <w:t>Nicaragua</w:t>
            </w:r>
          </w:p>
        </w:tc>
      </w:tr>
      <w:tr w:rsidR="0057547E" w14:paraId="4FA11D3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38FA" w14:textId="77777777" w:rsidR="0057547E" w:rsidRDefault="004A4C6A">
            <w:r>
              <w:t>EPI_ISL_91599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B77F" w14:textId="77777777" w:rsidR="0057547E" w:rsidRDefault="004A4C6A">
            <w:r>
              <w:t>2020-12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6A77" w14:textId="77777777" w:rsidR="0057547E" w:rsidRDefault="004A4C6A">
            <w:r>
              <w:t>Nicaragua</w:t>
            </w:r>
          </w:p>
        </w:tc>
      </w:tr>
      <w:tr w:rsidR="0057547E" w14:paraId="7C6CAB9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A937B" w14:textId="77777777" w:rsidR="0057547E" w:rsidRDefault="004A4C6A">
            <w:r>
              <w:t>EPI_ISL_91599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C0FC" w14:textId="77777777" w:rsidR="0057547E" w:rsidRDefault="004A4C6A">
            <w:r>
              <w:t>2020-12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3B38" w14:textId="77777777" w:rsidR="0057547E" w:rsidRDefault="004A4C6A">
            <w:r>
              <w:t>Nicaragua</w:t>
            </w:r>
          </w:p>
        </w:tc>
      </w:tr>
      <w:tr w:rsidR="0057547E" w14:paraId="77333A1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5876" w14:textId="77777777" w:rsidR="0057547E" w:rsidRDefault="004A4C6A">
            <w:r>
              <w:t>EPI_ISL_91599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E8A25" w14:textId="77777777" w:rsidR="0057547E" w:rsidRDefault="004A4C6A">
            <w:r>
              <w:t>2020-12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A134" w14:textId="77777777" w:rsidR="0057547E" w:rsidRDefault="004A4C6A">
            <w:r>
              <w:t>Nicaragua</w:t>
            </w:r>
          </w:p>
        </w:tc>
      </w:tr>
      <w:tr w:rsidR="0057547E" w14:paraId="78FD014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0A94" w14:textId="77777777" w:rsidR="0057547E" w:rsidRDefault="004A4C6A">
            <w:r>
              <w:t>EPI_ISL_91599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863C" w14:textId="77777777" w:rsidR="0057547E" w:rsidRDefault="004A4C6A">
            <w:r>
              <w:t>2021-01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AE06" w14:textId="77777777" w:rsidR="0057547E" w:rsidRDefault="004A4C6A">
            <w:r>
              <w:t>Nicaragua</w:t>
            </w:r>
          </w:p>
        </w:tc>
      </w:tr>
      <w:tr w:rsidR="0057547E" w14:paraId="4B335D2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1C18" w14:textId="77777777" w:rsidR="0057547E" w:rsidRDefault="004A4C6A">
            <w:r>
              <w:t>EPI_ISL_91599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07366" w14:textId="77777777" w:rsidR="0057547E" w:rsidRDefault="004A4C6A">
            <w:r>
              <w:t>2021-01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F01D" w14:textId="77777777" w:rsidR="0057547E" w:rsidRDefault="004A4C6A">
            <w:r>
              <w:t>Nicaragua</w:t>
            </w:r>
          </w:p>
        </w:tc>
      </w:tr>
      <w:tr w:rsidR="0057547E" w14:paraId="5DE15B6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979A" w14:textId="77777777" w:rsidR="0057547E" w:rsidRDefault="004A4C6A">
            <w:r>
              <w:t>EPI_ISL_91599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B5E6" w14:textId="77777777" w:rsidR="0057547E" w:rsidRDefault="004A4C6A">
            <w:r>
              <w:t>2021-01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3949" w14:textId="77777777" w:rsidR="0057547E" w:rsidRDefault="004A4C6A">
            <w:r>
              <w:t>Nicaragua</w:t>
            </w:r>
          </w:p>
        </w:tc>
      </w:tr>
      <w:tr w:rsidR="0057547E" w14:paraId="4B977BB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BFC2C" w14:textId="77777777" w:rsidR="0057547E" w:rsidRDefault="004A4C6A">
            <w:r>
              <w:t>EPI_ISL_91597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EC98" w14:textId="77777777" w:rsidR="0057547E" w:rsidRDefault="004A4C6A">
            <w:r>
              <w:t>2021-01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3711" w14:textId="77777777" w:rsidR="0057547E" w:rsidRDefault="004A4C6A">
            <w:r>
              <w:t>Nicaragua</w:t>
            </w:r>
          </w:p>
        </w:tc>
      </w:tr>
      <w:tr w:rsidR="0057547E" w14:paraId="7C6AEE8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0FA2A" w14:textId="77777777" w:rsidR="0057547E" w:rsidRDefault="004A4C6A">
            <w:r>
              <w:lastRenderedPageBreak/>
              <w:t>EPI_ISL_91599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CDF6" w14:textId="77777777" w:rsidR="0057547E" w:rsidRDefault="004A4C6A">
            <w:r>
              <w:t>2021-01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32C1" w14:textId="77777777" w:rsidR="0057547E" w:rsidRDefault="004A4C6A">
            <w:r>
              <w:t>Nicaragua</w:t>
            </w:r>
          </w:p>
        </w:tc>
      </w:tr>
      <w:tr w:rsidR="0057547E" w14:paraId="0303CEC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97C5" w14:textId="77777777" w:rsidR="0057547E" w:rsidRDefault="004A4C6A">
            <w:r>
              <w:t>EPI_ISL_91599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3B9B" w14:textId="77777777" w:rsidR="0057547E" w:rsidRDefault="004A4C6A">
            <w:r>
              <w:t>2021-01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F7762" w14:textId="77777777" w:rsidR="0057547E" w:rsidRDefault="004A4C6A">
            <w:r>
              <w:t>Nicaragua</w:t>
            </w:r>
          </w:p>
        </w:tc>
      </w:tr>
      <w:tr w:rsidR="0057547E" w14:paraId="0F37B72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A2E0" w14:textId="77777777" w:rsidR="0057547E" w:rsidRDefault="004A4C6A">
            <w:r>
              <w:t>EPI_ISL_91599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54B83" w14:textId="77777777" w:rsidR="0057547E" w:rsidRDefault="004A4C6A">
            <w:r>
              <w:t>2021-01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EACCB" w14:textId="77777777" w:rsidR="0057547E" w:rsidRDefault="004A4C6A">
            <w:r>
              <w:t>Nicaragua</w:t>
            </w:r>
          </w:p>
        </w:tc>
      </w:tr>
      <w:tr w:rsidR="0057547E" w14:paraId="7027C3F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DB23" w14:textId="77777777" w:rsidR="0057547E" w:rsidRDefault="004A4C6A">
            <w:r>
              <w:t>EPI_ISL_91599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CAD8" w14:textId="77777777" w:rsidR="0057547E" w:rsidRDefault="004A4C6A">
            <w:r>
              <w:t>2021-01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A758" w14:textId="77777777" w:rsidR="0057547E" w:rsidRDefault="004A4C6A">
            <w:r>
              <w:t>Nicaragua</w:t>
            </w:r>
          </w:p>
        </w:tc>
      </w:tr>
      <w:tr w:rsidR="0057547E" w14:paraId="405ADF5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E0D3" w14:textId="77777777" w:rsidR="0057547E" w:rsidRDefault="004A4C6A">
            <w:r>
              <w:t>EPI_ISL_91599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C443" w14:textId="77777777" w:rsidR="0057547E" w:rsidRDefault="004A4C6A">
            <w:r>
              <w:t>2021-01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30E5D" w14:textId="77777777" w:rsidR="0057547E" w:rsidRDefault="004A4C6A">
            <w:r>
              <w:t>Nicaragua</w:t>
            </w:r>
          </w:p>
        </w:tc>
      </w:tr>
      <w:tr w:rsidR="0057547E" w14:paraId="63FDC2B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64F50" w14:textId="77777777" w:rsidR="0057547E" w:rsidRDefault="004A4C6A">
            <w:r>
              <w:t>EPI_ISL_91599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99F0" w14:textId="77777777" w:rsidR="0057547E" w:rsidRDefault="004A4C6A">
            <w:r>
              <w:t>2021-01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58FD" w14:textId="77777777" w:rsidR="0057547E" w:rsidRDefault="004A4C6A">
            <w:r>
              <w:t>Nicaragua</w:t>
            </w:r>
          </w:p>
        </w:tc>
      </w:tr>
      <w:tr w:rsidR="0057547E" w14:paraId="197313C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3DA66" w14:textId="77777777" w:rsidR="0057547E" w:rsidRDefault="004A4C6A">
            <w:r>
              <w:t>EPI_ISL_91599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2E75" w14:textId="77777777" w:rsidR="0057547E" w:rsidRDefault="004A4C6A">
            <w:r>
              <w:t>2021-01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0934" w14:textId="77777777" w:rsidR="0057547E" w:rsidRDefault="004A4C6A">
            <w:r>
              <w:t>Nicaragua</w:t>
            </w:r>
          </w:p>
        </w:tc>
      </w:tr>
      <w:tr w:rsidR="0057547E" w14:paraId="468D131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140D" w14:textId="77777777" w:rsidR="0057547E" w:rsidRDefault="004A4C6A">
            <w:r>
              <w:t>EPI_ISL_91599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2C5C" w14:textId="77777777" w:rsidR="0057547E" w:rsidRDefault="004A4C6A">
            <w:r>
              <w:t>2021-01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2A628" w14:textId="77777777" w:rsidR="0057547E" w:rsidRDefault="004A4C6A">
            <w:r>
              <w:t>Nicaragua</w:t>
            </w:r>
          </w:p>
        </w:tc>
      </w:tr>
      <w:tr w:rsidR="0057547E" w14:paraId="3FE8A56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1D6C" w14:textId="77777777" w:rsidR="0057547E" w:rsidRDefault="004A4C6A">
            <w:r>
              <w:t>EPI_ISL_91599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8290" w14:textId="77777777" w:rsidR="0057547E" w:rsidRDefault="004A4C6A">
            <w:r>
              <w:t>2021-01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9AF58" w14:textId="77777777" w:rsidR="0057547E" w:rsidRDefault="004A4C6A">
            <w:r>
              <w:t>Nicaragua</w:t>
            </w:r>
          </w:p>
        </w:tc>
      </w:tr>
      <w:tr w:rsidR="0057547E" w14:paraId="47F45C2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13FF" w14:textId="77777777" w:rsidR="0057547E" w:rsidRDefault="004A4C6A">
            <w:r>
              <w:t>EPI_ISL_91599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0FD4" w14:textId="77777777" w:rsidR="0057547E" w:rsidRDefault="004A4C6A">
            <w:r>
              <w:t>2021-01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0AF6" w14:textId="77777777" w:rsidR="0057547E" w:rsidRDefault="004A4C6A">
            <w:r>
              <w:t>Nicaragua</w:t>
            </w:r>
          </w:p>
        </w:tc>
      </w:tr>
      <w:tr w:rsidR="0057547E" w14:paraId="6A56455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32E3" w14:textId="77777777" w:rsidR="0057547E" w:rsidRDefault="004A4C6A">
            <w:r>
              <w:t>EPI_ISL_91599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DA3A" w14:textId="77777777" w:rsidR="0057547E" w:rsidRDefault="004A4C6A">
            <w:r>
              <w:t>2021-01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998C" w14:textId="77777777" w:rsidR="0057547E" w:rsidRDefault="004A4C6A">
            <w:r>
              <w:t>Nicaragua</w:t>
            </w:r>
          </w:p>
        </w:tc>
      </w:tr>
      <w:tr w:rsidR="0057547E" w14:paraId="7E8F98D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FA86D" w14:textId="77777777" w:rsidR="0057547E" w:rsidRDefault="004A4C6A">
            <w:r>
              <w:t>EPI_ISL_91599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1473" w14:textId="77777777" w:rsidR="0057547E" w:rsidRDefault="004A4C6A">
            <w:r>
              <w:t>2021-01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31C1" w14:textId="77777777" w:rsidR="0057547E" w:rsidRDefault="004A4C6A">
            <w:r>
              <w:t>Nicaragua</w:t>
            </w:r>
          </w:p>
        </w:tc>
      </w:tr>
      <w:tr w:rsidR="0057547E" w14:paraId="6A1453F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8218" w14:textId="77777777" w:rsidR="0057547E" w:rsidRDefault="004A4C6A">
            <w:r>
              <w:t>EPI_ISL_91599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3BFE4" w14:textId="77777777" w:rsidR="0057547E" w:rsidRDefault="004A4C6A">
            <w:r>
              <w:t>2021-01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5A42" w14:textId="77777777" w:rsidR="0057547E" w:rsidRDefault="004A4C6A">
            <w:r>
              <w:t>Nicaragua</w:t>
            </w:r>
          </w:p>
        </w:tc>
      </w:tr>
      <w:tr w:rsidR="0057547E" w14:paraId="4CE7BA0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26B5" w14:textId="77777777" w:rsidR="0057547E" w:rsidRDefault="004A4C6A">
            <w:r>
              <w:t>EPI_ISL_91599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C5A4" w14:textId="77777777" w:rsidR="0057547E" w:rsidRDefault="004A4C6A">
            <w:r>
              <w:t>2021-01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2742" w14:textId="77777777" w:rsidR="0057547E" w:rsidRDefault="004A4C6A">
            <w:r>
              <w:t>Nicaragua</w:t>
            </w:r>
          </w:p>
        </w:tc>
      </w:tr>
      <w:tr w:rsidR="0057547E" w14:paraId="2AEB620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9BC4B" w14:textId="77777777" w:rsidR="0057547E" w:rsidRDefault="004A4C6A">
            <w:r>
              <w:t>EPI_ISL_91599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8A32" w14:textId="77777777" w:rsidR="0057547E" w:rsidRDefault="004A4C6A">
            <w:r>
              <w:t>2021-01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913C" w14:textId="77777777" w:rsidR="0057547E" w:rsidRDefault="004A4C6A">
            <w:r>
              <w:t>Nicaragua</w:t>
            </w:r>
          </w:p>
        </w:tc>
      </w:tr>
      <w:tr w:rsidR="0057547E" w14:paraId="2494804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C2EA3" w14:textId="77777777" w:rsidR="0057547E" w:rsidRDefault="004A4C6A">
            <w:r>
              <w:t>EPI_ISL_91599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EE5F" w14:textId="77777777" w:rsidR="0057547E" w:rsidRDefault="004A4C6A">
            <w:r>
              <w:t>2021-01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6D1B" w14:textId="77777777" w:rsidR="0057547E" w:rsidRDefault="004A4C6A">
            <w:r>
              <w:t>Nicaragua</w:t>
            </w:r>
          </w:p>
        </w:tc>
      </w:tr>
      <w:tr w:rsidR="0057547E" w14:paraId="0619E03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B521" w14:textId="77777777" w:rsidR="0057547E" w:rsidRDefault="004A4C6A">
            <w:r>
              <w:t>EPI_ISL_91596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A4CD" w14:textId="77777777" w:rsidR="0057547E" w:rsidRDefault="004A4C6A">
            <w:r>
              <w:t>2021-01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4962" w14:textId="77777777" w:rsidR="0057547E" w:rsidRDefault="004A4C6A">
            <w:r>
              <w:t>Nicaragua</w:t>
            </w:r>
          </w:p>
        </w:tc>
      </w:tr>
      <w:tr w:rsidR="0057547E" w14:paraId="3C627D4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B4685" w14:textId="77777777" w:rsidR="0057547E" w:rsidRDefault="004A4C6A">
            <w:r>
              <w:t>EPI_ISL_91599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1A0F" w14:textId="77777777" w:rsidR="0057547E" w:rsidRDefault="004A4C6A">
            <w:r>
              <w:t>2021-01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7EB4" w14:textId="77777777" w:rsidR="0057547E" w:rsidRDefault="004A4C6A">
            <w:r>
              <w:t>Nicaragua</w:t>
            </w:r>
          </w:p>
        </w:tc>
      </w:tr>
      <w:tr w:rsidR="0057547E" w14:paraId="3D00583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0E58" w14:textId="77777777" w:rsidR="0057547E" w:rsidRDefault="004A4C6A">
            <w:r>
              <w:t>EPI_ISL_91599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21FB" w14:textId="77777777" w:rsidR="0057547E" w:rsidRDefault="004A4C6A">
            <w:r>
              <w:t>2021-01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0761F" w14:textId="77777777" w:rsidR="0057547E" w:rsidRDefault="004A4C6A">
            <w:r>
              <w:t>Nicaragua</w:t>
            </w:r>
          </w:p>
        </w:tc>
      </w:tr>
      <w:tr w:rsidR="0057547E" w14:paraId="047F180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5A886" w14:textId="77777777" w:rsidR="0057547E" w:rsidRDefault="004A4C6A">
            <w:r>
              <w:t>EPI_ISL_91599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F564" w14:textId="77777777" w:rsidR="0057547E" w:rsidRDefault="004A4C6A">
            <w:r>
              <w:t>2021-01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FFED" w14:textId="77777777" w:rsidR="0057547E" w:rsidRDefault="004A4C6A">
            <w:r>
              <w:t>Nicaragua</w:t>
            </w:r>
          </w:p>
        </w:tc>
      </w:tr>
      <w:tr w:rsidR="0057547E" w14:paraId="7834107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211B" w14:textId="77777777" w:rsidR="0057547E" w:rsidRDefault="004A4C6A">
            <w:r>
              <w:lastRenderedPageBreak/>
              <w:t>EPI_ISL_91599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BF82" w14:textId="77777777" w:rsidR="0057547E" w:rsidRDefault="004A4C6A">
            <w:r>
              <w:t>2021-01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A8A2" w14:textId="77777777" w:rsidR="0057547E" w:rsidRDefault="004A4C6A">
            <w:r>
              <w:t>Nicaragua</w:t>
            </w:r>
          </w:p>
        </w:tc>
      </w:tr>
      <w:tr w:rsidR="0057547E" w14:paraId="573F7A4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69C0" w14:textId="77777777" w:rsidR="0057547E" w:rsidRDefault="004A4C6A">
            <w:r>
              <w:t>EPI_ISL_91599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923C" w14:textId="77777777" w:rsidR="0057547E" w:rsidRDefault="004A4C6A">
            <w:r>
              <w:t>2021-01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FD70" w14:textId="77777777" w:rsidR="0057547E" w:rsidRDefault="004A4C6A">
            <w:r>
              <w:t>Nicaragua</w:t>
            </w:r>
          </w:p>
        </w:tc>
      </w:tr>
      <w:tr w:rsidR="0057547E" w14:paraId="54370A0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6976" w14:textId="77777777" w:rsidR="0057547E" w:rsidRDefault="004A4C6A">
            <w:r>
              <w:t>EPI_ISL_91599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A204" w14:textId="77777777" w:rsidR="0057547E" w:rsidRDefault="004A4C6A">
            <w:r>
              <w:t>2021-01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5E9B" w14:textId="77777777" w:rsidR="0057547E" w:rsidRDefault="004A4C6A">
            <w:r>
              <w:t>Nicaragua</w:t>
            </w:r>
          </w:p>
        </w:tc>
      </w:tr>
      <w:tr w:rsidR="0057547E" w14:paraId="6233F6D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92881" w14:textId="77777777" w:rsidR="0057547E" w:rsidRDefault="004A4C6A">
            <w:r>
              <w:t>EPI_ISL_91599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B4E7" w14:textId="77777777" w:rsidR="0057547E" w:rsidRDefault="004A4C6A">
            <w:r>
              <w:t>2021-01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FEC2B" w14:textId="77777777" w:rsidR="0057547E" w:rsidRDefault="004A4C6A">
            <w:r>
              <w:t>Nicaragua</w:t>
            </w:r>
          </w:p>
        </w:tc>
      </w:tr>
      <w:tr w:rsidR="0057547E" w14:paraId="3616FBF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E83F" w14:textId="77777777" w:rsidR="0057547E" w:rsidRDefault="004A4C6A">
            <w:r>
              <w:t>EPI_ISL_91599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B2CC" w14:textId="77777777" w:rsidR="0057547E" w:rsidRDefault="004A4C6A">
            <w:r>
              <w:t>2021-0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03F7" w14:textId="77777777" w:rsidR="0057547E" w:rsidRDefault="004A4C6A">
            <w:r>
              <w:t>Nicaragua</w:t>
            </w:r>
          </w:p>
        </w:tc>
      </w:tr>
      <w:tr w:rsidR="0057547E" w14:paraId="20EC016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DE9E9" w14:textId="77777777" w:rsidR="0057547E" w:rsidRDefault="004A4C6A">
            <w:r>
              <w:t>EPI_ISL_102810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350AF" w14:textId="77777777" w:rsidR="0057547E" w:rsidRDefault="004A4C6A">
            <w:r>
              <w:t>2021-01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B1688" w14:textId="77777777" w:rsidR="0057547E" w:rsidRDefault="004A4C6A">
            <w:r>
              <w:t>Nicaragua</w:t>
            </w:r>
          </w:p>
        </w:tc>
      </w:tr>
      <w:tr w:rsidR="0057547E" w14:paraId="7184A23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77E9" w14:textId="77777777" w:rsidR="0057547E" w:rsidRDefault="004A4C6A">
            <w:r>
              <w:t>EPI_ISL_91599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D9CC" w14:textId="77777777" w:rsidR="0057547E" w:rsidRDefault="004A4C6A">
            <w:r>
              <w:t>2021-01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2AC6" w14:textId="77777777" w:rsidR="0057547E" w:rsidRDefault="004A4C6A">
            <w:r>
              <w:t>Nicaragua</w:t>
            </w:r>
          </w:p>
        </w:tc>
      </w:tr>
      <w:tr w:rsidR="0057547E" w14:paraId="02BC978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8309" w14:textId="77777777" w:rsidR="0057547E" w:rsidRDefault="004A4C6A">
            <w:r>
              <w:t>EPI_ISL_91599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9C68" w14:textId="77777777" w:rsidR="0057547E" w:rsidRDefault="004A4C6A">
            <w:r>
              <w:t>2021-02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F4BC" w14:textId="77777777" w:rsidR="0057547E" w:rsidRDefault="004A4C6A">
            <w:r>
              <w:t>Nicaragua</w:t>
            </w:r>
          </w:p>
        </w:tc>
      </w:tr>
      <w:tr w:rsidR="0057547E" w14:paraId="7A511F0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F276" w14:textId="77777777" w:rsidR="0057547E" w:rsidRDefault="004A4C6A">
            <w:r>
              <w:t>EPI_ISL_91599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647A" w14:textId="77777777" w:rsidR="0057547E" w:rsidRDefault="004A4C6A">
            <w:r>
              <w:t>2021-02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4AFF" w14:textId="77777777" w:rsidR="0057547E" w:rsidRDefault="004A4C6A">
            <w:r>
              <w:t>Nicaragua</w:t>
            </w:r>
          </w:p>
        </w:tc>
      </w:tr>
      <w:tr w:rsidR="0057547E" w14:paraId="66ECF52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15732" w14:textId="77777777" w:rsidR="0057547E" w:rsidRDefault="004A4C6A">
            <w:r>
              <w:t>EPI_ISL_91599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DD6D" w14:textId="77777777" w:rsidR="0057547E" w:rsidRDefault="004A4C6A">
            <w:r>
              <w:t>2021-02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6449" w14:textId="77777777" w:rsidR="0057547E" w:rsidRDefault="004A4C6A">
            <w:r>
              <w:t>Nicaragua</w:t>
            </w:r>
          </w:p>
        </w:tc>
      </w:tr>
      <w:tr w:rsidR="0057547E" w14:paraId="6B1266D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8839" w14:textId="77777777" w:rsidR="0057547E" w:rsidRDefault="004A4C6A">
            <w:r>
              <w:t>EPI_ISL_91599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CF3E" w14:textId="77777777" w:rsidR="0057547E" w:rsidRDefault="004A4C6A">
            <w:r>
              <w:t>2021-0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663E0" w14:textId="77777777" w:rsidR="0057547E" w:rsidRDefault="004A4C6A">
            <w:r>
              <w:t>Nicaragua</w:t>
            </w:r>
          </w:p>
        </w:tc>
      </w:tr>
      <w:tr w:rsidR="0057547E" w14:paraId="152EC77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E1A2" w14:textId="77777777" w:rsidR="0057547E" w:rsidRDefault="004A4C6A">
            <w:r>
              <w:t>EPI_ISL_91599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EA48" w14:textId="77777777" w:rsidR="0057547E" w:rsidRDefault="004A4C6A">
            <w:r>
              <w:t>2021-0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8B40" w14:textId="77777777" w:rsidR="0057547E" w:rsidRDefault="004A4C6A">
            <w:r>
              <w:t>Nicaragua</w:t>
            </w:r>
          </w:p>
        </w:tc>
      </w:tr>
      <w:tr w:rsidR="0057547E" w14:paraId="7C17987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7A1F" w14:textId="77777777" w:rsidR="0057547E" w:rsidRDefault="004A4C6A">
            <w:r>
              <w:t>EPI_ISL_91599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D932" w14:textId="77777777" w:rsidR="0057547E" w:rsidRDefault="004A4C6A">
            <w:r>
              <w:t>2021-0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1626" w14:textId="77777777" w:rsidR="0057547E" w:rsidRDefault="004A4C6A">
            <w:r>
              <w:t>Nicaragua</w:t>
            </w:r>
          </w:p>
        </w:tc>
      </w:tr>
      <w:tr w:rsidR="0057547E" w14:paraId="0773A47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7702" w14:textId="77777777" w:rsidR="0057547E" w:rsidRDefault="004A4C6A">
            <w:r>
              <w:t>EPI_ISL_91599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56C6" w14:textId="77777777" w:rsidR="0057547E" w:rsidRDefault="004A4C6A">
            <w:r>
              <w:t>2021-0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0DBF8" w14:textId="77777777" w:rsidR="0057547E" w:rsidRDefault="004A4C6A">
            <w:r>
              <w:t>Nicaragua</w:t>
            </w:r>
          </w:p>
        </w:tc>
      </w:tr>
      <w:tr w:rsidR="0057547E" w14:paraId="0235290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4E3B" w14:textId="77777777" w:rsidR="0057547E" w:rsidRDefault="004A4C6A">
            <w:r>
              <w:t>EPI_ISL_91599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27F2" w14:textId="77777777" w:rsidR="0057547E" w:rsidRDefault="004A4C6A">
            <w:r>
              <w:t>2021-0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21CB" w14:textId="77777777" w:rsidR="0057547E" w:rsidRDefault="004A4C6A">
            <w:r>
              <w:t>Nicaragua</w:t>
            </w:r>
          </w:p>
        </w:tc>
      </w:tr>
      <w:tr w:rsidR="0057547E" w14:paraId="388D9CA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1244" w14:textId="77777777" w:rsidR="0057547E" w:rsidRDefault="004A4C6A">
            <w:r>
              <w:t>EPI_ISL_91599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85F0" w14:textId="77777777" w:rsidR="0057547E" w:rsidRDefault="004A4C6A">
            <w:r>
              <w:t>2021-0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7FA65" w14:textId="77777777" w:rsidR="0057547E" w:rsidRDefault="004A4C6A">
            <w:r>
              <w:t>Nicaragua</w:t>
            </w:r>
          </w:p>
        </w:tc>
      </w:tr>
      <w:tr w:rsidR="0057547E" w14:paraId="2F33546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9F37" w14:textId="77777777" w:rsidR="0057547E" w:rsidRDefault="004A4C6A">
            <w:r>
              <w:t>EPI_ISL_91599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B97A" w14:textId="77777777" w:rsidR="0057547E" w:rsidRDefault="004A4C6A">
            <w:r>
              <w:t>2021-0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5583" w14:textId="77777777" w:rsidR="0057547E" w:rsidRDefault="004A4C6A">
            <w:r>
              <w:t>Nicaragua</w:t>
            </w:r>
          </w:p>
        </w:tc>
      </w:tr>
      <w:tr w:rsidR="0057547E" w14:paraId="22F902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2778" w14:textId="77777777" w:rsidR="0057547E" w:rsidRDefault="004A4C6A">
            <w:r>
              <w:t>EPI_ISL_102810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12F0" w14:textId="77777777" w:rsidR="0057547E" w:rsidRDefault="004A4C6A">
            <w:r>
              <w:t>2021-02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8740D" w14:textId="77777777" w:rsidR="0057547E" w:rsidRDefault="004A4C6A">
            <w:r>
              <w:t>Nicaragua</w:t>
            </w:r>
          </w:p>
        </w:tc>
      </w:tr>
      <w:tr w:rsidR="0057547E" w14:paraId="38BEA93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57DA" w14:textId="77777777" w:rsidR="0057547E" w:rsidRDefault="004A4C6A">
            <w:r>
              <w:t>EPI_ISL_91599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A1E76" w14:textId="77777777" w:rsidR="0057547E" w:rsidRDefault="004A4C6A">
            <w:r>
              <w:t>2021-02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6DA9" w14:textId="77777777" w:rsidR="0057547E" w:rsidRDefault="004A4C6A">
            <w:r>
              <w:t>Nicaragua</w:t>
            </w:r>
          </w:p>
        </w:tc>
      </w:tr>
      <w:tr w:rsidR="0057547E" w14:paraId="3630B5E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4F86" w14:textId="77777777" w:rsidR="0057547E" w:rsidRDefault="004A4C6A">
            <w:r>
              <w:t>EPI_ISL_91599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A6A4D" w14:textId="77777777" w:rsidR="0057547E" w:rsidRDefault="004A4C6A">
            <w:r>
              <w:t>2021-02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BC4D" w14:textId="77777777" w:rsidR="0057547E" w:rsidRDefault="004A4C6A">
            <w:r>
              <w:t>Nicaragua</w:t>
            </w:r>
          </w:p>
        </w:tc>
      </w:tr>
      <w:tr w:rsidR="0057547E" w14:paraId="6FB4AC7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65C3" w14:textId="77777777" w:rsidR="0057547E" w:rsidRDefault="004A4C6A">
            <w:r>
              <w:lastRenderedPageBreak/>
              <w:t>EPI_ISL_91599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A854" w14:textId="77777777" w:rsidR="0057547E" w:rsidRDefault="004A4C6A">
            <w:r>
              <w:t>2021-02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8B17" w14:textId="77777777" w:rsidR="0057547E" w:rsidRDefault="004A4C6A">
            <w:r>
              <w:t>Nicaragua</w:t>
            </w:r>
          </w:p>
        </w:tc>
      </w:tr>
      <w:tr w:rsidR="0057547E" w14:paraId="22566EC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83DD" w14:textId="77777777" w:rsidR="0057547E" w:rsidRDefault="004A4C6A">
            <w:r>
              <w:t>EPI_ISL_91599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69F5" w14:textId="77777777" w:rsidR="0057547E" w:rsidRDefault="004A4C6A">
            <w:r>
              <w:t>2021-02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D071" w14:textId="77777777" w:rsidR="0057547E" w:rsidRDefault="004A4C6A">
            <w:r>
              <w:t>Nicaragua</w:t>
            </w:r>
          </w:p>
        </w:tc>
      </w:tr>
      <w:tr w:rsidR="0057547E" w14:paraId="648C449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4EBC" w14:textId="77777777" w:rsidR="0057547E" w:rsidRDefault="004A4C6A">
            <w:r>
              <w:t>EPI_ISL_91599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73F7" w14:textId="77777777" w:rsidR="0057547E" w:rsidRDefault="004A4C6A">
            <w:r>
              <w:t>2021-02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9343" w14:textId="77777777" w:rsidR="0057547E" w:rsidRDefault="004A4C6A">
            <w:r>
              <w:t>Nicaragua</w:t>
            </w:r>
          </w:p>
        </w:tc>
      </w:tr>
      <w:tr w:rsidR="0057547E" w14:paraId="2E9608B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00C3" w14:textId="77777777" w:rsidR="0057547E" w:rsidRDefault="004A4C6A">
            <w:r>
              <w:t>EPI_ISL_91599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239C" w14:textId="77777777" w:rsidR="0057547E" w:rsidRDefault="004A4C6A">
            <w:r>
              <w:t>2021-02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11BA" w14:textId="77777777" w:rsidR="0057547E" w:rsidRDefault="004A4C6A">
            <w:r>
              <w:t>Nicaragua</w:t>
            </w:r>
          </w:p>
        </w:tc>
      </w:tr>
      <w:tr w:rsidR="0057547E" w14:paraId="2DCAF86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A096" w14:textId="77777777" w:rsidR="0057547E" w:rsidRDefault="004A4C6A">
            <w:r>
              <w:t>EPI_ISL_91599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6C3D" w14:textId="77777777" w:rsidR="0057547E" w:rsidRDefault="004A4C6A">
            <w:r>
              <w:t>2021-02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4085" w14:textId="77777777" w:rsidR="0057547E" w:rsidRDefault="004A4C6A">
            <w:r>
              <w:t>Nicaragua</w:t>
            </w:r>
          </w:p>
        </w:tc>
      </w:tr>
      <w:tr w:rsidR="0057547E" w14:paraId="1C6D63D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135C" w14:textId="77777777" w:rsidR="0057547E" w:rsidRDefault="004A4C6A">
            <w:r>
              <w:t>EPI_ISL_91599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9F3E" w14:textId="77777777" w:rsidR="0057547E" w:rsidRDefault="004A4C6A">
            <w:r>
              <w:t>2021-02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D9CD" w14:textId="77777777" w:rsidR="0057547E" w:rsidRDefault="004A4C6A">
            <w:r>
              <w:t>Nicaragua</w:t>
            </w:r>
          </w:p>
        </w:tc>
      </w:tr>
      <w:tr w:rsidR="0057547E" w14:paraId="3B50240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FFAF" w14:textId="77777777" w:rsidR="0057547E" w:rsidRDefault="004A4C6A">
            <w:r>
              <w:t>EPI_ISL_91599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B3B7" w14:textId="77777777" w:rsidR="0057547E" w:rsidRDefault="004A4C6A">
            <w:r>
              <w:t>2021-02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56D6" w14:textId="77777777" w:rsidR="0057547E" w:rsidRDefault="004A4C6A">
            <w:r>
              <w:t>Nicaragua</w:t>
            </w:r>
          </w:p>
        </w:tc>
      </w:tr>
      <w:tr w:rsidR="0057547E" w14:paraId="5822F30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5460" w14:textId="77777777" w:rsidR="0057547E" w:rsidRDefault="004A4C6A">
            <w:r>
              <w:t>EPI_ISL_102810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97F4" w14:textId="77777777" w:rsidR="0057547E" w:rsidRDefault="004A4C6A">
            <w:r>
              <w:t>2021-02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A4481" w14:textId="77777777" w:rsidR="0057547E" w:rsidRDefault="004A4C6A">
            <w:r>
              <w:t>Nicaragua</w:t>
            </w:r>
          </w:p>
        </w:tc>
      </w:tr>
      <w:tr w:rsidR="0057547E" w14:paraId="56C9864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288F2" w14:textId="77777777" w:rsidR="0057547E" w:rsidRDefault="004A4C6A">
            <w:r>
              <w:t>EPI_ISL_91599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7C3C" w14:textId="77777777" w:rsidR="0057547E" w:rsidRDefault="004A4C6A">
            <w:r>
              <w:t>2021-02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FF35" w14:textId="77777777" w:rsidR="0057547E" w:rsidRDefault="004A4C6A">
            <w:r>
              <w:t>Nicaragua</w:t>
            </w:r>
          </w:p>
        </w:tc>
      </w:tr>
      <w:tr w:rsidR="0057547E" w14:paraId="7202948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1D69F" w14:textId="77777777" w:rsidR="0057547E" w:rsidRDefault="004A4C6A">
            <w:r>
              <w:t>EPI_ISL_91599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5066" w14:textId="77777777" w:rsidR="0057547E" w:rsidRDefault="004A4C6A">
            <w:r>
              <w:t>2021-02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0538F" w14:textId="77777777" w:rsidR="0057547E" w:rsidRDefault="004A4C6A">
            <w:r>
              <w:t>Nicaragua</w:t>
            </w:r>
          </w:p>
        </w:tc>
      </w:tr>
      <w:tr w:rsidR="0057547E" w14:paraId="5B5EC3A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CBF2" w14:textId="77777777" w:rsidR="0057547E" w:rsidRDefault="004A4C6A">
            <w:r>
              <w:t>EPI_ISL_91599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0450" w14:textId="77777777" w:rsidR="0057547E" w:rsidRDefault="004A4C6A">
            <w:r>
              <w:t>2021-02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6581" w14:textId="77777777" w:rsidR="0057547E" w:rsidRDefault="004A4C6A">
            <w:r>
              <w:t>Nicaragua</w:t>
            </w:r>
          </w:p>
        </w:tc>
      </w:tr>
      <w:tr w:rsidR="0057547E" w14:paraId="664FB8C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5BE6E" w14:textId="77777777" w:rsidR="0057547E" w:rsidRDefault="004A4C6A">
            <w:r>
              <w:t>EPI_ISL_91599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6217" w14:textId="77777777" w:rsidR="0057547E" w:rsidRDefault="004A4C6A">
            <w:r>
              <w:t>2021-02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0E48" w14:textId="77777777" w:rsidR="0057547E" w:rsidRDefault="004A4C6A">
            <w:r>
              <w:t>Nicaragua</w:t>
            </w:r>
          </w:p>
        </w:tc>
      </w:tr>
      <w:tr w:rsidR="0057547E" w14:paraId="78934AF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13F61" w14:textId="77777777" w:rsidR="0057547E" w:rsidRDefault="004A4C6A">
            <w:r>
              <w:t>EPI_ISL_91599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3AD6" w14:textId="77777777" w:rsidR="0057547E" w:rsidRDefault="004A4C6A">
            <w:r>
              <w:t>2021-02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1257" w14:textId="77777777" w:rsidR="0057547E" w:rsidRDefault="004A4C6A">
            <w:r>
              <w:t>Nicaragua</w:t>
            </w:r>
          </w:p>
        </w:tc>
      </w:tr>
      <w:tr w:rsidR="0057547E" w14:paraId="6C835CC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3B93" w14:textId="77777777" w:rsidR="0057547E" w:rsidRDefault="004A4C6A">
            <w:r>
              <w:t>EPI_ISL_91599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5FD4" w14:textId="77777777" w:rsidR="0057547E" w:rsidRDefault="004A4C6A">
            <w:r>
              <w:t>2021-03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114B" w14:textId="77777777" w:rsidR="0057547E" w:rsidRDefault="004A4C6A">
            <w:r>
              <w:t>Nicaragua</w:t>
            </w:r>
          </w:p>
        </w:tc>
      </w:tr>
      <w:tr w:rsidR="0057547E" w14:paraId="228C188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6711" w14:textId="77777777" w:rsidR="0057547E" w:rsidRDefault="004A4C6A">
            <w:r>
              <w:t>EPI_ISL_91599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A003" w14:textId="77777777" w:rsidR="0057547E" w:rsidRDefault="004A4C6A">
            <w:r>
              <w:t>2021-03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6CB4" w14:textId="77777777" w:rsidR="0057547E" w:rsidRDefault="004A4C6A">
            <w:r>
              <w:t>Nicaragua</w:t>
            </w:r>
          </w:p>
        </w:tc>
      </w:tr>
      <w:tr w:rsidR="0057547E" w14:paraId="7198AC7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8C11" w14:textId="77777777" w:rsidR="0057547E" w:rsidRDefault="004A4C6A">
            <w:r>
              <w:t>EPI_ISL_91597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5BA4" w14:textId="77777777" w:rsidR="0057547E" w:rsidRDefault="004A4C6A">
            <w:r>
              <w:t>2021-03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78F8" w14:textId="77777777" w:rsidR="0057547E" w:rsidRDefault="004A4C6A">
            <w:r>
              <w:t>Nicaragua</w:t>
            </w:r>
          </w:p>
        </w:tc>
      </w:tr>
      <w:tr w:rsidR="0057547E" w14:paraId="49291C4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34EB" w14:textId="77777777" w:rsidR="0057547E" w:rsidRDefault="004A4C6A">
            <w:r>
              <w:t>EPI_ISL_91599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D870" w14:textId="77777777" w:rsidR="0057547E" w:rsidRDefault="004A4C6A">
            <w:r>
              <w:t>2021-03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1BF3" w14:textId="77777777" w:rsidR="0057547E" w:rsidRDefault="004A4C6A">
            <w:r>
              <w:t>Nicaragua</w:t>
            </w:r>
          </w:p>
        </w:tc>
      </w:tr>
      <w:tr w:rsidR="0057547E" w14:paraId="4CF49F3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E7CB" w14:textId="77777777" w:rsidR="0057547E" w:rsidRDefault="004A4C6A">
            <w:r>
              <w:t>EPI_ISL_91599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2C18" w14:textId="77777777" w:rsidR="0057547E" w:rsidRDefault="004A4C6A">
            <w:r>
              <w:t>2021-03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43ED" w14:textId="77777777" w:rsidR="0057547E" w:rsidRDefault="004A4C6A">
            <w:r>
              <w:t>Nicaragua</w:t>
            </w:r>
          </w:p>
        </w:tc>
      </w:tr>
      <w:tr w:rsidR="0057547E" w14:paraId="7FD37FC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C9DDD" w14:textId="77777777" w:rsidR="0057547E" w:rsidRDefault="004A4C6A">
            <w:r>
              <w:t>EPI_ISL_91599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11522" w14:textId="77777777" w:rsidR="0057547E" w:rsidRDefault="004A4C6A">
            <w:r>
              <w:t>2021-03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477C4" w14:textId="77777777" w:rsidR="0057547E" w:rsidRDefault="004A4C6A">
            <w:r>
              <w:t>Nicaragua</w:t>
            </w:r>
          </w:p>
        </w:tc>
      </w:tr>
      <w:tr w:rsidR="0057547E" w14:paraId="1D73D76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AE75C" w14:textId="77777777" w:rsidR="0057547E" w:rsidRDefault="004A4C6A">
            <w:r>
              <w:t>EPI_ISL_915997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B96C" w14:textId="77777777" w:rsidR="0057547E" w:rsidRDefault="004A4C6A">
            <w:r>
              <w:t>2021-03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2799" w14:textId="77777777" w:rsidR="0057547E" w:rsidRDefault="004A4C6A">
            <w:r>
              <w:t>Nicaragua</w:t>
            </w:r>
          </w:p>
        </w:tc>
      </w:tr>
      <w:tr w:rsidR="0057547E" w14:paraId="1D37070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3999" w14:textId="77777777" w:rsidR="0057547E" w:rsidRDefault="004A4C6A">
            <w:r>
              <w:lastRenderedPageBreak/>
              <w:t>EPI_ISL_91599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04D25" w14:textId="77777777" w:rsidR="0057547E" w:rsidRDefault="004A4C6A">
            <w:r>
              <w:t>2021-03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3E83" w14:textId="77777777" w:rsidR="0057547E" w:rsidRDefault="004A4C6A">
            <w:r>
              <w:t>Nicaragua</w:t>
            </w:r>
          </w:p>
        </w:tc>
      </w:tr>
      <w:tr w:rsidR="0057547E" w14:paraId="6F9E1B2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E4EB" w14:textId="77777777" w:rsidR="0057547E" w:rsidRDefault="004A4C6A">
            <w:r>
              <w:t>EPI_ISL_91599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06DA" w14:textId="77777777" w:rsidR="0057547E" w:rsidRDefault="004A4C6A">
            <w:r>
              <w:t>2021-03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C039" w14:textId="77777777" w:rsidR="0057547E" w:rsidRDefault="004A4C6A">
            <w:r>
              <w:t>Nicaragua</w:t>
            </w:r>
          </w:p>
        </w:tc>
      </w:tr>
      <w:tr w:rsidR="0057547E" w14:paraId="0A61B9C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90B3" w14:textId="77777777" w:rsidR="0057547E" w:rsidRDefault="004A4C6A">
            <w:r>
              <w:t>EPI_ISL_102810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E689" w14:textId="77777777" w:rsidR="0057547E" w:rsidRDefault="004A4C6A">
            <w:r>
              <w:t>2021-03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08DD" w14:textId="77777777" w:rsidR="0057547E" w:rsidRDefault="004A4C6A">
            <w:r>
              <w:t>Nicaragua</w:t>
            </w:r>
          </w:p>
        </w:tc>
      </w:tr>
      <w:tr w:rsidR="0057547E" w14:paraId="4DBA6BE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3F83" w14:textId="77777777" w:rsidR="0057547E" w:rsidRDefault="004A4C6A">
            <w:r>
              <w:t>EPI_ISL_91599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15DFC" w14:textId="77777777" w:rsidR="0057547E" w:rsidRDefault="004A4C6A">
            <w:r>
              <w:t>2021-03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3469" w14:textId="77777777" w:rsidR="0057547E" w:rsidRDefault="004A4C6A">
            <w:r>
              <w:t>Nicaragua</w:t>
            </w:r>
          </w:p>
        </w:tc>
      </w:tr>
      <w:tr w:rsidR="0057547E" w14:paraId="1C08201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A2289" w14:textId="77777777" w:rsidR="0057547E" w:rsidRDefault="004A4C6A">
            <w:r>
              <w:t>EPI_ISL_91599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9C49" w14:textId="77777777" w:rsidR="0057547E" w:rsidRDefault="004A4C6A">
            <w:r>
              <w:t>2021-03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9766" w14:textId="77777777" w:rsidR="0057547E" w:rsidRDefault="004A4C6A">
            <w:r>
              <w:t>Nicaragua</w:t>
            </w:r>
          </w:p>
        </w:tc>
      </w:tr>
      <w:tr w:rsidR="0057547E" w14:paraId="32F369D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D0F6" w14:textId="77777777" w:rsidR="0057547E" w:rsidRDefault="004A4C6A">
            <w:r>
              <w:t>EPI_ISL_91599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74B1" w14:textId="77777777" w:rsidR="0057547E" w:rsidRDefault="004A4C6A">
            <w:r>
              <w:t>2021-03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5F93" w14:textId="77777777" w:rsidR="0057547E" w:rsidRDefault="004A4C6A">
            <w:r>
              <w:t>Nicaragua</w:t>
            </w:r>
          </w:p>
        </w:tc>
      </w:tr>
      <w:tr w:rsidR="0057547E" w14:paraId="14D5D06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106A5" w14:textId="77777777" w:rsidR="0057547E" w:rsidRDefault="004A4C6A">
            <w:r>
              <w:t>EPI_ISL_102810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8CD18" w14:textId="77777777" w:rsidR="0057547E" w:rsidRDefault="004A4C6A">
            <w:r>
              <w:t>2021-03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F3CD" w14:textId="77777777" w:rsidR="0057547E" w:rsidRDefault="004A4C6A">
            <w:r>
              <w:t>Nicaragua</w:t>
            </w:r>
          </w:p>
        </w:tc>
      </w:tr>
      <w:tr w:rsidR="0057547E" w14:paraId="6A95CC1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931F" w14:textId="77777777" w:rsidR="0057547E" w:rsidRDefault="004A4C6A">
            <w:r>
              <w:t>EPI_ISL_102810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03B4" w14:textId="77777777" w:rsidR="0057547E" w:rsidRDefault="004A4C6A">
            <w:r>
              <w:t>2021-03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B209" w14:textId="77777777" w:rsidR="0057547E" w:rsidRDefault="004A4C6A">
            <w:r>
              <w:t>Nicaragua</w:t>
            </w:r>
          </w:p>
        </w:tc>
      </w:tr>
      <w:tr w:rsidR="0057547E" w14:paraId="56094C0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E135" w14:textId="77777777" w:rsidR="0057547E" w:rsidRDefault="004A4C6A">
            <w:r>
              <w:t>EPI_ISL_915998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66F9" w14:textId="77777777" w:rsidR="0057547E" w:rsidRDefault="004A4C6A">
            <w:r>
              <w:t>2021-03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4B8D" w14:textId="77777777" w:rsidR="0057547E" w:rsidRDefault="004A4C6A">
            <w:r>
              <w:t>Nicaragua</w:t>
            </w:r>
          </w:p>
        </w:tc>
      </w:tr>
      <w:tr w:rsidR="0057547E" w14:paraId="15030E5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72A72" w14:textId="77777777" w:rsidR="0057547E" w:rsidRDefault="004A4C6A">
            <w:r>
              <w:t>EPI_ISL_91599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3932" w14:textId="77777777" w:rsidR="0057547E" w:rsidRDefault="004A4C6A">
            <w:r>
              <w:t>2021-03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0E93" w14:textId="77777777" w:rsidR="0057547E" w:rsidRDefault="004A4C6A">
            <w:r>
              <w:t>Nicaragua</w:t>
            </w:r>
          </w:p>
        </w:tc>
      </w:tr>
      <w:tr w:rsidR="0057547E" w14:paraId="4CC9882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2F70" w14:textId="77777777" w:rsidR="0057547E" w:rsidRDefault="004A4C6A">
            <w:r>
              <w:t>EPI_ISL_91599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B8BF" w14:textId="77777777" w:rsidR="0057547E" w:rsidRDefault="004A4C6A">
            <w:r>
              <w:t>2021-03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56828" w14:textId="77777777" w:rsidR="0057547E" w:rsidRDefault="004A4C6A">
            <w:r>
              <w:t>Nicaragua</w:t>
            </w:r>
          </w:p>
        </w:tc>
      </w:tr>
      <w:tr w:rsidR="0057547E" w14:paraId="36E6B91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9B7F4" w14:textId="77777777" w:rsidR="0057547E" w:rsidRDefault="004A4C6A">
            <w:r>
              <w:t>EPI_ISL_91599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FFC7" w14:textId="77777777" w:rsidR="0057547E" w:rsidRDefault="004A4C6A">
            <w:r>
              <w:t>2021-03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63F6" w14:textId="77777777" w:rsidR="0057547E" w:rsidRDefault="004A4C6A">
            <w:r>
              <w:t>Nicaragua</w:t>
            </w:r>
          </w:p>
        </w:tc>
      </w:tr>
      <w:tr w:rsidR="0057547E" w14:paraId="5CF9D77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C62C" w14:textId="77777777" w:rsidR="0057547E" w:rsidRDefault="004A4C6A">
            <w:r>
              <w:t>EPI_ISL_91600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6FA2" w14:textId="77777777" w:rsidR="0057547E" w:rsidRDefault="004A4C6A">
            <w:r>
              <w:t>2021-03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780A" w14:textId="77777777" w:rsidR="0057547E" w:rsidRDefault="004A4C6A">
            <w:r>
              <w:t>Nicaragua</w:t>
            </w:r>
          </w:p>
        </w:tc>
      </w:tr>
      <w:tr w:rsidR="0057547E" w14:paraId="602BF42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0D80" w14:textId="77777777" w:rsidR="0057547E" w:rsidRDefault="004A4C6A">
            <w:r>
              <w:t>EPI_ISL_91599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F1D1" w14:textId="77777777" w:rsidR="0057547E" w:rsidRDefault="004A4C6A">
            <w:r>
              <w:t>2021-03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FC4C1" w14:textId="77777777" w:rsidR="0057547E" w:rsidRDefault="004A4C6A">
            <w:r>
              <w:t>Nicaragua</w:t>
            </w:r>
          </w:p>
        </w:tc>
      </w:tr>
      <w:tr w:rsidR="0057547E" w14:paraId="6FEBC37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8146" w14:textId="77777777" w:rsidR="0057547E" w:rsidRDefault="004A4C6A">
            <w:r>
              <w:t>EPI_ISL_91599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17DE" w14:textId="77777777" w:rsidR="0057547E" w:rsidRDefault="004A4C6A">
            <w:r>
              <w:t>2021-03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9DC2" w14:textId="77777777" w:rsidR="0057547E" w:rsidRDefault="004A4C6A">
            <w:r>
              <w:t>Nicaragua</w:t>
            </w:r>
          </w:p>
        </w:tc>
      </w:tr>
      <w:tr w:rsidR="0057547E" w14:paraId="10C2225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6C19" w14:textId="77777777" w:rsidR="0057547E" w:rsidRDefault="004A4C6A">
            <w:r>
              <w:t>EPI_ISL_102810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E542" w14:textId="77777777" w:rsidR="0057547E" w:rsidRDefault="004A4C6A">
            <w:r>
              <w:t>2021-03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D737" w14:textId="77777777" w:rsidR="0057547E" w:rsidRDefault="004A4C6A">
            <w:r>
              <w:t>Nicaragua</w:t>
            </w:r>
          </w:p>
        </w:tc>
      </w:tr>
      <w:tr w:rsidR="0057547E" w14:paraId="32594BF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106B" w14:textId="77777777" w:rsidR="0057547E" w:rsidRDefault="004A4C6A">
            <w:r>
              <w:t>EPI_ISL_102810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7DD0" w14:textId="77777777" w:rsidR="0057547E" w:rsidRDefault="004A4C6A">
            <w:r>
              <w:t>2021-03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5D18" w14:textId="77777777" w:rsidR="0057547E" w:rsidRDefault="004A4C6A">
            <w:r>
              <w:t>Nicaragua</w:t>
            </w:r>
          </w:p>
        </w:tc>
      </w:tr>
      <w:tr w:rsidR="0057547E" w14:paraId="6F1CB54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4324D" w14:textId="77777777" w:rsidR="0057547E" w:rsidRDefault="004A4C6A">
            <w:r>
              <w:t>EPI_ISL_91599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7935" w14:textId="77777777" w:rsidR="0057547E" w:rsidRDefault="004A4C6A">
            <w:r>
              <w:t>2021-03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B9CD" w14:textId="77777777" w:rsidR="0057547E" w:rsidRDefault="004A4C6A">
            <w:r>
              <w:t>Nicaragua</w:t>
            </w:r>
          </w:p>
        </w:tc>
      </w:tr>
      <w:tr w:rsidR="0057547E" w14:paraId="2DDFE0F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58E7" w14:textId="77777777" w:rsidR="0057547E" w:rsidRDefault="004A4C6A">
            <w:r>
              <w:t>EPI_ISL_91599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6B1D" w14:textId="77777777" w:rsidR="0057547E" w:rsidRDefault="004A4C6A">
            <w:r>
              <w:t>2021-03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FF2A" w14:textId="77777777" w:rsidR="0057547E" w:rsidRDefault="004A4C6A">
            <w:r>
              <w:t>Nicaragua</w:t>
            </w:r>
          </w:p>
        </w:tc>
      </w:tr>
      <w:tr w:rsidR="0057547E" w14:paraId="1DC0141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68DD2" w14:textId="77777777" w:rsidR="0057547E" w:rsidRDefault="004A4C6A">
            <w:r>
              <w:t>EPI_ISL_91599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7134" w14:textId="77777777" w:rsidR="0057547E" w:rsidRDefault="004A4C6A">
            <w:r>
              <w:t>2021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AF68" w14:textId="77777777" w:rsidR="0057547E" w:rsidRDefault="004A4C6A">
            <w:r>
              <w:t>Nicaragua</w:t>
            </w:r>
          </w:p>
        </w:tc>
      </w:tr>
      <w:tr w:rsidR="0057547E" w14:paraId="3EEE303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214C" w14:textId="77777777" w:rsidR="0057547E" w:rsidRDefault="004A4C6A">
            <w:r>
              <w:lastRenderedPageBreak/>
              <w:t>EPI_ISL_102810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D5F3D" w14:textId="77777777" w:rsidR="0057547E" w:rsidRDefault="004A4C6A">
            <w:r>
              <w:t>2021-04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B801B" w14:textId="77777777" w:rsidR="0057547E" w:rsidRDefault="004A4C6A">
            <w:r>
              <w:t>Nicaragua</w:t>
            </w:r>
          </w:p>
        </w:tc>
      </w:tr>
      <w:tr w:rsidR="0057547E" w14:paraId="0DA33F2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DF2F" w14:textId="77777777" w:rsidR="0057547E" w:rsidRDefault="004A4C6A">
            <w:r>
              <w:t>EPI_ISL_91600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FE2B" w14:textId="77777777" w:rsidR="0057547E" w:rsidRDefault="004A4C6A">
            <w:r>
              <w:t>2021-04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8745" w14:textId="77777777" w:rsidR="0057547E" w:rsidRDefault="004A4C6A">
            <w:r>
              <w:t>Nicaragua</w:t>
            </w:r>
          </w:p>
        </w:tc>
      </w:tr>
      <w:tr w:rsidR="0057547E" w14:paraId="3DB6BBF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9F64" w14:textId="77777777" w:rsidR="0057547E" w:rsidRDefault="004A4C6A">
            <w:r>
              <w:t>EPI_ISL_102810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A754" w14:textId="77777777" w:rsidR="0057547E" w:rsidRDefault="004A4C6A">
            <w:r>
              <w:t>2021-04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1FD9" w14:textId="77777777" w:rsidR="0057547E" w:rsidRDefault="004A4C6A">
            <w:r>
              <w:t>Nicaragua</w:t>
            </w:r>
          </w:p>
        </w:tc>
      </w:tr>
      <w:tr w:rsidR="0057547E" w14:paraId="461A6B0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07EA" w14:textId="77777777" w:rsidR="0057547E" w:rsidRDefault="004A4C6A">
            <w:r>
              <w:t>EPI_ISL_91600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6849" w14:textId="77777777" w:rsidR="0057547E" w:rsidRDefault="004A4C6A">
            <w:r>
              <w:t>2021-04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8EE9" w14:textId="77777777" w:rsidR="0057547E" w:rsidRDefault="004A4C6A">
            <w:r>
              <w:t>Nicaragua</w:t>
            </w:r>
          </w:p>
        </w:tc>
      </w:tr>
      <w:tr w:rsidR="0057547E" w14:paraId="5C9FBE4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5C22" w14:textId="77777777" w:rsidR="0057547E" w:rsidRDefault="004A4C6A">
            <w:r>
              <w:t>EPI_ISL_91599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8E11" w14:textId="77777777" w:rsidR="0057547E" w:rsidRDefault="004A4C6A">
            <w:r>
              <w:t>2021-04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1CFD" w14:textId="77777777" w:rsidR="0057547E" w:rsidRDefault="004A4C6A">
            <w:r>
              <w:t>Nicaragua</w:t>
            </w:r>
          </w:p>
        </w:tc>
      </w:tr>
      <w:tr w:rsidR="0057547E" w14:paraId="59B4EAD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3FC6" w14:textId="77777777" w:rsidR="0057547E" w:rsidRDefault="004A4C6A">
            <w:r>
              <w:t>EPI_ISL_91599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8AC8" w14:textId="77777777" w:rsidR="0057547E" w:rsidRDefault="004A4C6A">
            <w:r>
              <w:t>2021-04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249A" w14:textId="77777777" w:rsidR="0057547E" w:rsidRDefault="004A4C6A">
            <w:r>
              <w:t>Nicaragua</w:t>
            </w:r>
          </w:p>
        </w:tc>
      </w:tr>
      <w:tr w:rsidR="0057547E" w14:paraId="3A3133E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B545" w14:textId="77777777" w:rsidR="0057547E" w:rsidRDefault="004A4C6A">
            <w:r>
              <w:t>EPI_ISL_91600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C625" w14:textId="77777777" w:rsidR="0057547E" w:rsidRDefault="004A4C6A">
            <w:r>
              <w:t>2021-04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6E7A" w14:textId="77777777" w:rsidR="0057547E" w:rsidRDefault="004A4C6A">
            <w:r>
              <w:t>Nicaragua</w:t>
            </w:r>
          </w:p>
        </w:tc>
      </w:tr>
      <w:tr w:rsidR="0057547E" w14:paraId="6C851DF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3ECB" w14:textId="77777777" w:rsidR="0057547E" w:rsidRDefault="004A4C6A">
            <w:r>
              <w:t>EPI_ISL_91599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B57A" w14:textId="77777777" w:rsidR="0057547E" w:rsidRDefault="004A4C6A">
            <w:r>
              <w:t>2021-04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01150" w14:textId="77777777" w:rsidR="0057547E" w:rsidRDefault="004A4C6A">
            <w:r>
              <w:t>Nicaragua</w:t>
            </w:r>
          </w:p>
        </w:tc>
      </w:tr>
      <w:tr w:rsidR="0057547E" w14:paraId="3510077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D996" w14:textId="77777777" w:rsidR="0057547E" w:rsidRDefault="004A4C6A">
            <w:r>
              <w:t>EPI_ISL_91601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1A59" w14:textId="77777777" w:rsidR="0057547E" w:rsidRDefault="004A4C6A">
            <w:r>
              <w:t>2021-04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8D6A" w14:textId="77777777" w:rsidR="0057547E" w:rsidRDefault="004A4C6A">
            <w:r>
              <w:t>Nicaragua</w:t>
            </w:r>
          </w:p>
        </w:tc>
      </w:tr>
      <w:tr w:rsidR="0057547E" w14:paraId="51BE02A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BC9B5" w14:textId="77777777" w:rsidR="0057547E" w:rsidRDefault="004A4C6A">
            <w:r>
              <w:t>EPI_ISL_91600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FE4B" w14:textId="77777777" w:rsidR="0057547E" w:rsidRDefault="004A4C6A">
            <w:r>
              <w:t>2021-04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5F68" w14:textId="77777777" w:rsidR="0057547E" w:rsidRDefault="004A4C6A">
            <w:r>
              <w:t>Nicaragua</w:t>
            </w:r>
          </w:p>
        </w:tc>
      </w:tr>
      <w:tr w:rsidR="0057547E" w14:paraId="5ED96FF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B3C3" w14:textId="77777777" w:rsidR="0057547E" w:rsidRDefault="004A4C6A">
            <w:r>
              <w:t>EPI_ISL_102810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4F352" w14:textId="77777777" w:rsidR="0057547E" w:rsidRDefault="004A4C6A">
            <w:r>
              <w:t>2021-04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3C1A" w14:textId="77777777" w:rsidR="0057547E" w:rsidRDefault="004A4C6A">
            <w:r>
              <w:t>Nicaragua</w:t>
            </w:r>
          </w:p>
        </w:tc>
      </w:tr>
      <w:tr w:rsidR="0057547E" w14:paraId="13E485C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8055" w14:textId="77777777" w:rsidR="0057547E" w:rsidRDefault="004A4C6A">
            <w:r>
              <w:t>EPI_ISL_91600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D2002" w14:textId="77777777" w:rsidR="0057547E" w:rsidRDefault="004A4C6A">
            <w:r>
              <w:t>2021-04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D27A" w14:textId="77777777" w:rsidR="0057547E" w:rsidRDefault="004A4C6A">
            <w:r>
              <w:t>Nicaragua</w:t>
            </w:r>
          </w:p>
        </w:tc>
      </w:tr>
      <w:tr w:rsidR="0057547E" w14:paraId="1521239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D466A" w14:textId="77777777" w:rsidR="0057547E" w:rsidRDefault="004A4C6A">
            <w:r>
              <w:t>EPI_ISL_91600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148A" w14:textId="77777777" w:rsidR="0057547E" w:rsidRDefault="004A4C6A">
            <w:r>
              <w:t>2021-04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EFA4" w14:textId="77777777" w:rsidR="0057547E" w:rsidRDefault="004A4C6A">
            <w:r>
              <w:t>Nicaragua</w:t>
            </w:r>
          </w:p>
        </w:tc>
      </w:tr>
      <w:tr w:rsidR="0057547E" w14:paraId="14610DF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6C56" w14:textId="77777777" w:rsidR="0057547E" w:rsidRDefault="004A4C6A">
            <w:r>
              <w:t>EPI_ISL_102810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DFFB" w14:textId="77777777" w:rsidR="0057547E" w:rsidRDefault="004A4C6A">
            <w:r>
              <w:t>2021-04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77A0" w14:textId="77777777" w:rsidR="0057547E" w:rsidRDefault="004A4C6A">
            <w:r>
              <w:t>Nicaragua</w:t>
            </w:r>
          </w:p>
        </w:tc>
      </w:tr>
      <w:tr w:rsidR="0057547E" w14:paraId="7CCBF78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8D15" w14:textId="77777777" w:rsidR="0057547E" w:rsidRDefault="004A4C6A">
            <w:r>
              <w:t>EPI_ISL_91600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473A" w14:textId="77777777" w:rsidR="0057547E" w:rsidRDefault="004A4C6A">
            <w:r>
              <w:t>2021-04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86BCA" w14:textId="77777777" w:rsidR="0057547E" w:rsidRDefault="004A4C6A">
            <w:r>
              <w:t>Nicaragua</w:t>
            </w:r>
          </w:p>
        </w:tc>
      </w:tr>
      <w:tr w:rsidR="0057547E" w14:paraId="7223544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CDE4" w14:textId="77777777" w:rsidR="0057547E" w:rsidRDefault="004A4C6A">
            <w:r>
              <w:t>EPI_ISL_91600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6C6F" w14:textId="77777777" w:rsidR="0057547E" w:rsidRDefault="004A4C6A">
            <w:r>
              <w:t>2021-04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B88A" w14:textId="77777777" w:rsidR="0057547E" w:rsidRDefault="004A4C6A">
            <w:r>
              <w:t>Nicaragua</w:t>
            </w:r>
          </w:p>
        </w:tc>
      </w:tr>
      <w:tr w:rsidR="0057547E" w14:paraId="30FC6E3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394E" w14:textId="77777777" w:rsidR="0057547E" w:rsidRDefault="004A4C6A">
            <w:r>
              <w:t>EPI_ISL_102810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43595" w14:textId="77777777" w:rsidR="0057547E" w:rsidRDefault="004A4C6A">
            <w:r>
              <w:t>2021-04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8392" w14:textId="77777777" w:rsidR="0057547E" w:rsidRDefault="004A4C6A">
            <w:r>
              <w:t>Nicaragua</w:t>
            </w:r>
          </w:p>
        </w:tc>
      </w:tr>
      <w:tr w:rsidR="0057547E" w14:paraId="34AF001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C8599" w14:textId="77777777" w:rsidR="0057547E" w:rsidRDefault="004A4C6A">
            <w:r>
              <w:t>EPI_ISL_91600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2E13" w14:textId="77777777" w:rsidR="0057547E" w:rsidRDefault="004A4C6A">
            <w:r>
              <w:t>2021-04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7388" w14:textId="77777777" w:rsidR="0057547E" w:rsidRDefault="004A4C6A">
            <w:r>
              <w:t>Nicaragua</w:t>
            </w:r>
          </w:p>
        </w:tc>
      </w:tr>
      <w:tr w:rsidR="0057547E" w14:paraId="1C44176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2A04F" w14:textId="77777777" w:rsidR="0057547E" w:rsidRDefault="004A4C6A">
            <w:r>
              <w:t>EPI_ISL_91600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D482" w14:textId="77777777" w:rsidR="0057547E" w:rsidRDefault="004A4C6A">
            <w:r>
              <w:t>2021-04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68F4" w14:textId="77777777" w:rsidR="0057547E" w:rsidRDefault="004A4C6A">
            <w:r>
              <w:t>Nicaragua</w:t>
            </w:r>
          </w:p>
        </w:tc>
      </w:tr>
      <w:tr w:rsidR="0057547E" w14:paraId="60614DF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3B90A" w14:textId="77777777" w:rsidR="0057547E" w:rsidRDefault="004A4C6A">
            <w:r>
              <w:t>EPI_ISL_91600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ABEB" w14:textId="77777777" w:rsidR="0057547E" w:rsidRDefault="004A4C6A">
            <w:r>
              <w:t>2021-04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36CD" w14:textId="77777777" w:rsidR="0057547E" w:rsidRDefault="004A4C6A">
            <w:r>
              <w:t>Nicaragua</w:t>
            </w:r>
          </w:p>
        </w:tc>
      </w:tr>
      <w:tr w:rsidR="0057547E" w14:paraId="5CEA162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8B86" w14:textId="77777777" w:rsidR="0057547E" w:rsidRDefault="004A4C6A">
            <w:r>
              <w:lastRenderedPageBreak/>
              <w:t>EPI_ISL_91600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A5863" w14:textId="77777777" w:rsidR="0057547E" w:rsidRDefault="004A4C6A">
            <w:r>
              <w:t>2021-04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BD75" w14:textId="77777777" w:rsidR="0057547E" w:rsidRDefault="004A4C6A">
            <w:r>
              <w:t>Nicaragua</w:t>
            </w:r>
          </w:p>
        </w:tc>
      </w:tr>
      <w:tr w:rsidR="0057547E" w14:paraId="37711EA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EE05" w14:textId="77777777" w:rsidR="0057547E" w:rsidRDefault="004A4C6A">
            <w:r>
              <w:t>EPI_ISL_102810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FD39" w14:textId="77777777" w:rsidR="0057547E" w:rsidRDefault="004A4C6A">
            <w:r>
              <w:t>2021-04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5184" w14:textId="77777777" w:rsidR="0057547E" w:rsidRDefault="004A4C6A">
            <w:r>
              <w:t>Nicaragua</w:t>
            </w:r>
          </w:p>
        </w:tc>
      </w:tr>
      <w:tr w:rsidR="0057547E" w14:paraId="24A769A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B801" w14:textId="77777777" w:rsidR="0057547E" w:rsidRDefault="004A4C6A">
            <w:r>
              <w:t>EPI_ISL_91595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BA15" w14:textId="77777777" w:rsidR="0057547E" w:rsidRDefault="004A4C6A">
            <w:r>
              <w:t>2021-04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888E" w14:textId="77777777" w:rsidR="0057547E" w:rsidRDefault="004A4C6A">
            <w:r>
              <w:t>Nicaragua</w:t>
            </w:r>
          </w:p>
        </w:tc>
      </w:tr>
      <w:tr w:rsidR="0057547E" w14:paraId="1721A73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231B" w14:textId="77777777" w:rsidR="0057547E" w:rsidRDefault="004A4C6A">
            <w:r>
              <w:t>EPI_ISL_102810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8AD0" w14:textId="77777777" w:rsidR="0057547E" w:rsidRDefault="004A4C6A">
            <w:r>
              <w:t>2021-04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3CC1" w14:textId="77777777" w:rsidR="0057547E" w:rsidRDefault="004A4C6A">
            <w:r>
              <w:t>Nicaragua</w:t>
            </w:r>
          </w:p>
        </w:tc>
      </w:tr>
      <w:tr w:rsidR="0057547E" w14:paraId="77649B2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6A97" w14:textId="77777777" w:rsidR="0057547E" w:rsidRDefault="004A4C6A">
            <w:r>
              <w:t>EPI_ISL_91600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C266" w14:textId="77777777" w:rsidR="0057547E" w:rsidRDefault="004A4C6A">
            <w:r>
              <w:t>2021-04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AEF3" w14:textId="77777777" w:rsidR="0057547E" w:rsidRDefault="004A4C6A">
            <w:r>
              <w:t>Nicaragua</w:t>
            </w:r>
          </w:p>
        </w:tc>
      </w:tr>
      <w:tr w:rsidR="0057547E" w14:paraId="02977EF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4989" w14:textId="77777777" w:rsidR="0057547E" w:rsidRDefault="004A4C6A">
            <w:r>
              <w:t>EPI_ISL_91600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FE49" w14:textId="77777777" w:rsidR="0057547E" w:rsidRDefault="004A4C6A">
            <w:r>
              <w:t>2021-04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177A" w14:textId="77777777" w:rsidR="0057547E" w:rsidRDefault="004A4C6A">
            <w:r>
              <w:t>Nicaragua</w:t>
            </w:r>
          </w:p>
        </w:tc>
      </w:tr>
      <w:tr w:rsidR="0057547E" w14:paraId="6583494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5C77" w14:textId="77777777" w:rsidR="0057547E" w:rsidRDefault="004A4C6A">
            <w:r>
              <w:t>EPI_ISL_91600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0472" w14:textId="77777777" w:rsidR="0057547E" w:rsidRDefault="004A4C6A">
            <w:r>
              <w:t>2021-04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5143" w14:textId="77777777" w:rsidR="0057547E" w:rsidRDefault="004A4C6A">
            <w:r>
              <w:t>Nicaragua</w:t>
            </w:r>
          </w:p>
        </w:tc>
      </w:tr>
      <w:tr w:rsidR="0057547E" w14:paraId="2AFAC18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50F5" w14:textId="77777777" w:rsidR="0057547E" w:rsidRDefault="004A4C6A">
            <w:r>
              <w:t>EPI_ISL_91600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ED179" w14:textId="77777777" w:rsidR="0057547E" w:rsidRDefault="004A4C6A">
            <w:r>
              <w:t>2021-04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DC36" w14:textId="77777777" w:rsidR="0057547E" w:rsidRDefault="004A4C6A">
            <w:r>
              <w:t>Nicaragua</w:t>
            </w:r>
          </w:p>
        </w:tc>
      </w:tr>
      <w:tr w:rsidR="0057547E" w14:paraId="5F03619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7369" w14:textId="77777777" w:rsidR="0057547E" w:rsidRDefault="004A4C6A">
            <w:r>
              <w:t>EPI_ISL_91600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8586" w14:textId="77777777" w:rsidR="0057547E" w:rsidRDefault="004A4C6A">
            <w:r>
              <w:t>2021-04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51B40" w14:textId="77777777" w:rsidR="0057547E" w:rsidRDefault="004A4C6A">
            <w:r>
              <w:t>Nicaragua</w:t>
            </w:r>
          </w:p>
        </w:tc>
      </w:tr>
      <w:tr w:rsidR="0057547E" w14:paraId="49FCF06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6A39" w14:textId="77777777" w:rsidR="0057547E" w:rsidRDefault="004A4C6A">
            <w:r>
              <w:t>EPI_ISL_102810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BF10" w14:textId="77777777" w:rsidR="0057547E" w:rsidRDefault="004A4C6A">
            <w:r>
              <w:t>2021-04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7EAF" w14:textId="77777777" w:rsidR="0057547E" w:rsidRDefault="004A4C6A">
            <w:r>
              <w:t>Nicaragua</w:t>
            </w:r>
          </w:p>
        </w:tc>
      </w:tr>
      <w:tr w:rsidR="0057547E" w14:paraId="085DBA8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017B" w14:textId="77777777" w:rsidR="0057547E" w:rsidRDefault="004A4C6A">
            <w:r>
              <w:t>EPI_ISL_91600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7F89" w14:textId="77777777" w:rsidR="0057547E" w:rsidRDefault="004A4C6A">
            <w:r>
              <w:t>2021-04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A78EB" w14:textId="77777777" w:rsidR="0057547E" w:rsidRDefault="004A4C6A">
            <w:r>
              <w:t>Nicaragua</w:t>
            </w:r>
          </w:p>
        </w:tc>
      </w:tr>
      <w:tr w:rsidR="0057547E" w14:paraId="775B246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5091" w14:textId="77777777" w:rsidR="0057547E" w:rsidRDefault="004A4C6A">
            <w:r>
              <w:t>EPI_ISL_102810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492C1" w14:textId="77777777" w:rsidR="0057547E" w:rsidRDefault="004A4C6A">
            <w:r>
              <w:t>2021-04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EC48" w14:textId="77777777" w:rsidR="0057547E" w:rsidRDefault="004A4C6A">
            <w:r>
              <w:t>Nicaragua</w:t>
            </w:r>
          </w:p>
        </w:tc>
      </w:tr>
      <w:tr w:rsidR="0057547E" w14:paraId="65E450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521F" w14:textId="77777777" w:rsidR="0057547E" w:rsidRDefault="004A4C6A">
            <w:r>
              <w:t>EPI_ISL_102809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6F04" w14:textId="77777777" w:rsidR="0057547E" w:rsidRDefault="004A4C6A">
            <w:r>
              <w:t>2021-04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BAC0" w14:textId="77777777" w:rsidR="0057547E" w:rsidRDefault="004A4C6A">
            <w:r>
              <w:t>Nicaragua</w:t>
            </w:r>
          </w:p>
        </w:tc>
      </w:tr>
      <w:tr w:rsidR="0057547E" w14:paraId="11F373D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E99A" w14:textId="77777777" w:rsidR="0057547E" w:rsidRDefault="004A4C6A">
            <w:r>
              <w:t>EPI_ISL_91600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73D6" w14:textId="77777777" w:rsidR="0057547E" w:rsidRDefault="004A4C6A">
            <w:r>
              <w:t>2021-04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3D01A" w14:textId="77777777" w:rsidR="0057547E" w:rsidRDefault="004A4C6A">
            <w:r>
              <w:t>Nicaragua</w:t>
            </w:r>
          </w:p>
        </w:tc>
      </w:tr>
      <w:tr w:rsidR="0057547E" w14:paraId="3865449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3628" w14:textId="77777777" w:rsidR="0057547E" w:rsidRDefault="004A4C6A">
            <w:r>
              <w:t>EPI_ISL_102810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6CB4" w14:textId="77777777" w:rsidR="0057547E" w:rsidRDefault="004A4C6A">
            <w:r>
              <w:t>2021-04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91CDE" w14:textId="77777777" w:rsidR="0057547E" w:rsidRDefault="004A4C6A">
            <w:r>
              <w:t>Nicaragua</w:t>
            </w:r>
          </w:p>
        </w:tc>
      </w:tr>
      <w:tr w:rsidR="0057547E" w14:paraId="267BF39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594D" w14:textId="77777777" w:rsidR="0057547E" w:rsidRDefault="004A4C6A">
            <w:r>
              <w:t>EPI_ISL_91600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2A4A7" w14:textId="77777777" w:rsidR="0057547E" w:rsidRDefault="004A4C6A">
            <w:r>
              <w:t>2021-04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9806" w14:textId="77777777" w:rsidR="0057547E" w:rsidRDefault="004A4C6A">
            <w:r>
              <w:t>Nicaragua</w:t>
            </w:r>
          </w:p>
        </w:tc>
      </w:tr>
      <w:tr w:rsidR="0057547E" w14:paraId="6067EAC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111D" w14:textId="77777777" w:rsidR="0057547E" w:rsidRDefault="004A4C6A">
            <w:r>
              <w:t>EPI_ISL_91600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9240" w14:textId="77777777" w:rsidR="0057547E" w:rsidRDefault="004A4C6A">
            <w:r>
              <w:t>2021-04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7FE2" w14:textId="77777777" w:rsidR="0057547E" w:rsidRDefault="004A4C6A">
            <w:r>
              <w:t>Nicaragua</w:t>
            </w:r>
          </w:p>
        </w:tc>
      </w:tr>
      <w:tr w:rsidR="0057547E" w14:paraId="0366875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A5F0" w14:textId="77777777" w:rsidR="0057547E" w:rsidRDefault="004A4C6A">
            <w:r>
              <w:t>EPI_ISL_91600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BA807" w14:textId="77777777" w:rsidR="0057547E" w:rsidRDefault="004A4C6A">
            <w:r>
              <w:t>2021-04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E517" w14:textId="77777777" w:rsidR="0057547E" w:rsidRDefault="004A4C6A">
            <w:r>
              <w:t>Nicaragua</w:t>
            </w:r>
          </w:p>
        </w:tc>
      </w:tr>
      <w:tr w:rsidR="0057547E" w14:paraId="1171355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C761" w14:textId="77777777" w:rsidR="0057547E" w:rsidRDefault="004A4C6A">
            <w:r>
              <w:t>EPI_ISL_91600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9A5F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108F3" w14:textId="77777777" w:rsidR="0057547E" w:rsidRDefault="004A4C6A">
            <w:r>
              <w:t>Nicaragua</w:t>
            </w:r>
          </w:p>
        </w:tc>
      </w:tr>
      <w:tr w:rsidR="0057547E" w14:paraId="7880DF9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DCAA" w14:textId="77777777" w:rsidR="0057547E" w:rsidRDefault="004A4C6A">
            <w:r>
              <w:t>EPI_ISL_91600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936FC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F1120" w14:textId="77777777" w:rsidR="0057547E" w:rsidRDefault="004A4C6A">
            <w:r>
              <w:t>Nicaragua</w:t>
            </w:r>
          </w:p>
        </w:tc>
      </w:tr>
      <w:tr w:rsidR="0057547E" w14:paraId="05605DB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FA6D" w14:textId="77777777" w:rsidR="0057547E" w:rsidRDefault="004A4C6A">
            <w:r>
              <w:lastRenderedPageBreak/>
              <w:t>EPI_ISL_91600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C9FD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D70F" w14:textId="77777777" w:rsidR="0057547E" w:rsidRDefault="004A4C6A">
            <w:r>
              <w:t>Nicaragua</w:t>
            </w:r>
          </w:p>
        </w:tc>
      </w:tr>
      <w:tr w:rsidR="0057547E" w14:paraId="289A002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86509" w14:textId="77777777" w:rsidR="0057547E" w:rsidRDefault="004A4C6A">
            <w:r>
              <w:t>EPI_ISL_91600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FA83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512D" w14:textId="77777777" w:rsidR="0057547E" w:rsidRDefault="004A4C6A">
            <w:r>
              <w:t>Nicaragua</w:t>
            </w:r>
          </w:p>
        </w:tc>
      </w:tr>
      <w:tr w:rsidR="0057547E" w14:paraId="40107D2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3CC6" w14:textId="77777777" w:rsidR="0057547E" w:rsidRDefault="004A4C6A">
            <w:r>
              <w:t>EPI_ISL_91600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958E3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3D7F4" w14:textId="77777777" w:rsidR="0057547E" w:rsidRDefault="004A4C6A">
            <w:r>
              <w:t>Nicaragua</w:t>
            </w:r>
          </w:p>
        </w:tc>
      </w:tr>
      <w:tr w:rsidR="0057547E" w14:paraId="28A8632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7FB6" w14:textId="77777777" w:rsidR="0057547E" w:rsidRDefault="004A4C6A">
            <w:r>
              <w:t>EPI_ISL_91600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3F97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2287F" w14:textId="77777777" w:rsidR="0057547E" w:rsidRDefault="004A4C6A">
            <w:r>
              <w:t>Nicaragua</w:t>
            </w:r>
          </w:p>
        </w:tc>
      </w:tr>
      <w:tr w:rsidR="0057547E" w14:paraId="5A0E097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F043" w14:textId="77777777" w:rsidR="0057547E" w:rsidRDefault="004A4C6A">
            <w:r>
              <w:t>EPI_ISL_91600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2868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11777" w14:textId="77777777" w:rsidR="0057547E" w:rsidRDefault="004A4C6A">
            <w:r>
              <w:t>Nicaragua</w:t>
            </w:r>
          </w:p>
        </w:tc>
      </w:tr>
      <w:tr w:rsidR="0057547E" w14:paraId="12110A7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273E" w14:textId="77777777" w:rsidR="0057547E" w:rsidRDefault="004A4C6A">
            <w:r>
              <w:t>EPI_ISL_91600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6FE1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FC55" w14:textId="77777777" w:rsidR="0057547E" w:rsidRDefault="004A4C6A">
            <w:r>
              <w:t>Nicaragua</w:t>
            </w:r>
          </w:p>
        </w:tc>
      </w:tr>
      <w:tr w:rsidR="0057547E" w14:paraId="54B91B5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686B" w14:textId="77777777" w:rsidR="0057547E" w:rsidRDefault="004A4C6A">
            <w:r>
              <w:t>EPI_ISL_91600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A2C5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52780" w14:textId="77777777" w:rsidR="0057547E" w:rsidRDefault="004A4C6A">
            <w:r>
              <w:t>Nicaragua</w:t>
            </w:r>
          </w:p>
        </w:tc>
      </w:tr>
      <w:tr w:rsidR="0057547E" w14:paraId="448203A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8BA9" w14:textId="77777777" w:rsidR="0057547E" w:rsidRDefault="004A4C6A">
            <w:r>
              <w:t>EPI_ISL_91600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BA2C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F369" w14:textId="77777777" w:rsidR="0057547E" w:rsidRDefault="004A4C6A">
            <w:r>
              <w:t>Nicaragua</w:t>
            </w:r>
          </w:p>
        </w:tc>
      </w:tr>
      <w:tr w:rsidR="0057547E" w14:paraId="6B41870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BE90" w14:textId="77777777" w:rsidR="0057547E" w:rsidRDefault="004A4C6A">
            <w:r>
              <w:t>EPI_ISL_91600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6A30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7F0B" w14:textId="77777777" w:rsidR="0057547E" w:rsidRDefault="004A4C6A">
            <w:r>
              <w:t>Nicaragua</w:t>
            </w:r>
          </w:p>
        </w:tc>
      </w:tr>
      <w:tr w:rsidR="0057547E" w14:paraId="425CA56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4D65" w14:textId="77777777" w:rsidR="0057547E" w:rsidRDefault="004A4C6A">
            <w:r>
              <w:t>EPI_ISL_91600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EF89" w14:textId="77777777" w:rsidR="0057547E" w:rsidRDefault="004A4C6A">
            <w:r>
              <w:t>2021-05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3E6D" w14:textId="77777777" w:rsidR="0057547E" w:rsidRDefault="004A4C6A">
            <w:r>
              <w:t>Nicaragua</w:t>
            </w:r>
          </w:p>
        </w:tc>
      </w:tr>
      <w:tr w:rsidR="0057547E" w14:paraId="7693560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3708" w14:textId="77777777" w:rsidR="0057547E" w:rsidRDefault="004A4C6A">
            <w:r>
              <w:t>EPI_ISL_91601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2D36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3B79" w14:textId="77777777" w:rsidR="0057547E" w:rsidRDefault="004A4C6A">
            <w:r>
              <w:t>Nicaragua</w:t>
            </w:r>
          </w:p>
        </w:tc>
      </w:tr>
      <w:tr w:rsidR="0057547E" w14:paraId="6063F3E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A99C" w14:textId="77777777" w:rsidR="0057547E" w:rsidRDefault="004A4C6A">
            <w:r>
              <w:t>EPI_ISL_91600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6F69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C94A" w14:textId="77777777" w:rsidR="0057547E" w:rsidRDefault="004A4C6A">
            <w:r>
              <w:t>Nicaragua</w:t>
            </w:r>
          </w:p>
        </w:tc>
      </w:tr>
      <w:tr w:rsidR="0057547E" w14:paraId="565C08D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8EFB" w14:textId="77777777" w:rsidR="0057547E" w:rsidRDefault="004A4C6A">
            <w:r>
              <w:t>EPI_ISL_91600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22C0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0B6C" w14:textId="77777777" w:rsidR="0057547E" w:rsidRDefault="004A4C6A">
            <w:r>
              <w:t>Nicaragua</w:t>
            </w:r>
          </w:p>
        </w:tc>
      </w:tr>
      <w:tr w:rsidR="0057547E" w14:paraId="3EDEF4E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B5148" w14:textId="77777777" w:rsidR="0057547E" w:rsidRDefault="004A4C6A">
            <w:r>
              <w:t>EPI_ISL_91600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0DB3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5E00" w14:textId="77777777" w:rsidR="0057547E" w:rsidRDefault="004A4C6A">
            <w:r>
              <w:t>Nicaragua</w:t>
            </w:r>
          </w:p>
        </w:tc>
      </w:tr>
      <w:tr w:rsidR="0057547E" w14:paraId="73F7DA5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FFAA" w14:textId="77777777" w:rsidR="0057547E" w:rsidRDefault="004A4C6A">
            <w:r>
              <w:t>EPI_ISL_91600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C3A6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7532" w14:textId="77777777" w:rsidR="0057547E" w:rsidRDefault="004A4C6A">
            <w:r>
              <w:t>Nicaragua</w:t>
            </w:r>
          </w:p>
        </w:tc>
      </w:tr>
      <w:tr w:rsidR="0057547E" w14:paraId="35EB042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8AB6" w14:textId="77777777" w:rsidR="0057547E" w:rsidRDefault="004A4C6A">
            <w:r>
              <w:t>EPI_ISL_91600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1DB2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DE445" w14:textId="77777777" w:rsidR="0057547E" w:rsidRDefault="004A4C6A">
            <w:r>
              <w:t>Nicaragua</w:t>
            </w:r>
          </w:p>
        </w:tc>
      </w:tr>
      <w:tr w:rsidR="0057547E" w14:paraId="42E43E6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4B40" w14:textId="77777777" w:rsidR="0057547E" w:rsidRDefault="004A4C6A">
            <w:r>
              <w:t>EPI_ISL_102810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28C20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721A" w14:textId="77777777" w:rsidR="0057547E" w:rsidRDefault="004A4C6A">
            <w:r>
              <w:t>Nicaragua</w:t>
            </w:r>
          </w:p>
        </w:tc>
      </w:tr>
      <w:tr w:rsidR="0057547E" w14:paraId="7C03A05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42B9" w14:textId="77777777" w:rsidR="0057547E" w:rsidRDefault="004A4C6A">
            <w:r>
              <w:t>EPI_ISL_91600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815D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6B34" w14:textId="77777777" w:rsidR="0057547E" w:rsidRDefault="004A4C6A">
            <w:r>
              <w:t>Nicaragua</w:t>
            </w:r>
          </w:p>
        </w:tc>
      </w:tr>
      <w:tr w:rsidR="0057547E" w14:paraId="778F6FA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88D1" w14:textId="77777777" w:rsidR="0057547E" w:rsidRDefault="004A4C6A">
            <w:r>
              <w:t>EPI_ISL_91600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97F6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90A3" w14:textId="77777777" w:rsidR="0057547E" w:rsidRDefault="004A4C6A">
            <w:r>
              <w:t>Nicaragua</w:t>
            </w:r>
          </w:p>
        </w:tc>
      </w:tr>
      <w:tr w:rsidR="0057547E" w14:paraId="1C9ABF0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C9C8" w14:textId="77777777" w:rsidR="0057547E" w:rsidRDefault="004A4C6A">
            <w:r>
              <w:t>EPI_ISL_91600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EA61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5438" w14:textId="77777777" w:rsidR="0057547E" w:rsidRDefault="004A4C6A">
            <w:r>
              <w:t>Nicaragua</w:t>
            </w:r>
          </w:p>
        </w:tc>
      </w:tr>
      <w:tr w:rsidR="0057547E" w14:paraId="6DCD4A7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9C2D" w14:textId="77777777" w:rsidR="0057547E" w:rsidRDefault="004A4C6A">
            <w:r>
              <w:lastRenderedPageBreak/>
              <w:t>EPI_ISL_91600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575E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9615" w14:textId="77777777" w:rsidR="0057547E" w:rsidRDefault="004A4C6A">
            <w:r>
              <w:t>Nicaragua</w:t>
            </w:r>
          </w:p>
        </w:tc>
      </w:tr>
      <w:tr w:rsidR="0057547E" w14:paraId="3A29F7A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DAE56" w14:textId="77777777" w:rsidR="0057547E" w:rsidRDefault="004A4C6A">
            <w:r>
              <w:t>EPI_ISL_91600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0F8D" w14:textId="77777777" w:rsidR="0057547E" w:rsidRDefault="004A4C6A">
            <w:r>
              <w:t>2021-05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8D3B" w14:textId="77777777" w:rsidR="0057547E" w:rsidRDefault="004A4C6A">
            <w:r>
              <w:t>Nicaragua</w:t>
            </w:r>
          </w:p>
        </w:tc>
      </w:tr>
      <w:tr w:rsidR="0057547E" w14:paraId="180552E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D9F3" w14:textId="77777777" w:rsidR="0057547E" w:rsidRDefault="004A4C6A">
            <w:r>
              <w:t>EPI_ISL_91599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93644" w14:textId="77777777" w:rsidR="0057547E" w:rsidRDefault="004A4C6A">
            <w:r>
              <w:t>2021-05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9343" w14:textId="77777777" w:rsidR="0057547E" w:rsidRDefault="004A4C6A">
            <w:r>
              <w:t>Nicaragua</w:t>
            </w:r>
          </w:p>
        </w:tc>
      </w:tr>
      <w:tr w:rsidR="0057547E" w14:paraId="555CD85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0811" w14:textId="77777777" w:rsidR="0057547E" w:rsidRDefault="004A4C6A">
            <w:r>
              <w:t>EPI_ISL_91600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24BA" w14:textId="77777777" w:rsidR="0057547E" w:rsidRDefault="004A4C6A">
            <w:r>
              <w:t>2021-05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E862" w14:textId="77777777" w:rsidR="0057547E" w:rsidRDefault="004A4C6A">
            <w:r>
              <w:t>Nicaragua</w:t>
            </w:r>
          </w:p>
        </w:tc>
      </w:tr>
      <w:tr w:rsidR="0057547E" w14:paraId="09CD28E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421D3" w14:textId="77777777" w:rsidR="0057547E" w:rsidRDefault="004A4C6A">
            <w:r>
              <w:t>EPI_ISL_91600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7989" w14:textId="77777777" w:rsidR="0057547E" w:rsidRDefault="004A4C6A">
            <w:r>
              <w:t>2021-05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6D77" w14:textId="77777777" w:rsidR="0057547E" w:rsidRDefault="004A4C6A">
            <w:r>
              <w:t>Nicaragua</w:t>
            </w:r>
          </w:p>
        </w:tc>
      </w:tr>
      <w:tr w:rsidR="0057547E" w14:paraId="2ECD69E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E203" w14:textId="77777777" w:rsidR="0057547E" w:rsidRDefault="004A4C6A">
            <w:r>
              <w:t>EPI_ISL_91600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5A7F" w14:textId="77777777" w:rsidR="0057547E" w:rsidRDefault="004A4C6A">
            <w:r>
              <w:t>2021-05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15F9A" w14:textId="77777777" w:rsidR="0057547E" w:rsidRDefault="004A4C6A">
            <w:r>
              <w:t>Nicaragua</w:t>
            </w:r>
          </w:p>
        </w:tc>
      </w:tr>
      <w:tr w:rsidR="0057547E" w14:paraId="66C50A1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4398" w14:textId="77777777" w:rsidR="0057547E" w:rsidRDefault="004A4C6A">
            <w:r>
              <w:t>EPI_ISL_91600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EA0C" w14:textId="77777777" w:rsidR="0057547E" w:rsidRDefault="004A4C6A">
            <w:r>
              <w:t>2021-05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A14E" w14:textId="77777777" w:rsidR="0057547E" w:rsidRDefault="004A4C6A">
            <w:r>
              <w:t>Nicaragua</w:t>
            </w:r>
          </w:p>
        </w:tc>
      </w:tr>
      <w:tr w:rsidR="0057547E" w14:paraId="03B314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35FA" w14:textId="77777777" w:rsidR="0057547E" w:rsidRDefault="004A4C6A">
            <w:r>
              <w:t>EPI_ISL_91600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89F2" w14:textId="77777777" w:rsidR="0057547E" w:rsidRDefault="004A4C6A">
            <w:r>
              <w:t>2021-05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8BF63" w14:textId="77777777" w:rsidR="0057547E" w:rsidRDefault="004A4C6A">
            <w:r>
              <w:t>Nicaragua</w:t>
            </w:r>
          </w:p>
        </w:tc>
      </w:tr>
      <w:tr w:rsidR="0057547E" w14:paraId="75CE41D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D705" w14:textId="77777777" w:rsidR="0057547E" w:rsidRDefault="004A4C6A">
            <w:r>
              <w:t>EPI_ISL_91600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91AB" w14:textId="77777777" w:rsidR="0057547E" w:rsidRDefault="004A4C6A">
            <w:r>
              <w:t>2021-05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FF19" w14:textId="77777777" w:rsidR="0057547E" w:rsidRDefault="004A4C6A">
            <w:r>
              <w:t>Nicaragua</w:t>
            </w:r>
          </w:p>
        </w:tc>
      </w:tr>
      <w:tr w:rsidR="0057547E" w14:paraId="55380E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B432" w14:textId="77777777" w:rsidR="0057547E" w:rsidRDefault="004A4C6A">
            <w:r>
              <w:t>EPI_ISL_91600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829B" w14:textId="77777777" w:rsidR="0057547E" w:rsidRDefault="004A4C6A">
            <w:r>
              <w:t>2021-05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6719" w14:textId="77777777" w:rsidR="0057547E" w:rsidRDefault="004A4C6A">
            <w:r>
              <w:t>Nicaragua</w:t>
            </w:r>
          </w:p>
        </w:tc>
      </w:tr>
      <w:tr w:rsidR="0057547E" w14:paraId="70193E0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B44C" w14:textId="77777777" w:rsidR="0057547E" w:rsidRDefault="004A4C6A">
            <w:r>
              <w:t>EPI_ISL_91600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C5DC" w14:textId="77777777" w:rsidR="0057547E" w:rsidRDefault="004A4C6A">
            <w:r>
              <w:t>2021-05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8B98" w14:textId="77777777" w:rsidR="0057547E" w:rsidRDefault="004A4C6A">
            <w:r>
              <w:t>Nicaragua</w:t>
            </w:r>
          </w:p>
        </w:tc>
      </w:tr>
      <w:tr w:rsidR="0057547E" w14:paraId="69FADB5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7D65" w14:textId="77777777" w:rsidR="0057547E" w:rsidRDefault="004A4C6A">
            <w:r>
              <w:t>EPI_ISL_102810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4010" w14:textId="77777777" w:rsidR="0057547E" w:rsidRDefault="004A4C6A">
            <w:r>
              <w:t>2021-05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A4BD" w14:textId="77777777" w:rsidR="0057547E" w:rsidRDefault="004A4C6A">
            <w:r>
              <w:t>Nicaragua</w:t>
            </w:r>
          </w:p>
        </w:tc>
      </w:tr>
      <w:tr w:rsidR="0057547E" w14:paraId="21B8758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D1F2" w14:textId="77777777" w:rsidR="0057547E" w:rsidRDefault="004A4C6A">
            <w:r>
              <w:t>EPI_ISL_91600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261B" w14:textId="77777777" w:rsidR="0057547E" w:rsidRDefault="004A4C6A">
            <w:r>
              <w:t>2021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9096" w14:textId="77777777" w:rsidR="0057547E" w:rsidRDefault="004A4C6A">
            <w:r>
              <w:t>Nicaragua</w:t>
            </w:r>
          </w:p>
        </w:tc>
      </w:tr>
      <w:tr w:rsidR="0057547E" w14:paraId="684512D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AA61" w14:textId="77777777" w:rsidR="0057547E" w:rsidRDefault="004A4C6A">
            <w:r>
              <w:t>EPI_ISL_91600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5193D" w14:textId="77777777" w:rsidR="0057547E" w:rsidRDefault="004A4C6A">
            <w:r>
              <w:t>2021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165F" w14:textId="77777777" w:rsidR="0057547E" w:rsidRDefault="004A4C6A">
            <w:r>
              <w:t>Nicaragua</w:t>
            </w:r>
          </w:p>
        </w:tc>
      </w:tr>
      <w:tr w:rsidR="0057547E" w14:paraId="2F994EC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14F4" w14:textId="77777777" w:rsidR="0057547E" w:rsidRDefault="004A4C6A">
            <w:r>
              <w:t>EPI_ISL_91600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B3BA" w14:textId="77777777" w:rsidR="0057547E" w:rsidRDefault="004A4C6A">
            <w:r>
              <w:t>2021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AD4E" w14:textId="77777777" w:rsidR="0057547E" w:rsidRDefault="004A4C6A">
            <w:r>
              <w:t>Nicaragua</w:t>
            </w:r>
          </w:p>
        </w:tc>
      </w:tr>
      <w:tr w:rsidR="0057547E" w14:paraId="5CB08D1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AA33" w14:textId="77777777" w:rsidR="0057547E" w:rsidRDefault="004A4C6A">
            <w:r>
              <w:t>EPI_ISL_91600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21F2" w14:textId="77777777" w:rsidR="0057547E" w:rsidRDefault="004A4C6A">
            <w:r>
              <w:t>2021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1C53" w14:textId="77777777" w:rsidR="0057547E" w:rsidRDefault="004A4C6A">
            <w:r>
              <w:t>Nicaragua</w:t>
            </w:r>
          </w:p>
        </w:tc>
      </w:tr>
      <w:tr w:rsidR="0057547E" w14:paraId="577302A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BB2F" w14:textId="77777777" w:rsidR="0057547E" w:rsidRDefault="004A4C6A">
            <w:r>
              <w:t>EPI_ISL_91600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9FD80" w14:textId="77777777" w:rsidR="0057547E" w:rsidRDefault="004A4C6A">
            <w:r>
              <w:t>2021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E20F" w14:textId="77777777" w:rsidR="0057547E" w:rsidRDefault="004A4C6A">
            <w:r>
              <w:t>Nicaragua</w:t>
            </w:r>
          </w:p>
        </w:tc>
      </w:tr>
      <w:tr w:rsidR="0057547E" w14:paraId="0F81F5A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E37C" w14:textId="77777777" w:rsidR="0057547E" w:rsidRDefault="004A4C6A">
            <w:r>
              <w:t>EPI_ISL_91600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00F0" w14:textId="77777777" w:rsidR="0057547E" w:rsidRDefault="004A4C6A">
            <w:r>
              <w:t>2021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5B873" w14:textId="77777777" w:rsidR="0057547E" w:rsidRDefault="004A4C6A">
            <w:r>
              <w:t>Nicaragua</w:t>
            </w:r>
          </w:p>
        </w:tc>
      </w:tr>
      <w:tr w:rsidR="0057547E" w14:paraId="2E94839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2A63" w14:textId="77777777" w:rsidR="0057547E" w:rsidRDefault="004A4C6A">
            <w:r>
              <w:t>EPI_ISL_91600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C5F8" w14:textId="77777777" w:rsidR="0057547E" w:rsidRDefault="004A4C6A">
            <w:r>
              <w:t>2021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A92A" w14:textId="77777777" w:rsidR="0057547E" w:rsidRDefault="004A4C6A">
            <w:r>
              <w:t>Nicaragua</w:t>
            </w:r>
          </w:p>
        </w:tc>
      </w:tr>
      <w:tr w:rsidR="0057547E" w14:paraId="521FEB0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9E02" w14:textId="77777777" w:rsidR="0057547E" w:rsidRDefault="004A4C6A">
            <w:r>
              <w:t>EPI_ISL_91600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7304" w14:textId="77777777" w:rsidR="0057547E" w:rsidRDefault="004A4C6A">
            <w:r>
              <w:t>2021-05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3473" w14:textId="77777777" w:rsidR="0057547E" w:rsidRDefault="004A4C6A">
            <w:r>
              <w:t>Nicaragua</w:t>
            </w:r>
          </w:p>
        </w:tc>
      </w:tr>
      <w:tr w:rsidR="0057547E" w14:paraId="50199DB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6D4A" w14:textId="77777777" w:rsidR="0057547E" w:rsidRDefault="004A4C6A">
            <w:r>
              <w:lastRenderedPageBreak/>
              <w:t>EPI_ISL_91600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8740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7426" w14:textId="77777777" w:rsidR="0057547E" w:rsidRDefault="004A4C6A">
            <w:r>
              <w:t>Nicaragua</w:t>
            </w:r>
          </w:p>
        </w:tc>
      </w:tr>
      <w:tr w:rsidR="0057547E" w14:paraId="69EF1D3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1D87" w14:textId="77777777" w:rsidR="0057547E" w:rsidRDefault="004A4C6A">
            <w:r>
              <w:t>EPI_ISL_91600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6A8F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6B15D" w14:textId="77777777" w:rsidR="0057547E" w:rsidRDefault="004A4C6A">
            <w:r>
              <w:t>Nicaragua</w:t>
            </w:r>
          </w:p>
        </w:tc>
      </w:tr>
      <w:tr w:rsidR="0057547E" w14:paraId="50E1D34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906A" w14:textId="77777777" w:rsidR="0057547E" w:rsidRDefault="004A4C6A">
            <w:r>
              <w:t>EPI_ISL_91600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E648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F45B3" w14:textId="77777777" w:rsidR="0057547E" w:rsidRDefault="004A4C6A">
            <w:r>
              <w:t>Nicaragua</w:t>
            </w:r>
          </w:p>
        </w:tc>
      </w:tr>
      <w:tr w:rsidR="0057547E" w14:paraId="61C1A5A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DA69" w14:textId="77777777" w:rsidR="0057547E" w:rsidRDefault="004A4C6A">
            <w:r>
              <w:t>EPI_ISL_91600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B2C8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64D2" w14:textId="77777777" w:rsidR="0057547E" w:rsidRDefault="004A4C6A">
            <w:r>
              <w:t>Nicaragua</w:t>
            </w:r>
          </w:p>
        </w:tc>
      </w:tr>
      <w:tr w:rsidR="0057547E" w14:paraId="1E1F2A6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D26F" w14:textId="77777777" w:rsidR="0057547E" w:rsidRDefault="004A4C6A">
            <w:r>
              <w:t>EPI_ISL_91600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DE71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6107" w14:textId="77777777" w:rsidR="0057547E" w:rsidRDefault="004A4C6A">
            <w:r>
              <w:t>Nicaragua</w:t>
            </w:r>
          </w:p>
        </w:tc>
      </w:tr>
      <w:tr w:rsidR="0057547E" w14:paraId="7E98049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6C31" w14:textId="77777777" w:rsidR="0057547E" w:rsidRDefault="004A4C6A">
            <w:r>
              <w:t>EPI_ISL_91600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7069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5977" w14:textId="77777777" w:rsidR="0057547E" w:rsidRDefault="004A4C6A">
            <w:r>
              <w:t>Nicaragua</w:t>
            </w:r>
          </w:p>
        </w:tc>
      </w:tr>
      <w:tr w:rsidR="0057547E" w14:paraId="7BFF2CD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174F" w14:textId="77777777" w:rsidR="0057547E" w:rsidRDefault="004A4C6A">
            <w:r>
              <w:t>EPI_ISL_91600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BEE51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713E" w14:textId="77777777" w:rsidR="0057547E" w:rsidRDefault="004A4C6A">
            <w:r>
              <w:t>Nicaragua</w:t>
            </w:r>
          </w:p>
        </w:tc>
      </w:tr>
      <w:tr w:rsidR="0057547E" w14:paraId="6982604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1638" w14:textId="77777777" w:rsidR="0057547E" w:rsidRDefault="004A4C6A">
            <w:r>
              <w:t>EPI_ISL_91600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269A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CDFD" w14:textId="77777777" w:rsidR="0057547E" w:rsidRDefault="004A4C6A">
            <w:r>
              <w:t>Nicaragua</w:t>
            </w:r>
          </w:p>
        </w:tc>
      </w:tr>
      <w:tr w:rsidR="0057547E" w14:paraId="67E7EC5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E61F" w14:textId="77777777" w:rsidR="0057547E" w:rsidRDefault="004A4C6A">
            <w:r>
              <w:t>EPI_ISL_91600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0FCD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EB76" w14:textId="77777777" w:rsidR="0057547E" w:rsidRDefault="004A4C6A">
            <w:r>
              <w:t>Nicaragua</w:t>
            </w:r>
          </w:p>
        </w:tc>
      </w:tr>
      <w:tr w:rsidR="0057547E" w14:paraId="26F6755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1468" w14:textId="77777777" w:rsidR="0057547E" w:rsidRDefault="004A4C6A">
            <w:r>
              <w:t>EPI_ISL_91600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C035" w14:textId="77777777" w:rsidR="0057547E" w:rsidRDefault="004A4C6A">
            <w:r>
              <w:t>2021-05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96B5" w14:textId="77777777" w:rsidR="0057547E" w:rsidRDefault="004A4C6A">
            <w:r>
              <w:t>Nicaragua</w:t>
            </w:r>
          </w:p>
        </w:tc>
      </w:tr>
      <w:tr w:rsidR="0057547E" w14:paraId="51D0DCB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97C5" w14:textId="77777777" w:rsidR="0057547E" w:rsidRDefault="004A4C6A">
            <w:r>
              <w:t>EPI_ISL_91596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B4280" w14:textId="77777777" w:rsidR="0057547E" w:rsidRDefault="004A4C6A">
            <w:r>
              <w:t>2021-05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2EB7C" w14:textId="77777777" w:rsidR="0057547E" w:rsidRDefault="004A4C6A">
            <w:r>
              <w:t>Nicaragua</w:t>
            </w:r>
          </w:p>
        </w:tc>
      </w:tr>
      <w:tr w:rsidR="0057547E" w14:paraId="08359D4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759B" w14:textId="77777777" w:rsidR="0057547E" w:rsidRDefault="004A4C6A">
            <w:r>
              <w:t>EPI_ISL_91599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9154" w14:textId="77777777" w:rsidR="0057547E" w:rsidRDefault="004A4C6A">
            <w:r>
              <w:t>2021-05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00B12" w14:textId="77777777" w:rsidR="0057547E" w:rsidRDefault="004A4C6A">
            <w:r>
              <w:t>Nicaragua</w:t>
            </w:r>
          </w:p>
        </w:tc>
      </w:tr>
      <w:tr w:rsidR="0057547E" w14:paraId="43E8311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FDB01" w14:textId="77777777" w:rsidR="0057547E" w:rsidRDefault="004A4C6A">
            <w:r>
              <w:t>EPI_ISL_91600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74E8" w14:textId="77777777" w:rsidR="0057547E" w:rsidRDefault="004A4C6A">
            <w:r>
              <w:t>2021-05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9CF4" w14:textId="77777777" w:rsidR="0057547E" w:rsidRDefault="004A4C6A">
            <w:r>
              <w:t>Nicaragua</w:t>
            </w:r>
          </w:p>
        </w:tc>
      </w:tr>
      <w:tr w:rsidR="0057547E" w14:paraId="37C4CE1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B072" w14:textId="77777777" w:rsidR="0057547E" w:rsidRDefault="004A4C6A">
            <w:r>
              <w:t>EPI_ISL_91596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D9A3" w14:textId="77777777" w:rsidR="0057547E" w:rsidRDefault="004A4C6A">
            <w:r>
              <w:t>2021-05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FBFC" w14:textId="77777777" w:rsidR="0057547E" w:rsidRDefault="004A4C6A">
            <w:r>
              <w:t>Nicaragua</w:t>
            </w:r>
          </w:p>
        </w:tc>
      </w:tr>
      <w:tr w:rsidR="0057547E" w14:paraId="748E5A0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E0AA" w14:textId="77777777" w:rsidR="0057547E" w:rsidRDefault="004A4C6A">
            <w:r>
              <w:t>EPI_ISL_91599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A117" w14:textId="77777777" w:rsidR="0057547E" w:rsidRDefault="004A4C6A">
            <w:r>
              <w:t>2021-05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6C633" w14:textId="77777777" w:rsidR="0057547E" w:rsidRDefault="004A4C6A">
            <w:r>
              <w:t>Nicaragua</w:t>
            </w:r>
          </w:p>
        </w:tc>
      </w:tr>
      <w:tr w:rsidR="0057547E" w14:paraId="374CE5E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E382" w14:textId="77777777" w:rsidR="0057547E" w:rsidRDefault="004A4C6A">
            <w:r>
              <w:t>EPI_ISL_91596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B18B" w14:textId="77777777" w:rsidR="0057547E" w:rsidRDefault="004A4C6A">
            <w:r>
              <w:t>2021-05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E7A0" w14:textId="77777777" w:rsidR="0057547E" w:rsidRDefault="004A4C6A">
            <w:r>
              <w:t>Nicaragua</w:t>
            </w:r>
          </w:p>
        </w:tc>
      </w:tr>
      <w:tr w:rsidR="0057547E" w14:paraId="23335F6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D983B" w14:textId="77777777" w:rsidR="0057547E" w:rsidRDefault="004A4C6A">
            <w:r>
              <w:t>EPI_ISL_91596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CED3" w14:textId="77777777" w:rsidR="0057547E" w:rsidRDefault="004A4C6A">
            <w:r>
              <w:t>2021-05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41C0" w14:textId="77777777" w:rsidR="0057547E" w:rsidRDefault="004A4C6A">
            <w:r>
              <w:t>Nicaragua</w:t>
            </w:r>
          </w:p>
        </w:tc>
      </w:tr>
      <w:tr w:rsidR="0057547E" w14:paraId="0B10B99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E265" w14:textId="77777777" w:rsidR="0057547E" w:rsidRDefault="004A4C6A">
            <w:r>
              <w:t>EPI_ISL_91596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9F197" w14:textId="77777777" w:rsidR="0057547E" w:rsidRDefault="004A4C6A">
            <w:r>
              <w:t>2021-05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610D7" w14:textId="77777777" w:rsidR="0057547E" w:rsidRDefault="004A4C6A">
            <w:r>
              <w:t>Nicaragua</w:t>
            </w:r>
          </w:p>
        </w:tc>
      </w:tr>
      <w:tr w:rsidR="0057547E" w14:paraId="669FAF6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B784C" w14:textId="77777777" w:rsidR="0057547E" w:rsidRDefault="004A4C6A">
            <w:r>
              <w:t>EPI_ISL_91596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2AAD1" w14:textId="77777777" w:rsidR="0057547E" w:rsidRDefault="004A4C6A">
            <w:r>
              <w:t>2021-05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D809" w14:textId="77777777" w:rsidR="0057547E" w:rsidRDefault="004A4C6A">
            <w:r>
              <w:t>Nicaragua</w:t>
            </w:r>
          </w:p>
        </w:tc>
      </w:tr>
      <w:tr w:rsidR="0057547E" w14:paraId="31D7389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FB7A" w14:textId="77777777" w:rsidR="0057547E" w:rsidRDefault="004A4C6A">
            <w:r>
              <w:t>EPI_ISL_91596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25A1" w14:textId="77777777" w:rsidR="0057547E" w:rsidRDefault="004A4C6A">
            <w:r>
              <w:t>2021-05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4EB5" w14:textId="77777777" w:rsidR="0057547E" w:rsidRDefault="004A4C6A">
            <w:r>
              <w:t>Nicaragua</w:t>
            </w:r>
          </w:p>
        </w:tc>
      </w:tr>
      <w:tr w:rsidR="0057547E" w14:paraId="7E402B8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D398" w14:textId="77777777" w:rsidR="0057547E" w:rsidRDefault="004A4C6A">
            <w:r>
              <w:lastRenderedPageBreak/>
              <w:t>EPI_ISL_91600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46CA" w14:textId="77777777" w:rsidR="0057547E" w:rsidRDefault="004A4C6A">
            <w:r>
              <w:t>2021-05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5B52" w14:textId="77777777" w:rsidR="0057547E" w:rsidRDefault="004A4C6A">
            <w:r>
              <w:t>Nicaragua</w:t>
            </w:r>
          </w:p>
        </w:tc>
      </w:tr>
      <w:tr w:rsidR="0057547E" w14:paraId="3C55C8D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20871" w14:textId="77777777" w:rsidR="0057547E" w:rsidRDefault="004A4C6A">
            <w:r>
              <w:t>EPI_ISL_91599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DEBF" w14:textId="77777777" w:rsidR="0057547E" w:rsidRDefault="004A4C6A">
            <w:r>
              <w:t>2021-05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1D6E" w14:textId="77777777" w:rsidR="0057547E" w:rsidRDefault="004A4C6A">
            <w:r>
              <w:t>Nicaragua</w:t>
            </w:r>
          </w:p>
        </w:tc>
      </w:tr>
      <w:tr w:rsidR="0057547E" w14:paraId="0F8E2C6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F60A" w14:textId="77777777" w:rsidR="0057547E" w:rsidRDefault="004A4C6A">
            <w:r>
              <w:t>EPI_ISL_91600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B9DF" w14:textId="77777777" w:rsidR="0057547E" w:rsidRDefault="004A4C6A">
            <w:r>
              <w:t>2021-05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6A7E" w14:textId="77777777" w:rsidR="0057547E" w:rsidRDefault="004A4C6A">
            <w:r>
              <w:t>Nicaragua</w:t>
            </w:r>
          </w:p>
        </w:tc>
      </w:tr>
      <w:tr w:rsidR="0057547E" w14:paraId="53DD480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5F73" w14:textId="77777777" w:rsidR="0057547E" w:rsidRDefault="004A4C6A">
            <w:r>
              <w:t>EPI_ISL_91599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B34B" w14:textId="77777777" w:rsidR="0057547E" w:rsidRDefault="004A4C6A">
            <w:r>
              <w:t>2021-05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0907" w14:textId="77777777" w:rsidR="0057547E" w:rsidRDefault="004A4C6A">
            <w:r>
              <w:t>Nicaragua</w:t>
            </w:r>
          </w:p>
        </w:tc>
      </w:tr>
      <w:tr w:rsidR="0057547E" w14:paraId="48E6D6D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2EF2" w14:textId="77777777" w:rsidR="0057547E" w:rsidRDefault="004A4C6A">
            <w:r>
              <w:t>EPI_ISL_91596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D8EC" w14:textId="77777777" w:rsidR="0057547E" w:rsidRDefault="004A4C6A">
            <w:r>
              <w:t>2021-06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BBDC" w14:textId="77777777" w:rsidR="0057547E" w:rsidRDefault="004A4C6A">
            <w:r>
              <w:t>Nicaragua</w:t>
            </w:r>
          </w:p>
        </w:tc>
      </w:tr>
      <w:tr w:rsidR="0057547E" w14:paraId="6816F12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C482" w14:textId="77777777" w:rsidR="0057547E" w:rsidRDefault="004A4C6A">
            <w:r>
              <w:t>EPI_ISL_91599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A278" w14:textId="77777777" w:rsidR="0057547E" w:rsidRDefault="004A4C6A">
            <w:r>
              <w:t>2021-06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9702" w14:textId="77777777" w:rsidR="0057547E" w:rsidRDefault="004A4C6A">
            <w:r>
              <w:t>Nicaragua</w:t>
            </w:r>
          </w:p>
        </w:tc>
      </w:tr>
      <w:tr w:rsidR="0057547E" w14:paraId="43C5AF4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65AB" w14:textId="77777777" w:rsidR="0057547E" w:rsidRDefault="004A4C6A">
            <w:r>
              <w:t>EPI_ISL_170654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3EAB" w14:textId="77777777" w:rsidR="0057547E" w:rsidRDefault="004A4C6A">
            <w:r>
              <w:t>2021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EF07" w14:textId="77777777" w:rsidR="0057547E" w:rsidRDefault="004A4C6A">
            <w:r>
              <w:t>Nicaragua</w:t>
            </w:r>
          </w:p>
        </w:tc>
      </w:tr>
      <w:tr w:rsidR="0057547E" w14:paraId="10C582E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A7BC" w14:textId="77777777" w:rsidR="0057547E" w:rsidRDefault="004A4C6A">
            <w:r>
              <w:t>EPI_ISL_170654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9D95" w14:textId="77777777" w:rsidR="0057547E" w:rsidRDefault="004A4C6A">
            <w:r>
              <w:t>2021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1F24" w14:textId="77777777" w:rsidR="0057547E" w:rsidRDefault="004A4C6A">
            <w:r>
              <w:t>Nicaragua</w:t>
            </w:r>
          </w:p>
        </w:tc>
      </w:tr>
      <w:tr w:rsidR="0057547E" w14:paraId="59E3DC6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445E" w14:textId="77777777" w:rsidR="0057547E" w:rsidRDefault="004A4C6A">
            <w:r>
              <w:t>EPI_ISL_170654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6DF6" w14:textId="77777777" w:rsidR="0057547E" w:rsidRDefault="004A4C6A">
            <w:r>
              <w:t>2021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6FD4" w14:textId="77777777" w:rsidR="0057547E" w:rsidRDefault="004A4C6A">
            <w:r>
              <w:t>Nicaragua</w:t>
            </w:r>
          </w:p>
        </w:tc>
      </w:tr>
      <w:tr w:rsidR="0057547E" w14:paraId="02EB43F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1538" w14:textId="77777777" w:rsidR="0057547E" w:rsidRDefault="004A4C6A">
            <w:r>
              <w:t>EPI_ISL_91600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D418" w14:textId="77777777" w:rsidR="0057547E" w:rsidRDefault="004A4C6A">
            <w:r>
              <w:t>2021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72E4" w14:textId="77777777" w:rsidR="0057547E" w:rsidRDefault="004A4C6A">
            <w:r>
              <w:t>Nicaragua</w:t>
            </w:r>
          </w:p>
        </w:tc>
      </w:tr>
      <w:tr w:rsidR="0057547E" w14:paraId="3043654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F183" w14:textId="77777777" w:rsidR="0057547E" w:rsidRDefault="004A4C6A">
            <w:r>
              <w:t>EPI_ISL_170654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EA76" w14:textId="77777777" w:rsidR="0057547E" w:rsidRDefault="004A4C6A">
            <w:r>
              <w:t>2021-06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2805E" w14:textId="77777777" w:rsidR="0057547E" w:rsidRDefault="004A4C6A">
            <w:r>
              <w:t>Nicaragua</w:t>
            </w:r>
          </w:p>
        </w:tc>
      </w:tr>
      <w:tr w:rsidR="0057547E" w14:paraId="2BB9397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0114" w14:textId="77777777" w:rsidR="0057547E" w:rsidRDefault="004A4C6A">
            <w:r>
              <w:t>EPI_ISL_170654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1D27" w14:textId="77777777" w:rsidR="0057547E" w:rsidRDefault="004A4C6A">
            <w:r>
              <w:t>2021-06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468C" w14:textId="77777777" w:rsidR="0057547E" w:rsidRDefault="004A4C6A">
            <w:r>
              <w:t>Nicaragua</w:t>
            </w:r>
          </w:p>
        </w:tc>
      </w:tr>
      <w:tr w:rsidR="0057547E" w14:paraId="25080D3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0E9A" w14:textId="77777777" w:rsidR="0057547E" w:rsidRDefault="004A4C6A">
            <w:r>
              <w:t>EPI_ISL_170654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31DE" w14:textId="77777777" w:rsidR="0057547E" w:rsidRDefault="004A4C6A">
            <w:r>
              <w:t>2021-06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D84F" w14:textId="77777777" w:rsidR="0057547E" w:rsidRDefault="004A4C6A">
            <w:r>
              <w:t>Nicaragua</w:t>
            </w:r>
          </w:p>
        </w:tc>
      </w:tr>
      <w:tr w:rsidR="0057547E" w14:paraId="7739DBA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D702" w14:textId="77777777" w:rsidR="0057547E" w:rsidRDefault="004A4C6A">
            <w:r>
              <w:t>EPI_ISL_91596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4923" w14:textId="77777777" w:rsidR="0057547E" w:rsidRDefault="004A4C6A">
            <w:r>
              <w:t>2021-06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7C4A" w14:textId="77777777" w:rsidR="0057547E" w:rsidRDefault="004A4C6A">
            <w:r>
              <w:t>Nicaragua</w:t>
            </w:r>
          </w:p>
        </w:tc>
      </w:tr>
      <w:tr w:rsidR="0057547E" w14:paraId="1A2D8FF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6FEA" w14:textId="77777777" w:rsidR="0057547E" w:rsidRDefault="004A4C6A">
            <w:r>
              <w:t>EPI_ISL_170657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256B" w14:textId="77777777" w:rsidR="0057547E" w:rsidRDefault="004A4C6A">
            <w:r>
              <w:t>2021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769AB" w14:textId="77777777" w:rsidR="0057547E" w:rsidRDefault="004A4C6A">
            <w:r>
              <w:t>Nicaragua</w:t>
            </w:r>
          </w:p>
        </w:tc>
      </w:tr>
      <w:tr w:rsidR="0057547E" w14:paraId="169FCDB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92EE7" w14:textId="77777777" w:rsidR="0057547E" w:rsidRDefault="004A4C6A">
            <w:r>
              <w:t>EPI_ISL_170654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3FE4" w14:textId="77777777" w:rsidR="0057547E" w:rsidRDefault="004A4C6A">
            <w:r>
              <w:t>2021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DDD9" w14:textId="77777777" w:rsidR="0057547E" w:rsidRDefault="004A4C6A">
            <w:r>
              <w:t>Nicaragua</w:t>
            </w:r>
          </w:p>
        </w:tc>
      </w:tr>
      <w:tr w:rsidR="0057547E" w14:paraId="6B1A15C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818A" w14:textId="77777777" w:rsidR="0057547E" w:rsidRDefault="004A4C6A">
            <w:r>
              <w:t>EPI_ISL_170654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2F40" w14:textId="77777777" w:rsidR="0057547E" w:rsidRDefault="004A4C6A">
            <w:r>
              <w:t>2021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72DB" w14:textId="77777777" w:rsidR="0057547E" w:rsidRDefault="004A4C6A">
            <w:r>
              <w:t>Nicaragua</w:t>
            </w:r>
          </w:p>
        </w:tc>
      </w:tr>
      <w:tr w:rsidR="0057547E" w14:paraId="0E666FB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1B14" w14:textId="77777777" w:rsidR="0057547E" w:rsidRDefault="004A4C6A">
            <w:r>
              <w:t>EPI_ISL_91600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B97D" w14:textId="77777777" w:rsidR="0057547E" w:rsidRDefault="004A4C6A">
            <w:r>
              <w:t>2021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C77A" w14:textId="77777777" w:rsidR="0057547E" w:rsidRDefault="004A4C6A">
            <w:r>
              <w:t>Nicaragua</w:t>
            </w:r>
          </w:p>
        </w:tc>
      </w:tr>
      <w:tr w:rsidR="0057547E" w14:paraId="0ADB86B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4B2C" w14:textId="77777777" w:rsidR="0057547E" w:rsidRDefault="004A4C6A">
            <w:r>
              <w:t>EPI_ISL_91600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8975A" w14:textId="77777777" w:rsidR="0057547E" w:rsidRDefault="004A4C6A">
            <w:r>
              <w:t>2021-06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0C4B" w14:textId="77777777" w:rsidR="0057547E" w:rsidRDefault="004A4C6A">
            <w:r>
              <w:t>Nicaragua</w:t>
            </w:r>
          </w:p>
        </w:tc>
      </w:tr>
      <w:tr w:rsidR="0057547E" w14:paraId="1273D88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02DC" w14:textId="77777777" w:rsidR="0057547E" w:rsidRDefault="004A4C6A">
            <w:r>
              <w:t>EPI_ISL_91598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66660" w14:textId="77777777" w:rsidR="0057547E" w:rsidRDefault="004A4C6A">
            <w:r>
              <w:t>2021-06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2A0C" w14:textId="77777777" w:rsidR="0057547E" w:rsidRDefault="004A4C6A">
            <w:r>
              <w:t>Nicaragua</w:t>
            </w:r>
          </w:p>
        </w:tc>
      </w:tr>
      <w:tr w:rsidR="0057547E" w14:paraId="51F19CB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F93C" w14:textId="77777777" w:rsidR="0057547E" w:rsidRDefault="004A4C6A">
            <w:r>
              <w:lastRenderedPageBreak/>
              <w:t>EPI_ISL_91596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410C5" w14:textId="77777777" w:rsidR="0057547E" w:rsidRDefault="004A4C6A">
            <w:r>
              <w:t>2021-06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2238" w14:textId="77777777" w:rsidR="0057547E" w:rsidRDefault="004A4C6A">
            <w:r>
              <w:t>Nicaragua</w:t>
            </w:r>
          </w:p>
        </w:tc>
      </w:tr>
      <w:tr w:rsidR="0057547E" w14:paraId="0F8933C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FCE3" w14:textId="77777777" w:rsidR="0057547E" w:rsidRDefault="004A4C6A">
            <w:r>
              <w:t>EPI_ISL_91596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3533B" w14:textId="77777777" w:rsidR="0057547E" w:rsidRDefault="004A4C6A">
            <w:r>
              <w:t>2021-06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ABD8" w14:textId="77777777" w:rsidR="0057547E" w:rsidRDefault="004A4C6A">
            <w:r>
              <w:t>Nicaragua</w:t>
            </w:r>
          </w:p>
        </w:tc>
      </w:tr>
      <w:tr w:rsidR="0057547E" w14:paraId="45269A7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C0AD" w14:textId="77777777" w:rsidR="0057547E" w:rsidRDefault="004A4C6A">
            <w:r>
              <w:t>EPI_ISL_91596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5CB9" w14:textId="77777777" w:rsidR="0057547E" w:rsidRDefault="004A4C6A">
            <w:r>
              <w:t>2021-06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2807" w14:textId="77777777" w:rsidR="0057547E" w:rsidRDefault="004A4C6A">
            <w:r>
              <w:t>Nicaragua</w:t>
            </w:r>
          </w:p>
        </w:tc>
      </w:tr>
      <w:tr w:rsidR="0057547E" w14:paraId="751E979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FAB4D" w14:textId="77777777" w:rsidR="0057547E" w:rsidRDefault="004A4C6A">
            <w:r>
              <w:t>EPI_ISL_91596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BA967" w14:textId="77777777" w:rsidR="0057547E" w:rsidRDefault="004A4C6A">
            <w:r>
              <w:t>2021-06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94C8" w14:textId="77777777" w:rsidR="0057547E" w:rsidRDefault="004A4C6A">
            <w:r>
              <w:t>Nicaragua</w:t>
            </w:r>
          </w:p>
        </w:tc>
      </w:tr>
      <w:tr w:rsidR="0057547E" w14:paraId="55ED4DC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75DF" w14:textId="77777777" w:rsidR="0057547E" w:rsidRDefault="004A4C6A">
            <w:r>
              <w:t>EPI_ISL_91596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AE07" w14:textId="77777777" w:rsidR="0057547E" w:rsidRDefault="004A4C6A">
            <w:r>
              <w:t>2021-06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1F6FE" w14:textId="77777777" w:rsidR="0057547E" w:rsidRDefault="004A4C6A">
            <w:r>
              <w:t>Nicaragua</w:t>
            </w:r>
          </w:p>
        </w:tc>
      </w:tr>
      <w:tr w:rsidR="0057547E" w14:paraId="00EFC96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C862" w14:textId="77777777" w:rsidR="0057547E" w:rsidRDefault="004A4C6A">
            <w:r>
              <w:t>EPI_ISL_91596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0456" w14:textId="77777777" w:rsidR="0057547E" w:rsidRDefault="004A4C6A">
            <w:r>
              <w:t>2021-06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1B94" w14:textId="77777777" w:rsidR="0057547E" w:rsidRDefault="004A4C6A">
            <w:r>
              <w:t>Nicaragua</w:t>
            </w:r>
          </w:p>
        </w:tc>
      </w:tr>
      <w:tr w:rsidR="0057547E" w14:paraId="7F800B7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E0BF" w14:textId="77777777" w:rsidR="0057547E" w:rsidRDefault="004A4C6A">
            <w:r>
              <w:t>EPI_ISL_91595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AED0" w14:textId="77777777" w:rsidR="0057547E" w:rsidRDefault="004A4C6A">
            <w:r>
              <w:t>2021-06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6C72" w14:textId="77777777" w:rsidR="0057547E" w:rsidRDefault="004A4C6A">
            <w:r>
              <w:t>Nicaragua</w:t>
            </w:r>
          </w:p>
        </w:tc>
      </w:tr>
      <w:tr w:rsidR="0057547E" w14:paraId="4C29C50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651E" w14:textId="77777777" w:rsidR="0057547E" w:rsidRDefault="004A4C6A">
            <w:r>
              <w:t>EPI_ISL_91596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1E6A" w14:textId="77777777" w:rsidR="0057547E" w:rsidRDefault="004A4C6A">
            <w:r>
              <w:t>2021-06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C5B7" w14:textId="77777777" w:rsidR="0057547E" w:rsidRDefault="004A4C6A">
            <w:r>
              <w:t>Nicaragua</w:t>
            </w:r>
          </w:p>
        </w:tc>
      </w:tr>
      <w:tr w:rsidR="0057547E" w14:paraId="1614B07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D603" w14:textId="77777777" w:rsidR="0057547E" w:rsidRDefault="004A4C6A">
            <w:r>
              <w:t>EPI_ISL_102809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38F0" w14:textId="77777777" w:rsidR="0057547E" w:rsidRDefault="004A4C6A">
            <w:r>
              <w:t>2021-06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0ECE" w14:textId="77777777" w:rsidR="0057547E" w:rsidRDefault="004A4C6A">
            <w:r>
              <w:t>Nicaragua</w:t>
            </w:r>
          </w:p>
        </w:tc>
      </w:tr>
      <w:tr w:rsidR="0057547E" w14:paraId="7B659B3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28A4" w14:textId="77777777" w:rsidR="0057547E" w:rsidRDefault="004A4C6A">
            <w:r>
              <w:t>EPI_ISL_91595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D9C6" w14:textId="77777777" w:rsidR="0057547E" w:rsidRDefault="004A4C6A">
            <w:r>
              <w:t>2021-06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2B44" w14:textId="77777777" w:rsidR="0057547E" w:rsidRDefault="004A4C6A">
            <w:r>
              <w:t>Nicaragua</w:t>
            </w:r>
          </w:p>
        </w:tc>
      </w:tr>
      <w:tr w:rsidR="0057547E" w14:paraId="40B0609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03E0" w14:textId="77777777" w:rsidR="0057547E" w:rsidRDefault="004A4C6A">
            <w:r>
              <w:t>EPI_ISL_91596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48F8" w14:textId="77777777" w:rsidR="0057547E" w:rsidRDefault="004A4C6A">
            <w:r>
              <w:t>2021-06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2C74" w14:textId="77777777" w:rsidR="0057547E" w:rsidRDefault="004A4C6A">
            <w:r>
              <w:t>Nicaragua</w:t>
            </w:r>
          </w:p>
        </w:tc>
      </w:tr>
      <w:tr w:rsidR="0057547E" w14:paraId="676C49D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63D6" w14:textId="77777777" w:rsidR="0057547E" w:rsidRDefault="004A4C6A">
            <w:r>
              <w:t>EPI_ISL_91596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E08F" w14:textId="77777777" w:rsidR="0057547E" w:rsidRDefault="004A4C6A">
            <w:r>
              <w:t>2021-06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A34C" w14:textId="77777777" w:rsidR="0057547E" w:rsidRDefault="004A4C6A">
            <w:r>
              <w:t>Nicaragua</w:t>
            </w:r>
          </w:p>
        </w:tc>
      </w:tr>
      <w:tr w:rsidR="0057547E" w14:paraId="071AF4A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9B09" w14:textId="77777777" w:rsidR="0057547E" w:rsidRDefault="004A4C6A">
            <w:r>
              <w:t>EPI_ISL_91596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8662" w14:textId="77777777" w:rsidR="0057547E" w:rsidRDefault="004A4C6A">
            <w:r>
              <w:t>2021-06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01679" w14:textId="77777777" w:rsidR="0057547E" w:rsidRDefault="004A4C6A">
            <w:r>
              <w:t>Nicaragua</w:t>
            </w:r>
          </w:p>
        </w:tc>
      </w:tr>
      <w:tr w:rsidR="0057547E" w14:paraId="3E0145D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81B5" w14:textId="77777777" w:rsidR="0057547E" w:rsidRDefault="004A4C6A">
            <w:r>
              <w:t>EPI_ISL_91596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7BF96" w14:textId="77777777" w:rsidR="0057547E" w:rsidRDefault="004A4C6A">
            <w:r>
              <w:t>2021-06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DDE99" w14:textId="77777777" w:rsidR="0057547E" w:rsidRDefault="004A4C6A">
            <w:r>
              <w:t>Nicaragua</w:t>
            </w:r>
          </w:p>
        </w:tc>
      </w:tr>
      <w:tr w:rsidR="0057547E" w14:paraId="2A48E50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DE31" w14:textId="77777777" w:rsidR="0057547E" w:rsidRDefault="004A4C6A">
            <w:r>
              <w:t>EPI_ISL_91596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CC66" w14:textId="77777777" w:rsidR="0057547E" w:rsidRDefault="004A4C6A">
            <w:r>
              <w:t>2021-06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53A7" w14:textId="77777777" w:rsidR="0057547E" w:rsidRDefault="004A4C6A">
            <w:r>
              <w:t>Nicaragua</w:t>
            </w:r>
          </w:p>
        </w:tc>
      </w:tr>
      <w:tr w:rsidR="0057547E" w14:paraId="0035C01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9363" w14:textId="77777777" w:rsidR="0057547E" w:rsidRDefault="004A4C6A">
            <w:r>
              <w:t>EPI_ISL_102809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263D" w14:textId="77777777" w:rsidR="0057547E" w:rsidRDefault="004A4C6A">
            <w:r>
              <w:t>2021-06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D3DF" w14:textId="77777777" w:rsidR="0057547E" w:rsidRDefault="004A4C6A">
            <w:r>
              <w:t>Nicaragua</w:t>
            </w:r>
          </w:p>
        </w:tc>
      </w:tr>
      <w:tr w:rsidR="0057547E" w14:paraId="39BB295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2765" w14:textId="77777777" w:rsidR="0057547E" w:rsidRDefault="004A4C6A">
            <w:r>
              <w:t>EPI_ISL_91596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1CE4" w14:textId="77777777" w:rsidR="0057547E" w:rsidRDefault="004A4C6A">
            <w:r>
              <w:t>2021-06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3ED5" w14:textId="77777777" w:rsidR="0057547E" w:rsidRDefault="004A4C6A">
            <w:r>
              <w:t>Nicaragua</w:t>
            </w:r>
          </w:p>
        </w:tc>
      </w:tr>
      <w:tr w:rsidR="0057547E" w14:paraId="2C83FCA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E2F78" w14:textId="77777777" w:rsidR="0057547E" w:rsidRDefault="004A4C6A">
            <w:r>
              <w:t>EPI_ISL_91596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FD43" w14:textId="77777777" w:rsidR="0057547E" w:rsidRDefault="004A4C6A">
            <w:r>
              <w:t>2021-06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D80C" w14:textId="77777777" w:rsidR="0057547E" w:rsidRDefault="004A4C6A">
            <w:r>
              <w:t>Nicaragua</w:t>
            </w:r>
          </w:p>
        </w:tc>
      </w:tr>
      <w:tr w:rsidR="0057547E" w14:paraId="2EBE960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9623" w14:textId="77777777" w:rsidR="0057547E" w:rsidRDefault="004A4C6A">
            <w:r>
              <w:t>EPI_ISL_91596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F9AE6" w14:textId="77777777" w:rsidR="0057547E" w:rsidRDefault="004A4C6A">
            <w:r>
              <w:t>2021-06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4FC1" w14:textId="77777777" w:rsidR="0057547E" w:rsidRDefault="004A4C6A">
            <w:r>
              <w:t>Nicaragua</w:t>
            </w:r>
          </w:p>
        </w:tc>
      </w:tr>
      <w:tr w:rsidR="0057547E" w14:paraId="7411F54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4835" w14:textId="77777777" w:rsidR="0057547E" w:rsidRDefault="004A4C6A">
            <w:r>
              <w:t>EPI_ISL_91596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05E6" w14:textId="77777777" w:rsidR="0057547E" w:rsidRDefault="004A4C6A">
            <w:r>
              <w:t>2021-06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30EF" w14:textId="77777777" w:rsidR="0057547E" w:rsidRDefault="004A4C6A">
            <w:r>
              <w:t>Nicaragua</w:t>
            </w:r>
          </w:p>
        </w:tc>
      </w:tr>
      <w:tr w:rsidR="0057547E" w14:paraId="48DBF61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5DF6" w14:textId="77777777" w:rsidR="0057547E" w:rsidRDefault="004A4C6A">
            <w:r>
              <w:lastRenderedPageBreak/>
              <w:t>EPI_ISL_91596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96FD" w14:textId="77777777" w:rsidR="0057547E" w:rsidRDefault="004A4C6A">
            <w:r>
              <w:t>2021-06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1BB0" w14:textId="77777777" w:rsidR="0057547E" w:rsidRDefault="004A4C6A">
            <w:r>
              <w:t>Nicaragua</w:t>
            </w:r>
          </w:p>
        </w:tc>
      </w:tr>
      <w:tr w:rsidR="0057547E" w14:paraId="556E0F4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CC2B" w14:textId="77777777" w:rsidR="0057547E" w:rsidRDefault="004A4C6A">
            <w:r>
              <w:t>EPI_ISL_91596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5D59" w14:textId="77777777" w:rsidR="0057547E" w:rsidRDefault="004A4C6A">
            <w:r>
              <w:t>2021-06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FDD01" w14:textId="77777777" w:rsidR="0057547E" w:rsidRDefault="004A4C6A">
            <w:r>
              <w:t>Nicaragua</w:t>
            </w:r>
          </w:p>
        </w:tc>
      </w:tr>
      <w:tr w:rsidR="0057547E" w14:paraId="5BA7ADF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2587" w14:textId="77777777" w:rsidR="0057547E" w:rsidRDefault="004A4C6A">
            <w:r>
              <w:t>EPI_ISL_91595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AD37" w14:textId="77777777" w:rsidR="0057547E" w:rsidRDefault="004A4C6A">
            <w:r>
              <w:t>2021-06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1CE0" w14:textId="77777777" w:rsidR="0057547E" w:rsidRDefault="004A4C6A">
            <w:r>
              <w:t>Nicaragua</w:t>
            </w:r>
          </w:p>
        </w:tc>
      </w:tr>
      <w:tr w:rsidR="0057547E" w14:paraId="6EA9F3F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AC369" w14:textId="77777777" w:rsidR="0057547E" w:rsidRDefault="004A4C6A">
            <w:r>
              <w:t>EPI_ISL_91595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780B0" w14:textId="77777777" w:rsidR="0057547E" w:rsidRDefault="004A4C6A">
            <w:r>
              <w:t>2021-06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0CF35" w14:textId="77777777" w:rsidR="0057547E" w:rsidRDefault="004A4C6A">
            <w:r>
              <w:t>Nicaragua</w:t>
            </w:r>
          </w:p>
        </w:tc>
      </w:tr>
      <w:tr w:rsidR="0057547E" w14:paraId="5CCD3F5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A1DA" w14:textId="77777777" w:rsidR="0057547E" w:rsidRDefault="004A4C6A">
            <w:r>
              <w:t>EPI_ISL_91597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EE8E" w14:textId="77777777" w:rsidR="0057547E" w:rsidRDefault="004A4C6A">
            <w:r>
              <w:t>2021-06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8692" w14:textId="77777777" w:rsidR="0057547E" w:rsidRDefault="004A4C6A">
            <w:r>
              <w:t>Nicaragua</w:t>
            </w:r>
          </w:p>
        </w:tc>
      </w:tr>
      <w:tr w:rsidR="0057547E" w14:paraId="55C762F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4D90E" w14:textId="77777777" w:rsidR="0057547E" w:rsidRDefault="004A4C6A">
            <w:r>
              <w:t>EPI_ISL_91600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7DB1B" w14:textId="77777777" w:rsidR="0057547E" w:rsidRDefault="004A4C6A">
            <w:r>
              <w:t>2021-06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7FA9" w14:textId="77777777" w:rsidR="0057547E" w:rsidRDefault="004A4C6A">
            <w:r>
              <w:t>Nicaragua</w:t>
            </w:r>
          </w:p>
        </w:tc>
      </w:tr>
      <w:tr w:rsidR="0057547E" w14:paraId="1B33962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7F36" w14:textId="77777777" w:rsidR="0057547E" w:rsidRDefault="004A4C6A">
            <w:r>
              <w:t>EPI_ISL_91596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2086" w14:textId="77777777" w:rsidR="0057547E" w:rsidRDefault="004A4C6A">
            <w:r>
              <w:t>2021-06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1695A" w14:textId="77777777" w:rsidR="0057547E" w:rsidRDefault="004A4C6A">
            <w:r>
              <w:t>Nicaragua</w:t>
            </w:r>
          </w:p>
        </w:tc>
      </w:tr>
      <w:tr w:rsidR="0057547E" w14:paraId="4ABAF09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7A88" w14:textId="77777777" w:rsidR="0057547E" w:rsidRDefault="004A4C6A">
            <w:r>
              <w:t>EPI_ISL_91596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879F" w14:textId="77777777" w:rsidR="0057547E" w:rsidRDefault="004A4C6A">
            <w:r>
              <w:t>2021-06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E542" w14:textId="77777777" w:rsidR="0057547E" w:rsidRDefault="004A4C6A">
            <w:r>
              <w:t>Nicaragua</w:t>
            </w:r>
          </w:p>
        </w:tc>
      </w:tr>
      <w:tr w:rsidR="0057547E" w14:paraId="52BB9AA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D967F" w14:textId="77777777" w:rsidR="0057547E" w:rsidRDefault="004A4C6A">
            <w:r>
              <w:t>EPI_ISL_91596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495A" w14:textId="77777777" w:rsidR="0057547E" w:rsidRDefault="004A4C6A">
            <w:r>
              <w:t>2021-06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B28D" w14:textId="77777777" w:rsidR="0057547E" w:rsidRDefault="004A4C6A">
            <w:r>
              <w:t>Nicaragua</w:t>
            </w:r>
          </w:p>
        </w:tc>
      </w:tr>
      <w:tr w:rsidR="0057547E" w14:paraId="00913B4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0A70" w14:textId="77777777" w:rsidR="0057547E" w:rsidRDefault="004A4C6A">
            <w:r>
              <w:t>EPI_ISL_91595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1C84" w14:textId="77777777" w:rsidR="0057547E" w:rsidRDefault="004A4C6A">
            <w:r>
              <w:t>2021-06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C5C8" w14:textId="77777777" w:rsidR="0057547E" w:rsidRDefault="004A4C6A">
            <w:r>
              <w:t>Nicaragua</w:t>
            </w:r>
          </w:p>
        </w:tc>
      </w:tr>
      <w:tr w:rsidR="0057547E" w14:paraId="47C2A97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3641" w14:textId="77777777" w:rsidR="0057547E" w:rsidRDefault="004A4C6A">
            <w:r>
              <w:t>EPI_ISL_91600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D4F4F" w14:textId="77777777" w:rsidR="0057547E" w:rsidRDefault="004A4C6A">
            <w:r>
              <w:t>2021-06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33A8" w14:textId="77777777" w:rsidR="0057547E" w:rsidRDefault="004A4C6A">
            <w:r>
              <w:t>Nicaragua</w:t>
            </w:r>
          </w:p>
        </w:tc>
      </w:tr>
      <w:tr w:rsidR="0057547E" w14:paraId="1B20C2C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462B" w14:textId="77777777" w:rsidR="0057547E" w:rsidRDefault="004A4C6A">
            <w:r>
              <w:t>EPI_ISL_91596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AB9A" w14:textId="77777777" w:rsidR="0057547E" w:rsidRDefault="004A4C6A">
            <w:r>
              <w:t>2021-06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ED77" w14:textId="77777777" w:rsidR="0057547E" w:rsidRDefault="004A4C6A">
            <w:r>
              <w:t>Nicaragua</w:t>
            </w:r>
          </w:p>
        </w:tc>
      </w:tr>
      <w:tr w:rsidR="0057547E" w14:paraId="5B3B283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1564" w14:textId="77777777" w:rsidR="0057547E" w:rsidRDefault="004A4C6A">
            <w:r>
              <w:t>EPI_ISL_91596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8EC5" w14:textId="77777777" w:rsidR="0057547E" w:rsidRDefault="004A4C6A">
            <w:r>
              <w:t>2021-06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F58E" w14:textId="77777777" w:rsidR="0057547E" w:rsidRDefault="004A4C6A">
            <w:r>
              <w:t>Nicaragua</w:t>
            </w:r>
          </w:p>
        </w:tc>
      </w:tr>
      <w:tr w:rsidR="0057547E" w14:paraId="20F60C1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1D751" w14:textId="77777777" w:rsidR="0057547E" w:rsidRDefault="004A4C6A">
            <w:r>
              <w:t>EPI_ISL_91596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DE70A" w14:textId="77777777" w:rsidR="0057547E" w:rsidRDefault="004A4C6A">
            <w:r>
              <w:t>2021-06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2F57" w14:textId="77777777" w:rsidR="0057547E" w:rsidRDefault="004A4C6A">
            <w:r>
              <w:t>Nicaragua</w:t>
            </w:r>
          </w:p>
        </w:tc>
      </w:tr>
      <w:tr w:rsidR="0057547E" w14:paraId="321D81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FFB7" w14:textId="77777777" w:rsidR="0057547E" w:rsidRDefault="004A4C6A">
            <w:r>
              <w:t>EPI_ISL_91599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C0C8" w14:textId="77777777" w:rsidR="0057547E" w:rsidRDefault="004A4C6A">
            <w:r>
              <w:t>2021-06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A66D" w14:textId="77777777" w:rsidR="0057547E" w:rsidRDefault="004A4C6A">
            <w:r>
              <w:t>Nicaragua</w:t>
            </w:r>
          </w:p>
        </w:tc>
      </w:tr>
      <w:tr w:rsidR="0057547E" w14:paraId="2D2C5DB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5C82" w14:textId="77777777" w:rsidR="0057547E" w:rsidRDefault="004A4C6A">
            <w:r>
              <w:t>EPI_ISL_91595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A605" w14:textId="77777777" w:rsidR="0057547E" w:rsidRDefault="004A4C6A">
            <w:r>
              <w:t>2021-06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C989" w14:textId="77777777" w:rsidR="0057547E" w:rsidRDefault="004A4C6A">
            <w:r>
              <w:t>Nicaragua</w:t>
            </w:r>
          </w:p>
        </w:tc>
      </w:tr>
      <w:tr w:rsidR="0057547E" w14:paraId="0B98BB3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2FBC" w14:textId="77777777" w:rsidR="0057547E" w:rsidRDefault="004A4C6A">
            <w:r>
              <w:t>EPI_ISL_102809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105E" w14:textId="77777777" w:rsidR="0057547E" w:rsidRDefault="004A4C6A">
            <w:r>
              <w:t>2021-06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FD485" w14:textId="77777777" w:rsidR="0057547E" w:rsidRDefault="004A4C6A">
            <w:r>
              <w:t>Nicaragua</w:t>
            </w:r>
          </w:p>
        </w:tc>
      </w:tr>
      <w:tr w:rsidR="0057547E" w14:paraId="113BD1E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3496D" w14:textId="77777777" w:rsidR="0057547E" w:rsidRDefault="004A4C6A">
            <w:r>
              <w:t>EPI_ISL_91596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E4FD" w14:textId="77777777" w:rsidR="0057547E" w:rsidRDefault="004A4C6A">
            <w:r>
              <w:t>2021-06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1AAA2" w14:textId="77777777" w:rsidR="0057547E" w:rsidRDefault="004A4C6A">
            <w:r>
              <w:t>Nicaragua</w:t>
            </w:r>
          </w:p>
        </w:tc>
      </w:tr>
      <w:tr w:rsidR="0057547E" w14:paraId="4451258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8EF1" w14:textId="77777777" w:rsidR="0057547E" w:rsidRDefault="004A4C6A">
            <w:r>
              <w:t>EPI_ISL_102809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8F57" w14:textId="77777777" w:rsidR="0057547E" w:rsidRDefault="004A4C6A">
            <w:r>
              <w:t>2021-06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C3A3" w14:textId="77777777" w:rsidR="0057547E" w:rsidRDefault="004A4C6A">
            <w:r>
              <w:t>Nicaragua</w:t>
            </w:r>
          </w:p>
        </w:tc>
      </w:tr>
      <w:tr w:rsidR="0057547E" w14:paraId="393C7AE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43D2" w14:textId="77777777" w:rsidR="0057547E" w:rsidRDefault="004A4C6A">
            <w:r>
              <w:t>EPI_ISL_102810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8D8EF" w14:textId="77777777" w:rsidR="0057547E" w:rsidRDefault="004A4C6A">
            <w:r>
              <w:t>2021-06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7163A" w14:textId="77777777" w:rsidR="0057547E" w:rsidRDefault="004A4C6A">
            <w:r>
              <w:t>Nicaragua</w:t>
            </w:r>
          </w:p>
        </w:tc>
      </w:tr>
      <w:tr w:rsidR="0057547E" w14:paraId="47F881E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9C80" w14:textId="77777777" w:rsidR="0057547E" w:rsidRDefault="004A4C6A">
            <w:r>
              <w:lastRenderedPageBreak/>
              <w:t>EPI_ISL_91600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B744" w14:textId="77777777" w:rsidR="0057547E" w:rsidRDefault="004A4C6A">
            <w:r>
              <w:t>2021-06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5A3C" w14:textId="77777777" w:rsidR="0057547E" w:rsidRDefault="004A4C6A">
            <w:r>
              <w:t>Nicaragua</w:t>
            </w:r>
          </w:p>
        </w:tc>
      </w:tr>
      <w:tr w:rsidR="0057547E" w14:paraId="04C69AC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F136" w14:textId="77777777" w:rsidR="0057547E" w:rsidRDefault="004A4C6A">
            <w:r>
              <w:t>EPI_ISL_153268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E5A1D" w14:textId="77777777" w:rsidR="0057547E" w:rsidRDefault="004A4C6A">
            <w:r>
              <w:t>2021-07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FEE6" w14:textId="77777777" w:rsidR="0057547E" w:rsidRDefault="004A4C6A">
            <w:r>
              <w:t>Nicaragua</w:t>
            </w:r>
          </w:p>
        </w:tc>
      </w:tr>
      <w:tr w:rsidR="0057547E" w14:paraId="2EC566C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C298B" w14:textId="77777777" w:rsidR="0057547E" w:rsidRDefault="004A4C6A">
            <w:r>
              <w:t>EPI_ISL_91599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9942" w14:textId="77777777" w:rsidR="0057547E" w:rsidRDefault="004A4C6A">
            <w:r>
              <w:t>2021-06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31B3" w14:textId="77777777" w:rsidR="0057547E" w:rsidRDefault="004A4C6A">
            <w:r>
              <w:t>Nicaragua</w:t>
            </w:r>
          </w:p>
        </w:tc>
      </w:tr>
      <w:tr w:rsidR="0057547E" w14:paraId="18A2C61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4234D" w14:textId="77777777" w:rsidR="0057547E" w:rsidRDefault="004A4C6A">
            <w:r>
              <w:t>EPI_ISL_91596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205B" w14:textId="77777777" w:rsidR="0057547E" w:rsidRDefault="004A4C6A">
            <w:r>
              <w:t>2021-06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25AA" w14:textId="77777777" w:rsidR="0057547E" w:rsidRDefault="004A4C6A">
            <w:r>
              <w:t>Nicaragua</w:t>
            </w:r>
          </w:p>
        </w:tc>
      </w:tr>
      <w:tr w:rsidR="0057547E" w14:paraId="768131F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670AB" w14:textId="77777777" w:rsidR="0057547E" w:rsidRDefault="004A4C6A">
            <w:r>
              <w:t>EPI_ISL_91596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23D1" w14:textId="77777777" w:rsidR="0057547E" w:rsidRDefault="004A4C6A">
            <w:r>
              <w:t>2021-06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DEA4" w14:textId="77777777" w:rsidR="0057547E" w:rsidRDefault="004A4C6A">
            <w:r>
              <w:t>Nicaragua</w:t>
            </w:r>
          </w:p>
        </w:tc>
      </w:tr>
      <w:tr w:rsidR="0057547E" w14:paraId="7B4F2EB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78CDA" w14:textId="77777777" w:rsidR="0057547E" w:rsidRDefault="004A4C6A">
            <w:r>
              <w:t>EPI_ISL_91596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6E3A" w14:textId="77777777" w:rsidR="0057547E" w:rsidRDefault="004A4C6A">
            <w:r>
              <w:t>2021-06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512E" w14:textId="77777777" w:rsidR="0057547E" w:rsidRDefault="004A4C6A">
            <w:r>
              <w:t>Nicaragua</w:t>
            </w:r>
          </w:p>
        </w:tc>
      </w:tr>
      <w:tr w:rsidR="0057547E" w14:paraId="1E65398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F57F7" w14:textId="77777777" w:rsidR="0057547E" w:rsidRDefault="004A4C6A">
            <w:r>
              <w:t>EPI_ISL_91596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732C" w14:textId="77777777" w:rsidR="0057547E" w:rsidRDefault="004A4C6A">
            <w:r>
              <w:t>2021-06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5406" w14:textId="77777777" w:rsidR="0057547E" w:rsidRDefault="004A4C6A">
            <w:r>
              <w:t>Nicaragua</w:t>
            </w:r>
          </w:p>
        </w:tc>
      </w:tr>
      <w:tr w:rsidR="0057547E" w14:paraId="0A89122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D798" w14:textId="77777777" w:rsidR="0057547E" w:rsidRDefault="004A4C6A">
            <w:r>
              <w:t>EPI_ISL_91596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BD1C" w14:textId="77777777" w:rsidR="0057547E" w:rsidRDefault="004A4C6A">
            <w:r>
              <w:t>2021-06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E9B50" w14:textId="77777777" w:rsidR="0057547E" w:rsidRDefault="004A4C6A">
            <w:r>
              <w:t>Nicaragua</w:t>
            </w:r>
          </w:p>
        </w:tc>
      </w:tr>
      <w:tr w:rsidR="0057547E" w14:paraId="25519F1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0E3C" w14:textId="77777777" w:rsidR="0057547E" w:rsidRDefault="004A4C6A">
            <w:r>
              <w:t>EPI_ISL_91600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E341" w14:textId="77777777" w:rsidR="0057547E" w:rsidRDefault="004A4C6A">
            <w:r>
              <w:t>2021-07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39D5" w14:textId="77777777" w:rsidR="0057547E" w:rsidRDefault="004A4C6A">
            <w:r>
              <w:t>Nicaragua</w:t>
            </w:r>
          </w:p>
        </w:tc>
      </w:tr>
      <w:tr w:rsidR="0057547E" w14:paraId="436FD82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0C876" w14:textId="77777777" w:rsidR="0057547E" w:rsidRDefault="004A4C6A">
            <w:r>
              <w:t>EPI_ISL_91595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3CEC" w14:textId="77777777" w:rsidR="0057547E" w:rsidRDefault="004A4C6A">
            <w:r>
              <w:t>2021-07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EC58" w14:textId="77777777" w:rsidR="0057547E" w:rsidRDefault="004A4C6A">
            <w:r>
              <w:t>Nicaragua</w:t>
            </w:r>
          </w:p>
        </w:tc>
      </w:tr>
      <w:tr w:rsidR="0057547E" w14:paraId="0115224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4B3A7" w14:textId="77777777" w:rsidR="0057547E" w:rsidRDefault="004A4C6A">
            <w:r>
              <w:t>EPI_ISL_91596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D2D3" w14:textId="77777777" w:rsidR="0057547E" w:rsidRDefault="004A4C6A">
            <w:r>
              <w:t>2021-07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DB98" w14:textId="77777777" w:rsidR="0057547E" w:rsidRDefault="004A4C6A">
            <w:r>
              <w:t>Nicaragua</w:t>
            </w:r>
          </w:p>
        </w:tc>
      </w:tr>
      <w:tr w:rsidR="0057547E" w14:paraId="3875042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98EB" w14:textId="77777777" w:rsidR="0057547E" w:rsidRDefault="004A4C6A">
            <w:r>
              <w:t>EPI_ISL_102809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3FC5" w14:textId="77777777" w:rsidR="0057547E" w:rsidRDefault="004A4C6A">
            <w:r>
              <w:t>2021-07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4A16" w14:textId="77777777" w:rsidR="0057547E" w:rsidRDefault="004A4C6A">
            <w:r>
              <w:t>Nicaragua</w:t>
            </w:r>
          </w:p>
        </w:tc>
      </w:tr>
      <w:tr w:rsidR="0057547E" w14:paraId="665D2D9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6E62" w14:textId="77777777" w:rsidR="0057547E" w:rsidRDefault="004A4C6A">
            <w:r>
              <w:t>EPI_ISL_91599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AF77" w14:textId="77777777" w:rsidR="0057547E" w:rsidRDefault="004A4C6A">
            <w:r>
              <w:t>2021-07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870D4" w14:textId="77777777" w:rsidR="0057547E" w:rsidRDefault="004A4C6A">
            <w:r>
              <w:t>Nicaragua</w:t>
            </w:r>
          </w:p>
        </w:tc>
      </w:tr>
      <w:tr w:rsidR="0057547E" w14:paraId="0F2644A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B2A7" w14:textId="77777777" w:rsidR="0057547E" w:rsidRDefault="004A4C6A">
            <w:r>
              <w:t>EPI_ISL_91596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7E5E" w14:textId="77777777" w:rsidR="0057547E" w:rsidRDefault="004A4C6A">
            <w:r>
              <w:t>2021-07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0C3D9" w14:textId="77777777" w:rsidR="0057547E" w:rsidRDefault="004A4C6A">
            <w:r>
              <w:t>Nicaragua</w:t>
            </w:r>
          </w:p>
        </w:tc>
      </w:tr>
      <w:tr w:rsidR="0057547E" w14:paraId="374695E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BF4A" w14:textId="77777777" w:rsidR="0057547E" w:rsidRDefault="004A4C6A">
            <w:r>
              <w:t>EPI_ISL_91596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670D" w14:textId="77777777" w:rsidR="0057547E" w:rsidRDefault="004A4C6A">
            <w:r>
              <w:t>2021-07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5083" w14:textId="77777777" w:rsidR="0057547E" w:rsidRDefault="004A4C6A">
            <w:r>
              <w:t>Nicaragua</w:t>
            </w:r>
          </w:p>
        </w:tc>
      </w:tr>
      <w:tr w:rsidR="0057547E" w14:paraId="37BB2D2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23A87" w14:textId="77777777" w:rsidR="0057547E" w:rsidRDefault="004A4C6A">
            <w:r>
              <w:t>EPI_ISL_91596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24EF" w14:textId="77777777" w:rsidR="0057547E" w:rsidRDefault="004A4C6A">
            <w:r>
              <w:t>2021-07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1C122" w14:textId="77777777" w:rsidR="0057547E" w:rsidRDefault="004A4C6A">
            <w:r>
              <w:t>Nicaragua</w:t>
            </w:r>
          </w:p>
        </w:tc>
      </w:tr>
      <w:tr w:rsidR="0057547E" w14:paraId="5518F04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068BF" w14:textId="77777777" w:rsidR="0057547E" w:rsidRDefault="004A4C6A">
            <w:r>
              <w:t>EPI_ISL_91596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1B9D" w14:textId="77777777" w:rsidR="0057547E" w:rsidRDefault="004A4C6A">
            <w:r>
              <w:t>2021-07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20AB" w14:textId="77777777" w:rsidR="0057547E" w:rsidRDefault="004A4C6A">
            <w:r>
              <w:t>Nicaragua</w:t>
            </w:r>
          </w:p>
        </w:tc>
      </w:tr>
      <w:tr w:rsidR="0057547E" w14:paraId="17B0B96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8BF2" w14:textId="77777777" w:rsidR="0057547E" w:rsidRDefault="004A4C6A">
            <w:r>
              <w:t>EPI_ISL_91600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91D0" w14:textId="77777777" w:rsidR="0057547E" w:rsidRDefault="004A4C6A">
            <w:r>
              <w:t>2021-07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BCAA" w14:textId="77777777" w:rsidR="0057547E" w:rsidRDefault="004A4C6A">
            <w:r>
              <w:t>Nicaragua</w:t>
            </w:r>
          </w:p>
        </w:tc>
      </w:tr>
      <w:tr w:rsidR="0057547E" w14:paraId="0781706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55C3" w14:textId="77777777" w:rsidR="0057547E" w:rsidRDefault="004A4C6A">
            <w:r>
              <w:t>EPI_ISL_170657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1B65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6A76A" w14:textId="77777777" w:rsidR="0057547E" w:rsidRDefault="004A4C6A">
            <w:r>
              <w:t>Nicaragua</w:t>
            </w:r>
          </w:p>
        </w:tc>
      </w:tr>
      <w:tr w:rsidR="0057547E" w14:paraId="6334490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2635C" w14:textId="77777777" w:rsidR="0057547E" w:rsidRDefault="004A4C6A">
            <w:r>
              <w:t>EPI_ISL_170654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A7386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EB0DF" w14:textId="77777777" w:rsidR="0057547E" w:rsidRDefault="004A4C6A">
            <w:r>
              <w:t>Nicaragua</w:t>
            </w:r>
          </w:p>
        </w:tc>
      </w:tr>
      <w:tr w:rsidR="0057547E" w14:paraId="0E7978F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19E14" w14:textId="77777777" w:rsidR="0057547E" w:rsidRDefault="004A4C6A">
            <w:r>
              <w:lastRenderedPageBreak/>
              <w:t>EPI_ISL_170654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42A0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DA67" w14:textId="77777777" w:rsidR="0057547E" w:rsidRDefault="004A4C6A">
            <w:r>
              <w:t>Nicaragua</w:t>
            </w:r>
          </w:p>
        </w:tc>
      </w:tr>
      <w:tr w:rsidR="0057547E" w14:paraId="3DDF692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48A8" w14:textId="77777777" w:rsidR="0057547E" w:rsidRDefault="004A4C6A">
            <w:r>
              <w:t>EPI_ISL_170654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3B15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7D9A" w14:textId="77777777" w:rsidR="0057547E" w:rsidRDefault="004A4C6A">
            <w:r>
              <w:t>Nicaragua</w:t>
            </w:r>
          </w:p>
        </w:tc>
      </w:tr>
      <w:tr w:rsidR="0057547E" w14:paraId="6D23253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6F02" w14:textId="77777777" w:rsidR="0057547E" w:rsidRDefault="004A4C6A">
            <w:r>
              <w:t>EPI_ISL_170654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6CE8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B735" w14:textId="77777777" w:rsidR="0057547E" w:rsidRDefault="004A4C6A">
            <w:r>
              <w:t>Nicaragua</w:t>
            </w:r>
          </w:p>
        </w:tc>
      </w:tr>
      <w:tr w:rsidR="0057547E" w14:paraId="0ACC271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F129" w14:textId="77777777" w:rsidR="0057547E" w:rsidRDefault="004A4C6A">
            <w:r>
              <w:t>EPI_ISL_170654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B7CB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B100" w14:textId="77777777" w:rsidR="0057547E" w:rsidRDefault="004A4C6A">
            <w:r>
              <w:t>Nicaragua</w:t>
            </w:r>
          </w:p>
        </w:tc>
      </w:tr>
      <w:tr w:rsidR="0057547E" w14:paraId="16E30B5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7763" w14:textId="77777777" w:rsidR="0057547E" w:rsidRDefault="004A4C6A">
            <w:r>
              <w:t>EPI_ISL_170657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045C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E669" w14:textId="77777777" w:rsidR="0057547E" w:rsidRDefault="004A4C6A">
            <w:r>
              <w:t>Nicaragua</w:t>
            </w:r>
          </w:p>
        </w:tc>
      </w:tr>
      <w:tr w:rsidR="0057547E" w14:paraId="064C622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6A245" w14:textId="77777777" w:rsidR="0057547E" w:rsidRDefault="004A4C6A">
            <w:r>
              <w:t>EPI_ISL_91596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BFFDB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3B08" w14:textId="77777777" w:rsidR="0057547E" w:rsidRDefault="004A4C6A">
            <w:r>
              <w:t>Nicaragua</w:t>
            </w:r>
          </w:p>
        </w:tc>
      </w:tr>
      <w:tr w:rsidR="0057547E" w14:paraId="725E722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7C39" w14:textId="77777777" w:rsidR="0057547E" w:rsidRDefault="004A4C6A">
            <w:r>
              <w:t>EPI_ISL_91596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772E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E10D" w14:textId="77777777" w:rsidR="0057547E" w:rsidRDefault="004A4C6A">
            <w:r>
              <w:t>Nicaragua</w:t>
            </w:r>
          </w:p>
        </w:tc>
      </w:tr>
      <w:tr w:rsidR="0057547E" w14:paraId="1B8C787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F5356" w14:textId="77777777" w:rsidR="0057547E" w:rsidRDefault="004A4C6A">
            <w:r>
              <w:t>EPI_ISL_91596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CE820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0452" w14:textId="77777777" w:rsidR="0057547E" w:rsidRDefault="004A4C6A">
            <w:r>
              <w:t>Nicaragua</w:t>
            </w:r>
          </w:p>
        </w:tc>
      </w:tr>
      <w:tr w:rsidR="0057547E" w14:paraId="4662C68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02F5" w14:textId="77777777" w:rsidR="0057547E" w:rsidRDefault="004A4C6A">
            <w:r>
              <w:t>EPI_ISL_91596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64C4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A578" w14:textId="77777777" w:rsidR="0057547E" w:rsidRDefault="004A4C6A">
            <w:r>
              <w:t>Nicaragua</w:t>
            </w:r>
          </w:p>
        </w:tc>
      </w:tr>
      <w:tr w:rsidR="0057547E" w14:paraId="48CFCFB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41DE" w14:textId="77777777" w:rsidR="0057547E" w:rsidRDefault="004A4C6A">
            <w:r>
              <w:t>EPI_ISL_91601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B6EB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B23F9" w14:textId="77777777" w:rsidR="0057547E" w:rsidRDefault="004A4C6A">
            <w:r>
              <w:t>Nicaragua</w:t>
            </w:r>
          </w:p>
        </w:tc>
      </w:tr>
      <w:tr w:rsidR="0057547E" w14:paraId="0F8B1E0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70AC" w14:textId="77777777" w:rsidR="0057547E" w:rsidRDefault="004A4C6A">
            <w:r>
              <w:t>EPI_ISL_170654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2593D" w14:textId="77777777" w:rsidR="0057547E" w:rsidRDefault="004A4C6A">
            <w:r>
              <w:t>2021-07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6626F" w14:textId="77777777" w:rsidR="0057547E" w:rsidRDefault="004A4C6A">
            <w:r>
              <w:t>Nicaragua</w:t>
            </w:r>
          </w:p>
        </w:tc>
      </w:tr>
      <w:tr w:rsidR="0057547E" w14:paraId="4904A2B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BED59" w14:textId="77777777" w:rsidR="0057547E" w:rsidRDefault="004A4C6A">
            <w:r>
              <w:t>EPI_ISL_170654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645F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5FB6" w14:textId="77777777" w:rsidR="0057547E" w:rsidRDefault="004A4C6A">
            <w:r>
              <w:t>Nicaragua</w:t>
            </w:r>
          </w:p>
        </w:tc>
      </w:tr>
      <w:tr w:rsidR="0057547E" w14:paraId="57EB659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3C310" w14:textId="77777777" w:rsidR="0057547E" w:rsidRDefault="004A4C6A">
            <w:r>
              <w:t>EPI_ISL_170654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2291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E1C7" w14:textId="77777777" w:rsidR="0057547E" w:rsidRDefault="004A4C6A">
            <w:r>
              <w:t>Nicaragua</w:t>
            </w:r>
          </w:p>
        </w:tc>
      </w:tr>
      <w:tr w:rsidR="0057547E" w14:paraId="4C9006D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F519" w14:textId="77777777" w:rsidR="0057547E" w:rsidRDefault="004A4C6A">
            <w:r>
              <w:t>EPI_ISL_170654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8C1B6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C1FE3" w14:textId="77777777" w:rsidR="0057547E" w:rsidRDefault="004A4C6A">
            <w:r>
              <w:t>Nicaragua</w:t>
            </w:r>
          </w:p>
        </w:tc>
      </w:tr>
      <w:tr w:rsidR="0057547E" w14:paraId="1C5CE82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CCA9" w14:textId="77777777" w:rsidR="0057547E" w:rsidRDefault="004A4C6A">
            <w:r>
              <w:t>EPI_ISL_170654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45B7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3A8B" w14:textId="77777777" w:rsidR="0057547E" w:rsidRDefault="004A4C6A">
            <w:r>
              <w:t>Nicaragua</w:t>
            </w:r>
          </w:p>
        </w:tc>
      </w:tr>
      <w:tr w:rsidR="0057547E" w14:paraId="2567485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D065" w14:textId="77777777" w:rsidR="0057547E" w:rsidRDefault="004A4C6A">
            <w:r>
              <w:t>EPI_ISL_170654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7214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5CBC" w14:textId="77777777" w:rsidR="0057547E" w:rsidRDefault="004A4C6A">
            <w:r>
              <w:t>Nicaragua</w:t>
            </w:r>
          </w:p>
        </w:tc>
      </w:tr>
      <w:tr w:rsidR="0057547E" w14:paraId="73FF225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828E" w14:textId="77777777" w:rsidR="0057547E" w:rsidRDefault="004A4C6A">
            <w:r>
              <w:t>EPI_ISL_170654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325E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FD23" w14:textId="77777777" w:rsidR="0057547E" w:rsidRDefault="004A4C6A">
            <w:r>
              <w:t>Nicaragua</w:t>
            </w:r>
          </w:p>
        </w:tc>
      </w:tr>
      <w:tr w:rsidR="0057547E" w14:paraId="0D15314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7D9E" w14:textId="77777777" w:rsidR="0057547E" w:rsidRDefault="004A4C6A">
            <w:r>
              <w:t>EPI_ISL_170654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C77A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6C2F" w14:textId="77777777" w:rsidR="0057547E" w:rsidRDefault="004A4C6A">
            <w:r>
              <w:t>Nicaragua</w:t>
            </w:r>
          </w:p>
        </w:tc>
      </w:tr>
      <w:tr w:rsidR="0057547E" w14:paraId="7609C5A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F267E" w14:textId="77777777" w:rsidR="0057547E" w:rsidRDefault="004A4C6A">
            <w:r>
              <w:t>EPI_ISL_170654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52C4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FC61" w14:textId="77777777" w:rsidR="0057547E" w:rsidRDefault="004A4C6A">
            <w:r>
              <w:t>Nicaragua</w:t>
            </w:r>
          </w:p>
        </w:tc>
      </w:tr>
      <w:tr w:rsidR="0057547E" w14:paraId="3D554BE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0B74" w14:textId="77777777" w:rsidR="0057547E" w:rsidRDefault="004A4C6A">
            <w:r>
              <w:t>EPI_ISL_170654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455A7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D2E4" w14:textId="77777777" w:rsidR="0057547E" w:rsidRDefault="004A4C6A">
            <w:r>
              <w:t>Nicaragua</w:t>
            </w:r>
          </w:p>
        </w:tc>
      </w:tr>
      <w:tr w:rsidR="0057547E" w14:paraId="434134A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6C95" w14:textId="77777777" w:rsidR="0057547E" w:rsidRDefault="004A4C6A">
            <w:r>
              <w:lastRenderedPageBreak/>
              <w:t>EPI_ISL_170654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422F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6C571" w14:textId="77777777" w:rsidR="0057547E" w:rsidRDefault="004A4C6A">
            <w:r>
              <w:t>Nicaragua</w:t>
            </w:r>
          </w:p>
        </w:tc>
      </w:tr>
      <w:tr w:rsidR="0057547E" w14:paraId="04174F7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B1C7" w14:textId="77777777" w:rsidR="0057547E" w:rsidRDefault="004A4C6A">
            <w:r>
              <w:t>EPI_ISL_91596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E13B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6848" w14:textId="77777777" w:rsidR="0057547E" w:rsidRDefault="004A4C6A">
            <w:r>
              <w:t>Nicaragua</w:t>
            </w:r>
          </w:p>
        </w:tc>
      </w:tr>
      <w:tr w:rsidR="0057547E" w14:paraId="6DE68B4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B896" w14:textId="77777777" w:rsidR="0057547E" w:rsidRDefault="004A4C6A">
            <w:r>
              <w:t>EPI_ISL_91596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02BF" w14:textId="77777777" w:rsidR="0057547E" w:rsidRDefault="004A4C6A">
            <w:r>
              <w:t>2021-07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3254" w14:textId="77777777" w:rsidR="0057547E" w:rsidRDefault="004A4C6A">
            <w:r>
              <w:t>Nicaragua</w:t>
            </w:r>
          </w:p>
        </w:tc>
      </w:tr>
      <w:tr w:rsidR="0057547E" w14:paraId="5C9040B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A0BA" w14:textId="77777777" w:rsidR="0057547E" w:rsidRDefault="004A4C6A">
            <w:r>
              <w:t>EPI_ISL_91597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4C960" w14:textId="77777777" w:rsidR="0057547E" w:rsidRDefault="004A4C6A">
            <w:r>
              <w:t>2021-07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3E7F" w14:textId="77777777" w:rsidR="0057547E" w:rsidRDefault="004A4C6A">
            <w:r>
              <w:t>Nicaragua</w:t>
            </w:r>
          </w:p>
        </w:tc>
      </w:tr>
      <w:tr w:rsidR="0057547E" w14:paraId="2715F27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7743" w14:textId="77777777" w:rsidR="0057547E" w:rsidRDefault="004A4C6A">
            <w:r>
              <w:t>EPI_ISL_91597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0374" w14:textId="77777777" w:rsidR="0057547E" w:rsidRDefault="004A4C6A">
            <w:r>
              <w:t>2021-07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693C" w14:textId="77777777" w:rsidR="0057547E" w:rsidRDefault="004A4C6A">
            <w:r>
              <w:t>Nicaragua</w:t>
            </w:r>
          </w:p>
        </w:tc>
      </w:tr>
      <w:tr w:rsidR="0057547E" w14:paraId="0A5ABA9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DC7A" w14:textId="77777777" w:rsidR="0057547E" w:rsidRDefault="004A4C6A">
            <w:r>
              <w:t>EPI_ISL_91596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FEB9" w14:textId="77777777" w:rsidR="0057547E" w:rsidRDefault="004A4C6A">
            <w:r>
              <w:t>2021-07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E735" w14:textId="77777777" w:rsidR="0057547E" w:rsidRDefault="004A4C6A">
            <w:r>
              <w:t>Nicaragua</w:t>
            </w:r>
          </w:p>
        </w:tc>
      </w:tr>
      <w:tr w:rsidR="0057547E" w14:paraId="30591A6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00A1" w14:textId="77777777" w:rsidR="0057547E" w:rsidRDefault="004A4C6A">
            <w:r>
              <w:t>EPI_ISL_91595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0F29" w14:textId="77777777" w:rsidR="0057547E" w:rsidRDefault="004A4C6A">
            <w:r>
              <w:t>2021-07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563C" w14:textId="77777777" w:rsidR="0057547E" w:rsidRDefault="004A4C6A">
            <w:r>
              <w:t>Nicaragua</w:t>
            </w:r>
          </w:p>
        </w:tc>
      </w:tr>
      <w:tr w:rsidR="0057547E" w14:paraId="66D9656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D79C" w14:textId="77777777" w:rsidR="0057547E" w:rsidRDefault="004A4C6A">
            <w:r>
              <w:t>EPI_ISL_91601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59DB" w14:textId="77777777" w:rsidR="0057547E" w:rsidRDefault="004A4C6A">
            <w:r>
              <w:t>2021-07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0CC3" w14:textId="77777777" w:rsidR="0057547E" w:rsidRDefault="004A4C6A">
            <w:r>
              <w:t>Nicaragua</w:t>
            </w:r>
          </w:p>
        </w:tc>
      </w:tr>
      <w:tr w:rsidR="0057547E" w14:paraId="5A375AF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6AEB" w14:textId="77777777" w:rsidR="0057547E" w:rsidRDefault="004A4C6A">
            <w:r>
              <w:t>EPI_ISL_91595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9F0D" w14:textId="77777777" w:rsidR="0057547E" w:rsidRDefault="004A4C6A">
            <w:r>
              <w:t>2021-07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77BDA" w14:textId="77777777" w:rsidR="0057547E" w:rsidRDefault="004A4C6A">
            <w:r>
              <w:t>Nicaragua</w:t>
            </w:r>
          </w:p>
        </w:tc>
      </w:tr>
      <w:tr w:rsidR="0057547E" w14:paraId="54F7313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CBC5" w14:textId="77777777" w:rsidR="0057547E" w:rsidRDefault="004A4C6A">
            <w:r>
              <w:t>EPI_ISL_91595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03F4" w14:textId="77777777" w:rsidR="0057547E" w:rsidRDefault="004A4C6A">
            <w:r>
              <w:t>2021-07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C9B1B" w14:textId="77777777" w:rsidR="0057547E" w:rsidRDefault="004A4C6A">
            <w:r>
              <w:t>Nicaragua</w:t>
            </w:r>
          </w:p>
        </w:tc>
      </w:tr>
      <w:tr w:rsidR="0057547E" w14:paraId="3B2E614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5BED" w14:textId="77777777" w:rsidR="0057547E" w:rsidRDefault="004A4C6A">
            <w:r>
              <w:t>EPI_ISL_170654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E6A3D" w14:textId="77777777" w:rsidR="0057547E" w:rsidRDefault="004A4C6A">
            <w:r>
              <w:t>2021-07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8984" w14:textId="77777777" w:rsidR="0057547E" w:rsidRDefault="004A4C6A">
            <w:r>
              <w:t>Nicaragua</w:t>
            </w:r>
          </w:p>
        </w:tc>
      </w:tr>
      <w:tr w:rsidR="0057547E" w14:paraId="78F685F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594FC" w14:textId="77777777" w:rsidR="0057547E" w:rsidRDefault="004A4C6A">
            <w:r>
              <w:t>EPI_ISL_91596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1855A" w14:textId="77777777" w:rsidR="0057547E" w:rsidRDefault="004A4C6A">
            <w:r>
              <w:t>2021-07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A6A4" w14:textId="77777777" w:rsidR="0057547E" w:rsidRDefault="004A4C6A">
            <w:r>
              <w:t>Nicaragua</w:t>
            </w:r>
          </w:p>
        </w:tc>
      </w:tr>
      <w:tr w:rsidR="0057547E" w14:paraId="4A59F1D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45C1" w14:textId="77777777" w:rsidR="0057547E" w:rsidRDefault="004A4C6A">
            <w:r>
              <w:t>EPI_ISL_91599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C6EB" w14:textId="77777777" w:rsidR="0057547E" w:rsidRDefault="004A4C6A">
            <w:r>
              <w:t>2021-07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FBFD" w14:textId="77777777" w:rsidR="0057547E" w:rsidRDefault="004A4C6A">
            <w:r>
              <w:t>Nicaragua</w:t>
            </w:r>
          </w:p>
        </w:tc>
      </w:tr>
      <w:tr w:rsidR="0057547E" w14:paraId="6CE784E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002F8" w14:textId="77777777" w:rsidR="0057547E" w:rsidRDefault="004A4C6A">
            <w:r>
              <w:t>EPI_ISL_91599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EEEF" w14:textId="77777777" w:rsidR="0057547E" w:rsidRDefault="004A4C6A">
            <w:r>
              <w:t>2021-07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136FD" w14:textId="77777777" w:rsidR="0057547E" w:rsidRDefault="004A4C6A">
            <w:r>
              <w:t>Nicaragua</w:t>
            </w:r>
          </w:p>
        </w:tc>
      </w:tr>
      <w:tr w:rsidR="0057547E" w14:paraId="4C80566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F7C6" w14:textId="77777777" w:rsidR="0057547E" w:rsidRDefault="004A4C6A">
            <w:r>
              <w:t>EPI_ISL_170657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0B6B" w14:textId="77777777" w:rsidR="0057547E" w:rsidRDefault="004A4C6A">
            <w:r>
              <w:t>2021-07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1F351" w14:textId="77777777" w:rsidR="0057547E" w:rsidRDefault="004A4C6A">
            <w:r>
              <w:t>Nicaragua</w:t>
            </w:r>
          </w:p>
        </w:tc>
      </w:tr>
      <w:tr w:rsidR="0057547E" w14:paraId="7F11DD6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5713" w14:textId="77777777" w:rsidR="0057547E" w:rsidRDefault="004A4C6A">
            <w:r>
              <w:t>EPI_ISL_91596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C73CF" w14:textId="77777777" w:rsidR="0057547E" w:rsidRDefault="004A4C6A">
            <w:r>
              <w:t>2021-07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8213" w14:textId="77777777" w:rsidR="0057547E" w:rsidRDefault="004A4C6A">
            <w:r>
              <w:t>Nicaragua</w:t>
            </w:r>
          </w:p>
        </w:tc>
      </w:tr>
      <w:tr w:rsidR="0057547E" w14:paraId="7A73DAE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C134" w14:textId="77777777" w:rsidR="0057547E" w:rsidRDefault="004A4C6A">
            <w:r>
              <w:t>EPI_ISL_91596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E88A" w14:textId="77777777" w:rsidR="0057547E" w:rsidRDefault="004A4C6A">
            <w:r>
              <w:t>2021-07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F1B1" w14:textId="77777777" w:rsidR="0057547E" w:rsidRDefault="004A4C6A">
            <w:r>
              <w:t>Nicaragua</w:t>
            </w:r>
          </w:p>
        </w:tc>
      </w:tr>
      <w:tr w:rsidR="0057547E" w14:paraId="777C604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2CF2D" w14:textId="77777777" w:rsidR="0057547E" w:rsidRDefault="004A4C6A">
            <w:r>
              <w:t>EPI_ISL_170654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2CEC9" w14:textId="77777777" w:rsidR="0057547E" w:rsidRDefault="004A4C6A">
            <w:r>
              <w:t>2021-07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BBE7" w14:textId="77777777" w:rsidR="0057547E" w:rsidRDefault="004A4C6A">
            <w:r>
              <w:t>Nicaragua</w:t>
            </w:r>
          </w:p>
        </w:tc>
      </w:tr>
      <w:tr w:rsidR="0057547E" w14:paraId="6976C73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BD44" w14:textId="77777777" w:rsidR="0057547E" w:rsidRDefault="004A4C6A">
            <w:r>
              <w:t>EPI_ISL_91595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E298" w14:textId="77777777" w:rsidR="0057547E" w:rsidRDefault="004A4C6A">
            <w:r>
              <w:t>2021-07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DC08" w14:textId="77777777" w:rsidR="0057547E" w:rsidRDefault="004A4C6A">
            <w:r>
              <w:t>Nicaragua</w:t>
            </w:r>
          </w:p>
        </w:tc>
      </w:tr>
      <w:tr w:rsidR="0057547E" w14:paraId="5A9E24B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7E8C" w14:textId="77777777" w:rsidR="0057547E" w:rsidRDefault="004A4C6A">
            <w:r>
              <w:t>EPI_ISL_170654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741D" w14:textId="77777777" w:rsidR="0057547E" w:rsidRDefault="004A4C6A">
            <w:r>
              <w:t>2021-07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394D" w14:textId="77777777" w:rsidR="0057547E" w:rsidRDefault="004A4C6A">
            <w:r>
              <w:t>Nicaragua</w:t>
            </w:r>
          </w:p>
        </w:tc>
      </w:tr>
      <w:tr w:rsidR="0057547E" w14:paraId="5748042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C0AB" w14:textId="77777777" w:rsidR="0057547E" w:rsidRDefault="004A4C6A">
            <w:r>
              <w:lastRenderedPageBreak/>
              <w:t>EPI_ISL_170654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5CCD" w14:textId="77777777" w:rsidR="0057547E" w:rsidRDefault="004A4C6A">
            <w:r>
              <w:t>2021-07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07E7" w14:textId="77777777" w:rsidR="0057547E" w:rsidRDefault="004A4C6A">
            <w:r>
              <w:t>Nicaragua</w:t>
            </w:r>
          </w:p>
        </w:tc>
      </w:tr>
      <w:tr w:rsidR="0057547E" w14:paraId="426AA49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3BB2" w14:textId="77777777" w:rsidR="0057547E" w:rsidRDefault="004A4C6A">
            <w:r>
              <w:t>EPI_ISL_91596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CD1F" w14:textId="77777777" w:rsidR="0057547E" w:rsidRDefault="004A4C6A">
            <w:r>
              <w:t>2021-07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CD3E" w14:textId="77777777" w:rsidR="0057547E" w:rsidRDefault="004A4C6A">
            <w:r>
              <w:t>Nicaragua</w:t>
            </w:r>
          </w:p>
        </w:tc>
      </w:tr>
      <w:tr w:rsidR="0057547E" w14:paraId="0ECA39C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92DF1" w14:textId="77777777" w:rsidR="0057547E" w:rsidRDefault="004A4C6A">
            <w:r>
              <w:t>EPI_ISL_170654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3E67" w14:textId="77777777" w:rsidR="0057547E" w:rsidRDefault="004A4C6A">
            <w:r>
              <w:t>2021-07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FD0A" w14:textId="77777777" w:rsidR="0057547E" w:rsidRDefault="004A4C6A">
            <w:r>
              <w:t>Nicaragua</w:t>
            </w:r>
          </w:p>
        </w:tc>
      </w:tr>
      <w:tr w:rsidR="0057547E" w14:paraId="76F48B8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7CA1" w14:textId="77777777" w:rsidR="0057547E" w:rsidRDefault="004A4C6A">
            <w:r>
              <w:t>EPI_ISL_170654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51790" w14:textId="77777777" w:rsidR="0057547E" w:rsidRDefault="004A4C6A">
            <w:r>
              <w:t>2021-07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B885" w14:textId="77777777" w:rsidR="0057547E" w:rsidRDefault="004A4C6A">
            <w:r>
              <w:t>Nicaragua</w:t>
            </w:r>
          </w:p>
        </w:tc>
      </w:tr>
      <w:tr w:rsidR="0057547E" w14:paraId="52FA36C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73C5" w14:textId="77777777" w:rsidR="0057547E" w:rsidRDefault="004A4C6A">
            <w:r>
              <w:t>EPI_ISL_91596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8146D" w14:textId="77777777" w:rsidR="0057547E" w:rsidRDefault="004A4C6A">
            <w:r>
              <w:t>2021-07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547E" w14:textId="77777777" w:rsidR="0057547E" w:rsidRDefault="004A4C6A">
            <w:r>
              <w:t>Nicaragua</w:t>
            </w:r>
          </w:p>
        </w:tc>
      </w:tr>
      <w:tr w:rsidR="0057547E" w14:paraId="7A37237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0AF7" w14:textId="77777777" w:rsidR="0057547E" w:rsidRDefault="004A4C6A">
            <w:r>
              <w:t>EPI_ISL_91596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990B" w14:textId="77777777" w:rsidR="0057547E" w:rsidRDefault="004A4C6A">
            <w:r>
              <w:t>2021-07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29BE" w14:textId="77777777" w:rsidR="0057547E" w:rsidRDefault="004A4C6A">
            <w:r>
              <w:t>Nicaragua</w:t>
            </w:r>
          </w:p>
        </w:tc>
      </w:tr>
      <w:tr w:rsidR="0057547E" w14:paraId="12AAD48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0E23" w14:textId="77777777" w:rsidR="0057547E" w:rsidRDefault="004A4C6A">
            <w:r>
              <w:t>EPI_ISL_91599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1048" w14:textId="77777777" w:rsidR="0057547E" w:rsidRDefault="004A4C6A">
            <w:r>
              <w:t>2021-07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8381" w14:textId="77777777" w:rsidR="0057547E" w:rsidRDefault="004A4C6A">
            <w:r>
              <w:t>Nicaragua</w:t>
            </w:r>
          </w:p>
        </w:tc>
      </w:tr>
      <w:tr w:rsidR="0057547E" w14:paraId="2431B5B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8275" w14:textId="77777777" w:rsidR="0057547E" w:rsidRDefault="004A4C6A">
            <w:r>
              <w:t>EPI_ISL_91596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918D" w14:textId="77777777" w:rsidR="0057547E" w:rsidRDefault="004A4C6A">
            <w:r>
              <w:t>2021-07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9C044" w14:textId="77777777" w:rsidR="0057547E" w:rsidRDefault="004A4C6A">
            <w:r>
              <w:t>Nicaragua</w:t>
            </w:r>
          </w:p>
        </w:tc>
      </w:tr>
      <w:tr w:rsidR="0057547E" w14:paraId="21AEB69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EC1F" w14:textId="77777777" w:rsidR="0057547E" w:rsidRDefault="004A4C6A">
            <w:r>
              <w:t>EPI_ISL_91596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33569" w14:textId="77777777" w:rsidR="0057547E" w:rsidRDefault="004A4C6A">
            <w:r>
              <w:t>2021-07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AFF2" w14:textId="77777777" w:rsidR="0057547E" w:rsidRDefault="004A4C6A">
            <w:r>
              <w:t>Nicaragua</w:t>
            </w:r>
          </w:p>
        </w:tc>
      </w:tr>
      <w:tr w:rsidR="0057547E" w14:paraId="7EB1E23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E3B3" w14:textId="77777777" w:rsidR="0057547E" w:rsidRDefault="004A4C6A">
            <w:r>
              <w:t>EPI_ISL_915968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14E1" w14:textId="77777777" w:rsidR="0057547E" w:rsidRDefault="004A4C6A">
            <w:r>
              <w:t>2021-07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E730" w14:textId="77777777" w:rsidR="0057547E" w:rsidRDefault="004A4C6A">
            <w:r>
              <w:t>Nicaragua</w:t>
            </w:r>
          </w:p>
        </w:tc>
      </w:tr>
      <w:tr w:rsidR="0057547E" w14:paraId="2A404C8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7621" w14:textId="77777777" w:rsidR="0057547E" w:rsidRDefault="004A4C6A">
            <w:r>
              <w:t>EPI_ISL_91596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7B12" w14:textId="77777777" w:rsidR="0057547E" w:rsidRDefault="004A4C6A">
            <w:r>
              <w:t>2021-07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4C63" w14:textId="77777777" w:rsidR="0057547E" w:rsidRDefault="004A4C6A">
            <w:r>
              <w:t>Nicaragua</w:t>
            </w:r>
          </w:p>
        </w:tc>
      </w:tr>
      <w:tr w:rsidR="0057547E" w14:paraId="705D5D6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AE36" w14:textId="77777777" w:rsidR="0057547E" w:rsidRDefault="004A4C6A">
            <w:r>
              <w:t>EPI_ISL_91596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4A85" w14:textId="77777777" w:rsidR="0057547E" w:rsidRDefault="004A4C6A">
            <w:r>
              <w:t>2021-07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C8BA" w14:textId="77777777" w:rsidR="0057547E" w:rsidRDefault="004A4C6A">
            <w:r>
              <w:t>Nicaragua</w:t>
            </w:r>
          </w:p>
        </w:tc>
      </w:tr>
      <w:tr w:rsidR="0057547E" w14:paraId="375BE7C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71AC" w14:textId="77777777" w:rsidR="0057547E" w:rsidRDefault="004A4C6A">
            <w:r>
              <w:t>EPI_ISL_91596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A12F" w14:textId="77777777" w:rsidR="0057547E" w:rsidRDefault="004A4C6A">
            <w:r>
              <w:t>2021-07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B6FC7" w14:textId="77777777" w:rsidR="0057547E" w:rsidRDefault="004A4C6A">
            <w:r>
              <w:t>Nicaragua</w:t>
            </w:r>
          </w:p>
        </w:tc>
      </w:tr>
      <w:tr w:rsidR="0057547E" w14:paraId="25C0C8C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B560" w14:textId="77777777" w:rsidR="0057547E" w:rsidRDefault="004A4C6A">
            <w:r>
              <w:t>EPI_ISL_102809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01AF" w14:textId="77777777" w:rsidR="0057547E" w:rsidRDefault="004A4C6A">
            <w:r>
              <w:t>2021-07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2804D" w14:textId="77777777" w:rsidR="0057547E" w:rsidRDefault="004A4C6A">
            <w:r>
              <w:t>Nicaragua</w:t>
            </w:r>
          </w:p>
        </w:tc>
      </w:tr>
      <w:tr w:rsidR="0057547E" w14:paraId="17A7474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2C2EB" w14:textId="77777777" w:rsidR="0057547E" w:rsidRDefault="004A4C6A">
            <w:r>
              <w:t>EPI_ISL_102809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A8A8" w14:textId="77777777" w:rsidR="0057547E" w:rsidRDefault="004A4C6A">
            <w:r>
              <w:t>2021-07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1577" w14:textId="77777777" w:rsidR="0057547E" w:rsidRDefault="004A4C6A">
            <w:r>
              <w:t>Nicaragua</w:t>
            </w:r>
          </w:p>
        </w:tc>
      </w:tr>
      <w:tr w:rsidR="0057547E" w14:paraId="74E17D3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4359" w14:textId="77777777" w:rsidR="0057547E" w:rsidRDefault="004A4C6A">
            <w:r>
              <w:t>EPI_ISL_91596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4FCD" w14:textId="77777777" w:rsidR="0057547E" w:rsidRDefault="004A4C6A">
            <w:r>
              <w:t>2021-07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343A" w14:textId="77777777" w:rsidR="0057547E" w:rsidRDefault="004A4C6A">
            <w:r>
              <w:t>Nicaragua</w:t>
            </w:r>
          </w:p>
        </w:tc>
      </w:tr>
      <w:tr w:rsidR="0057547E" w14:paraId="49E6B34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B99E" w14:textId="77777777" w:rsidR="0057547E" w:rsidRDefault="004A4C6A">
            <w:r>
              <w:t>EPI_ISL_91596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A802" w14:textId="77777777" w:rsidR="0057547E" w:rsidRDefault="004A4C6A">
            <w:r>
              <w:t>2021-07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24C1" w14:textId="77777777" w:rsidR="0057547E" w:rsidRDefault="004A4C6A">
            <w:r>
              <w:t>Nicaragua</w:t>
            </w:r>
          </w:p>
        </w:tc>
      </w:tr>
      <w:tr w:rsidR="0057547E" w14:paraId="13CB508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FA0C" w14:textId="77777777" w:rsidR="0057547E" w:rsidRDefault="004A4C6A">
            <w:r>
              <w:t>EPI_ISL_91596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61DE" w14:textId="77777777" w:rsidR="0057547E" w:rsidRDefault="004A4C6A">
            <w:r>
              <w:t>2021-07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74BE" w14:textId="77777777" w:rsidR="0057547E" w:rsidRDefault="004A4C6A">
            <w:r>
              <w:t>Nicaragua</w:t>
            </w:r>
          </w:p>
        </w:tc>
      </w:tr>
      <w:tr w:rsidR="0057547E" w14:paraId="66B7671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102B" w14:textId="77777777" w:rsidR="0057547E" w:rsidRDefault="004A4C6A">
            <w:r>
              <w:t>EPI_ISL_91597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4161" w14:textId="77777777" w:rsidR="0057547E" w:rsidRDefault="004A4C6A">
            <w:r>
              <w:t>2021-07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CE2C" w14:textId="77777777" w:rsidR="0057547E" w:rsidRDefault="004A4C6A">
            <w:r>
              <w:t>Nicaragua</w:t>
            </w:r>
          </w:p>
        </w:tc>
      </w:tr>
      <w:tr w:rsidR="0057547E" w14:paraId="31BAA7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9E566" w14:textId="77777777" w:rsidR="0057547E" w:rsidRDefault="004A4C6A">
            <w:r>
              <w:t>EPI_ISL_102809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34F3" w14:textId="77777777" w:rsidR="0057547E" w:rsidRDefault="004A4C6A">
            <w:r>
              <w:t>2021-07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1F45" w14:textId="77777777" w:rsidR="0057547E" w:rsidRDefault="004A4C6A">
            <w:r>
              <w:t>Nicaragua</w:t>
            </w:r>
          </w:p>
        </w:tc>
      </w:tr>
      <w:tr w:rsidR="0057547E" w14:paraId="609649D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6354" w14:textId="77777777" w:rsidR="0057547E" w:rsidRDefault="004A4C6A">
            <w:r>
              <w:lastRenderedPageBreak/>
              <w:t>EPI_ISL_91596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07C43" w14:textId="77777777" w:rsidR="0057547E" w:rsidRDefault="004A4C6A">
            <w:r>
              <w:t>2021-07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DBA6" w14:textId="77777777" w:rsidR="0057547E" w:rsidRDefault="004A4C6A">
            <w:r>
              <w:t>Nicaragua</w:t>
            </w:r>
          </w:p>
        </w:tc>
      </w:tr>
      <w:tr w:rsidR="0057547E" w14:paraId="5D3B86B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AC0F4" w14:textId="77777777" w:rsidR="0057547E" w:rsidRDefault="004A4C6A">
            <w:r>
              <w:t>EPI_ISL_91596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904F1" w14:textId="77777777" w:rsidR="0057547E" w:rsidRDefault="004A4C6A">
            <w:r>
              <w:t>2021-07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6326" w14:textId="77777777" w:rsidR="0057547E" w:rsidRDefault="004A4C6A">
            <w:r>
              <w:t>Nicaragua</w:t>
            </w:r>
          </w:p>
        </w:tc>
      </w:tr>
      <w:tr w:rsidR="0057547E" w14:paraId="3487C87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FEA1" w14:textId="77777777" w:rsidR="0057547E" w:rsidRDefault="004A4C6A">
            <w:r>
              <w:t>EPI_ISL_91596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4785" w14:textId="77777777" w:rsidR="0057547E" w:rsidRDefault="004A4C6A">
            <w:r>
              <w:t>2021-07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9BC6" w14:textId="77777777" w:rsidR="0057547E" w:rsidRDefault="004A4C6A">
            <w:r>
              <w:t>Nicaragua</w:t>
            </w:r>
          </w:p>
        </w:tc>
      </w:tr>
      <w:tr w:rsidR="0057547E" w14:paraId="5DEA4E0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F072" w14:textId="77777777" w:rsidR="0057547E" w:rsidRDefault="004A4C6A">
            <w:r>
              <w:t>EPI_ISL_91601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F367B" w14:textId="77777777" w:rsidR="0057547E" w:rsidRDefault="004A4C6A">
            <w:r>
              <w:t>2021-07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EA31" w14:textId="77777777" w:rsidR="0057547E" w:rsidRDefault="004A4C6A">
            <w:r>
              <w:t>Nicaragua</w:t>
            </w:r>
          </w:p>
        </w:tc>
      </w:tr>
      <w:tr w:rsidR="0057547E" w14:paraId="4E43F12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FBECE" w14:textId="77777777" w:rsidR="0057547E" w:rsidRDefault="004A4C6A">
            <w:r>
              <w:t>EPI_ISL_91595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A606" w14:textId="77777777" w:rsidR="0057547E" w:rsidRDefault="004A4C6A">
            <w:r>
              <w:t>2021-07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90F11" w14:textId="77777777" w:rsidR="0057547E" w:rsidRDefault="004A4C6A">
            <w:r>
              <w:t>Nicaragua</w:t>
            </w:r>
          </w:p>
        </w:tc>
      </w:tr>
      <w:tr w:rsidR="0057547E" w14:paraId="2AD7FBC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6D67C" w14:textId="77777777" w:rsidR="0057547E" w:rsidRDefault="004A4C6A">
            <w:r>
              <w:t>EPI_ISL_91596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15D0" w14:textId="77777777" w:rsidR="0057547E" w:rsidRDefault="004A4C6A">
            <w:r>
              <w:t>2021-07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79F9" w14:textId="77777777" w:rsidR="0057547E" w:rsidRDefault="004A4C6A">
            <w:r>
              <w:t>Nicaragua</w:t>
            </w:r>
          </w:p>
        </w:tc>
      </w:tr>
      <w:tr w:rsidR="0057547E" w14:paraId="790EAAD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F595" w14:textId="77777777" w:rsidR="0057547E" w:rsidRDefault="004A4C6A">
            <w:r>
              <w:t>EPI_ISL_91596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42B5F" w14:textId="77777777" w:rsidR="0057547E" w:rsidRDefault="004A4C6A">
            <w:r>
              <w:t>2021-07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0B7F9" w14:textId="77777777" w:rsidR="0057547E" w:rsidRDefault="004A4C6A">
            <w:r>
              <w:t>Nicaragua</w:t>
            </w:r>
          </w:p>
        </w:tc>
      </w:tr>
      <w:tr w:rsidR="0057547E" w14:paraId="33C9170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CDCB6" w14:textId="77777777" w:rsidR="0057547E" w:rsidRDefault="004A4C6A">
            <w:r>
              <w:t>EPI_ISL_91596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0D74" w14:textId="77777777" w:rsidR="0057547E" w:rsidRDefault="004A4C6A">
            <w:r>
              <w:t>2021-07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0516" w14:textId="77777777" w:rsidR="0057547E" w:rsidRDefault="004A4C6A">
            <w:r>
              <w:t>Nicaragua</w:t>
            </w:r>
          </w:p>
        </w:tc>
      </w:tr>
      <w:tr w:rsidR="0057547E" w14:paraId="21FF464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2371" w14:textId="77777777" w:rsidR="0057547E" w:rsidRDefault="004A4C6A">
            <w:r>
              <w:t>EPI_ISL_91597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7818" w14:textId="77777777" w:rsidR="0057547E" w:rsidRDefault="004A4C6A">
            <w:r>
              <w:t>2021-07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E2CF3" w14:textId="77777777" w:rsidR="0057547E" w:rsidRDefault="004A4C6A">
            <w:r>
              <w:t>Nicaragua</w:t>
            </w:r>
          </w:p>
        </w:tc>
      </w:tr>
      <w:tr w:rsidR="0057547E" w14:paraId="16C8B57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745F7" w14:textId="77777777" w:rsidR="0057547E" w:rsidRDefault="004A4C6A">
            <w:r>
              <w:t>EPI_ISL_91596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F577" w14:textId="77777777" w:rsidR="0057547E" w:rsidRDefault="004A4C6A">
            <w:r>
              <w:t>2021-07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9CD0" w14:textId="77777777" w:rsidR="0057547E" w:rsidRDefault="004A4C6A">
            <w:r>
              <w:t>Nicaragua</w:t>
            </w:r>
          </w:p>
        </w:tc>
      </w:tr>
      <w:tr w:rsidR="0057547E" w14:paraId="67DB02B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5C71C" w14:textId="77777777" w:rsidR="0057547E" w:rsidRDefault="004A4C6A">
            <w:r>
              <w:t>EPI_ISL_91596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37D8" w14:textId="77777777" w:rsidR="0057547E" w:rsidRDefault="004A4C6A">
            <w:r>
              <w:t>2021-07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F1590" w14:textId="77777777" w:rsidR="0057547E" w:rsidRDefault="004A4C6A">
            <w:r>
              <w:t>Nicaragua</w:t>
            </w:r>
          </w:p>
        </w:tc>
      </w:tr>
      <w:tr w:rsidR="0057547E" w14:paraId="6158B74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3F24F" w14:textId="77777777" w:rsidR="0057547E" w:rsidRDefault="004A4C6A">
            <w:r>
              <w:t>EPI_ISL_91597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393A5" w14:textId="77777777" w:rsidR="0057547E" w:rsidRDefault="004A4C6A">
            <w:r>
              <w:t>2021-07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FDB4" w14:textId="77777777" w:rsidR="0057547E" w:rsidRDefault="004A4C6A">
            <w:r>
              <w:t>Nicaragua</w:t>
            </w:r>
          </w:p>
        </w:tc>
      </w:tr>
      <w:tr w:rsidR="0057547E" w14:paraId="44EA31A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3DA5" w14:textId="77777777" w:rsidR="0057547E" w:rsidRDefault="004A4C6A">
            <w:r>
              <w:t>EPI_ISL_91596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9969" w14:textId="77777777" w:rsidR="0057547E" w:rsidRDefault="004A4C6A">
            <w:r>
              <w:t>2021-07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535F" w14:textId="77777777" w:rsidR="0057547E" w:rsidRDefault="004A4C6A">
            <w:r>
              <w:t>Nicaragua</w:t>
            </w:r>
          </w:p>
        </w:tc>
      </w:tr>
      <w:tr w:rsidR="0057547E" w14:paraId="607C5D9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00B8A" w14:textId="77777777" w:rsidR="0057547E" w:rsidRDefault="004A4C6A">
            <w:r>
              <w:t>EPI_ISL_91597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7A398" w14:textId="77777777" w:rsidR="0057547E" w:rsidRDefault="004A4C6A">
            <w:r>
              <w:t>2021-07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DEB9" w14:textId="77777777" w:rsidR="0057547E" w:rsidRDefault="004A4C6A">
            <w:r>
              <w:t>Nicaragua</w:t>
            </w:r>
          </w:p>
        </w:tc>
      </w:tr>
      <w:tr w:rsidR="0057547E" w14:paraId="4E1991C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13FF" w14:textId="77777777" w:rsidR="0057547E" w:rsidRDefault="004A4C6A">
            <w:r>
              <w:t>EPI_ISL_102809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EDCF" w14:textId="77777777" w:rsidR="0057547E" w:rsidRDefault="004A4C6A">
            <w:r>
              <w:t>2021-07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05AE" w14:textId="77777777" w:rsidR="0057547E" w:rsidRDefault="004A4C6A">
            <w:r>
              <w:t>Nicaragua</w:t>
            </w:r>
          </w:p>
        </w:tc>
      </w:tr>
      <w:tr w:rsidR="0057547E" w14:paraId="719E7F3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9F6D3" w14:textId="77777777" w:rsidR="0057547E" w:rsidRDefault="004A4C6A">
            <w:r>
              <w:t>EPI_ISL_91596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EE8B3" w14:textId="77777777" w:rsidR="0057547E" w:rsidRDefault="004A4C6A">
            <w:r>
              <w:t>2021-07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F206" w14:textId="77777777" w:rsidR="0057547E" w:rsidRDefault="004A4C6A">
            <w:r>
              <w:t>Nicaragua</w:t>
            </w:r>
          </w:p>
        </w:tc>
      </w:tr>
      <w:tr w:rsidR="0057547E" w14:paraId="19EB29F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FD55" w14:textId="77777777" w:rsidR="0057547E" w:rsidRDefault="004A4C6A">
            <w:r>
              <w:t>EPI_ISL_91597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8C4F" w14:textId="77777777" w:rsidR="0057547E" w:rsidRDefault="004A4C6A">
            <w:r>
              <w:t>2021-07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71CB" w14:textId="77777777" w:rsidR="0057547E" w:rsidRDefault="004A4C6A">
            <w:r>
              <w:t>Nicaragua</w:t>
            </w:r>
          </w:p>
        </w:tc>
      </w:tr>
      <w:tr w:rsidR="0057547E" w14:paraId="1CE7FB1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61C42" w14:textId="77777777" w:rsidR="0057547E" w:rsidRDefault="004A4C6A">
            <w:r>
              <w:t>EPI_ISL_91597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F1E8" w14:textId="77777777" w:rsidR="0057547E" w:rsidRDefault="004A4C6A">
            <w:r>
              <w:t>2021-07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B3AB4" w14:textId="77777777" w:rsidR="0057547E" w:rsidRDefault="004A4C6A">
            <w:r>
              <w:t>Nicaragua</w:t>
            </w:r>
          </w:p>
        </w:tc>
      </w:tr>
      <w:tr w:rsidR="0057547E" w14:paraId="6336D89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3459" w14:textId="77777777" w:rsidR="0057547E" w:rsidRDefault="004A4C6A">
            <w:r>
              <w:t>EPI_ISL_91596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DF46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48F7" w14:textId="77777777" w:rsidR="0057547E" w:rsidRDefault="004A4C6A">
            <w:r>
              <w:t>Nicaragua</w:t>
            </w:r>
          </w:p>
        </w:tc>
      </w:tr>
      <w:tr w:rsidR="0057547E" w14:paraId="65C4D37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0D14E" w14:textId="77777777" w:rsidR="0057547E" w:rsidRDefault="004A4C6A">
            <w:r>
              <w:t>EPI_ISL_915967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A881B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6DCA" w14:textId="77777777" w:rsidR="0057547E" w:rsidRDefault="004A4C6A">
            <w:r>
              <w:t>Nicaragua</w:t>
            </w:r>
          </w:p>
        </w:tc>
      </w:tr>
      <w:tr w:rsidR="0057547E" w14:paraId="47AC2EC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8561" w14:textId="77777777" w:rsidR="0057547E" w:rsidRDefault="004A4C6A">
            <w:r>
              <w:lastRenderedPageBreak/>
              <w:t>EPI_ISL_91597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3B6B3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D06A" w14:textId="77777777" w:rsidR="0057547E" w:rsidRDefault="004A4C6A">
            <w:r>
              <w:t>Nicaragua</w:t>
            </w:r>
          </w:p>
        </w:tc>
      </w:tr>
      <w:tr w:rsidR="0057547E" w14:paraId="4C2A239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5717" w14:textId="77777777" w:rsidR="0057547E" w:rsidRDefault="004A4C6A">
            <w:r>
              <w:t>EPI_ISL_91597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D0F0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813F" w14:textId="77777777" w:rsidR="0057547E" w:rsidRDefault="004A4C6A">
            <w:r>
              <w:t>Nicaragua</w:t>
            </w:r>
          </w:p>
        </w:tc>
      </w:tr>
      <w:tr w:rsidR="0057547E" w14:paraId="1C6C4E4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C35C" w14:textId="77777777" w:rsidR="0057547E" w:rsidRDefault="004A4C6A">
            <w:r>
              <w:t>EPI_ISL_91596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4FED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1716" w14:textId="77777777" w:rsidR="0057547E" w:rsidRDefault="004A4C6A">
            <w:r>
              <w:t>Nicaragua</w:t>
            </w:r>
          </w:p>
        </w:tc>
      </w:tr>
      <w:tr w:rsidR="0057547E" w14:paraId="3E3864F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F45A" w14:textId="77777777" w:rsidR="0057547E" w:rsidRDefault="004A4C6A">
            <w:r>
              <w:t>EPI_ISL_91596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D7EB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2732" w14:textId="77777777" w:rsidR="0057547E" w:rsidRDefault="004A4C6A">
            <w:r>
              <w:t>Nicaragua</w:t>
            </w:r>
          </w:p>
        </w:tc>
      </w:tr>
      <w:tr w:rsidR="0057547E" w14:paraId="3FDB4E9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E2E6" w14:textId="77777777" w:rsidR="0057547E" w:rsidRDefault="004A4C6A">
            <w:r>
              <w:t>EPI_ISL_91596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4780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F150" w14:textId="77777777" w:rsidR="0057547E" w:rsidRDefault="004A4C6A">
            <w:r>
              <w:t>Nicaragua</w:t>
            </w:r>
          </w:p>
        </w:tc>
      </w:tr>
      <w:tr w:rsidR="0057547E" w14:paraId="4593E27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0B51" w14:textId="77777777" w:rsidR="0057547E" w:rsidRDefault="004A4C6A">
            <w:r>
              <w:t>EPI_ISL_916007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0F4C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AD86" w14:textId="77777777" w:rsidR="0057547E" w:rsidRDefault="004A4C6A">
            <w:r>
              <w:t>Nicaragua</w:t>
            </w:r>
          </w:p>
        </w:tc>
      </w:tr>
      <w:tr w:rsidR="0057547E" w14:paraId="63DBE25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DC81" w14:textId="77777777" w:rsidR="0057547E" w:rsidRDefault="004A4C6A">
            <w:r>
              <w:t>EPI_ISL_91597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C2DD0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3C15" w14:textId="77777777" w:rsidR="0057547E" w:rsidRDefault="004A4C6A">
            <w:r>
              <w:t>Nicaragua</w:t>
            </w:r>
          </w:p>
        </w:tc>
      </w:tr>
      <w:tr w:rsidR="0057547E" w14:paraId="66434B3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44D3" w14:textId="77777777" w:rsidR="0057547E" w:rsidRDefault="004A4C6A">
            <w:r>
              <w:t>EPI_ISL_91597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0EC0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82CA" w14:textId="77777777" w:rsidR="0057547E" w:rsidRDefault="004A4C6A">
            <w:r>
              <w:t>Nicaragua</w:t>
            </w:r>
          </w:p>
        </w:tc>
      </w:tr>
      <w:tr w:rsidR="0057547E" w14:paraId="7A58C34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2990" w14:textId="77777777" w:rsidR="0057547E" w:rsidRDefault="004A4C6A">
            <w:r>
              <w:t>EPI_ISL_91597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C5612" w14:textId="77777777" w:rsidR="0057547E" w:rsidRDefault="004A4C6A">
            <w:r>
              <w:t>2021-07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EEBCC" w14:textId="77777777" w:rsidR="0057547E" w:rsidRDefault="004A4C6A">
            <w:r>
              <w:t>Nicaragua</w:t>
            </w:r>
          </w:p>
        </w:tc>
      </w:tr>
      <w:tr w:rsidR="0057547E" w14:paraId="3843F47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6B24" w14:textId="77777777" w:rsidR="0057547E" w:rsidRDefault="004A4C6A">
            <w:r>
              <w:t>EPI_ISL_91597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01BD2" w14:textId="77777777" w:rsidR="0057547E" w:rsidRDefault="004A4C6A">
            <w:r>
              <w:t>2021-07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15A9" w14:textId="77777777" w:rsidR="0057547E" w:rsidRDefault="004A4C6A">
            <w:r>
              <w:t>Nicaragua</w:t>
            </w:r>
          </w:p>
        </w:tc>
      </w:tr>
      <w:tr w:rsidR="0057547E" w14:paraId="14E3301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A397" w14:textId="77777777" w:rsidR="0057547E" w:rsidRDefault="004A4C6A">
            <w:r>
              <w:t>EPI_ISL_91596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19A17" w14:textId="77777777" w:rsidR="0057547E" w:rsidRDefault="004A4C6A">
            <w:r>
              <w:t>2021-07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5413" w14:textId="77777777" w:rsidR="0057547E" w:rsidRDefault="004A4C6A">
            <w:r>
              <w:t>Nicaragua</w:t>
            </w:r>
          </w:p>
        </w:tc>
      </w:tr>
      <w:tr w:rsidR="0057547E" w14:paraId="51AF91F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1434" w14:textId="77777777" w:rsidR="0057547E" w:rsidRDefault="004A4C6A">
            <w:r>
              <w:t>EPI_ISL_91597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FDC9" w14:textId="77777777" w:rsidR="0057547E" w:rsidRDefault="004A4C6A">
            <w:r>
              <w:t>2021-07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DB44" w14:textId="77777777" w:rsidR="0057547E" w:rsidRDefault="004A4C6A">
            <w:r>
              <w:t>Nicaragua</w:t>
            </w:r>
          </w:p>
        </w:tc>
      </w:tr>
      <w:tr w:rsidR="0057547E" w14:paraId="58E29DE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E83B" w14:textId="77777777" w:rsidR="0057547E" w:rsidRDefault="004A4C6A">
            <w:r>
              <w:t>EPI_ISL_102809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F30D" w14:textId="77777777" w:rsidR="0057547E" w:rsidRDefault="004A4C6A">
            <w:r>
              <w:t>2021-07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2ED5" w14:textId="77777777" w:rsidR="0057547E" w:rsidRDefault="004A4C6A">
            <w:r>
              <w:t>Nicaragua</w:t>
            </w:r>
          </w:p>
        </w:tc>
      </w:tr>
      <w:tr w:rsidR="0057547E" w14:paraId="10B3F34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C924" w14:textId="77777777" w:rsidR="0057547E" w:rsidRDefault="004A4C6A">
            <w:r>
              <w:t>EPI_ISL_91597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2738" w14:textId="77777777" w:rsidR="0057547E" w:rsidRDefault="004A4C6A">
            <w:r>
              <w:t>2021-07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7194" w14:textId="77777777" w:rsidR="0057547E" w:rsidRDefault="004A4C6A">
            <w:r>
              <w:t>Nicaragua</w:t>
            </w:r>
          </w:p>
        </w:tc>
      </w:tr>
      <w:tr w:rsidR="0057547E" w14:paraId="1AED1F0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2987" w14:textId="77777777" w:rsidR="0057547E" w:rsidRDefault="004A4C6A">
            <w:r>
              <w:t>EPI_ISL_91596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183B" w14:textId="77777777" w:rsidR="0057547E" w:rsidRDefault="004A4C6A">
            <w:r>
              <w:t>2021-07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45065" w14:textId="77777777" w:rsidR="0057547E" w:rsidRDefault="004A4C6A">
            <w:r>
              <w:t>Nicaragua</w:t>
            </w:r>
          </w:p>
        </w:tc>
      </w:tr>
      <w:tr w:rsidR="0057547E" w14:paraId="76160DD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8F23" w14:textId="77777777" w:rsidR="0057547E" w:rsidRDefault="004A4C6A">
            <w:r>
              <w:t>EPI_ISL_91596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F6A6" w14:textId="77777777" w:rsidR="0057547E" w:rsidRDefault="004A4C6A">
            <w:r>
              <w:t>2021-07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1C56" w14:textId="77777777" w:rsidR="0057547E" w:rsidRDefault="004A4C6A">
            <w:r>
              <w:t>Nicaragua</w:t>
            </w:r>
          </w:p>
        </w:tc>
      </w:tr>
      <w:tr w:rsidR="0057547E" w14:paraId="297B285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FCF4" w14:textId="77777777" w:rsidR="0057547E" w:rsidRDefault="004A4C6A">
            <w:r>
              <w:t>EPI_ISL_91597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E77F" w14:textId="77777777" w:rsidR="0057547E" w:rsidRDefault="004A4C6A">
            <w:r>
              <w:t>2021-07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B839" w14:textId="77777777" w:rsidR="0057547E" w:rsidRDefault="004A4C6A">
            <w:r>
              <w:t>Nicaragua</w:t>
            </w:r>
          </w:p>
        </w:tc>
      </w:tr>
      <w:tr w:rsidR="0057547E" w14:paraId="0D2CCB5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7B72" w14:textId="77777777" w:rsidR="0057547E" w:rsidRDefault="004A4C6A">
            <w:r>
              <w:t>EPI_ISL_91596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C450" w14:textId="77777777" w:rsidR="0057547E" w:rsidRDefault="004A4C6A">
            <w:r>
              <w:t>2021-07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33A9" w14:textId="77777777" w:rsidR="0057547E" w:rsidRDefault="004A4C6A">
            <w:r>
              <w:t>Nicaragua</w:t>
            </w:r>
          </w:p>
        </w:tc>
      </w:tr>
      <w:tr w:rsidR="0057547E" w14:paraId="1D5AB55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8BA4" w14:textId="77777777" w:rsidR="0057547E" w:rsidRDefault="004A4C6A">
            <w:r>
              <w:t>EPI_ISL_91597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C250" w14:textId="77777777" w:rsidR="0057547E" w:rsidRDefault="004A4C6A">
            <w:r>
              <w:t>2021-07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01F39" w14:textId="77777777" w:rsidR="0057547E" w:rsidRDefault="004A4C6A">
            <w:r>
              <w:t>Nicaragua</w:t>
            </w:r>
          </w:p>
        </w:tc>
      </w:tr>
      <w:tr w:rsidR="0057547E" w14:paraId="247726E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6B33" w14:textId="77777777" w:rsidR="0057547E" w:rsidRDefault="004A4C6A">
            <w:r>
              <w:t>EPI_ISL_91598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C5DE4" w14:textId="77777777" w:rsidR="0057547E" w:rsidRDefault="004A4C6A">
            <w:r>
              <w:t>2021-07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CFEB" w14:textId="77777777" w:rsidR="0057547E" w:rsidRDefault="004A4C6A">
            <w:r>
              <w:t>Nicaragua</w:t>
            </w:r>
          </w:p>
        </w:tc>
      </w:tr>
      <w:tr w:rsidR="0057547E" w14:paraId="743BC78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AFDC" w14:textId="77777777" w:rsidR="0057547E" w:rsidRDefault="004A4C6A">
            <w:r>
              <w:lastRenderedPageBreak/>
              <w:t>EPI_ISL_91597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3E07" w14:textId="77777777" w:rsidR="0057547E" w:rsidRDefault="004A4C6A">
            <w:r>
              <w:t>2021-08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F415F" w14:textId="77777777" w:rsidR="0057547E" w:rsidRDefault="004A4C6A">
            <w:r>
              <w:t>Nicaragua</w:t>
            </w:r>
          </w:p>
        </w:tc>
      </w:tr>
      <w:tr w:rsidR="0057547E" w14:paraId="77C3A95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9294" w14:textId="77777777" w:rsidR="0057547E" w:rsidRDefault="004A4C6A">
            <w:r>
              <w:t>EPI_ISL_91597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1534" w14:textId="77777777" w:rsidR="0057547E" w:rsidRDefault="004A4C6A">
            <w:r>
              <w:t>2021-08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32C6" w14:textId="77777777" w:rsidR="0057547E" w:rsidRDefault="004A4C6A">
            <w:r>
              <w:t>Nicaragua</w:t>
            </w:r>
          </w:p>
        </w:tc>
      </w:tr>
      <w:tr w:rsidR="0057547E" w14:paraId="3BE6B7C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B55D" w14:textId="77777777" w:rsidR="0057547E" w:rsidRDefault="004A4C6A">
            <w:r>
              <w:t>EPI_ISL_91597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16CF4" w14:textId="77777777" w:rsidR="0057547E" w:rsidRDefault="004A4C6A">
            <w:r>
              <w:t>2021-08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A103" w14:textId="77777777" w:rsidR="0057547E" w:rsidRDefault="004A4C6A">
            <w:r>
              <w:t>Nicaragua</w:t>
            </w:r>
          </w:p>
        </w:tc>
      </w:tr>
      <w:tr w:rsidR="0057547E" w14:paraId="23B254B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E06F" w14:textId="77777777" w:rsidR="0057547E" w:rsidRDefault="004A4C6A">
            <w:r>
              <w:t>EPI_ISL_91597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B533" w14:textId="77777777" w:rsidR="0057547E" w:rsidRDefault="004A4C6A">
            <w:r>
              <w:t>2021-08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4C2E" w14:textId="77777777" w:rsidR="0057547E" w:rsidRDefault="004A4C6A">
            <w:r>
              <w:t>Nicaragua</w:t>
            </w:r>
          </w:p>
        </w:tc>
      </w:tr>
      <w:tr w:rsidR="0057547E" w14:paraId="527D580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86EFC" w14:textId="77777777" w:rsidR="0057547E" w:rsidRDefault="004A4C6A">
            <w:r>
              <w:t>EPI_ISL_91597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7B1C" w14:textId="77777777" w:rsidR="0057547E" w:rsidRDefault="004A4C6A">
            <w:r>
              <w:t>2021-08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B88A" w14:textId="77777777" w:rsidR="0057547E" w:rsidRDefault="004A4C6A">
            <w:r>
              <w:t>Nicaragua</w:t>
            </w:r>
          </w:p>
        </w:tc>
      </w:tr>
      <w:tr w:rsidR="0057547E" w14:paraId="7F53AB0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F2D7" w14:textId="77777777" w:rsidR="0057547E" w:rsidRDefault="004A4C6A">
            <w:r>
              <w:t>EPI_ISL_91597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EE3F7" w14:textId="77777777" w:rsidR="0057547E" w:rsidRDefault="004A4C6A">
            <w:r>
              <w:t>2021-08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6DF8" w14:textId="77777777" w:rsidR="0057547E" w:rsidRDefault="004A4C6A">
            <w:r>
              <w:t>Nicaragua</w:t>
            </w:r>
          </w:p>
        </w:tc>
      </w:tr>
      <w:tr w:rsidR="0057547E" w14:paraId="6FC693F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B62F" w14:textId="77777777" w:rsidR="0057547E" w:rsidRDefault="004A4C6A">
            <w:r>
              <w:t>EPI_ISL_91597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FB1F" w14:textId="77777777" w:rsidR="0057547E" w:rsidRDefault="004A4C6A">
            <w:r>
              <w:t>2021-08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AA22" w14:textId="77777777" w:rsidR="0057547E" w:rsidRDefault="004A4C6A">
            <w:r>
              <w:t>Nicaragua</w:t>
            </w:r>
          </w:p>
        </w:tc>
      </w:tr>
      <w:tr w:rsidR="0057547E" w14:paraId="6883612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8516" w14:textId="77777777" w:rsidR="0057547E" w:rsidRDefault="004A4C6A">
            <w:r>
              <w:t>EPI_ISL_91597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575C" w14:textId="77777777" w:rsidR="0057547E" w:rsidRDefault="004A4C6A">
            <w:r>
              <w:t>2021-08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515F" w14:textId="77777777" w:rsidR="0057547E" w:rsidRDefault="004A4C6A">
            <w:r>
              <w:t>Nicaragua</w:t>
            </w:r>
          </w:p>
        </w:tc>
      </w:tr>
      <w:tr w:rsidR="0057547E" w14:paraId="174C20E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2058" w14:textId="77777777" w:rsidR="0057547E" w:rsidRDefault="004A4C6A">
            <w:r>
              <w:t>EPI_ISL_91597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98265" w14:textId="77777777" w:rsidR="0057547E" w:rsidRDefault="004A4C6A">
            <w:r>
              <w:t>2021-08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3FE6" w14:textId="77777777" w:rsidR="0057547E" w:rsidRDefault="004A4C6A">
            <w:r>
              <w:t>Nicaragua</w:t>
            </w:r>
          </w:p>
        </w:tc>
      </w:tr>
      <w:tr w:rsidR="0057547E" w14:paraId="4A64FC3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79FD" w14:textId="77777777" w:rsidR="0057547E" w:rsidRDefault="004A4C6A">
            <w:r>
              <w:t>EPI_ISL_91597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B599" w14:textId="77777777" w:rsidR="0057547E" w:rsidRDefault="004A4C6A">
            <w:r>
              <w:t>2021-08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B4DA" w14:textId="77777777" w:rsidR="0057547E" w:rsidRDefault="004A4C6A">
            <w:r>
              <w:t>Nicaragua</w:t>
            </w:r>
          </w:p>
        </w:tc>
      </w:tr>
      <w:tr w:rsidR="0057547E" w14:paraId="14F08C8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AED6" w14:textId="77777777" w:rsidR="0057547E" w:rsidRDefault="004A4C6A">
            <w:r>
              <w:t>EPI_ISL_91597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0DF4" w14:textId="77777777" w:rsidR="0057547E" w:rsidRDefault="004A4C6A">
            <w:r>
              <w:t>2021-08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04AF" w14:textId="77777777" w:rsidR="0057547E" w:rsidRDefault="004A4C6A">
            <w:r>
              <w:t>Nicaragua</w:t>
            </w:r>
          </w:p>
        </w:tc>
      </w:tr>
      <w:tr w:rsidR="0057547E" w14:paraId="5779C74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3675" w14:textId="77777777" w:rsidR="0057547E" w:rsidRDefault="004A4C6A">
            <w:r>
              <w:t>EPI_ISL_91597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2189" w14:textId="77777777" w:rsidR="0057547E" w:rsidRDefault="004A4C6A">
            <w:r>
              <w:t>2021-08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6881" w14:textId="77777777" w:rsidR="0057547E" w:rsidRDefault="004A4C6A">
            <w:r>
              <w:t>Nicaragua</w:t>
            </w:r>
          </w:p>
        </w:tc>
      </w:tr>
      <w:tr w:rsidR="0057547E" w14:paraId="49F49B2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9AEC" w14:textId="77777777" w:rsidR="0057547E" w:rsidRDefault="004A4C6A">
            <w:r>
              <w:t>EPI_ISL_91596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A4F69" w14:textId="77777777" w:rsidR="0057547E" w:rsidRDefault="004A4C6A">
            <w:r>
              <w:t>2021-08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5CC3" w14:textId="77777777" w:rsidR="0057547E" w:rsidRDefault="004A4C6A">
            <w:r>
              <w:t>Nicaragua</w:t>
            </w:r>
          </w:p>
        </w:tc>
      </w:tr>
      <w:tr w:rsidR="0057547E" w14:paraId="36B3BD2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F9D0" w14:textId="77777777" w:rsidR="0057547E" w:rsidRDefault="004A4C6A">
            <w:r>
              <w:t>EPI_ISL_91597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87D1" w14:textId="77777777" w:rsidR="0057547E" w:rsidRDefault="004A4C6A">
            <w:r>
              <w:t>2021-08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31BF1" w14:textId="77777777" w:rsidR="0057547E" w:rsidRDefault="004A4C6A">
            <w:r>
              <w:t>Nicaragua</w:t>
            </w:r>
          </w:p>
        </w:tc>
      </w:tr>
      <w:tr w:rsidR="0057547E" w14:paraId="41A8363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42E9" w14:textId="77777777" w:rsidR="0057547E" w:rsidRDefault="004A4C6A">
            <w:r>
              <w:t>EPI_ISL_102809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BD24" w14:textId="77777777" w:rsidR="0057547E" w:rsidRDefault="004A4C6A">
            <w:r>
              <w:t>2021-08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0AF0C" w14:textId="77777777" w:rsidR="0057547E" w:rsidRDefault="004A4C6A">
            <w:r>
              <w:t>Nicaragua</w:t>
            </w:r>
          </w:p>
        </w:tc>
      </w:tr>
      <w:tr w:rsidR="0057547E" w14:paraId="5CF10DD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4475F" w14:textId="77777777" w:rsidR="0057547E" w:rsidRDefault="004A4C6A">
            <w:r>
              <w:t>EPI_ISL_91597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0997" w14:textId="77777777" w:rsidR="0057547E" w:rsidRDefault="004A4C6A">
            <w:r>
              <w:t>2021-08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A5EB" w14:textId="77777777" w:rsidR="0057547E" w:rsidRDefault="004A4C6A">
            <w:r>
              <w:t>Nicaragua</w:t>
            </w:r>
          </w:p>
        </w:tc>
      </w:tr>
      <w:tr w:rsidR="0057547E" w14:paraId="6E1D3CF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2F3F" w14:textId="77777777" w:rsidR="0057547E" w:rsidRDefault="004A4C6A">
            <w:r>
              <w:t>EPI_ISL_91597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4453" w14:textId="77777777" w:rsidR="0057547E" w:rsidRDefault="004A4C6A">
            <w:r>
              <w:t>2021-08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30615" w14:textId="77777777" w:rsidR="0057547E" w:rsidRDefault="004A4C6A">
            <w:r>
              <w:t>Nicaragua</w:t>
            </w:r>
          </w:p>
        </w:tc>
      </w:tr>
      <w:tr w:rsidR="0057547E" w14:paraId="38C924D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2B7E" w14:textId="77777777" w:rsidR="0057547E" w:rsidRDefault="004A4C6A">
            <w:r>
              <w:t>EPI_ISL_91597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7789" w14:textId="77777777" w:rsidR="0057547E" w:rsidRDefault="004A4C6A">
            <w:r>
              <w:t>2021-08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98DE" w14:textId="77777777" w:rsidR="0057547E" w:rsidRDefault="004A4C6A">
            <w:r>
              <w:t>Nicaragua</w:t>
            </w:r>
          </w:p>
        </w:tc>
      </w:tr>
      <w:tr w:rsidR="0057547E" w14:paraId="1A12702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00D4" w14:textId="77777777" w:rsidR="0057547E" w:rsidRDefault="004A4C6A">
            <w:r>
              <w:t>EPI_ISL_91597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8082" w14:textId="77777777" w:rsidR="0057547E" w:rsidRDefault="004A4C6A">
            <w:r>
              <w:t>2021-08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DD9B" w14:textId="77777777" w:rsidR="0057547E" w:rsidRDefault="004A4C6A">
            <w:r>
              <w:t>Nicaragua</w:t>
            </w:r>
          </w:p>
        </w:tc>
      </w:tr>
      <w:tr w:rsidR="0057547E" w14:paraId="2822547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6BA1" w14:textId="77777777" w:rsidR="0057547E" w:rsidRDefault="004A4C6A">
            <w:r>
              <w:t>EPI_ISL_91596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CDF1" w14:textId="77777777" w:rsidR="0057547E" w:rsidRDefault="004A4C6A">
            <w:r>
              <w:t>2021-08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50D9" w14:textId="77777777" w:rsidR="0057547E" w:rsidRDefault="004A4C6A">
            <w:r>
              <w:t>Nicaragua</w:t>
            </w:r>
          </w:p>
        </w:tc>
      </w:tr>
      <w:tr w:rsidR="0057547E" w14:paraId="7A916A1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E7B6C" w14:textId="77777777" w:rsidR="0057547E" w:rsidRDefault="004A4C6A">
            <w:r>
              <w:lastRenderedPageBreak/>
              <w:t>EPI_ISL_91597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A830" w14:textId="77777777" w:rsidR="0057547E" w:rsidRDefault="004A4C6A">
            <w:r>
              <w:t>2021-08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1DFE" w14:textId="77777777" w:rsidR="0057547E" w:rsidRDefault="004A4C6A">
            <w:r>
              <w:t>Nicaragua</w:t>
            </w:r>
          </w:p>
        </w:tc>
      </w:tr>
      <w:tr w:rsidR="0057547E" w14:paraId="21ABD3E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00BA" w14:textId="77777777" w:rsidR="0057547E" w:rsidRDefault="004A4C6A">
            <w:r>
              <w:t>EPI_ISL_91597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B4EA" w14:textId="77777777" w:rsidR="0057547E" w:rsidRDefault="004A4C6A">
            <w:r>
              <w:t>2021-08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4A94" w14:textId="77777777" w:rsidR="0057547E" w:rsidRDefault="004A4C6A">
            <w:r>
              <w:t>Nicaragua</w:t>
            </w:r>
          </w:p>
        </w:tc>
      </w:tr>
      <w:tr w:rsidR="0057547E" w14:paraId="4F576A3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167C" w14:textId="77777777" w:rsidR="0057547E" w:rsidRDefault="004A4C6A">
            <w:r>
              <w:t>EPI_ISL_102810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7249" w14:textId="77777777" w:rsidR="0057547E" w:rsidRDefault="004A4C6A">
            <w:r>
              <w:t>2021-08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08D3" w14:textId="77777777" w:rsidR="0057547E" w:rsidRDefault="004A4C6A">
            <w:r>
              <w:t>Nicaragua</w:t>
            </w:r>
          </w:p>
        </w:tc>
      </w:tr>
      <w:tr w:rsidR="0057547E" w14:paraId="0AEA258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42A1" w14:textId="77777777" w:rsidR="0057547E" w:rsidRDefault="004A4C6A">
            <w:r>
              <w:t>EPI_ISL_102809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1B98" w14:textId="77777777" w:rsidR="0057547E" w:rsidRDefault="004A4C6A">
            <w:r>
              <w:t>2021-08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486C" w14:textId="77777777" w:rsidR="0057547E" w:rsidRDefault="004A4C6A">
            <w:r>
              <w:t>Nicaragua</w:t>
            </w:r>
          </w:p>
        </w:tc>
      </w:tr>
      <w:tr w:rsidR="0057547E" w14:paraId="3A63758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CB7D" w14:textId="77777777" w:rsidR="0057547E" w:rsidRDefault="004A4C6A">
            <w:r>
              <w:t>EPI_ISL_91597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168A0" w14:textId="77777777" w:rsidR="0057547E" w:rsidRDefault="004A4C6A">
            <w:r>
              <w:t>2021-08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7C9BE" w14:textId="77777777" w:rsidR="0057547E" w:rsidRDefault="004A4C6A">
            <w:r>
              <w:t>Nicaragua</w:t>
            </w:r>
          </w:p>
        </w:tc>
      </w:tr>
      <w:tr w:rsidR="0057547E" w14:paraId="26B61B3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0D7BF" w14:textId="77777777" w:rsidR="0057547E" w:rsidRDefault="004A4C6A">
            <w:r>
              <w:t>EPI_ISL_91597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7F18" w14:textId="77777777" w:rsidR="0057547E" w:rsidRDefault="004A4C6A">
            <w:r>
              <w:t>2021-08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AB35" w14:textId="77777777" w:rsidR="0057547E" w:rsidRDefault="004A4C6A">
            <w:r>
              <w:t>Nicaragua</w:t>
            </w:r>
          </w:p>
        </w:tc>
      </w:tr>
      <w:tr w:rsidR="0057547E" w14:paraId="7A7C468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017A1" w14:textId="77777777" w:rsidR="0057547E" w:rsidRDefault="004A4C6A">
            <w:r>
              <w:t>EPI_ISL_91597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49DD" w14:textId="77777777" w:rsidR="0057547E" w:rsidRDefault="004A4C6A">
            <w:r>
              <w:t>2021-08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7CFA" w14:textId="77777777" w:rsidR="0057547E" w:rsidRDefault="004A4C6A">
            <w:r>
              <w:t>Nicaragua</w:t>
            </w:r>
          </w:p>
        </w:tc>
      </w:tr>
      <w:tr w:rsidR="0057547E" w14:paraId="35B22FB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B9739" w14:textId="77777777" w:rsidR="0057547E" w:rsidRDefault="004A4C6A">
            <w:r>
              <w:t>EPI_ISL_91597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0CE5" w14:textId="77777777" w:rsidR="0057547E" w:rsidRDefault="004A4C6A">
            <w:r>
              <w:t>2021-08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C86F4" w14:textId="77777777" w:rsidR="0057547E" w:rsidRDefault="004A4C6A">
            <w:r>
              <w:t>Nicaragua</w:t>
            </w:r>
          </w:p>
        </w:tc>
      </w:tr>
      <w:tr w:rsidR="0057547E" w14:paraId="7A38948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1045" w14:textId="77777777" w:rsidR="0057547E" w:rsidRDefault="004A4C6A">
            <w:r>
              <w:t>EPI_ISL_102809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CE8E" w14:textId="77777777" w:rsidR="0057547E" w:rsidRDefault="004A4C6A">
            <w:r>
              <w:t>2021-08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ECDB" w14:textId="77777777" w:rsidR="0057547E" w:rsidRDefault="004A4C6A">
            <w:r>
              <w:t>Nicaragua</w:t>
            </w:r>
          </w:p>
        </w:tc>
      </w:tr>
      <w:tr w:rsidR="0057547E" w14:paraId="5187F13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F7F2" w14:textId="77777777" w:rsidR="0057547E" w:rsidRDefault="004A4C6A">
            <w:r>
              <w:t>EPI_ISL_91599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5EC15" w14:textId="77777777" w:rsidR="0057547E" w:rsidRDefault="004A4C6A">
            <w:r>
              <w:t>2021-08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D46A" w14:textId="77777777" w:rsidR="0057547E" w:rsidRDefault="004A4C6A">
            <w:r>
              <w:t>Nicaragua</w:t>
            </w:r>
          </w:p>
        </w:tc>
      </w:tr>
      <w:tr w:rsidR="0057547E" w14:paraId="431CFB2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13C2" w14:textId="77777777" w:rsidR="0057547E" w:rsidRDefault="004A4C6A">
            <w:r>
              <w:t>EPI_ISL_91597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D856" w14:textId="77777777" w:rsidR="0057547E" w:rsidRDefault="004A4C6A">
            <w:r>
              <w:t>2021-08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73370" w14:textId="77777777" w:rsidR="0057547E" w:rsidRDefault="004A4C6A">
            <w:r>
              <w:t>Nicaragua</w:t>
            </w:r>
          </w:p>
        </w:tc>
      </w:tr>
      <w:tr w:rsidR="0057547E" w14:paraId="3C4FC58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A1C4" w14:textId="77777777" w:rsidR="0057547E" w:rsidRDefault="004A4C6A">
            <w:r>
              <w:t>EPI_ISL_91597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C88E" w14:textId="77777777" w:rsidR="0057547E" w:rsidRDefault="004A4C6A">
            <w:r>
              <w:t>2021-08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95BA" w14:textId="77777777" w:rsidR="0057547E" w:rsidRDefault="004A4C6A">
            <w:r>
              <w:t>Nicaragua</w:t>
            </w:r>
          </w:p>
        </w:tc>
      </w:tr>
      <w:tr w:rsidR="0057547E" w14:paraId="5D2C21E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C3E6" w14:textId="77777777" w:rsidR="0057547E" w:rsidRDefault="004A4C6A">
            <w:r>
              <w:t>EPI_ISL_91597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3DD2" w14:textId="77777777" w:rsidR="0057547E" w:rsidRDefault="004A4C6A">
            <w:r>
              <w:t>2021-08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09760" w14:textId="77777777" w:rsidR="0057547E" w:rsidRDefault="004A4C6A">
            <w:r>
              <w:t>Nicaragua</w:t>
            </w:r>
          </w:p>
        </w:tc>
      </w:tr>
      <w:tr w:rsidR="0057547E" w14:paraId="6EB0C1B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8791" w14:textId="77777777" w:rsidR="0057547E" w:rsidRDefault="004A4C6A">
            <w:r>
              <w:t>EPI_ISL_170655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87B0" w14:textId="77777777" w:rsidR="0057547E" w:rsidRDefault="004A4C6A">
            <w:r>
              <w:t>2021-08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45C0" w14:textId="77777777" w:rsidR="0057547E" w:rsidRDefault="004A4C6A">
            <w:r>
              <w:t>Nicaragua</w:t>
            </w:r>
          </w:p>
        </w:tc>
      </w:tr>
      <w:tr w:rsidR="0057547E" w14:paraId="78284C5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A4EA" w14:textId="77777777" w:rsidR="0057547E" w:rsidRDefault="004A4C6A">
            <w:r>
              <w:t>EPI_ISL_91597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6779" w14:textId="77777777" w:rsidR="0057547E" w:rsidRDefault="004A4C6A">
            <w:r>
              <w:t>2021-08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44DB" w14:textId="77777777" w:rsidR="0057547E" w:rsidRDefault="004A4C6A">
            <w:r>
              <w:t>Nicaragua</w:t>
            </w:r>
          </w:p>
        </w:tc>
      </w:tr>
      <w:tr w:rsidR="0057547E" w14:paraId="13D68B4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7E93" w14:textId="77777777" w:rsidR="0057547E" w:rsidRDefault="004A4C6A">
            <w:r>
              <w:t>EPI_ISL_91597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B1BB" w14:textId="77777777" w:rsidR="0057547E" w:rsidRDefault="004A4C6A">
            <w:r>
              <w:t>2021-08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3517" w14:textId="77777777" w:rsidR="0057547E" w:rsidRDefault="004A4C6A">
            <w:r>
              <w:t>Nicaragua</w:t>
            </w:r>
          </w:p>
        </w:tc>
      </w:tr>
      <w:tr w:rsidR="0057547E" w14:paraId="6836D31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CC33" w14:textId="77777777" w:rsidR="0057547E" w:rsidRDefault="004A4C6A">
            <w:r>
              <w:t>EPI_ISL_91597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91F9" w14:textId="77777777" w:rsidR="0057547E" w:rsidRDefault="004A4C6A">
            <w:r>
              <w:t>2021-08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E84E" w14:textId="77777777" w:rsidR="0057547E" w:rsidRDefault="004A4C6A">
            <w:r>
              <w:t>Nicaragua</w:t>
            </w:r>
          </w:p>
        </w:tc>
      </w:tr>
      <w:tr w:rsidR="0057547E" w14:paraId="275018D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C5878" w14:textId="77777777" w:rsidR="0057547E" w:rsidRDefault="004A4C6A">
            <w:r>
              <w:t>EPI_ISL_170655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C1E4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40EA" w14:textId="77777777" w:rsidR="0057547E" w:rsidRDefault="004A4C6A">
            <w:r>
              <w:t>Nicaragua</w:t>
            </w:r>
          </w:p>
        </w:tc>
      </w:tr>
      <w:tr w:rsidR="0057547E" w14:paraId="62DAB04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B78B" w14:textId="77777777" w:rsidR="0057547E" w:rsidRDefault="004A4C6A">
            <w:r>
              <w:t>EPI_ISL_170657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207F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692D" w14:textId="77777777" w:rsidR="0057547E" w:rsidRDefault="004A4C6A">
            <w:r>
              <w:t>Nicaragua</w:t>
            </w:r>
          </w:p>
        </w:tc>
      </w:tr>
      <w:tr w:rsidR="0057547E" w14:paraId="20F93F5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A425A" w14:textId="77777777" w:rsidR="0057547E" w:rsidRDefault="004A4C6A">
            <w:r>
              <w:t>EPI_ISL_170655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625D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8ABD" w14:textId="77777777" w:rsidR="0057547E" w:rsidRDefault="004A4C6A">
            <w:r>
              <w:t>Nicaragua</w:t>
            </w:r>
          </w:p>
        </w:tc>
      </w:tr>
      <w:tr w:rsidR="0057547E" w14:paraId="2F88F4A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B04C" w14:textId="77777777" w:rsidR="0057547E" w:rsidRDefault="004A4C6A">
            <w:r>
              <w:lastRenderedPageBreak/>
              <w:t>EPI_ISL_170657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82175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7B24" w14:textId="77777777" w:rsidR="0057547E" w:rsidRDefault="004A4C6A">
            <w:r>
              <w:t>Nicaragua</w:t>
            </w:r>
          </w:p>
        </w:tc>
      </w:tr>
      <w:tr w:rsidR="0057547E" w14:paraId="1643CFC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D668" w14:textId="77777777" w:rsidR="0057547E" w:rsidRDefault="004A4C6A">
            <w:r>
              <w:t>EPI_ISL_170655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138C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AB71" w14:textId="77777777" w:rsidR="0057547E" w:rsidRDefault="004A4C6A">
            <w:r>
              <w:t>Nicaragua</w:t>
            </w:r>
          </w:p>
        </w:tc>
      </w:tr>
      <w:tr w:rsidR="0057547E" w14:paraId="56B3737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5125" w14:textId="77777777" w:rsidR="0057547E" w:rsidRDefault="004A4C6A">
            <w:r>
              <w:t>EPI_ISL_170655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D91A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7A10" w14:textId="77777777" w:rsidR="0057547E" w:rsidRDefault="004A4C6A">
            <w:r>
              <w:t>Nicaragua</w:t>
            </w:r>
          </w:p>
        </w:tc>
      </w:tr>
      <w:tr w:rsidR="0057547E" w14:paraId="51CAA89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1976" w14:textId="77777777" w:rsidR="0057547E" w:rsidRDefault="004A4C6A">
            <w:r>
              <w:t>EPI_ISL_170655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A8D85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165D" w14:textId="77777777" w:rsidR="0057547E" w:rsidRDefault="004A4C6A">
            <w:r>
              <w:t>Nicaragua</w:t>
            </w:r>
          </w:p>
        </w:tc>
      </w:tr>
      <w:tr w:rsidR="0057547E" w14:paraId="47875A1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0C57" w14:textId="77777777" w:rsidR="0057547E" w:rsidRDefault="004A4C6A">
            <w:r>
              <w:t>EPI_ISL_170655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41C4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E614" w14:textId="77777777" w:rsidR="0057547E" w:rsidRDefault="004A4C6A">
            <w:r>
              <w:t>Nicaragua</w:t>
            </w:r>
          </w:p>
        </w:tc>
      </w:tr>
      <w:tr w:rsidR="0057547E" w14:paraId="77E8F6A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1EFC" w14:textId="77777777" w:rsidR="0057547E" w:rsidRDefault="004A4C6A">
            <w:r>
              <w:t>EPI_ISL_170657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7718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D3DA" w14:textId="77777777" w:rsidR="0057547E" w:rsidRDefault="004A4C6A">
            <w:r>
              <w:t>Nicaragua</w:t>
            </w:r>
          </w:p>
        </w:tc>
      </w:tr>
      <w:tr w:rsidR="0057547E" w14:paraId="213EB64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8306" w14:textId="77777777" w:rsidR="0057547E" w:rsidRDefault="004A4C6A">
            <w:r>
              <w:t>EPI_ISL_170657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42EF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CF25" w14:textId="77777777" w:rsidR="0057547E" w:rsidRDefault="004A4C6A">
            <w:r>
              <w:t>Nicaragua</w:t>
            </w:r>
          </w:p>
        </w:tc>
      </w:tr>
      <w:tr w:rsidR="0057547E" w14:paraId="3C06FD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A018" w14:textId="77777777" w:rsidR="0057547E" w:rsidRDefault="004A4C6A">
            <w:r>
              <w:t>EPI_ISL_102810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4B9AB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C62F" w14:textId="77777777" w:rsidR="0057547E" w:rsidRDefault="004A4C6A">
            <w:r>
              <w:t>Nicaragua</w:t>
            </w:r>
          </w:p>
        </w:tc>
      </w:tr>
      <w:tr w:rsidR="0057547E" w14:paraId="3367C35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5A412" w14:textId="77777777" w:rsidR="0057547E" w:rsidRDefault="004A4C6A">
            <w:r>
              <w:t>EPI_ISL_91596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3F07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2A604" w14:textId="77777777" w:rsidR="0057547E" w:rsidRDefault="004A4C6A">
            <w:r>
              <w:t>Nicaragua</w:t>
            </w:r>
          </w:p>
        </w:tc>
      </w:tr>
      <w:tr w:rsidR="0057547E" w14:paraId="60A500E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C86D" w14:textId="77777777" w:rsidR="0057547E" w:rsidRDefault="004A4C6A">
            <w:r>
              <w:t>EPI_ISL_91597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DAD0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40F8B" w14:textId="77777777" w:rsidR="0057547E" w:rsidRDefault="004A4C6A">
            <w:r>
              <w:t>Nicaragua</w:t>
            </w:r>
          </w:p>
        </w:tc>
      </w:tr>
      <w:tr w:rsidR="0057547E" w14:paraId="2741D92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009EA" w14:textId="77777777" w:rsidR="0057547E" w:rsidRDefault="004A4C6A">
            <w:r>
              <w:t>EPI_ISL_91597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1CBE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6A7C" w14:textId="77777777" w:rsidR="0057547E" w:rsidRDefault="004A4C6A">
            <w:r>
              <w:t>Nicaragua</w:t>
            </w:r>
          </w:p>
        </w:tc>
      </w:tr>
      <w:tr w:rsidR="0057547E" w14:paraId="55CA9D2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CF23" w14:textId="77777777" w:rsidR="0057547E" w:rsidRDefault="004A4C6A">
            <w:r>
              <w:t>EPI_ISL_91597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26C3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F7C2" w14:textId="77777777" w:rsidR="0057547E" w:rsidRDefault="004A4C6A">
            <w:r>
              <w:t>Nicaragua</w:t>
            </w:r>
          </w:p>
        </w:tc>
      </w:tr>
      <w:tr w:rsidR="0057547E" w14:paraId="594614A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B1AF" w14:textId="77777777" w:rsidR="0057547E" w:rsidRDefault="004A4C6A">
            <w:r>
              <w:t>EPI_ISL_91597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7758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22C9B" w14:textId="77777777" w:rsidR="0057547E" w:rsidRDefault="004A4C6A">
            <w:r>
              <w:t>Nicaragua</w:t>
            </w:r>
          </w:p>
        </w:tc>
      </w:tr>
      <w:tr w:rsidR="0057547E" w14:paraId="687C21B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CBB7" w14:textId="77777777" w:rsidR="0057547E" w:rsidRDefault="004A4C6A">
            <w:r>
              <w:t>EPI_ISL_91597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1A26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E0896" w14:textId="77777777" w:rsidR="0057547E" w:rsidRDefault="004A4C6A">
            <w:r>
              <w:t>Nicaragua</w:t>
            </w:r>
          </w:p>
        </w:tc>
      </w:tr>
      <w:tr w:rsidR="0057547E" w14:paraId="6622DAD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E875" w14:textId="77777777" w:rsidR="0057547E" w:rsidRDefault="004A4C6A">
            <w:r>
              <w:t>EPI_ISL_91597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D56D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996E" w14:textId="77777777" w:rsidR="0057547E" w:rsidRDefault="004A4C6A">
            <w:r>
              <w:t>Nicaragua</w:t>
            </w:r>
          </w:p>
        </w:tc>
      </w:tr>
      <w:tr w:rsidR="0057547E" w14:paraId="039B497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47B0" w14:textId="77777777" w:rsidR="0057547E" w:rsidRDefault="004A4C6A">
            <w:r>
              <w:t>EPI_ISL_102809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261F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43E6B" w14:textId="77777777" w:rsidR="0057547E" w:rsidRDefault="004A4C6A">
            <w:r>
              <w:t>Nicaragua</w:t>
            </w:r>
          </w:p>
        </w:tc>
      </w:tr>
      <w:tr w:rsidR="0057547E" w14:paraId="676C320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35B7" w14:textId="77777777" w:rsidR="0057547E" w:rsidRDefault="004A4C6A">
            <w:r>
              <w:t>EPI_ISL_91597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B0DC" w14:textId="77777777" w:rsidR="0057547E" w:rsidRDefault="004A4C6A">
            <w:r>
              <w:t>2021-08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E0C8" w14:textId="77777777" w:rsidR="0057547E" w:rsidRDefault="004A4C6A">
            <w:r>
              <w:t>Nicaragua</w:t>
            </w:r>
          </w:p>
        </w:tc>
      </w:tr>
      <w:tr w:rsidR="0057547E" w14:paraId="6795955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C496" w14:textId="77777777" w:rsidR="0057547E" w:rsidRDefault="004A4C6A">
            <w:r>
              <w:t>EPI_ISL_91597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A7A3E" w14:textId="77777777" w:rsidR="0057547E" w:rsidRDefault="004A4C6A">
            <w:r>
              <w:t>2021-08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8EDD" w14:textId="77777777" w:rsidR="0057547E" w:rsidRDefault="004A4C6A">
            <w:r>
              <w:t>Nicaragua</w:t>
            </w:r>
          </w:p>
        </w:tc>
      </w:tr>
      <w:tr w:rsidR="0057547E" w14:paraId="2DEFDA1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26E1" w14:textId="77777777" w:rsidR="0057547E" w:rsidRDefault="004A4C6A">
            <w:r>
              <w:t>EPI_ISL_91597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7981" w14:textId="77777777" w:rsidR="0057547E" w:rsidRDefault="004A4C6A">
            <w:r>
              <w:t>2021-08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15C5" w14:textId="77777777" w:rsidR="0057547E" w:rsidRDefault="004A4C6A">
            <w:r>
              <w:t>Nicaragua</w:t>
            </w:r>
          </w:p>
        </w:tc>
      </w:tr>
      <w:tr w:rsidR="0057547E" w14:paraId="7760960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8989" w14:textId="77777777" w:rsidR="0057547E" w:rsidRDefault="004A4C6A">
            <w:r>
              <w:t>EPI_ISL_91597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4867" w14:textId="77777777" w:rsidR="0057547E" w:rsidRDefault="004A4C6A">
            <w:r>
              <w:t>2021-08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6604" w14:textId="77777777" w:rsidR="0057547E" w:rsidRDefault="004A4C6A">
            <w:r>
              <w:t>Nicaragua</w:t>
            </w:r>
          </w:p>
        </w:tc>
      </w:tr>
      <w:tr w:rsidR="0057547E" w14:paraId="5B527D0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2818" w14:textId="77777777" w:rsidR="0057547E" w:rsidRDefault="004A4C6A">
            <w:r>
              <w:lastRenderedPageBreak/>
              <w:t>EPI_ISL_91597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038D" w14:textId="77777777" w:rsidR="0057547E" w:rsidRDefault="004A4C6A">
            <w:r>
              <w:t>2021-08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021A" w14:textId="77777777" w:rsidR="0057547E" w:rsidRDefault="004A4C6A">
            <w:r>
              <w:t>Nicaragua</w:t>
            </w:r>
          </w:p>
        </w:tc>
      </w:tr>
      <w:tr w:rsidR="0057547E" w14:paraId="4E7FC2B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370BB" w14:textId="77777777" w:rsidR="0057547E" w:rsidRDefault="004A4C6A">
            <w:r>
              <w:t>EPI_ISL_91596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5AB9" w14:textId="77777777" w:rsidR="0057547E" w:rsidRDefault="004A4C6A">
            <w:r>
              <w:t>2021-08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4C2B" w14:textId="77777777" w:rsidR="0057547E" w:rsidRDefault="004A4C6A">
            <w:r>
              <w:t>Nicaragua</w:t>
            </w:r>
          </w:p>
        </w:tc>
      </w:tr>
      <w:tr w:rsidR="0057547E" w14:paraId="36C4853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EAE9" w14:textId="77777777" w:rsidR="0057547E" w:rsidRDefault="004A4C6A">
            <w:r>
              <w:t>EPI_ISL_170655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B819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6D8D" w14:textId="77777777" w:rsidR="0057547E" w:rsidRDefault="004A4C6A">
            <w:r>
              <w:t>Nicaragua</w:t>
            </w:r>
          </w:p>
        </w:tc>
      </w:tr>
      <w:tr w:rsidR="0057547E" w14:paraId="57FD0CD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D518" w14:textId="77777777" w:rsidR="0057547E" w:rsidRDefault="004A4C6A">
            <w:r>
              <w:t>EPI_ISL_170655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B715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97C4" w14:textId="77777777" w:rsidR="0057547E" w:rsidRDefault="004A4C6A">
            <w:r>
              <w:t>Nicaragua</w:t>
            </w:r>
          </w:p>
        </w:tc>
      </w:tr>
      <w:tr w:rsidR="0057547E" w14:paraId="5B91554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C816" w14:textId="77777777" w:rsidR="0057547E" w:rsidRDefault="004A4C6A">
            <w:r>
              <w:t>EPI_ISL_170657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2B303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245A" w14:textId="77777777" w:rsidR="0057547E" w:rsidRDefault="004A4C6A">
            <w:r>
              <w:t>Nicaragua</w:t>
            </w:r>
          </w:p>
        </w:tc>
      </w:tr>
      <w:tr w:rsidR="0057547E" w14:paraId="771D5A9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802B" w14:textId="77777777" w:rsidR="0057547E" w:rsidRDefault="004A4C6A">
            <w:r>
              <w:t>EPI_ISL_170657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DE7D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5EC4" w14:textId="77777777" w:rsidR="0057547E" w:rsidRDefault="004A4C6A">
            <w:r>
              <w:t>Nicaragua</w:t>
            </w:r>
          </w:p>
        </w:tc>
      </w:tr>
      <w:tr w:rsidR="0057547E" w14:paraId="06A11AC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624C" w14:textId="77777777" w:rsidR="0057547E" w:rsidRDefault="004A4C6A">
            <w:r>
              <w:t>EPI_ISL_170657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E409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12B9" w14:textId="77777777" w:rsidR="0057547E" w:rsidRDefault="004A4C6A">
            <w:r>
              <w:t>Nicaragua</w:t>
            </w:r>
          </w:p>
        </w:tc>
      </w:tr>
      <w:tr w:rsidR="0057547E" w14:paraId="5D367C5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EAE9" w14:textId="77777777" w:rsidR="0057547E" w:rsidRDefault="004A4C6A">
            <w:r>
              <w:t>EPI_ISL_170657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CE93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6C6D3" w14:textId="77777777" w:rsidR="0057547E" w:rsidRDefault="004A4C6A">
            <w:r>
              <w:t>Nicaragua</w:t>
            </w:r>
          </w:p>
        </w:tc>
      </w:tr>
      <w:tr w:rsidR="0057547E" w14:paraId="0E7CA58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1BC3" w14:textId="77777777" w:rsidR="0057547E" w:rsidRDefault="004A4C6A">
            <w:r>
              <w:t>EPI_ISL_102810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B3BF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9129" w14:textId="77777777" w:rsidR="0057547E" w:rsidRDefault="004A4C6A">
            <w:r>
              <w:t>Nicaragua</w:t>
            </w:r>
          </w:p>
        </w:tc>
      </w:tr>
      <w:tr w:rsidR="0057547E" w14:paraId="6C8F538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87B4" w14:textId="77777777" w:rsidR="0057547E" w:rsidRDefault="004A4C6A">
            <w:r>
              <w:t>EPI_ISL_91597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DA8F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7571" w14:textId="77777777" w:rsidR="0057547E" w:rsidRDefault="004A4C6A">
            <w:r>
              <w:t>Nicaragua</w:t>
            </w:r>
          </w:p>
        </w:tc>
      </w:tr>
      <w:tr w:rsidR="0057547E" w14:paraId="3BDD4E5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50D1" w14:textId="77777777" w:rsidR="0057547E" w:rsidRDefault="004A4C6A">
            <w:r>
              <w:t>EPI_ISL_102810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40DD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71715" w14:textId="77777777" w:rsidR="0057547E" w:rsidRDefault="004A4C6A">
            <w:r>
              <w:t>Nicaragua</w:t>
            </w:r>
          </w:p>
        </w:tc>
      </w:tr>
      <w:tr w:rsidR="0057547E" w14:paraId="1D2D572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EB38" w14:textId="77777777" w:rsidR="0057547E" w:rsidRDefault="004A4C6A">
            <w:r>
              <w:t>EPI_ISL_91597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6A31A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FB87" w14:textId="77777777" w:rsidR="0057547E" w:rsidRDefault="004A4C6A">
            <w:r>
              <w:t>Nicaragua</w:t>
            </w:r>
          </w:p>
        </w:tc>
      </w:tr>
      <w:tr w:rsidR="0057547E" w14:paraId="6D569DD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C589" w14:textId="77777777" w:rsidR="0057547E" w:rsidRDefault="004A4C6A">
            <w:r>
              <w:t>EPI_ISL_91597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B0138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AA347" w14:textId="77777777" w:rsidR="0057547E" w:rsidRDefault="004A4C6A">
            <w:r>
              <w:t>Nicaragua</w:t>
            </w:r>
          </w:p>
        </w:tc>
      </w:tr>
      <w:tr w:rsidR="0057547E" w14:paraId="5998089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A3D7" w14:textId="77777777" w:rsidR="0057547E" w:rsidRDefault="004A4C6A">
            <w:r>
              <w:t>EPI_ISL_91597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3B75" w14:textId="77777777" w:rsidR="0057547E" w:rsidRDefault="004A4C6A">
            <w:r>
              <w:t>2021-08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D4DD" w14:textId="77777777" w:rsidR="0057547E" w:rsidRDefault="004A4C6A">
            <w:r>
              <w:t>Nicaragua</w:t>
            </w:r>
          </w:p>
        </w:tc>
      </w:tr>
      <w:tr w:rsidR="0057547E" w14:paraId="4C25AC1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53D4" w14:textId="77777777" w:rsidR="0057547E" w:rsidRDefault="004A4C6A">
            <w:r>
              <w:t>EPI_ISL_170655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5CBDA" w14:textId="77777777" w:rsidR="0057547E" w:rsidRDefault="004A4C6A">
            <w:r>
              <w:t>2021-08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29E2" w14:textId="77777777" w:rsidR="0057547E" w:rsidRDefault="004A4C6A">
            <w:r>
              <w:t>Nicaragua</w:t>
            </w:r>
          </w:p>
        </w:tc>
      </w:tr>
      <w:tr w:rsidR="0057547E" w14:paraId="56B856F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4119" w14:textId="77777777" w:rsidR="0057547E" w:rsidRDefault="004A4C6A">
            <w:r>
              <w:t>EPI_ISL_170655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4103" w14:textId="77777777" w:rsidR="0057547E" w:rsidRDefault="004A4C6A">
            <w:r>
              <w:t>2021-08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DD43" w14:textId="77777777" w:rsidR="0057547E" w:rsidRDefault="004A4C6A">
            <w:r>
              <w:t>Nicaragua</w:t>
            </w:r>
          </w:p>
        </w:tc>
      </w:tr>
      <w:tr w:rsidR="0057547E" w14:paraId="0980735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074A" w14:textId="77777777" w:rsidR="0057547E" w:rsidRDefault="004A4C6A">
            <w:r>
              <w:t>EPI_ISL_91597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AAADA" w14:textId="77777777" w:rsidR="0057547E" w:rsidRDefault="004A4C6A">
            <w:r>
              <w:t>2021-08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94888" w14:textId="77777777" w:rsidR="0057547E" w:rsidRDefault="004A4C6A">
            <w:r>
              <w:t>Nicaragua</w:t>
            </w:r>
          </w:p>
        </w:tc>
      </w:tr>
      <w:tr w:rsidR="0057547E" w14:paraId="11212EF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63DE8" w14:textId="77777777" w:rsidR="0057547E" w:rsidRDefault="004A4C6A">
            <w:r>
              <w:t>EPI_ISL_91597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AA92" w14:textId="77777777" w:rsidR="0057547E" w:rsidRDefault="004A4C6A">
            <w:r>
              <w:t>2021-08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99335" w14:textId="77777777" w:rsidR="0057547E" w:rsidRDefault="004A4C6A">
            <w:r>
              <w:t>Nicaragua</w:t>
            </w:r>
          </w:p>
        </w:tc>
      </w:tr>
      <w:tr w:rsidR="0057547E" w14:paraId="703286C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D9D3" w14:textId="77777777" w:rsidR="0057547E" w:rsidRDefault="004A4C6A">
            <w:r>
              <w:t>EPI_ISL_170654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3A50" w14:textId="77777777" w:rsidR="0057547E" w:rsidRDefault="004A4C6A">
            <w:r>
              <w:t>2021-08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CD8D" w14:textId="77777777" w:rsidR="0057547E" w:rsidRDefault="004A4C6A">
            <w:r>
              <w:t>Nicaragua</w:t>
            </w:r>
          </w:p>
        </w:tc>
      </w:tr>
      <w:tr w:rsidR="0057547E" w14:paraId="7ADC8C1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FB3A" w14:textId="77777777" w:rsidR="0057547E" w:rsidRDefault="004A4C6A">
            <w:r>
              <w:t>EPI_ISL_170655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C60C" w14:textId="77777777" w:rsidR="0057547E" w:rsidRDefault="004A4C6A">
            <w:r>
              <w:t>2021-08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59C5F" w14:textId="77777777" w:rsidR="0057547E" w:rsidRDefault="004A4C6A">
            <w:r>
              <w:t>Nicaragua</w:t>
            </w:r>
          </w:p>
        </w:tc>
      </w:tr>
      <w:tr w:rsidR="0057547E" w14:paraId="16DA5F3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A600" w14:textId="77777777" w:rsidR="0057547E" w:rsidRDefault="004A4C6A">
            <w:r>
              <w:lastRenderedPageBreak/>
              <w:t>EPI_ISL_170657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35C7" w14:textId="77777777" w:rsidR="0057547E" w:rsidRDefault="004A4C6A">
            <w:r>
              <w:t>2021-08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DCCC" w14:textId="77777777" w:rsidR="0057547E" w:rsidRDefault="004A4C6A">
            <w:r>
              <w:t>Nicaragua</w:t>
            </w:r>
          </w:p>
        </w:tc>
      </w:tr>
      <w:tr w:rsidR="0057547E" w14:paraId="64CA7BE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AA67" w14:textId="77777777" w:rsidR="0057547E" w:rsidRDefault="004A4C6A">
            <w:r>
              <w:t>EPI_ISL_91598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2110" w14:textId="77777777" w:rsidR="0057547E" w:rsidRDefault="004A4C6A">
            <w:r>
              <w:t>2021-08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A2F03" w14:textId="77777777" w:rsidR="0057547E" w:rsidRDefault="004A4C6A">
            <w:r>
              <w:t>Nicaragua</w:t>
            </w:r>
          </w:p>
        </w:tc>
      </w:tr>
      <w:tr w:rsidR="0057547E" w14:paraId="433F2EA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2EE5" w14:textId="77777777" w:rsidR="0057547E" w:rsidRDefault="004A4C6A">
            <w:r>
              <w:t>EPI_ISL_170655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6DDF5" w14:textId="77777777" w:rsidR="0057547E" w:rsidRDefault="004A4C6A">
            <w:r>
              <w:t>2021-08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E6E1" w14:textId="77777777" w:rsidR="0057547E" w:rsidRDefault="004A4C6A">
            <w:r>
              <w:t>Nicaragua</w:t>
            </w:r>
          </w:p>
        </w:tc>
      </w:tr>
      <w:tr w:rsidR="0057547E" w14:paraId="3D5ABBB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D0871" w14:textId="77777777" w:rsidR="0057547E" w:rsidRDefault="004A4C6A">
            <w:r>
              <w:t>EPI_ISL_91597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C01A" w14:textId="77777777" w:rsidR="0057547E" w:rsidRDefault="004A4C6A">
            <w:r>
              <w:t>2021-08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7240" w14:textId="77777777" w:rsidR="0057547E" w:rsidRDefault="004A4C6A">
            <w:r>
              <w:t>Nicaragua</w:t>
            </w:r>
          </w:p>
        </w:tc>
      </w:tr>
      <w:tr w:rsidR="0057547E" w14:paraId="02C6EDD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6937" w14:textId="77777777" w:rsidR="0057547E" w:rsidRDefault="004A4C6A">
            <w:r>
              <w:t>EPI_ISL_170654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43CC0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B3617" w14:textId="77777777" w:rsidR="0057547E" w:rsidRDefault="004A4C6A">
            <w:r>
              <w:t>Nicaragua</w:t>
            </w:r>
          </w:p>
        </w:tc>
      </w:tr>
      <w:tr w:rsidR="0057547E" w14:paraId="38F37F2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4281" w14:textId="77777777" w:rsidR="0057547E" w:rsidRDefault="004A4C6A">
            <w:r>
              <w:t>EPI_ISL_170654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41513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4BF4" w14:textId="77777777" w:rsidR="0057547E" w:rsidRDefault="004A4C6A">
            <w:r>
              <w:t>Nicaragua</w:t>
            </w:r>
          </w:p>
        </w:tc>
      </w:tr>
      <w:tr w:rsidR="0057547E" w14:paraId="7C56D5A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8E6C" w14:textId="77777777" w:rsidR="0057547E" w:rsidRDefault="004A4C6A">
            <w:r>
              <w:t>EPI_ISL_170654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B939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A070" w14:textId="77777777" w:rsidR="0057547E" w:rsidRDefault="004A4C6A">
            <w:r>
              <w:t>Nicaragua</w:t>
            </w:r>
          </w:p>
        </w:tc>
      </w:tr>
      <w:tr w:rsidR="0057547E" w14:paraId="56E3014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E85E3" w14:textId="77777777" w:rsidR="0057547E" w:rsidRDefault="004A4C6A">
            <w:r>
              <w:t>EPI_ISL_170654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2DCF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1798" w14:textId="77777777" w:rsidR="0057547E" w:rsidRDefault="004A4C6A">
            <w:r>
              <w:t>Nicaragua</w:t>
            </w:r>
          </w:p>
        </w:tc>
      </w:tr>
      <w:tr w:rsidR="0057547E" w14:paraId="246903C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D411" w14:textId="77777777" w:rsidR="0057547E" w:rsidRDefault="004A4C6A">
            <w:r>
              <w:t>EPI_ISL_170654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7C00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CE16" w14:textId="77777777" w:rsidR="0057547E" w:rsidRDefault="004A4C6A">
            <w:r>
              <w:t>Nicaragua</w:t>
            </w:r>
          </w:p>
        </w:tc>
      </w:tr>
      <w:tr w:rsidR="0057547E" w14:paraId="3318A79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9E57" w14:textId="77777777" w:rsidR="0057547E" w:rsidRDefault="004A4C6A">
            <w:r>
              <w:t>EPI_ISL_170654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6086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C453" w14:textId="77777777" w:rsidR="0057547E" w:rsidRDefault="004A4C6A">
            <w:r>
              <w:t>Nicaragua</w:t>
            </w:r>
          </w:p>
        </w:tc>
      </w:tr>
      <w:tr w:rsidR="0057547E" w14:paraId="260FE74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A352" w14:textId="77777777" w:rsidR="0057547E" w:rsidRDefault="004A4C6A">
            <w:r>
              <w:t>EPI_ISL_170654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505E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D5E1" w14:textId="77777777" w:rsidR="0057547E" w:rsidRDefault="004A4C6A">
            <w:r>
              <w:t>Nicaragua</w:t>
            </w:r>
          </w:p>
        </w:tc>
      </w:tr>
      <w:tr w:rsidR="0057547E" w14:paraId="3193DCC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7DCF7" w14:textId="77777777" w:rsidR="0057547E" w:rsidRDefault="004A4C6A">
            <w:r>
              <w:t>EPI_ISL_170657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D196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49DF" w14:textId="77777777" w:rsidR="0057547E" w:rsidRDefault="004A4C6A">
            <w:r>
              <w:t>Nicaragua</w:t>
            </w:r>
          </w:p>
        </w:tc>
      </w:tr>
      <w:tr w:rsidR="0057547E" w14:paraId="3567A80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C127" w14:textId="77777777" w:rsidR="0057547E" w:rsidRDefault="004A4C6A">
            <w:r>
              <w:t>EPI_ISL_170654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A160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C029" w14:textId="77777777" w:rsidR="0057547E" w:rsidRDefault="004A4C6A">
            <w:r>
              <w:t>Nicaragua</w:t>
            </w:r>
          </w:p>
        </w:tc>
      </w:tr>
      <w:tr w:rsidR="0057547E" w14:paraId="74E5C16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60B27" w14:textId="77777777" w:rsidR="0057547E" w:rsidRDefault="004A4C6A">
            <w:r>
              <w:t>EPI_ISL_170654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C59D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E7D6" w14:textId="77777777" w:rsidR="0057547E" w:rsidRDefault="004A4C6A">
            <w:r>
              <w:t>Nicaragua</w:t>
            </w:r>
          </w:p>
        </w:tc>
      </w:tr>
      <w:tr w:rsidR="0057547E" w14:paraId="38E6C5C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6867" w14:textId="77777777" w:rsidR="0057547E" w:rsidRDefault="004A4C6A">
            <w:r>
              <w:t>EPI_ISL_1706548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F9E1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40AFF" w14:textId="77777777" w:rsidR="0057547E" w:rsidRDefault="004A4C6A">
            <w:r>
              <w:t>Nicaragua</w:t>
            </w:r>
          </w:p>
        </w:tc>
      </w:tr>
      <w:tr w:rsidR="0057547E" w14:paraId="10D4278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F62A1" w14:textId="77777777" w:rsidR="0057547E" w:rsidRDefault="004A4C6A">
            <w:r>
              <w:t>EPI_ISL_1706547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7875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DC4C" w14:textId="77777777" w:rsidR="0057547E" w:rsidRDefault="004A4C6A">
            <w:r>
              <w:t>Nicaragua</w:t>
            </w:r>
          </w:p>
        </w:tc>
      </w:tr>
      <w:tr w:rsidR="0057547E" w14:paraId="3245B93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4CD1" w14:textId="77777777" w:rsidR="0057547E" w:rsidRDefault="004A4C6A">
            <w:r>
              <w:t>EPI_ISL_170654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B64F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BA02" w14:textId="77777777" w:rsidR="0057547E" w:rsidRDefault="004A4C6A">
            <w:r>
              <w:t>Nicaragua</w:t>
            </w:r>
          </w:p>
        </w:tc>
      </w:tr>
      <w:tr w:rsidR="0057547E" w14:paraId="66C9E66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0432F" w14:textId="77777777" w:rsidR="0057547E" w:rsidRDefault="004A4C6A">
            <w:r>
              <w:t>EPI_ISL_91597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3CBD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F042" w14:textId="77777777" w:rsidR="0057547E" w:rsidRDefault="004A4C6A">
            <w:r>
              <w:t>Nicaragua</w:t>
            </w:r>
          </w:p>
        </w:tc>
      </w:tr>
      <w:tr w:rsidR="0057547E" w14:paraId="744B43D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A966" w14:textId="77777777" w:rsidR="0057547E" w:rsidRDefault="004A4C6A">
            <w:r>
              <w:t>EPI_ISL_91597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79FCB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249C" w14:textId="77777777" w:rsidR="0057547E" w:rsidRDefault="004A4C6A">
            <w:r>
              <w:t>Nicaragua</w:t>
            </w:r>
          </w:p>
        </w:tc>
      </w:tr>
      <w:tr w:rsidR="0057547E" w14:paraId="0B0EA64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9BA1" w14:textId="77777777" w:rsidR="0057547E" w:rsidRDefault="004A4C6A">
            <w:r>
              <w:t>EPI_ISL_91597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2C42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9F5D" w14:textId="77777777" w:rsidR="0057547E" w:rsidRDefault="004A4C6A">
            <w:r>
              <w:t>Nicaragua</w:t>
            </w:r>
          </w:p>
        </w:tc>
      </w:tr>
      <w:tr w:rsidR="0057547E" w14:paraId="43F585B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CBBA4" w14:textId="77777777" w:rsidR="0057547E" w:rsidRDefault="004A4C6A">
            <w:r>
              <w:lastRenderedPageBreak/>
              <w:t>EPI_ISL_91597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6CFB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C89F7" w14:textId="77777777" w:rsidR="0057547E" w:rsidRDefault="004A4C6A">
            <w:r>
              <w:t>Nicaragua</w:t>
            </w:r>
          </w:p>
        </w:tc>
      </w:tr>
      <w:tr w:rsidR="0057547E" w14:paraId="43A2E0D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DE80" w14:textId="77777777" w:rsidR="0057547E" w:rsidRDefault="004A4C6A">
            <w:r>
              <w:t>EPI_ISL_91597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BB9A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CDA62" w14:textId="77777777" w:rsidR="0057547E" w:rsidRDefault="004A4C6A">
            <w:r>
              <w:t>Nicaragua</w:t>
            </w:r>
          </w:p>
        </w:tc>
      </w:tr>
      <w:tr w:rsidR="0057547E" w14:paraId="02563A7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80F56" w14:textId="77777777" w:rsidR="0057547E" w:rsidRDefault="004A4C6A">
            <w:r>
              <w:t>EPI_ISL_91597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4CC8" w14:textId="77777777" w:rsidR="0057547E" w:rsidRDefault="004A4C6A">
            <w:r>
              <w:t>2021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55C4" w14:textId="77777777" w:rsidR="0057547E" w:rsidRDefault="004A4C6A">
            <w:r>
              <w:t>Nicaragua</w:t>
            </w:r>
          </w:p>
        </w:tc>
      </w:tr>
      <w:tr w:rsidR="0057547E" w14:paraId="3578BDC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91AC" w14:textId="77777777" w:rsidR="0057547E" w:rsidRDefault="004A4C6A">
            <w:r>
              <w:t>EPI_ISL_91597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392B" w14:textId="77777777" w:rsidR="0057547E" w:rsidRDefault="004A4C6A">
            <w:r>
              <w:t>2021-08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149E" w14:textId="77777777" w:rsidR="0057547E" w:rsidRDefault="004A4C6A">
            <w:r>
              <w:t>Nicaragua</w:t>
            </w:r>
          </w:p>
        </w:tc>
      </w:tr>
      <w:tr w:rsidR="0057547E" w14:paraId="76C337F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4C1C" w14:textId="77777777" w:rsidR="0057547E" w:rsidRDefault="004A4C6A">
            <w:r>
              <w:t>EPI_ISL_915977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B473" w14:textId="77777777" w:rsidR="0057547E" w:rsidRDefault="004A4C6A">
            <w:r>
              <w:t>2021-08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F775E" w14:textId="77777777" w:rsidR="0057547E" w:rsidRDefault="004A4C6A">
            <w:r>
              <w:t>Nicaragua</w:t>
            </w:r>
          </w:p>
        </w:tc>
      </w:tr>
      <w:tr w:rsidR="0057547E" w14:paraId="1B0E26F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4736" w14:textId="77777777" w:rsidR="0057547E" w:rsidRDefault="004A4C6A">
            <w:r>
              <w:t>EPI_ISL_170654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A5AE" w14:textId="77777777" w:rsidR="0057547E" w:rsidRDefault="004A4C6A">
            <w:r>
              <w:t>2021-08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CD7E" w14:textId="77777777" w:rsidR="0057547E" w:rsidRDefault="004A4C6A">
            <w:r>
              <w:t>Nicaragua</w:t>
            </w:r>
          </w:p>
        </w:tc>
      </w:tr>
      <w:tr w:rsidR="0057547E" w14:paraId="51DF50D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143F" w14:textId="77777777" w:rsidR="0057547E" w:rsidRDefault="004A4C6A">
            <w:r>
              <w:t>EPI_ISL_170654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77D0A" w14:textId="77777777" w:rsidR="0057547E" w:rsidRDefault="004A4C6A">
            <w:r>
              <w:t>2021-08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E5C3" w14:textId="77777777" w:rsidR="0057547E" w:rsidRDefault="004A4C6A">
            <w:r>
              <w:t>Nicaragua</w:t>
            </w:r>
          </w:p>
        </w:tc>
      </w:tr>
      <w:tr w:rsidR="0057547E" w14:paraId="772C829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E251E" w14:textId="77777777" w:rsidR="0057547E" w:rsidRDefault="004A4C6A">
            <w:r>
              <w:t>EPI_ISL_91598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F340" w14:textId="77777777" w:rsidR="0057547E" w:rsidRDefault="004A4C6A">
            <w:r>
              <w:t>2021-08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A1C3" w14:textId="77777777" w:rsidR="0057547E" w:rsidRDefault="004A4C6A">
            <w:r>
              <w:t>Nicaragua</w:t>
            </w:r>
          </w:p>
        </w:tc>
      </w:tr>
      <w:tr w:rsidR="0057547E" w14:paraId="5C97D99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CE85" w14:textId="77777777" w:rsidR="0057547E" w:rsidRDefault="004A4C6A">
            <w:r>
              <w:t>EPI_ISL_91598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6FB4" w14:textId="77777777" w:rsidR="0057547E" w:rsidRDefault="004A4C6A">
            <w:r>
              <w:t>2021-08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0663" w14:textId="77777777" w:rsidR="0057547E" w:rsidRDefault="004A4C6A">
            <w:r>
              <w:t>Nicaragua</w:t>
            </w:r>
          </w:p>
        </w:tc>
      </w:tr>
      <w:tr w:rsidR="0057547E" w14:paraId="256C892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62D9" w14:textId="77777777" w:rsidR="0057547E" w:rsidRDefault="004A4C6A">
            <w:r>
              <w:t>EPI_ISL_91598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EA22" w14:textId="77777777" w:rsidR="0057547E" w:rsidRDefault="004A4C6A">
            <w:r>
              <w:t>2021-08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0940" w14:textId="77777777" w:rsidR="0057547E" w:rsidRDefault="004A4C6A">
            <w:r>
              <w:t>Nicaragua</w:t>
            </w:r>
          </w:p>
        </w:tc>
      </w:tr>
      <w:tr w:rsidR="0057547E" w14:paraId="17306F8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AFA0" w14:textId="77777777" w:rsidR="0057547E" w:rsidRDefault="004A4C6A">
            <w:r>
              <w:t>EPI_ISL_170654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F6889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40AF" w14:textId="77777777" w:rsidR="0057547E" w:rsidRDefault="004A4C6A">
            <w:r>
              <w:t>Nicaragua</w:t>
            </w:r>
          </w:p>
        </w:tc>
      </w:tr>
      <w:tr w:rsidR="0057547E" w14:paraId="4ECC2A0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CAD5" w14:textId="77777777" w:rsidR="0057547E" w:rsidRDefault="004A4C6A">
            <w:r>
              <w:t>EPI_ISL_170654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C29D8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DFC7C" w14:textId="77777777" w:rsidR="0057547E" w:rsidRDefault="004A4C6A">
            <w:r>
              <w:t>Nicaragua</w:t>
            </w:r>
          </w:p>
        </w:tc>
      </w:tr>
      <w:tr w:rsidR="0057547E" w14:paraId="65DEA21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B6CB" w14:textId="77777777" w:rsidR="0057547E" w:rsidRDefault="004A4C6A">
            <w:r>
              <w:t>EPI_ISL_170655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4D54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8993" w14:textId="77777777" w:rsidR="0057547E" w:rsidRDefault="004A4C6A">
            <w:r>
              <w:t>Nicaragua</w:t>
            </w:r>
          </w:p>
        </w:tc>
      </w:tr>
      <w:tr w:rsidR="0057547E" w14:paraId="2A2EB4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E514F" w14:textId="77777777" w:rsidR="0057547E" w:rsidRDefault="004A4C6A">
            <w:r>
              <w:t>EPI_ISL_170654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21991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BAFA8" w14:textId="77777777" w:rsidR="0057547E" w:rsidRDefault="004A4C6A">
            <w:r>
              <w:t>Nicaragua</w:t>
            </w:r>
          </w:p>
        </w:tc>
      </w:tr>
      <w:tr w:rsidR="0057547E" w14:paraId="6CEE428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048C" w14:textId="77777777" w:rsidR="0057547E" w:rsidRDefault="004A4C6A">
            <w:r>
              <w:t>EPI_ISL_170657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5BCE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CBB8" w14:textId="77777777" w:rsidR="0057547E" w:rsidRDefault="004A4C6A">
            <w:r>
              <w:t>Nicaragua</w:t>
            </w:r>
          </w:p>
        </w:tc>
      </w:tr>
      <w:tr w:rsidR="0057547E" w14:paraId="6BA0630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62CE" w14:textId="77777777" w:rsidR="0057547E" w:rsidRDefault="004A4C6A">
            <w:r>
              <w:t>EPI_ISL_170654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3502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3BBC" w14:textId="77777777" w:rsidR="0057547E" w:rsidRDefault="004A4C6A">
            <w:r>
              <w:t>Nicaragua</w:t>
            </w:r>
          </w:p>
        </w:tc>
      </w:tr>
      <w:tr w:rsidR="0057547E" w14:paraId="474984F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F0B0" w14:textId="77777777" w:rsidR="0057547E" w:rsidRDefault="004A4C6A">
            <w:r>
              <w:t>EPI_ISL_170655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42D1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0C37" w14:textId="77777777" w:rsidR="0057547E" w:rsidRDefault="004A4C6A">
            <w:r>
              <w:t>Nicaragua</w:t>
            </w:r>
          </w:p>
        </w:tc>
      </w:tr>
      <w:tr w:rsidR="0057547E" w14:paraId="620602A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5358" w14:textId="77777777" w:rsidR="0057547E" w:rsidRDefault="004A4C6A">
            <w:r>
              <w:t>EPI_ISL_170654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3FB8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4D22" w14:textId="77777777" w:rsidR="0057547E" w:rsidRDefault="004A4C6A">
            <w:r>
              <w:t>Nicaragua</w:t>
            </w:r>
          </w:p>
        </w:tc>
      </w:tr>
      <w:tr w:rsidR="0057547E" w14:paraId="3A115B4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3FFF" w14:textId="77777777" w:rsidR="0057547E" w:rsidRDefault="004A4C6A">
            <w:r>
              <w:t>EPI_ISL_170654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3DB1F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2B07" w14:textId="77777777" w:rsidR="0057547E" w:rsidRDefault="004A4C6A">
            <w:r>
              <w:t>Nicaragua</w:t>
            </w:r>
          </w:p>
        </w:tc>
      </w:tr>
      <w:tr w:rsidR="0057547E" w14:paraId="1573D45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5AF4" w14:textId="77777777" w:rsidR="0057547E" w:rsidRDefault="004A4C6A">
            <w:r>
              <w:t>EPI_ISL_170654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2A44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548F" w14:textId="77777777" w:rsidR="0057547E" w:rsidRDefault="004A4C6A">
            <w:r>
              <w:t>Nicaragua</w:t>
            </w:r>
          </w:p>
        </w:tc>
      </w:tr>
      <w:tr w:rsidR="0057547E" w14:paraId="00082CE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8764" w14:textId="77777777" w:rsidR="0057547E" w:rsidRDefault="004A4C6A">
            <w:r>
              <w:lastRenderedPageBreak/>
              <w:t>EPI_ISL_170655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B7E2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278E" w14:textId="77777777" w:rsidR="0057547E" w:rsidRDefault="004A4C6A">
            <w:r>
              <w:t>Nicaragua</w:t>
            </w:r>
          </w:p>
        </w:tc>
      </w:tr>
      <w:tr w:rsidR="0057547E" w14:paraId="158388C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99B7" w14:textId="77777777" w:rsidR="0057547E" w:rsidRDefault="004A4C6A">
            <w:r>
              <w:t>EPI_ISL_170654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E37D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09FF" w14:textId="77777777" w:rsidR="0057547E" w:rsidRDefault="004A4C6A">
            <w:r>
              <w:t>Nicaragua</w:t>
            </w:r>
          </w:p>
        </w:tc>
      </w:tr>
      <w:tr w:rsidR="0057547E" w14:paraId="209734C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40267" w14:textId="77777777" w:rsidR="0057547E" w:rsidRDefault="004A4C6A">
            <w:r>
              <w:t>EPI_ISL_170654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12C4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D207" w14:textId="77777777" w:rsidR="0057547E" w:rsidRDefault="004A4C6A">
            <w:r>
              <w:t>Nicaragua</w:t>
            </w:r>
          </w:p>
        </w:tc>
      </w:tr>
      <w:tr w:rsidR="0057547E" w14:paraId="048BDF8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89A4" w14:textId="77777777" w:rsidR="0057547E" w:rsidRDefault="004A4C6A">
            <w:r>
              <w:t>EPI_ISL_170654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A4B5D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397A" w14:textId="77777777" w:rsidR="0057547E" w:rsidRDefault="004A4C6A">
            <w:r>
              <w:t>Nicaragua</w:t>
            </w:r>
          </w:p>
        </w:tc>
      </w:tr>
      <w:tr w:rsidR="0057547E" w14:paraId="520EAF7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C0316" w14:textId="77777777" w:rsidR="0057547E" w:rsidRDefault="004A4C6A">
            <w:r>
              <w:t>EPI_ISL_170654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14D2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E8E1C" w14:textId="77777777" w:rsidR="0057547E" w:rsidRDefault="004A4C6A">
            <w:r>
              <w:t>Nicaragua</w:t>
            </w:r>
          </w:p>
        </w:tc>
      </w:tr>
      <w:tr w:rsidR="0057547E" w14:paraId="346D369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F877C" w14:textId="77777777" w:rsidR="0057547E" w:rsidRDefault="004A4C6A">
            <w:r>
              <w:t>EPI_ISL_170657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6C8D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A2228" w14:textId="77777777" w:rsidR="0057547E" w:rsidRDefault="004A4C6A">
            <w:r>
              <w:t>Nicaragua</w:t>
            </w:r>
          </w:p>
        </w:tc>
      </w:tr>
      <w:tr w:rsidR="0057547E" w14:paraId="334DC3E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330F1" w14:textId="77777777" w:rsidR="0057547E" w:rsidRDefault="004A4C6A">
            <w:r>
              <w:t>EPI_ISL_170654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6658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7FACF" w14:textId="77777777" w:rsidR="0057547E" w:rsidRDefault="004A4C6A">
            <w:r>
              <w:t>Nicaragua</w:t>
            </w:r>
          </w:p>
        </w:tc>
      </w:tr>
      <w:tr w:rsidR="0057547E" w14:paraId="6190DED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FDB7" w14:textId="77777777" w:rsidR="0057547E" w:rsidRDefault="004A4C6A">
            <w:r>
              <w:t>EPI_ISL_170654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2C2C" w14:textId="77777777" w:rsidR="0057547E" w:rsidRDefault="004A4C6A">
            <w:r>
              <w:t>2021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73E5" w14:textId="77777777" w:rsidR="0057547E" w:rsidRDefault="004A4C6A">
            <w:r>
              <w:t>Nicaragua</w:t>
            </w:r>
          </w:p>
        </w:tc>
      </w:tr>
      <w:tr w:rsidR="0057547E" w14:paraId="7D33C0C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0FB0" w14:textId="77777777" w:rsidR="0057547E" w:rsidRDefault="004A4C6A">
            <w:r>
              <w:t>EPI_ISL_91598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9925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001DA" w14:textId="77777777" w:rsidR="0057547E" w:rsidRDefault="004A4C6A">
            <w:r>
              <w:t>Nicaragua</w:t>
            </w:r>
          </w:p>
        </w:tc>
      </w:tr>
      <w:tr w:rsidR="0057547E" w14:paraId="32D8C2F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FE5D" w14:textId="77777777" w:rsidR="0057547E" w:rsidRDefault="004A4C6A">
            <w:r>
              <w:t>EPI_ISL_91598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903A4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D537D" w14:textId="77777777" w:rsidR="0057547E" w:rsidRDefault="004A4C6A">
            <w:r>
              <w:t>Nicaragua</w:t>
            </w:r>
          </w:p>
        </w:tc>
      </w:tr>
      <w:tr w:rsidR="0057547E" w14:paraId="4C2B652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74BF" w14:textId="77777777" w:rsidR="0057547E" w:rsidRDefault="004A4C6A">
            <w:r>
              <w:t>EPI_ISL_91598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A17F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645E" w14:textId="77777777" w:rsidR="0057547E" w:rsidRDefault="004A4C6A">
            <w:r>
              <w:t>Nicaragua</w:t>
            </w:r>
          </w:p>
        </w:tc>
      </w:tr>
      <w:tr w:rsidR="0057547E" w14:paraId="66764BB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794B" w14:textId="77777777" w:rsidR="0057547E" w:rsidRDefault="004A4C6A">
            <w:r>
              <w:t>EPI_ISL_91598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F516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015E" w14:textId="77777777" w:rsidR="0057547E" w:rsidRDefault="004A4C6A">
            <w:r>
              <w:t>Nicaragua</w:t>
            </w:r>
          </w:p>
        </w:tc>
      </w:tr>
      <w:tr w:rsidR="0057547E" w14:paraId="4554A6F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379C7" w14:textId="77777777" w:rsidR="0057547E" w:rsidRDefault="004A4C6A">
            <w:r>
              <w:t>EPI_ISL_91598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C061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1118" w14:textId="77777777" w:rsidR="0057547E" w:rsidRDefault="004A4C6A">
            <w:r>
              <w:t>Nicaragua</w:t>
            </w:r>
          </w:p>
        </w:tc>
      </w:tr>
      <w:tr w:rsidR="0057547E" w14:paraId="783064F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95D1" w14:textId="77777777" w:rsidR="0057547E" w:rsidRDefault="004A4C6A">
            <w:r>
              <w:t>EPI_ISL_91598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5A54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C1577" w14:textId="77777777" w:rsidR="0057547E" w:rsidRDefault="004A4C6A">
            <w:r>
              <w:t>Nicaragua</w:t>
            </w:r>
          </w:p>
        </w:tc>
      </w:tr>
      <w:tr w:rsidR="0057547E" w14:paraId="12D0ED1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9020" w14:textId="77777777" w:rsidR="0057547E" w:rsidRDefault="004A4C6A">
            <w:r>
              <w:t>EPI_ISL_91598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1C94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12478" w14:textId="77777777" w:rsidR="0057547E" w:rsidRDefault="004A4C6A">
            <w:r>
              <w:t>Nicaragua</w:t>
            </w:r>
          </w:p>
        </w:tc>
      </w:tr>
      <w:tr w:rsidR="0057547E" w14:paraId="1CFD842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F2A8" w14:textId="77777777" w:rsidR="0057547E" w:rsidRDefault="004A4C6A">
            <w:r>
              <w:t>EPI_ISL_102810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0CAB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DCDB" w14:textId="77777777" w:rsidR="0057547E" w:rsidRDefault="004A4C6A">
            <w:r>
              <w:t>Nicaragua</w:t>
            </w:r>
          </w:p>
        </w:tc>
      </w:tr>
      <w:tr w:rsidR="0057547E" w14:paraId="5B8EBD2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336F7" w14:textId="77777777" w:rsidR="0057547E" w:rsidRDefault="004A4C6A">
            <w:r>
              <w:t>EPI_ISL_91598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6C10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5C7B" w14:textId="77777777" w:rsidR="0057547E" w:rsidRDefault="004A4C6A">
            <w:r>
              <w:t>Nicaragua</w:t>
            </w:r>
          </w:p>
        </w:tc>
      </w:tr>
      <w:tr w:rsidR="0057547E" w14:paraId="2878599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DB7C" w14:textId="77777777" w:rsidR="0057547E" w:rsidRDefault="004A4C6A">
            <w:r>
              <w:t>EPI_ISL_91598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C982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97989" w14:textId="77777777" w:rsidR="0057547E" w:rsidRDefault="004A4C6A">
            <w:r>
              <w:t>Nicaragua</w:t>
            </w:r>
          </w:p>
        </w:tc>
      </w:tr>
      <w:tr w:rsidR="0057547E" w14:paraId="600D6ED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6B2C" w14:textId="77777777" w:rsidR="0057547E" w:rsidRDefault="004A4C6A">
            <w:r>
              <w:t>EPI_ISL_91598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44FC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54C2" w14:textId="77777777" w:rsidR="0057547E" w:rsidRDefault="004A4C6A">
            <w:r>
              <w:t>Nicaragua</w:t>
            </w:r>
          </w:p>
        </w:tc>
      </w:tr>
      <w:tr w:rsidR="0057547E" w14:paraId="398FA46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27AE" w14:textId="77777777" w:rsidR="0057547E" w:rsidRDefault="004A4C6A">
            <w:r>
              <w:t>EPI_ISL_102810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43A8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7133" w14:textId="77777777" w:rsidR="0057547E" w:rsidRDefault="004A4C6A">
            <w:r>
              <w:t>Nicaragua</w:t>
            </w:r>
          </w:p>
        </w:tc>
      </w:tr>
      <w:tr w:rsidR="0057547E" w14:paraId="7030E5A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7BA0" w14:textId="77777777" w:rsidR="0057547E" w:rsidRDefault="004A4C6A">
            <w:r>
              <w:lastRenderedPageBreak/>
              <w:t>EPI_ISL_91598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8729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70829" w14:textId="77777777" w:rsidR="0057547E" w:rsidRDefault="004A4C6A">
            <w:r>
              <w:t>Nicaragua</w:t>
            </w:r>
          </w:p>
        </w:tc>
      </w:tr>
      <w:tr w:rsidR="0057547E" w14:paraId="5DCA8B0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4DC8" w14:textId="77777777" w:rsidR="0057547E" w:rsidRDefault="004A4C6A">
            <w:r>
              <w:t>EPI_ISL_91597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B803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C3A70" w14:textId="77777777" w:rsidR="0057547E" w:rsidRDefault="004A4C6A">
            <w:r>
              <w:t>Nicaragua</w:t>
            </w:r>
          </w:p>
        </w:tc>
      </w:tr>
      <w:tr w:rsidR="0057547E" w14:paraId="65C1EF7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F85D" w14:textId="77777777" w:rsidR="0057547E" w:rsidRDefault="004A4C6A">
            <w:r>
              <w:t>EPI_ISL_91597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CE71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BA9E9" w14:textId="77777777" w:rsidR="0057547E" w:rsidRDefault="004A4C6A">
            <w:r>
              <w:t>Nicaragua</w:t>
            </w:r>
          </w:p>
        </w:tc>
      </w:tr>
      <w:tr w:rsidR="0057547E" w14:paraId="55BDE95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6FD1" w14:textId="77777777" w:rsidR="0057547E" w:rsidRDefault="004A4C6A">
            <w:r>
              <w:t>EPI_ISL_91598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83DD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6E16" w14:textId="77777777" w:rsidR="0057547E" w:rsidRDefault="004A4C6A">
            <w:r>
              <w:t>Nicaragua</w:t>
            </w:r>
          </w:p>
        </w:tc>
      </w:tr>
      <w:tr w:rsidR="0057547E" w14:paraId="076793C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2337" w14:textId="77777777" w:rsidR="0057547E" w:rsidRDefault="004A4C6A">
            <w:r>
              <w:t>EPI_ISL_91598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CDDCF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062C" w14:textId="77777777" w:rsidR="0057547E" w:rsidRDefault="004A4C6A">
            <w:r>
              <w:t>Nicaragua</w:t>
            </w:r>
          </w:p>
        </w:tc>
      </w:tr>
      <w:tr w:rsidR="0057547E" w14:paraId="5DF43C8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6826" w14:textId="77777777" w:rsidR="0057547E" w:rsidRDefault="004A4C6A">
            <w:r>
              <w:t>EPI_ISL_91598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3826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C213" w14:textId="77777777" w:rsidR="0057547E" w:rsidRDefault="004A4C6A">
            <w:r>
              <w:t>Nicaragua</w:t>
            </w:r>
          </w:p>
        </w:tc>
      </w:tr>
      <w:tr w:rsidR="0057547E" w14:paraId="569D2AD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CB8E" w14:textId="77777777" w:rsidR="0057547E" w:rsidRDefault="004A4C6A">
            <w:r>
              <w:t>EPI_ISL_91597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FAB9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7A07" w14:textId="77777777" w:rsidR="0057547E" w:rsidRDefault="004A4C6A">
            <w:r>
              <w:t>Nicaragua</w:t>
            </w:r>
          </w:p>
        </w:tc>
      </w:tr>
      <w:tr w:rsidR="0057547E" w14:paraId="55E67EF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90AE" w14:textId="77777777" w:rsidR="0057547E" w:rsidRDefault="004A4C6A">
            <w:r>
              <w:t>EPI_ISL_91598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4D9B" w14:textId="77777777" w:rsidR="0057547E" w:rsidRDefault="004A4C6A">
            <w:r>
              <w:t>2021-08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30D1" w14:textId="77777777" w:rsidR="0057547E" w:rsidRDefault="004A4C6A">
            <w:r>
              <w:t>Nicaragua</w:t>
            </w:r>
          </w:p>
        </w:tc>
      </w:tr>
      <w:tr w:rsidR="0057547E" w14:paraId="5382480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B18A" w14:textId="77777777" w:rsidR="0057547E" w:rsidRDefault="004A4C6A">
            <w:r>
              <w:t>EPI_ISL_170657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B7C0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1891" w14:textId="77777777" w:rsidR="0057547E" w:rsidRDefault="004A4C6A">
            <w:r>
              <w:t>Nicaragua</w:t>
            </w:r>
          </w:p>
        </w:tc>
      </w:tr>
      <w:tr w:rsidR="0057547E" w14:paraId="5F4B685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BD62" w14:textId="77777777" w:rsidR="0057547E" w:rsidRDefault="004A4C6A">
            <w:r>
              <w:t>EPI_ISL_170655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4313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0E03" w14:textId="77777777" w:rsidR="0057547E" w:rsidRDefault="004A4C6A">
            <w:r>
              <w:t>Nicaragua</w:t>
            </w:r>
          </w:p>
        </w:tc>
      </w:tr>
      <w:tr w:rsidR="0057547E" w14:paraId="43AD477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0CD2" w14:textId="77777777" w:rsidR="0057547E" w:rsidRDefault="004A4C6A">
            <w:r>
              <w:t>EPI_ISL_170655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B7DE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A8EC" w14:textId="77777777" w:rsidR="0057547E" w:rsidRDefault="004A4C6A">
            <w:r>
              <w:t>Nicaragua</w:t>
            </w:r>
          </w:p>
        </w:tc>
      </w:tr>
      <w:tr w:rsidR="0057547E" w14:paraId="5131B07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8E7E" w14:textId="77777777" w:rsidR="0057547E" w:rsidRDefault="004A4C6A">
            <w:r>
              <w:t>EPI_ISL_91598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6CCF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36C3" w14:textId="77777777" w:rsidR="0057547E" w:rsidRDefault="004A4C6A">
            <w:r>
              <w:t>Nicaragua</w:t>
            </w:r>
          </w:p>
        </w:tc>
      </w:tr>
      <w:tr w:rsidR="0057547E" w14:paraId="10DEC86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B3544" w14:textId="77777777" w:rsidR="0057547E" w:rsidRDefault="004A4C6A">
            <w:r>
              <w:t>EPI_ISL_91598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77DD2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AE89" w14:textId="77777777" w:rsidR="0057547E" w:rsidRDefault="004A4C6A">
            <w:r>
              <w:t>Nicaragua</w:t>
            </w:r>
          </w:p>
        </w:tc>
      </w:tr>
      <w:tr w:rsidR="0057547E" w14:paraId="382A26A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594D" w14:textId="77777777" w:rsidR="0057547E" w:rsidRDefault="004A4C6A">
            <w:r>
              <w:t>EPI_ISL_91597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C8ED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D96F" w14:textId="77777777" w:rsidR="0057547E" w:rsidRDefault="004A4C6A">
            <w:r>
              <w:t>Nicaragua</w:t>
            </w:r>
          </w:p>
        </w:tc>
      </w:tr>
      <w:tr w:rsidR="0057547E" w14:paraId="6EF0C1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BEC2" w14:textId="77777777" w:rsidR="0057547E" w:rsidRDefault="004A4C6A">
            <w:r>
              <w:t>EPI_ISL_91598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FD08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EC9B" w14:textId="77777777" w:rsidR="0057547E" w:rsidRDefault="004A4C6A">
            <w:r>
              <w:t>Nicaragua</w:t>
            </w:r>
          </w:p>
        </w:tc>
      </w:tr>
      <w:tr w:rsidR="0057547E" w14:paraId="3AB3424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90C2E" w14:textId="77777777" w:rsidR="0057547E" w:rsidRDefault="004A4C6A">
            <w:r>
              <w:t>EPI_ISL_102810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07AA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057D" w14:textId="77777777" w:rsidR="0057547E" w:rsidRDefault="004A4C6A">
            <w:r>
              <w:t>Nicaragua</w:t>
            </w:r>
          </w:p>
        </w:tc>
      </w:tr>
      <w:tr w:rsidR="0057547E" w14:paraId="355AB7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B500" w14:textId="77777777" w:rsidR="0057547E" w:rsidRDefault="004A4C6A">
            <w:r>
              <w:t>EPI_ISL_91597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6899C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D986" w14:textId="77777777" w:rsidR="0057547E" w:rsidRDefault="004A4C6A">
            <w:r>
              <w:t>Nicaragua</w:t>
            </w:r>
          </w:p>
        </w:tc>
      </w:tr>
      <w:tr w:rsidR="0057547E" w14:paraId="5538139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2B29" w14:textId="77777777" w:rsidR="0057547E" w:rsidRDefault="004A4C6A">
            <w:r>
              <w:t>EPI_ISL_91598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BA5C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15A5" w14:textId="77777777" w:rsidR="0057547E" w:rsidRDefault="004A4C6A">
            <w:r>
              <w:t>Nicaragua</w:t>
            </w:r>
          </w:p>
        </w:tc>
      </w:tr>
      <w:tr w:rsidR="0057547E" w14:paraId="09A35BC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5E9F" w14:textId="77777777" w:rsidR="0057547E" w:rsidRDefault="004A4C6A">
            <w:r>
              <w:t>EPI_ISL_91598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EE0A4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B61D" w14:textId="77777777" w:rsidR="0057547E" w:rsidRDefault="004A4C6A">
            <w:r>
              <w:t>Nicaragua</w:t>
            </w:r>
          </w:p>
        </w:tc>
      </w:tr>
      <w:tr w:rsidR="0057547E" w14:paraId="5F7F6D2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30E3" w14:textId="77777777" w:rsidR="0057547E" w:rsidRDefault="004A4C6A">
            <w:r>
              <w:t>EPI_ISL_91598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67A1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6C4B" w14:textId="77777777" w:rsidR="0057547E" w:rsidRDefault="004A4C6A">
            <w:r>
              <w:t>Nicaragua</w:t>
            </w:r>
          </w:p>
        </w:tc>
      </w:tr>
      <w:tr w:rsidR="0057547E" w14:paraId="5219C21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B97A9" w14:textId="77777777" w:rsidR="0057547E" w:rsidRDefault="004A4C6A">
            <w:r>
              <w:lastRenderedPageBreak/>
              <w:t>EPI_ISL_91598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F91A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1198" w14:textId="77777777" w:rsidR="0057547E" w:rsidRDefault="004A4C6A">
            <w:r>
              <w:t>Nicaragua</w:t>
            </w:r>
          </w:p>
        </w:tc>
      </w:tr>
      <w:tr w:rsidR="0057547E" w14:paraId="1626F6E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6FBD0" w14:textId="77777777" w:rsidR="0057547E" w:rsidRDefault="004A4C6A">
            <w:r>
              <w:t>EPI_ISL_91598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3B24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4D974" w14:textId="77777777" w:rsidR="0057547E" w:rsidRDefault="004A4C6A">
            <w:r>
              <w:t>Nicaragua</w:t>
            </w:r>
          </w:p>
        </w:tc>
      </w:tr>
      <w:tr w:rsidR="0057547E" w14:paraId="104C441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AEBDC" w14:textId="77777777" w:rsidR="0057547E" w:rsidRDefault="004A4C6A">
            <w:r>
              <w:t>EPI_ISL_102810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3EFF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A205" w14:textId="77777777" w:rsidR="0057547E" w:rsidRDefault="004A4C6A">
            <w:r>
              <w:t>Nicaragua</w:t>
            </w:r>
          </w:p>
        </w:tc>
      </w:tr>
      <w:tr w:rsidR="0057547E" w14:paraId="49511B8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77D3" w14:textId="77777777" w:rsidR="0057547E" w:rsidRDefault="004A4C6A">
            <w:r>
              <w:t>EPI_ISL_91598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BB36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CD1F" w14:textId="77777777" w:rsidR="0057547E" w:rsidRDefault="004A4C6A">
            <w:r>
              <w:t>Nicaragua</w:t>
            </w:r>
          </w:p>
        </w:tc>
      </w:tr>
      <w:tr w:rsidR="0057547E" w14:paraId="4EAF3F7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71F2" w14:textId="77777777" w:rsidR="0057547E" w:rsidRDefault="004A4C6A">
            <w:r>
              <w:t>EPI_ISL_91598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23193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9404" w14:textId="77777777" w:rsidR="0057547E" w:rsidRDefault="004A4C6A">
            <w:r>
              <w:t>Nicaragua</w:t>
            </w:r>
          </w:p>
        </w:tc>
      </w:tr>
      <w:tr w:rsidR="0057547E" w14:paraId="45FB532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5BD3" w14:textId="77777777" w:rsidR="0057547E" w:rsidRDefault="004A4C6A">
            <w:r>
              <w:t>EPI_ISL_91598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6BD8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0E2B" w14:textId="77777777" w:rsidR="0057547E" w:rsidRDefault="004A4C6A">
            <w:r>
              <w:t>Nicaragua</w:t>
            </w:r>
          </w:p>
        </w:tc>
      </w:tr>
      <w:tr w:rsidR="0057547E" w14:paraId="6E84AA8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B63D" w14:textId="77777777" w:rsidR="0057547E" w:rsidRDefault="004A4C6A">
            <w:r>
              <w:t>EPI_ISL_91598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2F68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7C2C" w14:textId="77777777" w:rsidR="0057547E" w:rsidRDefault="004A4C6A">
            <w:r>
              <w:t>Nicaragua</w:t>
            </w:r>
          </w:p>
        </w:tc>
      </w:tr>
      <w:tr w:rsidR="0057547E" w14:paraId="785E760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EC1D" w14:textId="77777777" w:rsidR="0057547E" w:rsidRDefault="004A4C6A">
            <w:r>
              <w:t>EPI_ISL_102810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20F58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71B8" w14:textId="77777777" w:rsidR="0057547E" w:rsidRDefault="004A4C6A">
            <w:r>
              <w:t>Nicaragua</w:t>
            </w:r>
          </w:p>
        </w:tc>
      </w:tr>
      <w:tr w:rsidR="0057547E" w14:paraId="0748406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2695" w14:textId="77777777" w:rsidR="0057547E" w:rsidRDefault="004A4C6A">
            <w:r>
              <w:t>EPI_ISL_91597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F05B6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D9F4" w14:textId="77777777" w:rsidR="0057547E" w:rsidRDefault="004A4C6A">
            <w:r>
              <w:t>Nicaragua</w:t>
            </w:r>
          </w:p>
        </w:tc>
      </w:tr>
      <w:tr w:rsidR="0057547E" w14:paraId="2847976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A1CD" w14:textId="77777777" w:rsidR="0057547E" w:rsidRDefault="004A4C6A">
            <w:r>
              <w:t>EPI_ISL_91598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2A23" w14:textId="77777777" w:rsidR="0057547E" w:rsidRDefault="004A4C6A">
            <w:r>
              <w:t>2021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5383" w14:textId="77777777" w:rsidR="0057547E" w:rsidRDefault="004A4C6A">
            <w:r>
              <w:t>Nicaragua</w:t>
            </w:r>
          </w:p>
        </w:tc>
      </w:tr>
      <w:tr w:rsidR="0057547E" w14:paraId="5B8E814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9AA4" w14:textId="77777777" w:rsidR="0057547E" w:rsidRDefault="004A4C6A">
            <w:r>
              <w:t>EPI_ISL_91597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17D50" w14:textId="77777777" w:rsidR="0057547E" w:rsidRDefault="004A4C6A">
            <w:r>
              <w:t>2021-08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49F1" w14:textId="77777777" w:rsidR="0057547E" w:rsidRDefault="004A4C6A">
            <w:r>
              <w:t>Nicaragua</w:t>
            </w:r>
          </w:p>
        </w:tc>
      </w:tr>
      <w:tr w:rsidR="0057547E" w14:paraId="010AC75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B199" w14:textId="77777777" w:rsidR="0057547E" w:rsidRDefault="004A4C6A">
            <w:r>
              <w:t>EPI_ISL_91597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EE49" w14:textId="77777777" w:rsidR="0057547E" w:rsidRDefault="004A4C6A">
            <w:r>
              <w:t>2021-08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26BB" w14:textId="77777777" w:rsidR="0057547E" w:rsidRDefault="004A4C6A">
            <w:r>
              <w:t>Nicaragua</w:t>
            </w:r>
          </w:p>
        </w:tc>
      </w:tr>
      <w:tr w:rsidR="0057547E" w14:paraId="47AEF46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8A81" w14:textId="77777777" w:rsidR="0057547E" w:rsidRDefault="004A4C6A">
            <w:r>
              <w:t>EPI_ISL_102810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380D" w14:textId="77777777" w:rsidR="0057547E" w:rsidRDefault="004A4C6A">
            <w:r>
              <w:t>2021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311D" w14:textId="77777777" w:rsidR="0057547E" w:rsidRDefault="004A4C6A">
            <w:r>
              <w:t>Nicaragua</w:t>
            </w:r>
          </w:p>
        </w:tc>
      </w:tr>
      <w:tr w:rsidR="0057547E" w14:paraId="6337983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2A6E" w14:textId="77777777" w:rsidR="0057547E" w:rsidRDefault="004A4C6A">
            <w:r>
              <w:t>EPI_ISL_91597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8B36" w14:textId="77777777" w:rsidR="0057547E" w:rsidRDefault="004A4C6A">
            <w:r>
              <w:t>2021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7AE0" w14:textId="77777777" w:rsidR="0057547E" w:rsidRDefault="004A4C6A">
            <w:r>
              <w:t>Nicaragua</w:t>
            </w:r>
          </w:p>
        </w:tc>
      </w:tr>
      <w:tr w:rsidR="0057547E" w14:paraId="2DF7515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B88A" w14:textId="77777777" w:rsidR="0057547E" w:rsidRDefault="004A4C6A">
            <w:r>
              <w:t>EPI_ISL_91597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6212" w14:textId="77777777" w:rsidR="0057547E" w:rsidRDefault="004A4C6A">
            <w:r>
              <w:t>2021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2181" w14:textId="77777777" w:rsidR="0057547E" w:rsidRDefault="004A4C6A">
            <w:r>
              <w:t>Nicaragua</w:t>
            </w:r>
          </w:p>
        </w:tc>
      </w:tr>
      <w:tr w:rsidR="0057547E" w14:paraId="4CE70C1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76938" w14:textId="77777777" w:rsidR="0057547E" w:rsidRDefault="004A4C6A">
            <w:r>
              <w:t>EPI_ISL_91597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462F" w14:textId="77777777" w:rsidR="0057547E" w:rsidRDefault="004A4C6A">
            <w:r>
              <w:t>2021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65CC" w14:textId="77777777" w:rsidR="0057547E" w:rsidRDefault="004A4C6A">
            <w:r>
              <w:t>Nicaragua</w:t>
            </w:r>
          </w:p>
        </w:tc>
      </w:tr>
      <w:tr w:rsidR="0057547E" w14:paraId="722B6C0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A50C" w14:textId="77777777" w:rsidR="0057547E" w:rsidRDefault="004A4C6A">
            <w:r>
              <w:t>EPI_ISL_91597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9D45" w14:textId="77777777" w:rsidR="0057547E" w:rsidRDefault="004A4C6A">
            <w:r>
              <w:t>2021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26B9" w14:textId="77777777" w:rsidR="0057547E" w:rsidRDefault="004A4C6A">
            <w:r>
              <w:t>Nicaragua</w:t>
            </w:r>
          </w:p>
        </w:tc>
      </w:tr>
      <w:tr w:rsidR="0057547E" w14:paraId="4DEC72A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D6806" w14:textId="77777777" w:rsidR="0057547E" w:rsidRDefault="004A4C6A">
            <w:r>
              <w:t>EPI_ISL_91597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694C" w14:textId="77777777" w:rsidR="0057547E" w:rsidRDefault="004A4C6A">
            <w:r>
              <w:t>2021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6E83" w14:textId="77777777" w:rsidR="0057547E" w:rsidRDefault="004A4C6A">
            <w:r>
              <w:t>Nicaragua</w:t>
            </w:r>
          </w:p>
        </w:tc>
      </w:tr>
      <w:tr w:rsidR="0057547E" w14:paraId="7ECDB86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5891" w14:textId="77777777" w:rsidR="0057547E" w:rsidRDefault="004A4C6A">
            <w:r>
              <w:t>EPI_ISL_102810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707E" w14:textId="77777777" w:rsidR="0057547E" w:rsidRDefault="004A4C6A">
            <w:r>
              <w:t>2021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865FE" w14:textId="77777777" w:rsidR="0057547E" w:rsidRDefault="004A4C6A">
            <w:r>
              <w:t>Nicaragua</w:t>
            </w:r>
          </w:p>
        </w:tc>
      </w:tr>
      <w:tr w:rsidR="0057547E" w14:paraId="1E4097F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66CB" w14:textId="77777777" w:rsidR="0057547E" w:rsidRDefault="004A4C6A">
            <w:r>
              <w:t>EPI_ISL_91597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3AB5" w14:textId="77777777" w:rsidR="0057547E" w:rsidRDefault="004A4C6A">
            <w:r>
              <w:t>2021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51E1B" w14:textId="77777777" w:rsidR="0057547E" w:rsidRDefault="004A4C6A">
            <w:r>
              <w:t>Nicaragua</w:t>
            </w:r>
          </w:p>
        </w:tc>
      </w:tr>
      <w:tr w:rsidR="0057547E" w14:paraId="5F65DE9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20A36" w14:textId="77777777" w:rsidR="0057547E" w:rsidRDefault="004A4C6A">
            <w:r>
              <w:lastRenderedPageBreak/>
              <w:t>EPI_ISL_170657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97A7" w14:textId="77777777" w:rsidR="0057547E" w:rsidRDefault="004A4C6A">
            <w:r>
              <w:t>2021-09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B9EF" w14:textId="77777777" w:rsidR="0057547E" w:rsidRDefault="004A4C6A">
            <w:r>
              <w:t>Nicaragua</w:t>
            </w:r>
          </w:p>
        </w:tc>
      </w:tr>
      <w:tr w:rsidR="0057547E" w14:paraId="5CF1875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103D" w14:textId="77777777" w:rsidR="0057547E" w:rsidRDefault="004A4C6A">
            <w:r>
              <w:t>EPI_ISL_170655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E0E2" w14:textId="77777777" w:rsidR="0057547E" w:rsidRDefault="004A4C6A">
            <w:r>
              <w:t>2021-09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0714" w14:textId="77777777" w:rsidR="0057547E" w:rsidRDefault="004A4C6A">
            <w:r>
              <w:t>Nicaragua</w:t>
            </w:r>
          </w:p>
        </w:tc>
      </w:tr>
      <w:tr w:rsidR="0057547E" w14:paraId="68259D5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34C6" w14:textId="77777777" w:rsidR="0057547E" w:rsidRDefault="004A4C6A">
            <w:r>
              <w:t>EPI_ISL_170655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5D8E" w14:textId="77777777" w:rsidR="0057547E" w:rsidRDefault="004A4C6A">
            <w:r>
              <w:t>2021-09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BF151" w14:textId="77777777" w:rsidR="0057547E" w:rsidRDefault="004A4C6A">
            <w:r>
              <w:t>Nicaragua</w:t>
            </w:r>
          </w:p>
        </w:tc>
      </w:tr>
      <w:tr w:rsidR="0057547E" w14:paraId="2CEAB3B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238D" w14:textId="77777777" w:rsidR="0057547E" w:rsidRDefault="004A4C6A">
            <w:r>
              <w:t>EPI_ISL_170655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78A20" w14:textId="77777777" w:rsidR="0057547E" w:rsidRDefault="004A4C6A">
            <w:r>
              <w:t>2021-09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AC669" w14:textId="77777777" w:rsidR="0057547E" w:rsidRDefault="004A4C6A">
            <w:r>
              <w:t>Nicaragua</w:t>
            </w:r>
          </w:p>
        </w:tc>
      </w:tr>
      <w:tr w:rsidR="0057547E" w14:paraId="429C597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39D7" w14:textId="77777777" w:rsidR="0057547E" w:rsidRDefault="004A4C6A">
            <w:r>
              <w:t>EPI_ISL_170655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B617" w14:textId="77777777" w:rsidR="0057547E" w:rsidRDefault="004A4C6A">
            <w:r>
              <w:t>2021-09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40AF" w14:textId="77777777" w:rsidR="0057547E" w:rsidRDefault="004A4C6A">
            <w:r>
              <w:t>Nicaragua</w:t>
            </w:r>
          </w:p>
        </w:tc>
      </w:tr>
      <w:tr w:rsidR="0057547E" w14:paraId="12A84A2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B0B5" w14:textId="77777777" w:rsidR="0057547E" w:rsidRDefault="004A4C6A">
            <w:r>
              <w:t>EPI_ISL_170655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4CE3F" w14:textId="77777777" w:rsidR="0057547E" w:rsidRDefault="004A4C6A">
            <w:r>
              <w:t>2021-09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0D1A" w14:textId="77777777" w:rsidR="0057547E" w:rsidRDefault="004A4C6A">
            <w:r>
              <w:t>Nicaragua</w:t>
            </w:r>
          </w:p>
        </w:tc>
      </w:tr>
      <w:tr w:rsidR="0057547E" w14:paraId="36DDA5F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0A9DB" w14:textId="77777777" w:rsidR="0057547E" w:rsidRDefault="004A4C6A">
            <w:r>
              <w:t>EPI_ISL_170655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168B" w14:textId="77777777" w:rsidR="0057547E" w:rsidRDefault="004A4C6A">
            <w:r>
              <w:t>2021-09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A01E" w14:textId="77777777" w:rsidR="0057547E" w:rsidRDefault="004A4C6A">
            <w:r>
              <w:t>Nicaragua</w:t>
            </w:r>
          </w:p>
        </w:tc>
      </w:tr>
      <w:tr w:rsidR="0057547E" w14:paraId="5BA61ED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EE4B" w14:textId="77777777" w:rsidR="0057547E" w:rsidRDefault="004A4C6A">
            <w:r>
              <w:t>EPI_ISL_170655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9819" w14:textId="77777777" w:rsidR="0057547E" w:rsidRDefault="004A4C6A">
            <w:r>
              <w:t>2021-09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EE3CF" w14:textId="77777777" w:rsidR="0057547E" w:rsidRDefault="004A4C6A">
            <w:r>
              <w:t>Nicaragua</w:t>
            </w:r>
          </w:p>
        </w:tc>
      </w:tr>
      <w:tr w:rsidR="0057547E" w14:paraId="00F28BE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0E9F" w14:textId="77777777" w:rsidR="0057547E" w:rsidRDefault="004A4C6A">
            <w:r>
              <w:t>EPI_ISL_170655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A350" w14:textId="77777777" w:rsidR="0057547E" w:rsidRDefault="004A4C6A">
            <w:r>
              <w:t>2021-09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D45B" w14:textId="77777777" w:rsidR="0057547E" w:rsidRDefault="004A4C6A">
            <w:r>
              <w:t>Nicaragua</w:t>
            </w:r>
          </w:p>
        </w:tc>
      </w:tr>
      <w:tr w:rsidR="0057547E" w14:paraId="6E9B0C3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565D" w14:textId="77777777" w:rsidR="0057547E" w:rsidRDefault="004A4C6A">
            <w:r>
              <w:t>EPI_ISL_170655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1D22" w14:textId="77777777" w:rsidR="0057547E" w:rsidRDefault="004A4C6A">
            <w:r>
              <w:t>2021-09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5D39" w14:textId="77777777" w:rsidR="0057547E" w:rsidRDefault="004A4C6A">
            <w:r>
              <w:t>Nicaragua</w:t>
            </w:r>
          </w:p>
        </w:tc>
      </w:tr>
      <w:tr w:rsidR="0057547E" w14:paraId="5C87DCA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FF15" w14:textId="77777777" w:rsidR="0057547E" w:rsidRDefault="004A4C6A">
            <w:r>
              <w:t>EPI_ISL_170655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9A87" w14:textId="77777777" w:rsidR="0057547E" w:rsidRDefault="004A4C6A">
            <w:r>
              <w:t>2021-09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9F4FA" w14:textId="77777777" w:rsidR="0057547E" w:rsidRDefault="004A4C6A">
            <w:r>
              <w:t>Nicaragua</w:t>
            </w:r>
          </w:p>
        </w:tc>
      </w:tr>
      <w:tr w:rsidR="0057547E" w14:paraId="5755D59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9F273" w14:textId="77777777" w:rsidR="0057547E" w:rsidRDefault="004A4C6A">
            <w:r>
              <w:t>EPI_ISL_170655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0D8D" w14:textId="77777777" w:rsidR="0057547E" w:rsidRDefault="004A4C6A">
            <w:r>
              <w:t>2021-09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CA04" w14:textId="77777777" w:rsidR="0057547E" w:rsidRDefault="004A4C6A">
            <w:r>
              <w:t>Nicaragua</w:t>
            </w:r>
          </w:p>
        </w:tc>
      </w:tr>
      <w:tr w:rsidR="0057547E" w14:paraId="679BFB6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EF67" w14:textId="77777777" w:rsidR="0057547E" w:rsidRDefault="004A4C6A">
            <w:r>
              <w:t>EPI_ISL_170655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0B53" w14:textId="77777777" w:rsidR="0057547E" w:rsidRDefault="004A4C6A">
            <w:r>
              <w:t>2021-09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3EDF" w14:textId="77777777" w:rsidR="0057547E" w:rsidRDefault="004A4C6A">
            <w:r>
              <w:t>Nicaragua</w:t>
            </w:r>
          </w:p>
        </w:tc>
      </w:tr>
      <w:tr w:rsidR="0057547E" w14:paraId="67D0180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8B23" w14:textId="77777777" w:rsidR="0057547E" w:rsidRDefault="004A4C6A">
            <w:r>
              <w:t>EPI_ISL_170655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AD0E" w14:textId="77777777" w:rsidR="0057547E" w:rsidRDefault="004A4C6A">
            <w:r>
              <w:t>2021-09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EF24" w14:textId="77777777" w:rsidR="0057547E" w:rsidRDefault="004A4C6A">
            <w:r>
              <w:t>Nicaragua</w:t>
            </w:r>
          </w:p>
        </w:tc>
      </w:tr>
      <w:tr w:rsidR="0057547E" w14:paraId="72CD78C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EB70" w14:textId="77777777" w:rsidR="0057547E" w:rsidRDefault="004A4C6A">
            <w:r>
              <w:t>EPI_ISL_170655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086C" w14:textId="77777777" w:rsidR="0057547E" w:rsidRDefault="004A4C6A">
            <w:r>
              <w:t>2021-09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DDD1" w14:textId="77777777" w:rsidR="0057547E" w:rsidRDefault="004A4C6A">
            <w:r>
              <w:t>Nicaragua</w:t>
            </w:r>
          </w:p>
        </w:tc>
      </w:tr>
      <w:tr w:rsidR="0057547E" w14:paraId="4478ECA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8DE4" w14:textId="77777777" w:rsidR="0057547E" w:rsidRDefault="004A4C6A">
            <w:r>
              <w:t>EPI_ISL_170655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44DC" w14:textId="77777777" w:rsidR="0057547E" w:rsidRDefault="004A4C6A">
            <w:r>
              <w:t>2021-09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8E61" w14:textId="77777777" w:rsidR="0057547E" w:rsidRDefault="004A4C6A">
            <w:r>
              <w:t>Nicaragua</w:t>
            </w:r>
          </w:p>
        </w:tc>
      </w:tr>
      <w:tr w:rsidR="0057547E" w14:paraId="7385ECA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1B67" w14:textId="77777777" w:rsidR="0057547E" w:rsidRDefault="004A4C6A">
            <w:r>
              <w:t>EPI_ISL_170655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37BB" w14:textId="77777777" w:rsidR="0057547E" w:rsidRDefault="004A4C6A">
            <w:r>
              <w:t>2021-09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B768" w14:textId="77777777" w:rsidR="0057547E" w:rsidRDefault="004A4C6A">
            <w:r>
              <w:t>Nicaragua</w:t>
            </w:r>
          </w:p>
        </w:tc>
      </w:tr>
      <w:tr w:rsidR="0057547E" w14:paraId="7EAED43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43F0" w14:textId="77777777" w:rsidR="0057547E" w:rsidRDefault="004A4C6A">
            <w:r>
              <w:t>EPI_ISL_170657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51D6" w14:textId="77777777" w:rsidR="0057547E" w:rsidRDefault="004A4C6A">
            <w:r>
              <w:t>2021-09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5E20" w14:textId="77777777" w:rsidR="0057547E" w:rsidRDefault="004A4C6A">
            <w:r>
              <w:t>Nicaragua</w:t>
            </w:r>
          </w:p>
        </w:tc>
      </w:tr>
      <w:tr w:rsidR="0057547E" w14:paraId="290E23E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B6C6" w14:textId="77777777" w:rsidR="0057547E" w:rsidRDefault="004A4C6A">
            <w:r>
              <w:t>EPI_ISL_170655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08D97" w14:textId="77777777" w:rsidR="0057547E" w:rsidRDefault="004A4C6A">
            <w:r>
              <w:t>2021-09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B485" w14:textId="77777777" w:rsidR="0057547E" w:rsidRDefault="004A4C6A">
            <w:r>
              <w:t>Nicaragua</w:t>
            </w:r>
          </w:p>
        </w:tc>
      </w:tr>
      <w:tr w:rsidR="0057547E" w14:paraId="588DE8C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49A6E" w14:textId="77777777" w:rsidR="0057547E" w:rsidRDefault="004A4C6A">
            <w:r>
              <w:t>EPI_ISL_170655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404E" w14:textId="77777777" w:rsidR="0057547E" w:rsidRDefault="004A4C6A">
            <w:r>
              <w:t>2021-09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E215" w14:textId="77777777" w:rsidR="0057547E" w:rsidRDefault="004A4C6A">
            <w:r>
              <w:t>Nicaragua</w:t>
            </w:r>
          </w:p>
        </w:tc>
      </w:tr>
      <w:tr w:rsidR="0057547E" w14:paraId="6F338BD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77654" w14:textId="77777777" w:rsidR="0057547E" w:rsidRDefault="004A4C6A">
            <w:r>
              <w:lastRenderedPageBreak/>
              <w:t>EPI_ISL_170657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3472A" w14:textId="77777777" w:rsidR="0057547E" w:rsidRDefault="004A4C6A">
            <w:r>
              <w:t>2021-09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DD725" w14:textId="77777777" w:rsidR="0057547E" w:rsidRDefault="004A4C6A">
            <w:r>
              <w:t>Nicaragua</w:t>
            </w:r>
          </w:p>
        </w:tc>
      </w:tr>
      <w:tr w:rsidR="0057547E" w14:paraId="0BBE904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C7EA" w14:textId="77777777" w:rsidR="0057547E" w:rsidRDefault="004A4C6A">
            <w:r>
              <w:t>EPI_ISL_170655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2092" w14:textId="77777777" w:rsidR="0057547E" w:rsidRDefault="004A4C6A">
            <w:r>
              <w:t>2021-09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3C3B" w14:textId="77777777" w:rsidR="0057547E" w:rsidRDefault="004A4C6A">
            <w:r>
              <w:t>Nicaragua</w:t>
            </w:r>
          </w:p>
        </w:tc>
      </w:tr>
      <w:tr w:rsidR="0057547E" w14:paraId="4A956EB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D741" w14:textId="77777777" w:rsidR="0057547E" w:rsidRDefault="004A4C6A">
            <w:r>
              <w:t>EPI_ISL_170655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A710" w14:textId="77777777" w:rsidR="0057547E" w:rsidRDefault="004A4C6A">
            <w:r>
              <w:t>2021-09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F179" w14:textId="77777777" w:rsidR="0057547E" w:rsidRDefault="004A4C6A">
            <w:r>
              <w:t>Nicaragua</w:t>
            </w:r>
          </w:p>
        </w:tc>
      </w:tr>
      <w:tr w:rsidR="0057547E" w14:paraId="4B4E4C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78C9" w14:textId="77777777" w:rsidR="0057547E" w:rsidRDefault="004A4C6A">
            <w:r>
              <w:t>EPI_ISL_170657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9F18" w14:textId="77777777" w:rsidR="0057547E" w:rsidRDefault="004A4C6A">
            <w:r>
              <w:t>2021-09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4105" w14:textId="77777777" w:rsidR="0057547E" w:rsidRDefault="004A4C6A">
            <w:r>
              <w:t>Nicaragua</w:t>
            </w:r>
          </w:p>
        </w:tc>
      </w:tr>
      <w:tr w:rsidR="0057547E" w14:paraId="2971DB4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7680" w14:textId="77777777" w:rsidR="0057547E" w:rsidRDefault="004A4C6A">
            <w:r>
              <w:t>EPI_ISL_170655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CE49" w14:textId="77777777" w:rsidR="0057547E" w:rsidRDefault="004A4C6A">
            <w:r>
              <w:t>2021-09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B2CB" w14:textId="77777777" w:rsidR="0057547E" w:rsidRDefault="004A4C6A">
            <w:r>
              <w:t>Nicaragua</w:t>
            </w:r>
          </w:p>
        </w:tc>
      </w:tr>
      <w:tr w:rsidR="0057547E" w14:paraId="173A453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2237" w14:textId="77777777" w:rsidR="0057547E" w:rsidRDefault="004A4C6A">
            <w:r>
              <w:t>EPI_ISL_170655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4F46" w14:textId="77777777" w:rsidR="0057547E" w:rsidRDefault="004A4C6A">
            <w:r>
              <w:t>2021-09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3295" w14:textId="77777777" w:rsidR="0057547E" w:rsidRDefault="004A4C6A">
            <w:r>
              <w:t>Nicaragua</w:t>
            </w:r>
          </w:p>
        </w:tc>
      </w:tr>
      <w:tr w:rsidR="0057547E" w14:paraId="5248961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F719" w14:textId="77777777" w:rsidR="0057547E" w:rsidRDefault="004A4C6A">
            <w:r>
              <w:t>EPI_ISL_170657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4DED" w14:textId="77777777" w:rsidR="0057547E" w:rsidRDefault="004A4C6A">
            <w:r>
              <w:t>2021-09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C60C1" w14:textId="77777777" w:rsidR="0057547E" w:rsidRDefault="004A4C6A">
            <w:r>
              <w:t>Nicaragua</w:t>
            </w:r>
          </w:p>
        </w:tc>
      </w:tr>
      <w:tr w:rsidR="0057547E" w14:paraId="23B69CA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EEBB" w14:textId="77777777" w:rsidR="0057547E" w:rsidRDefault="004A4C6A">
            <w:r>
              <w:t>EPI_ISL_170655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4CA1" w14:textId="77777777" w:rsidR="0057547E" w:rsidRDefault="004A4C6A">
            <w:r>
              <w:t>2021-09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AE61" w14:textId="77777777" w:rsidR="0057547E" w:rsidRDefault="004A4C6A">
            <w:r>
              <w:t>Nicaragua</w:t>
            </w:r>
          </w:p>
        </w:tc>
      </w:tr>
      <w:tr w:rsidR="0057547E" w14:paraId="0AA6B5B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5FBB" w14:textId="77777777" w:rsidR="0057547E" w:rsidRDefault="004A4C6A">
            <w:r>
              <w:t>EPI_ISL_170655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65C53" w14:textId="77777777" w:rsidR="0057547E" w:rsidRDefault="004A4C6A">
            <w:r>
              <w:t>2021-09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E2B9" w14:textId="77777777" w:rsidR="0057547E" w:rsidRDefault="004A4C6A">
            <w:r>
              <w:t>Nicaragua</w:t>
            </w:r>
          </w:p>
        </w:tc>
      </w:tr>
      <w:tr w:rsidR="0057547E" w14:paraId="2A69004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E808" w14:textId="77777777" w:rsidR="0057547E" w:rsidRDefault="004A4C6A">
            <w:r>
              <w:t>EPI_ISL_170657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429E" w14:textId="77777777" w:rsidR="0057547E" w:rsidRDefault="004A4C6A">
            <w:r>
              <w:t>2021-09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545A" w14:textId="77777777" w:rsidR="0057547E" w:rsidRDefault="004A4C6A">
            <w:r>
              <w:t>Nicaragua</w:t>
            </w:r>
          </w:p>
        </w:tc>
      </w:tr>
      <w:tr w:rsidR="0057547E" w14:paraId="6D7029B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D4A57" w14:textId="77777777" w:rsidR="0057547E" w:rsidRDefault="004A4C6A">
            <w:r>
              <w:t>EPI_ISL_170657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A034" w14:textId="77777777" w:rsidR="0057547E" w:rsidRDefault="004A4C6A">
            <w:r>
              <w:t>2021-09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3D85D" w14:textId="77777777" w:rsidR="0057547E" w:rsidRDefault="004A4C6A">
            <w:r>
              <w:t>Nicaragua</w:t>
            </w:r>
          </w:p>
        </w:tc>
      </w:tr>
      <w:tr w:rsidR="0057547E" w14:paraId="533B648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720E" w14:textId="77777777" w:rsidR="0057547E" w:rsidRDefault="004A4C6A">
            <w:r>
              <w:t>EPI_ISL_170654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4074" w14:textId="77777777" w:rsidR="0057547E" w:rsidRDefault="004A4C6A">
            <w:r>
              <w:t>2021-12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72EB" w14:textId="77777777" w:rsidR="0057547E" w:rsidRDefault="004A4C6A">
            <w:r>
              <w:t>Nicaragua</w:t>
            </w:r>
          </w:p>
        </w:tc>
      </w:tr>
      <w:tr w:rsidR="0057547E" w14:paraId="3BD7B6F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9F7A" w14:textId="77777777" w:rsidR="0057547E" w:rsidRDefault="004A4C6A">
            <w:r>
              <w:t>EPI_ISL_170654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1D368" w14:textId="77777777" w:rsidR="0057547E" w:rsidRDefault="004A4C6A">
            <w:r>
              <w:t>2021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E638" w14:textId="77777777" w:rsidR="0057547E" w:rsidRDefault="004A4C6A">
            <w:r>
              <w:t>Nicaragua</w:t>
            </w:r>
          </w:p>
        </w:tc>
      </w:tr>
      <w:tr w:rsidR="0057547E" w14:paraId="003AD4B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7D58" w14:textId="77777777" w:rsidR="0057547E" w:rsidRDefault="004A4C6A">
            <w:r>
              <w:t>EPI_ISL_170657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C81B7" w14:textId="77777777" w:rsidR="0057547E" w:rsidRDefault="004A4C6A">
            <w:r>
              <w:t>2021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4722" w14:textId="77777777" w:rsidR="0057547E" w:rsidRDefault="004A4C6A">
            <w:r>
              <w:t>Nicaragua</w:t>
            </w:r>
          </w:p>
        </w:tc>
      </w:tr>
      <w:tr w:rsidR="0057547E" w14:paraId="6FC3DBF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69F0" w14:textId="77777777" w:rsidR="0057547E" w:rsidRDefault="004A4C6A">
            <w:r>
              <w:t>EPI_ISL_170654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06E3" w14:textId="77777777" w:rsidR="0057547E" w:rsidRDefault="004A4C6A">
            <w:r>
              <w:t>2021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50D80" w14:textId="77777777" w:rsidR="0057547E" w:rsidRDefault="004A4C6A">
            <w:r>
              <w:t>Nicaragua</w:t>
            </w:r>
          </w:p>
        </w:tc>
      </w:tr>
      <w:tr w:rsidR="0057547E" w14:paraId="4638DA2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6A84" w14:textId="77777777" w:rsidR="0057547E" w:rsidRDefault="004A4C6A">
            <w:r>
              <w:t>EPI_ISL_170654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2C2E" w14:textId="77777777" w:rsidR="0057547E" w:rsidRDefault="004A4C6A">
            <w:r>
              <w:t>2021-12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E5EF" w14:textId="77777777" w:rsidR="0057547E" w:rsidRDefault="004A4C6A">
            <w:r>
              <w:t>Nicaragua</w:t>
            </w:r>
          </w:p>
        </w:tc>
      </w:tr>
      <w:tr w:rsidR="0057547E" w14:paraId="0AD0371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5D05" w14:textId="77777777" w:rsidR="0057547E" w:rsidRDefault="004A4C6A">
            <w:r>
              <w:t>EPI_ISL_170657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418A" w14:textId="77777777" w:rsidR="0057547E" w:rsidRDefault="004A4C6A">
            <w:r>
              <w:t>2021-12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11DD" w14:textId="77777777" w:rsidR="0057547E" w:rsidRDefault="004A4C6A">
            <w:r>
              <w:t>Nicaragua</w:t>
            </w:r>
          </w:p>
        </w:tc>
      </w:tr>
      <w:tr w:rsidR="0057547E" w14:paraId="1DFF464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EF42" w14:textId="77777777" w:rsidR="0057547E" w:rsidRDefault="004A4C6A">
            <w:r>
              <w:t>EPI_ISL_170653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98C2" w14:textId="77777777" w:rsidR="0057547E" w:rsidRDefault="004A4C6A">
            <w:r>
              <w:t>2021-1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25F6" w14:textId="77777777" w:rsidR="0057547E" w:rsidRDefault="004A4C6A">
            <w:r>
              <w:t>Nicaragua</w:t>
            </w:r>
          </w:p>
        </w:tc>
      </w:tr>
      <w:tr w:rsidR="0057547E" w14:paraId="41E2CFE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F710" w14:textId="77777777" w:rsidR="0057547E" w:rsidRDefault="004A4C6A">
            <w:r>
              <w:t>EPI_ISL_170653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1DA6" w14:textId="77777777" w:rsidR="0057547E" w:rsidRDefault="004A4C6A">
            <w:r>
              <w:t>2021-12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0DF3" w14:textId="77777777" w:rsidR="0057547E" w:rsidRDefault="004A4C6A">
            <w:r>
              <w:t>Nicaragua</w:t>
            </w:r>
          </w:p>
        </w:tc>
      </w:tr>
      <w:tr w:rsidR="0057547E" w14:paraId="2460BAB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E78E" w14:textId="77777777" w:rsidR="0057547E" w:rsidRDefault="004A4C6A">
            <w:r>
              <w:t>EPI_ISL_170653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3035C" w14:textId="77777777" w:rsidR="0057547E" w:rsidRDefault="004A4C6A">
            <w:r>
              <w:t>2021-12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B2EB" w14:textId="77777777" w:rsidR="0057547E" w:rsidRDefault="004A4C6A">
            <w:r>
              <w:t>Nicaragua</w:t>
            </w:r>
          </w:p>
        </w:tc>
      </w:tr>
      <w:tr w:rsidR="0057547E" w14:paraId="21F9FC3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B932" w14:textId="77777777" w:rsidR="0057547E" w:rsidRDefault="004A4C6A">
            <w:r>
              <w:lastRenderedPageBreak/>
              <w:t>EPI_ISL_170653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830B" w14:textId="77777777" w:rsidR="0057547E" w:rsidRDefault="004A4C6A">
            <w:r>
              <w:t>2021-12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E23C" w14:textId="77777777" w:rsidR="0057547E" w:rsidRDefault="004A4C6A">
            <w:r>
              <w:t>Nicaragua</w:t>
            </w:r>
          </w:p>
        </w:tc>
      </w:tr>
      <w:tr w:rsidR="0057547E" w14:paraId="6211C8C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19A8" w14:textId="77777777" w:rsidR="0057547E" w:rsidRDefault="004A4C6A">
            <w:r>
              <w:t>EPI_ISL_140113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EF70" w14:textId="77777777" w:rsidR="0057547E" w:rsidRDefault="004A4C6A">
            <w:r>
              <w:t>2021-12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7785F" w14:textId="77777777" w:rsidR="0057547E" w:rsidRDefault="004A4C6A">
            <w:r>
              <w:t>Nicaragua</w:t>
            </w:r>
          </w:p>
        </w:tc>
      </w:tr>
      <w:tr w:rsidR="0057547E" w14:paraId="59F2D56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36B7" w14:textId="77777777" w:rsidR="0057547E" w:rsidRDefault="004A4C6A">
            <w:r>
              <w:t>EPI_ISL_170653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E6F1" w14:textId="77777777" w:rsidR="0057547E" w:rsidRDefault="004A4C6A">
            <w:r>
              <w:t>2021-12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8AF0" w14:textId="77777777" w:rsidR="0057547E" w:rsidRDefault="004A4C6A">
            <w:r>
              <w:t>Nicaragua</w:t>
            </w:r>
          </w:p>
        </w:tc>
      </w:tr>
      <w:tr w:rsidR="0057547E" w14:paraId="21A839A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B84C" w14:textId="77777777" w:rsidR="0057547E" w:rsidRDefault="004A4C6A">
            <w:r>
              <w:t>EPI_ISL_170653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258F" w14:textId="77777777" w:rsidR="0057547E" w:rsidRDefault="004A4C6A">
            <w:r>
              <w:t>2021-12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B2A4" w14:textId="77777777" w:rsidR="0057547E" w:rsidRDefault="004A4C6A">
            <w:r>
              <w:t>Nicaragua</w:t>
            </w:r>
          </w:p>
        </w:tc>
      </w:tr>
      <w:tr w:rsidR="0057547E" w14:paraId="3BFBF1A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8DA71" w14:textId="77777777" w:rsidR="0057547E" w:rsidRDefault="004A4C6A">
            <w:r>
              <w:t>EPI_ISL_170653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F6EB" w14:textId="77777777" w:rsidR="0057547E" w:rsidRDefault="004A4C6A">
            <w:r>
              <w:t>2021-12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755C" w14:textId="77777777" w:rsidR="0057547E" w:rsidRDefault="004A4C6A">
            <w:r>
              <w:t>Nicaragua</w:t>
            </w:r>
          </w:p>
        </w:tc>
      </w:tr>
      <w:tr w:rsidR="0057547E" w14:paraId="038D005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A74E" w14:textId="77777777" w:rsidR="0057547E" w:rsidRDefault="004A4C6A">
            <w:r>
              <w:t>EPI_ISL_170653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4848" w14:textId="77777777" w:rsidR="0057547E" w:rsidRDefault="004A4C6A">
            <w:r>
              <w:t>2021-12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D00A" w14:textId="77777777" w:rsidR="0057547E" w:rsidRDefault="004A4C6A">
            <w:r>
              <w:t>Nicaragua</w:t>
            </w:r>
          </w:p>
        </w:tc>
      </w:tr>
      <w:tr w:rsidR="0057547E" w14:paraId="618F31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512F" w14:textId="77777777" w:rsidR="0057547E" w:rsidRDefault="004A4C6A">
            <w:r>
              <w:t>EPI_ISL_170653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5A88" w14:textId="77777777" w:rsidR="0057547E" w:rsidRDefault="004A4C6A">
            <w:r>
              <w:t>2021-12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AE0D0" w14:textId="77777777" w:rsidR="0057547E" w:rsidRDefault="004A4C6A">
            <w:r>
              <w:t>Nicaragua</w:t>
            </w:r>
          </w:p>
        </w:tc>
      </w:tr>
      <w:tr w:rsidR="0057547E" w14:paraId="676679D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AC7D" w14:textId="77777777" w:rsidR="0057547E" w:rsidRDefault="004A4C6A">
            <w:r>
              <w:t>EPI_ISL_170653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142B" w14:textId="77777777" w:rsidR="0057547E" w:rsidRDefault="004A4C6A">
            <w:r>
              <w:t>2021-12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B0E1" w14:textId="77777777" w:rsidR="0057547E" w:rsidRDefault="004A4C6A">
            <w:r>
              <w:t>Nicaragua</w:t>
            </w:r>
          </w:p>
        </w:tc>
      </w:tr>
      <w:tr w:rsidR="0057547E" w14:paraId="7AEFFD8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C9C2" w14:textId="77777777" w:rsidR="0057547E" w:rsidRDefault="004A4C6A">
            <w:r>
              <w:t>EPI_ISL_170653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F356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11E9B" w14:textId="77777777" w:rsidR="0057547E" w:rsidRDefault="004A4C6A">
            <w:r>
              <w:t>Nicaragua</w:t>
            </w:r>
          </w:p>
        </w:tc>
      </w:tr>
      <w:tr w:rsidR="0057547E" w14:paraId="0C31173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DAFA8" w14:textId="77777777" w:rsidR="0057547E" w:rsidRDefault="004A4C6A">
            <w:r>
              <w:t>EPI_ISL_170653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9FDD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C756" w14:textId="77777777" w:rsidR="0057547E" w:rsidRDefault="004A4C6A">
            <w:r>
              <w:t>Nicaragua</w:t>
            </w:r>
          </w:p>
        </w:tc>
      </w:tr>
      <w:tr w:rsidR="0057547E" w14:paraId="0EA64B6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852D" w14:textId="77777777" w:rsidR="0057547E" w:rsidRDefault="004A4C6A">
            <w:r>
              <w:t>EPI_ISL_170653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F448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914F9" w14:textId="77777777" w:rsidR="0057547E" w:rsidRDefault="004A4C6A">
            <w:r>
              <w:t>Nicaragua</w:t>
            </w:r>
          </w:p>
        </w:tc>
      </w:tr>
      <w:tr w:rsidR="0057547E" w14:paraId="0B4CE4C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A78D" w14:textId="77777777" w:rsidR="0057547E" w:rsidRDefault="004A4C6A">
            <w:r>
              <w:t>EPI_ISL_170653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817F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C499" w14:textId="77777777" w:rsidR="0057547E" w:rsidRDefault="004A4C6A">
            <w:r>
              <w:t>Nicaragua</w:t>
            </w:r>
          </w:p>
        </w:tc>
      </w:tr>
      <w:tr w:rsidR="0057547E" w14:paraId="4517F46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216F7" w14:textId="77777777" w:rsidR="0057547E" w:rsidRDefault="004A4C6A">
            <w:r>
              <w:t>EPI_ISL_170653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C5B1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E77A" w14:textId="77777777" w:rsidR="0057547E" w:rsidRDefault="004A4C6A">
            <w:r>
              <w:t>Nicaragua</w:t>
            </w:r>
          </w:p>
        </w:tc>
      </w:tr>
      <w:tr w:rsidR="0057547E" w14:paraId="3C8CEC6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1A3E" w14:textId="77777777" w:rsidR="0057547E" w:rsidRDefault="004A4C6A">
            <w:r>
              <w:t>EPI_ISL_170653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A725" w14:textId="77777777" w:rsidR="0057547E" w:rsidRDefault="004A4C6A">
            <w:r>
              <w:t>2022-01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227C" w14:textId="77777777" w:rsidR="0057547E" w:rsidRDefault="004A4C6A">
            <w:r>
              <w:t>Nicaragua</w:t>
            </w:r>
          </w:p>
        </w:tc>
      </w:tr>
      <w:tr w:rsidR="0057547E" w14:paraId="5312BA2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00EA" w14:textId="77777777" w:rsidR="0057547E" w:rsidRDefault="004A4C6A">
            <w:r>
              <w:t>EPI_ISL_170653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CE26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6A09" w14:textId="77777777" w:rsidR="0057547E" w:rsidRDefault="004A4C6A">
            <w:r>
              <w:t>Nicaragua</w:t>
            </w:r>
          </w:p>
        </w:tc>
      </w:tr>
      <w:tr w:rsidR="0057547E" w14:paraId="0710CC4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5C2F" w14:textId="77777777" w:rsidR="0057547E" w:rsidRDefault="004A4C6A">
            <w:r>
              <w:t>EPI_ISL_170653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2288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A2BC" w14:textId="77777777" w:rsidR="0057547E" w:rsidRDefault="004A4C6A">
            <w:r>
              <w:t>Nicaragua</w:t>
            </w:r>
          </w:p>
        </w:tc>
      </w:tr>
      <w:tr w:rsidR="0057547E" w14:paraId="30AA6F7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B2A9" w14:textId="77777777" w:rsidR="0057547E" w:rsidRDefault="004A4C6A">
            <w:r>
              <w:t>EPI_ISL_153267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C255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6EE8E" w14:textId="77777777" w:rsidR="0057547E" w:rsidRDefault="004A4C6A">
            <w:r>
              <w:t>Nicaragua</w:t>
            </w:r>
          </w:p>
        </w:tc>
      </w:tr>
      <w:tr w:rsidR="0057547E" w14:paraId="0DC6620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3E734" w14:textId="77777777" w:rsidR="0057547E" w:rsidRDefault="004A4C6A">
            <w:r>
              <w:t>EPI_ISL_170657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972BD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5CA8" w14:textId="77777777" w:rsidR="0057547E" w:rsidRDefault="004A4C6A">
            <w:r>
              <w:t>Nicaragua</w:t>
            </w:r>
          </w:p>
        </w:tc>
      </w:tr>
      <w:tr w:rsidR="0057547E" w14:paraId="10CEACA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F22C" w14:textId="77777777" w:rsidR="0057547E" w:rsidRDefault="004A4C6A">
            <w:r>
              <w:t>EPI_ISL_170653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36BC" w14:textId="77777777" w:rsidR="0057547E" w:rsidRDefault="004A4C6A">
            <w:r>
              <w:t>2022-01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9F58" w14:textId="77777777" w:rsidR="0057547E" w:rsidRDefault="004A4C6A">
            <w:r>
              <w:t>Nicaragua</w:t>
            </w:r>
          </w:p>
        </w:tc>
      </w:tr>
      <w:tr w:rsidR="0057547E" w14:paraId="5B67E36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CA5A" w14:textId="77777777" w:rsidR="0057547E" w:rsidRDefault="004A4C6A">
            <w:r>
              <w:t>EPI_ISL_170653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BB4F" w14:textId="77777777" w:rsidR="0057547E" w:rsidRDefault="004A4C6A">
            <w:r>
              <w:t>2022-01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8CA8" w14:textId="77777777" w:rsidR="0057547E" w:rsidRDefault="004A4C6A">
            <w:r>
              <w:t>Nicaragua</w:t>
            </w:r>
          </w:p>
        </w:tc>
      </w:tr>
      <w:tr w:rsidR="0057547E" w14:paraId="6E3223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75C7" w14:textId="77777777" w:rsidR="0057547E" w:rsidRDefault="004A4C6A">
            <w:r>
              <w:lastRenderedPageBreak/>
              <w:t>EPI_ISL_170653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3632" w14:textId="77777777" w:rsidR="0057547E" w:rsidRDefault="004A4C6A">
            <w:r>
              <w:t>2022-01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1360" w14:textId="77777777" w:rsidR="0057547E" w:rsidRDefault="004A4C6A">
            <w:r>
              <w:t>Nicaragua</w:t>
            </w:r>
          </w:p>
        </w:tc>
      </w:tr>
      <w:tr w:rsidR="0057547E" w14:paraId="000B8E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75AC" w14:textId="77777777" w:rsidR="0057547E" w:rsidRDefault="004A4C6A">
            <w:r>
              <w:t>EPI_ISL_170653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0B25" w14:textId="77777777" w:rsidR="0057547E" w:rsidRDefault="004A4C6A">
            <w:r>
              <w:t>2022-01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651B" w14:textId="77777777" w:rsidR="0057547E" w:rsidRDefault="004A4C6A">
            <w:r>
              <w:t>Nicaragua</w:t>
            </w:r>
          </w:p>
        </w:tc>
      </w:tr>
      <w:tr w:rsidR="0057547E" w14:paraId="3415B41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FE34" w14:textId="77777777" w:rsidR="0057547E" w:rsidRDefault="004A4C6A">
            <w:r>
              <w:t>EPI_ISL_170657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E33D" w14:textId="77777777" w:rsidR="0057547E" w:rsidRDefault="004A4C6A">
            <w:r>
              <w:t>2022-01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742C" w14:textId="77777777" w:rsidR="0057547E" w:rsidRDefault="004A4C6A">
            <w:r>
              <w:t>Nicaragua</w:t>
            </w:r>
          </w:p>
        </w:tc>
      </w:tr>
      <w:tr w:rsidR="0057547E" w14:paraId="3A3BB63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DD27" w14:textId="77777777" w:rsidR="0057547E" w:rsidRDefault="004A4C6A">
            <w:r>
              <w:t>EPI_ISL_170653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F23E" w14:textId="77777777" w:rsidR="0057547E" w:rsidRDefault="004A4C6A">
            <w:r>
              <w:t>2022-01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3FC88" w14:textId="77777777" w:rsidR="0057547E" w:rsidRDefault="004A4C6A">
            <w:r>
              <w:t>Nicaragua</w:t>
            </w:r>
          </w:p>
        </w:tc>
      </w:tr>
      <w:tr w:rsidR="0057547E" w14:paraId="470D595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0AEB" w14:textId="77777777" w:rsidR="0057547E" w:rsidRDefault="004A4C6A">
            <w:r>
              <w:t>EPI_ISL_170653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9B28" w14:textId="77777777" w:rsidR="0057547E" w:rsidRDefault="004A4C6A">
            <w:r>
              <w:t>2022-01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39CD" w14:textId="77777777" w:rsidR="0057547E" w:rsidRDefault="004A4C6A">
            <w:r>
              <w:t>Nicaragua</w:t>
            </w:r>
          </w:p>
        </w:tc>
      </w:tr>
      <w:tr w:rsidR="0057547E" w14:paraId="494776F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5A91" w14:textId="77777777" w:rsidR="0057547E" w:rsidRDefault="004A4C6A">
            <w:r>
              <w:t>EPI_ISL_170653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4A57" w14:textId="77777777" w:rsidR="0057547E" w:rsidRDefault="004A4C6A">
            <w:r>
              <w:t>2022-01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A108" w14:textId="77777777" w:rsidR="0057547E" w:rsidRDefault="004A4C6A">
            <w:r>
              <w:t>Nicaragua</w:t>
            </w:r>
          </w:p>
        </w:tc>
      </w:tr>
      <w:tr w:rsidR="0057547E" w14:paraId="3058A14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CD85" w14:textId="77777777" w:rsidR="0057547E" w:rsidRDefault="004A4C6A">
            <w:r>
              <w:t>EPI_ISL_170653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B5C95" w14:textId="77777777" w:rsidR="0057547E" w:rsidRDefault="004A4C6A">
            <w:r>
              <w:t>2022-01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7DDF" w14:textId="77777777" w:rsidR="0057547E" w:rsidRDefault="004A4C6A">
            <w:r>
              <w:t>Nicaragua</w:t>
            </w:r>
          </w:p>
        </w:tc>
      </w:tr>
      <w:tr w:rsidR="0057547E" w14:paraId="055F9DB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6B98" w14:textId="77777777" w:rsidR="0057547E" w:rsidRDefault="004A4C6A">
            <w:r>
              <w:t>EPI_ISL_170653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8168" w14:textId="77777777" w:rsidR="0057547E" w:rsidRDefault="004A4C6A">
            <w:r>
              <w:t>2022-01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4ECB" w14:textId="77777777" w:rsidR="0057547E" w:rsidRDefault="004A4C6A">
            <w:r>
              <w:t>Nicaragua</w:t>
            </w:r>
          </w:p>
        </w:tc>
      </w:tr>
      <w:tr w:rsidR="0057547E" w14:paraId="02533C7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178B" w14:textId="77777777" w:rsidR="0057547E" w:rsidRDefault="004A4C6A">
            <w:r>
              <w:t>EPI_ISL_170653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0896" w14:textId="77777777" w:rsidR="0057547E" w:rsidRDefault="004A4C6A">
            <w:r>
              <w:t>2022-01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3B35" w14:textId="77777777" w:rsidR="0057547E" w:rsidRDefault="004A4C6A">
            <w:r>
              <w:t>Nicaragua</w:t>
            </w:r>
          </w:p>
        </w:tc>
      </w:tr>
      <w:tr w:rsidR="0057547E" w14:paraId="6933C86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7840" w14:textId="77777777" w:rsidR="0057547E" w:rsidRDefault="004A4C6A">
            <w:r>
              <w:t>EPI_ISL_170653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1E39" w14:textId="77777777" w:rsidR="0057547E" w:rsidRDefault="004A4C6A">
            <w:r>
              <w:t>2022-01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3B8F" w14:textId="77777777" w:rsidR="0057547E" w:rsidRDefault="004A4C6A">
            <w:r>
              <w:t>Nicaragua</w:t>
            </w:r>
          </w:p>
        </w:tc>
      </w:tr>
      <w:tr w:rsidR="0057547E" w14:paraId="15FD9A5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B6AB" w14:textId="77777777" w:rsidR="0057547E" w:rsidRDefault="004A4C6A">
            <w:r>
              <w:t>EPI_ISL_170653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67C8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3D32" w14:textId="77777777" w:rsidR="0057547E" w:rsidRDefault="004A4C6A">
            <w:r>
              <w:t>Nicaragua</w:t>
            </w:r>
          </w:p>
        </w:tc>
      </w:tr>
      <w:tr w:rsidR="0057547E" w14:paraId="0F7AB27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66966" w14:textId="77777777" w:rsidR="0057547E" w:rsidRDefault="004A4C6A">
            <w:r>
              <w:t>EPI_ISL_170653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64293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D70B" w14:textId="77777777" w:rsidR="0057547E" w:rsidRDefault="004A4C6A">
            <w:r>
              <w:t>Nicaragua</w:t>
            </w:r>
          </w:p>
        </w:tc>
      </w:tr>
      <w:tr w:rsidR="0057547E" w14:paraId="1C0032C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4CD3" w14:textId="77777777" w:rsidR="0057547E" w:rsidRDefault="004A4C6A">
            <w:r>
              <w:t>EPI_ISL_170653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2832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F594" w14:textId="77777777" w:rsidR="0057547E" w:rsidRDefault="004A4C6A">
            <w:r>
              <w:t>Nicaragua</w:t>
            </w:r>
          </w:p>
        </w:tc>
      </w:tr>
      <w:tr w:rsidR="0057547E" w14:paraId="0303F76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94B52" w14:textId="77777777" w:rsidR="0057547E" w:rsidRDefault="004A4C6A">
            <w:r>
              <w:t>EPI_ISL_170653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5DC2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B491" w14:textId="77777777" w:rsidR="0057547E" w:rsidRDefault="004A4C6A">
            <w:r>
              <w:t>Nicaragua</w:t>
            </w:r>
          </w:p>
        </w:tc>
      </w:tr>
      <w:tr w:rsidR="0057547E" w14:paraId="0215283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9391" w14:textId="77777777" w:rsidR="0057547E" w:rsidRDefault="004A4C6A">
            <w:r>
              <w:t>EPI_ISL_170653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EC29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9A24" w14:textId="77777777" w:rsidR="0057547E" w:rsidRDefault="004A4C6A">
            <w:r>
              <w:t>Nicaragua</w:t>
            </w:r>
          </w:p>
        </w:tc>
      </w:tr>
      <w:tr w:rsidR="0057547E" w14:paraId="77C0739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080D" w14:textId="77777777" w:rsidR="0057547E" w:rsidRDefault="004A4C6A">
            <w:r>
              <w:t>EPI_ISL_170653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7912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B87AB" w14:textId="77777777" w:rsidR="0057547E" w:rsidRDefault="004A4C6A">
            <w:r>
              <w:t>Nicaragua</w:t>
            </w:r>
          </w:p>
        </w:tc>
      </w:tr>
      <w:tr w:rsidR="0057547E" w14:paraId="5E897BB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C10B" w14:textId="77777777" w:rsidR="0057547E" w:rsidRDefault="004A4C6A">
            <w:r>
              <w:t>EPI_ISL_170653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0998B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F151B" w14:textId="77777777" w:rsidR="0057547E" w:rsidRDefault="004A4C6A">
            <w:r>
              <w:t>Nicaragua</w:t>
            </w:r>
          </w:p>
        </w:tc>
      </w:tr>
      <w:tr w:rsidR="0057547E" w14:paraId="13CD325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B2DB" w14:textId="77777777" w:rsidR="0057547E" w:rsidRDefault="004A4C6A">
            <w:r>
              <w:t>EPI_ISL_170653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6F2C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CF3E" w14:textId="77777777" w:rsidR="0057547E" w:rsidRDefault="004A4C6A">
            <w:r>
              <w:t>Nicaragua</w:t>
            </w:r>
          </w:p>
        </w:tc>
      </w:tr>
      <w:tr w:rsidR="0057547E" w14:paraId="1019627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5C58" w14:textId="77777777" w:rsidR="0057547E" w:rsidRDefault="004A4C6A">
            <w:r>
              <w:t>EPI_ISL_170653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8369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1070" w14:textId="77777777" w:rsidR="0057547E" w:rsidRDefault="004A4C6A">
            <w:r>
              <w:t>Nicaragua</w:t>
            </w:r>
          </w:p>
        </w:tc>
      </w:tr>
      <w:tr w:rsidR="0057547E" w14:paraId="341B16F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5264" w14:textId="77777777" w:rsidR="0057547E" w:rsidRDefault="004A4C6A">
            <w:r>
              <w:t>EPI_ISL_170653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9F45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E4D7" w14:textId="77777777" w:rsidR="0057547E" w:rsidRDefault="004A4C6A">
            <w:r>
              <w:t>Nicaragua</w:t>
            </w:r>
          </w:p>
        </w:tc>
      </w:tr>
      <w:tr w:rsidR="0057547E" w14:paraId="5640EAC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3216" w14:textId="77777777" w:rsidR="0057547E" w:rsidRDefault="004A4C6A">
            <w:r>
              <w:lastRenderedPageBreak/>
              <w:t>EPI_ISL_170653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2640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17D4" w14:textId="77777777" w:rsidR="0057547E" w:rsidRDefault="004A4C6A">
            <w:r>
              <w:t>Nicaragua</w:t>
            </w:r>
          </w:p>
        </w:tc>
      </w:tr>
      <w:tr w:rsidR="0057547E" w14:paraId="2C7E4E5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523A" w14:textId="77777777" w:rsidR="0057547E" w:rsidRDefault="004A4C6A">
            <w:r>
              <w:t>EPI_ISL_170653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44CD" w14:textId="77777777" w:rsidR="0057547E" w:rsidRDefault="004A4C6A">
            <w:r>
              <w:t>2022-01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3C1F" w14:textId="77777777" w:rsidR="0057547E" w:rsidRDefault="004A4C6A">
            <w:r>
              <w:t>Nicaragua</w:t>
            </w:r>
          </w:p>
        </w:tc>
      </w:tr>
      <w:tr w:rsidR="0057547E" w14:paraId="40EB41C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908F" w14:textId="77777777" w:rsidR="0057547E" w:rsidRDefault="004A4C6A">
            <w:r>
              <w:t>EPI_ISL_170653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7F97" w14:textId="77777777" w:rsidR="0057547E" w:rsidRDefault="004A4C6A">
            <w:r>
              <w:t>2022-01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7BD5" w14:textId="77777777" w:rsidR="0057547E" w:rsidRDefault="004A4C6A">
            <w:r>
              <w:t>Nicaragua</w:t>
            </w:r>
          </w:p>
        </w:tc>
      </w:tr>
      <w:tr w:rsidR="0057547E" w14:paraId="527A891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D10E" w14:textId="77777777" w:rsidR="0057547E" w:rsidRDefault="004A4C6A">
            <w:r>
              <w:t>EPI_ISL_170653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C46E" w14:textId="77777777" w:rsidR="0057547E" w:rsidRDefault="004A4C6A">
            <w:r>
              <w:t>2022-01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683B" w14:textId="77777777" w:rsidR="0057547E" w:rsidRDefault="004A4C6A">
            <w:r>
              <w:t>Nicaragua</w:t>
            </w:r>
          </w:p>
        </w:tc>
      </w:tr>
      <w:tr w:rsidR="0057547E" w14:paraId="0F6DFDB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9C8D0" w14:textId="77777777" w:rsidR="0057547E" w:rsidRDefault="004A4C6A">
            <w:r>
              <w:t>EPI_ISL_170657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B9C4" w14:textId="77777777" w:rsidR="0057547E" w:rsidRDefault="004A4C6A">
            <w:r>
              <w:t>2022-01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64C1" w14:textId="77777777" w:rsidR="0057547E" w:rsidRDefault="004A4C6A">
            <w:r>
              <w:t>Nicaragua</w:t>
            </w:r>
          </w:p>
        </w:tc>
      </w:tr>
      <w:tr w:rsidR="0057547E" w14:paraId="5B4B80D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C812" w14:textId="77777777" w:rsidR="0057547E" w:rsidRDefault="004A4C6A">
            <w:r>
              <w:t>EPI_ISL_170653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20AB" w14:textId="77777777" w:rsidR="0057547E" w:rsidRDefault="004A4C6A">
            <w:r>
              <w:t>2022-01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40ED" w14:textId="77777777" w:rsidR="0057547E" w:rsidRDefault="004A4C6A">
            <w:r>
              <w:t>Nicaragua</w:t>
            </w:r>
          </w:p>
        </w:tc>
      </w:tr>
      <w:tr w:rsidR="0057547E" w14:paraId="3FD8445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8409" w14:textId="77777777" w:rsidR="0057547E" w:rsidRDefault="004A4C6A">
            <w:r>
              <w:t>EPI_ISL_170653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40BC" w14:textId="77777777" w:rsidR="0057547E" w:rsidRDefault="004A4C6A">
            <w:r>
              <w:t>2022-01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142B1" w14:textId="77777777" w:rsidR="0057547E" w:rsidRDefault="004A4C6A">
            <w:r>
              <w:t>Nicaragua</w:t>
            </w:r>
          </w:p>
        </w:tc>
      </w:tr>
      <w:tr w:rsidR="0057547E" w14:paraId="79E591B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6E62" w14:textId="77777777" w:rsidR="0057547E" w:rsidRDefault="004A4C6A">
            <w:r>
              <w:t>EPI_ISL_170658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88F5" w14:textId="77777777" w:rsidR="0057547E" w:rsidRDefault="004A4C6A">
            <w:r>
              <w:t>2022-01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F34C" w14:textId="77777777" w:rsidR="0057547E" w:rsidRDefault="004A4C6A">
            <w:r>
              <w:t>Nicaragua</w:t>
            </w:r>
          </w:p>
        </w:tc>
      </w:tr>
      <w:tr w:rsidR="0057547E" w14:paraId="105DE7A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3CA8E" w14:textId="77777777" w:rsidR="0057547E" w:rsidRDefault="004A4C6A">
            <w:r>
              <w:t>EPI_ISL_170658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A8E3" w14:textId="77777777" w:rsidR="0057547E" w:rsidRDefault="004A4C6A">
            <w:r>
              <w:t>2022-01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FDAE" w14:textId="77777777" w:rsidR="0057547E" w:rsidRDefault="004A4C6A">
            <w:r>
              <w:t>Nicaragua</w:t>
            </w:r>
          </w:p>
        </w:tc>
      </w:tr>
      <w:tr w:rsidR="0057547E" w14:paraId="53D4FE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0400" w14:textId="77777777" w:rsidR="0057547E" w:rsidRDefault="004A4C6A">
            <w:r>
              <w:t>EPI_ISL_170654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F6A63" w14:textId="77777777" w:rsidR="0057547E" w:rsidRDefault="004A4C6A">
            <w:r>
              <w:t>2022-01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13182" w14:textId="77777777" w:rsidR="0057547E" w:rsidRDefault="004A4C6A">
            <w:r>
              <w:t>Nicaragua</w:t>
            </w:r>
          </w:p>
        </w:tc>
      </w:tr>
      <w:tr w:rsidR="0057547E" w14:paraId="40754D1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160E" w14:textId="77777777" w:rsidR="0057547E" w:rsidRDefault="004A4C6A">
            <w:r>
              <w:t>EPI_ISL_170654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E3D1" w14:textId="77777777" w:rsidR="0057547E" w:rsidRDefault="004A4C6A">
            <w:r>
              <w:t>2022-0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7C67" w14:textId="77777777" w:rsidR="0057547E" w:rsidRDefault="004A4C6A">
            <w:r>
              <w:t>Nicaragua</w:t>
            </w:r>
          </w:p>
        </w:tc>
      </w:tr>
      <w:tr w:rsidR="0057547E" w14:paraId="1C30C45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44BE" w14:textId="77777777" w:rsidR="0057547E" w:rsidRDefault="004A4C6A">
            <w:r>
              <w:t>EPI_ISL_170658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219E" w14:textId="77777777" w:rsidR="0057547E" w:rsidRDefault="004A4C6A">
            <w:r>
              <w:t>2022-0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B4FCA" w14:textId="77777777" w:rsidR="0057547E" w:rsidRDefault="004A4C6A">
            <w:r>
              <w:t>Nicaragua</w:t>
            </w:r>
          </w:p>
        </w:tc>
      </w:tr>
      <w:tr w:rsidR="0057547E" w14:paraId="3A293AF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DE4F" w14:textId="77777777" w:rsidR="0057547E" w:rsidRDefault="004A4C6A">
            <w:r>
              <w:t>EPI_ISL_170654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2ADB" w14:textId="77777777" w:rsidR="0057547E" w:rsidRDefault="004A4C6A">
            <w:r>
              <w:t>2022-0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E934" w14:textId="77777777" w:rsidR="0057547E" w:rsidRDefault="004A4C6A">
            <w:r>
              <w:t>Nicaragua</w:t>
            </w:r>
          </w:p>
        </w:tc>
      </w:tr>
      <w:tr w:rsidR="0057547E" w14:paraId="3BCE01A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1615" w14:textId="77777777" w:rsidR="0057547E" w:rsidRDefault="004A4C6A">
            <w:r>
              <w:t>EPI_ISL_170658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4033D" w14:textId="77777777" w:rsidR="0057547E" w:rsidRDefault="004A4C6A">
            <w:r>
              <w:t>2022-01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0C4F" w14:textId="77777777" w:rsidR="0057547E" w:rsidRDefault="004A4C6A">
            <w:r>
              <w:t>Nicaragua</w:t>
            </w:r>
          </w:p>
        </w:tc>
      </w:tr>
      <w:tr w:rsidR="0057547E" w14:paraId="5FBE14D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30E8E" w14:textId="77777777" w:rsidR="0057547E" w:rsidRDefault="004A4C6A">
            <w:r>
              <w:t>EPI_ISL_170658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4D15" w14:textId="77777777" w:rsidR="0057547E" w:rsidRDefault="004A4C6A">
            <w:r>
              <w:t>2022-0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DCE4" w14:textId="77777777" w:rsidR="0057547E" w:rsidRDefault="004A4C6A">
            <w:r>
              <w:t>Nicaragua</w:t>
            </w:r>
          </w:p>
        </w:tc>
      </w:tr>
      <w:tr w:rsidR="0057547E" w14:paraId="232CDD8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0ECC" w14:textId="77777777" w:rsidR="0057547E" w:rsidRDefault="004A4C6A">
            <w:r>
              <w:t>EPI_ISL_170654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578A" w14:textId="77777777" w:rsidR="0057547E" w:rsidRDefault="004A4C6A">
            <w:r>
              <w:t>2022-02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A2226" w14:textId="77777777" w:rsidR="0057547E" w:rsidRDefault="004A4C6A">
            <w:r>
              <w:t>Nicaragua</w:t>
            </w:r>
          </w:p>
        </w:tc>
      </w:tr>
      <w:tr w:rsidR="0057547E" w14:paraId="1BA6518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4A96" w14:textId="77777777" w:rsidR="0057547E" w:rsidRDefault="004A4C6A">
            <w:r>
              <w:t>EPI_ISL_170654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003C" w14:textId="77777777" w:rsidR="0057547E" w:rsidRDefault="004A4C6A">
            <w:r>
              <w:t>2022-0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C9ED" w14:textId="77777777" w:rsidR="0057547E" w:rsidRDefault="004A4C6A">
            <w:r>
              <w:t>Nicaragua</w:t>
            </w:r>
          </w:p>
        </w:tc>
      </w:tr>
      <w:tr w:rsidR="0057547E" w14:paraId="793677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80DD" w14:textId="77777777" w:rsidR="0057547E" w:rsidRDefault="004A4C6A">
            <w:r>
              <w:t>EPI_ISL_170654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74AD" w14:textId="77777777" w:rsidR="0057547E" w:rsidRDefault="004A4C6A">
            <w:r>
              <w:t>2022-0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FB3F" w14:textId="77777777" w:rsidR="0057547E" w:rsidRDefault="004A4C6A">
            <w:r>
              <w:t>Nicaragua</w:t>
            </w:r>
          </w:p>
        </w:tc>
      </w:tr>
      <w:tr w:rsidR="0057547E" w14:paraId="72F6100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2AE6" w14:textId="77777777" w:rsidR="0057547E" w:rsidRDefault="004A4C6A">
            <w:r>
              <w:t>EPI_ISL_170653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8E00" w14:textId="77777777" w:rsidR="0057547E" w:rsidRDefault="004A4C6A">
            <w:r>
              <w:t>2022-02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64AC" w14:textId="77777777" w:rsidR="0057547E" w:rsidRDefault="004A4C6A">
            <w:r>
              <w:t>Nicaragua</w:t>
            </w:r>
          </w:p>
        </w:tc>
      </w:tr>
      <w:tr w:rsidR="0057547E" w14:paraId="00C5722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275F9" w14:textId="77777777" w:rsidR="0057547E" w:rsidRDefault="004A4C6A">
            <w:r>
              <w:t>EPI_ISL_170653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B496" w14:textId="77777777" w:rsidR="0057547E" w:rsidRDefault="004A4C6A">
            <w:r>
              <w:t>2022-02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C43F" w14:textId="77777777" w:rsidR="0057547E" w:rsidRDefault="004A4C6A">
            <w:r>
              <w:t>Nicaragua</w:t>
            </w:r>
          </w:p>
        </w:tc>
      </w:tr>
      <w:tr w:rsidR="0057547E" w14:paraId="03F980B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8CF8" w14:textId="77777777" w:rsidR="0057547E" w:rsidRDefault="004A4C6A">
            <w:r>
              <w:lastRenderedPageBreak/>
              <w:t>EPI_ISL_170653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E149" w14:textId="77777777" w:rsidR="0057547E" w:rsidRDefault="004A4C6A">
            <w:r>
              <w:t>2022-02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6EAC" w14:textId="77777777" w:rsidR="0057547E" w:rsidRDefault="004A4C6A">
            <w:r>
              <w:t>Nicaragua</w:t>
            </w:r>
          </w:p>
        </w:tc>
      </w:tr>
      <w:tr w:rsidR="0057547E" w14:paraId="0E30B77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7523" w14:textId="77777777" w:rsidR="0057547E" w:rsidRDefault="004A4C6A">
            <w:r>
              <w:t>EPI_ISL_170657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8596" w14:textId="77777777" w:rsidR="0057547E" w:rsidRDefault="004A4C6A">
            <w:r>
              <w:t>2022-02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A0B9" w14:textId="77777777" w:rsidR="0057547E" w:rsidRDefault="004A4C6A">
            <w:r>
              <w:t>Nicaragua</w:t>
            </w:r>
          </w:p>
        </w:tc>
      </w:tr>
      <w:tr w:rsidR="0057547E" w14:paraId="5CB1F24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B3D66" w14:textId="77777777" w:rsidR="0057547E" w:rsidRDefault="004A4C6A">
            <w:r>
              <w:t>EPI_ISL_170653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64D9" w14:textId="77777777" w:rsidR="0057547E" w:rsidRDefault="004A4C6A">
            <w:r>
              <w:t>2022-0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C96CD" w14:textId="77777777" w:rsidR="0057547E" w:rsidRDefault="004A4C6A">
            <w:r>
              <w:t>Nicaragua</w:t>
            </w:r>
          </w:p>
        </w:tc>
      </w:tr>
      <w:tr w:rsidR="0057547E" w14:paraId="4252750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F298" w14:textId="77777777" w:rsidR="0057547E" w:rsidRDefault="004A4C6A">
            <w:r>
              <w:t>EPI_ISL_170657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8D89" w14:textId="77777777" w:rsidR="0057547E" w:rsidRDefault="004A4C6A">
            <w:r>
              <w:t>2022-0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C6BDA" w14:textId="77777777" w:rsidR="0057547E" w:rsidRDefault="004A4C6A">
            <w:r>
              <w:t>Nicaragua</w:t>
            </w:r>
          </w:p>
        </w:tc>
      </w:tr>
      <w:tr w:rsidR="0057547E" w14:paraId="2A1691C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0195" w14:textId="77777777" w:rsidR="0057547E" w:rsidRDefault="004A4C6A">
            <w:r>
              <w:t>EPI_ISL_170654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A21F" w14:textId="77777777" w:rsidR="0057547E" w:rsidRDefault="004A4C6A">
            <w:r>
              <w:t>2022-0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55CE" w14:textId="77777777" w:rsidR="0057547E" w:rsidRDefault="004A4C6A">
            <w:r>
              <w:t>Nicaragua</w:t>
            </w:r>
          </w:p>
        </w:tc>
      </w:tr>
      <w:tr w:rsidR="0057547E" w14:paraId="20C40A3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8119" w14:textId="77777777" w:rsidR="0057547E" w:rsidRDefault="004A4C6A">
            <w:r>
              <w:t>EPI_ISL_170654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802F" w14:textId="77777777" w:rsidR="0057547E" w:rsidRDefault="004A4C6A">
            <w:r>
              <w:t>2022-0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7EB0" w14:textId="77777777" w:rsidR="0057547E" w:rsidRDefault="004A4C6A">
            <w:r>
              <w:t>Nicaragua</w:t>
            </w:r>
          </w:p>
        </w:tc>
      </w:tr>
      <w:tr w:rsidR="0057547E" w14:paraId="59F6217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D4FE" w14:textId="77777777" w:rsidR="0057547E" w:rsidRDefault="004A4C6A">
            <w:r>
              <w:t>EPI_ISL_170654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C9EC" w14:textId="77777777" w:rsidR="0057547E" w:rsidRDefault="004A4C6A">
            <w:r>
              <w:t>2022-0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93EAD" w14:textId="77777777" w:rsidR="0057547E" w:rsidRDefault="004A4C6A">
            <w:r>
              <w:t>Nicaragua</w:t>
            </w:r>
          </w:p>
        </w:tc>
      </w:tr>
      <w:tr w:rsidR="0057547E" w14:paraId="28BE4E7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E383B" w14:textId="77777777" w:rsidR="0057547E" w:rsidRDefault="004A4C6A">
            <w:r>
              <w:t>EPI_ISL_170653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0826" w14:textId="77777777" w:rsidR="0057547E" w:rsidRDefault="004A4C6A">
            <w:r>
              <w:t>2022-0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5760C" w14:textId="77777777" w:rsidR="0057547E" w:rsidRDefault="004A4C6A">
            <w:r>
              <w:t>Nicaragua</w:t>
            </w:r>
          </w:p>
        </w:tc>
      </w:tr>
      <w:tr w:rsidR="0057547E" w14:paraId="62738DC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566ED" w14:textId="77777777" w:rsidR="0057547E" w:rsidRDefault="004A4C6A">
            <w:r>
              <w:t>EPI_ISL_170653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6C50" w14:textId="77777777" w:rsidR="0057547E" w:rsidRDefault="004A4C6A">
            <w:r>
              <w:t>2022-0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A0737" w14:textId="77777777" w:rsidR="0057547E" w:rsidRDefault="004A4C6A">
            <w:r>
              <w:t>Nicaragua</w:t>
            </w:r>
          </w:p>
        </w:tc>
      </w:tr>
      <w:tr w:rsidR="0057547E" w14:paraId="33F2537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684E" w14:textId="77777777" w:rsidR="0057547E" w:rsidRDefault="004A4C6A">
            <w:r>
              <w:t>EPI_ISL_170653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8327C" w14:textId="77777777" w:rsidR="0057547E" w:rsidRDefault="004A4C6A">
            <w:r>
              <w:t>2022-0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70BA" w14:textId="77777777" w:rsidR="0057547E" w:rsidRDefault="004A4C6A">
            <w:r>
              <w:t>Nicaragua</w:t>
            </w:r>
          </w:p>
        </w:tc>
      </w:tr>
      <w:tr w:rsidR="0057547E" w14:paraId="352F1D4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78B5" w14:textId="77777777" w:rsidR="0057547E" w:rsidRDefault="004A4C6A">
            <w:r>
              <w:t>EPI_ISL_170653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A35B" w14:textId="77777777" w:rsidR="0057547E" w:rsidRDefault="004A4C6A">
            <w:r>
              <w:t>2022-02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6873E" w14:textId="77777777" w:rsidR="0057547E" w:rsidRDefault="004A4C6A">
            <w:r>
              <w:t>Nicaragua</w:t>
            </w:r>
          </w:p>
        </w:tc>
      </w:tr>
      <w:tr w:rsidR="0057547E" w14:paraId="1C9DA4B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139F" w14:textId="77777777" w:rsidR="0057547E" w:rsidRDefault="004A4C6A">
            <w:r>
              <w:t>EPI_ISL_170657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1B63E" w14:textId="77777777" w:rsidR="0057547E" w:rsidRDefault="004A4C6A">
            <w:r>
              <w:t>2022-03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4F8E" w14:textId="77777777" w:rsidR="0057547E" w:rsidRDefault="004A4C6A">
            <w:r>
              <w:t>Nicaragua</w:t>
            </w:r>
          </w:p>
        </w:tc>
      </w:tr>
      <w:tr w:rsidR="0057547E" w14:paraId="7B8EB0A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1DA6" w14:textId="77777777" w:rsidR="0057547E" w:rsidRDefault="004A4C6A">
            <w:r>
              <w:t>EPI_ISL_170655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531B" w14:textId="77777777" w:rsidR="0057547E" w:rsidRDefault="004A4C6A">
            <w:r>
              <w:t>2022-03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F891" w14:textId="77777777" w:rsidR="0057547E" w:rsidRDefault="004A4C6A">
            <w:r>
              <w:t>Nicaragua</w:t>
            </w:r>
          </w:p>
        </w:tc>
      </w:tr>
      <w:tr w:rsidR="0057547E" w14:paraId="748CF1A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2E83" w14:textId="77777777" w:rsidR="0057547E" w:rsidRDefault="004A4C6A">
            <w:r>
              <w:t>EPI_ISL_170655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3494" w14:textId="77777777" w:rsidR="0057547E" w:rsidRDefault="004A4C6A">
            <w:r>
              <w:t>2022-03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D533" w14:textId="77777777" w:rsidR="0057547E" w:rsidRDefault="004A4C6A">
            <w:r>
              <w:t>Nicaragua</w:t>
            </w:r>
          </w:p>
        </w:tc>
      </w:tr>
      <w:tr w:rsidR="0057547E" w14:paraId="0DCF96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F4B43" w14:textId="77777777" w:rsidR="0057547E" w:rsidRDefault="004A4C6A">
            <w:r>
              <w:t>EPI_ISL_170655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4126" w14:textId="77777777" w:rsidR="0057547E" w:rsidRDefault="004A4C6A">
            <w:r>
              <w:t>2022-03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39A7" w14:textId="77777777" w:rsidR="0057547E" w:rsidRDefault="004A4C6A">
            <w:r>
              <w:t>Nicaragua</w:t>
            </w:r>
          </w:p>
        </w:tc>
      </w:tr>
      <w:tr w:rsidR="0057547E" w14:paraId="5CC1A42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EC58" w14:textId="77777777" w:rsidR="0057547E" w:rsidRDefault="004A4C6A">
            <w:r>
              <w:t>EPI_ISL_170655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E0A2" w14:textId="77777777" w:rsidR="0057547E" w:rsidRDefault="004A4C6A">
            <w:r>
              <w:t>2022-03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79A6" w14:textId="77777777" w:rsidR="0057547E" w:rsidRDefault="004A4C6A">
            <w:r>
              <w:t>Nicaragua</w:t>
            </w:r>
          </w:p>
        </w:tc>
      </w:tr>
      <w:tr w:rsidR="0057547E" w14:paraId="68B083A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26321" w14:textId="77777777" w:rsidR="0057547E" w:rsidRDefault="004A4C6A">
            <w:r>
              <w:t>EPI_ISL_170655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93FF" w14:textId="77777777" w:rsidR="0057547E" w:rsidRDefault="004A4C6A">
            <w:r>
              <w:t>2022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8185" w14:textId="77777777" w:rsidR="0057547E" w:rsidRDefault="004A4C6A">
            <w:r>
              <w:t>Nicaragua</w:t>
            </w:r>
          </w:p>
        </w:tc>
      </w:tr>
      <w:tr w:rsidR="0057547E" w14:paraId="11262E6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DB03" w14:textId="77777777" w:rsidR="0057547E" w:rsidRDefault="004A4C6A">
            <w:r>
              <w:t>EPI_ISL_170657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DC27" w14:textId="77777777" w:rsidR="0057547E" w:rsidRDefault="004A4C6A">
            <w:r>
              <w:t>2022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AABF" w14:textId="77777777" w:rsidR="0057547E" w:rsidRDefault="004A4C6A">
            <w:r>
              <w:t>Nicaragua</w:t>
            </w:r>
          </w:p>
        </w:tc>
      </w:tr>
      <w:tr w:rsidR="0057547E" w14:paraId="092F2E7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67DC" w14:textId="77777777" w:rsidR="0057547E" w:rsidRDefault="004A4C6A">
            <w:r>
              <w:t>EPI_ISL_170655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241C" w14:textId="77777777" w:rsidR="0057547E" w:rsidRDefault="004A4C6A">
            <w:r>
              <w:t>2022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210F" w14:textId="77777777" w:rsidR="0057547E" w:rsidRDefault="004A4C6A">
            <w:r>
              <w:t>Nicaragua</w:t>
            </w:r>
          </w:p>
        </w:tc>
      </w:tr>
      <w:tr w:rsidR="0057547E" w14:paraId="07F94F6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ECCF" w14:textId="77777777" w:rsidR="0057547E" w:rsidRDefault="004A4C6A">
            <w:r>
              <w:t>EPI_ISL_170655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A4C7" w14:textId="77777777" w:rsidR="0057547E" w:rsidRDefault="004A4C6A">
            <w:r>
              <w:t>2022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4F91" w14:textId="77777777" w:rsidR="0057547E" w:rsidRDefault="004A4C6A">
            <w:r>
              <w:t>Nicaragua</w:t>
            </w:r>
          </w:p>
        </w:tc>
      </w:tr>
      <w:tr w:rsidR="0057547E" w14:paraId="39163A3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370D" w14:textId="77777777" w:rsidR="0057547E" w:rsidRDefault="004A4C6A">
            <w:r>
              <w:lastRenderedPageBreak/>
              <w:t>EPI_ISL_170655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9609" w14:textId="77777777" w:rsidR="0057547E" w:rsidRDefault="004A4C6A">
            <w:r>
              <w:t>2022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A679" w14:textId="77777777" w:rsidR="0057547E" w:rsidRDefault="004A4C6A">
            <w:r>
              <w:t>Nicaragua</w:t>
            </w:r>
          </w:p>
        </w:tc>
      </w:tr>
      <w:tr w:rsidR="0057547E" w14:paraId="1008A57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03AF" w14:textId="77777777" w:rsidR="0057547E" w:rsidRDefault="004A4C6A">
            <w:r>
              <w:t>EPI_ISL_170655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E10CB" w14:textId="77777777" w:rsidR="0057547E" w:rsidRDefault="004A4C6A">
            <w:r>
              <w:t>2022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E26A" w14:textId="77777777" w:rsidR="0057547E" w:rsidRDefault="004A4C6A">
            <w:r>
              <w:t>Nicaragua</w:t>
            </w:r>
          </w:p>
        </w:tc>
      </w:tr>
      <w:tr w:rsidR="0057547E" w14:paraId="33C497C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BA53" w14:textId="77777777" w:rsidR="0057547E" w:rsidRDefault="004A4C6A">
            <w:r>
              <w:t>EPI_ISL_170657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DD0A" w14:textId="77777777" w:rsidR="0057547E" w:rsidRDefault="004A4C6A">
            <w:r>
              <w:t>2022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AF22" w14:textId="77777777" w:rsidR="0057547E" w:rsidRDefault="004A4C6A">
            <w:r>
              <w:t>Nicaragua</w:t>
            </w:r>
          </w:p>
        </w:tc>
      </w:tr>
      <w:tr w:rsidR="0057547E" w14:paraId="3B18B66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F5A7A" w14:textId="77777777" w:rsidR="0057547E" w:rsidRDefault="004A4C6A">
            <w:r>
              <w:t>EPI_ISL_170655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C21A" w14:textId="77777777" w:rsidR="0057547E" w:rsidRDefault="004A4C6A">
            <w:r>
              <w:t>2022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939BD" w14:textId="77777777" w:rsidR="0057547E" w:rsidRDefault="004A4C6A">
            <w:r>
              <w:t>Nicaragua</w:t>
            </w:r>
          </w:p>
        </w:tc>
      </w:tr>
      <w:tr w:rsidR="0057547E" w14:paraId="6F1B2B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AE789" w14:textId="77777777" w:rsidR="0057547E" w:rsidRDefault="004A4C6A">
            <w:r>
              <w:t>EPI_ISL_170655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433F" w14:textId="77777777" w:rsidR="0057547E" w:rsidRDefault="004A4C6A">
            <w:r>
              <w:t>2022-03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7E82" w14:textId="77777777" w:rsidR="0057547E" w:rsidRDefault="004A4C6A">
            <w:r>
              <w:t>Nicaragua</w:t>
            </w:r>
          </w:p>
        </w:tc>
      </w:tr>
      <w:tr w:rsidR="0057547E" w14:paraId="3212E87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714E" w14:textId="77777777" w:rsidR="0057547E" w:rsidRDefault="004A4C6A">
            <w:r>
              <w:t>EPI_ISL_170655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7502" w14:textId="77777777" w:rsidR="0057547E" w:rsidRDefault="004A4C6A">
            <w:r>
              <w:t>2022-03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EA5FF" w14:textId="77777777" w:rsidR="0057547E" w:rsidRDefault="004A4C6A">
            <w:r>
              <w:t>Nicaragua</w:t>
            </w:r>
          </w:p>
        </w:tc>
      </w:tr>
      <w:tr w:rsidR="0057547E" w14:paraId="5DD79C0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6231" w14:textId="77777777" w:rsidR="0057547E" w:rsidRDefault="004A4C6A">
            <w:r>
              <w:t>EPI_ISL_170655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FA02E" w14:textId="77777777" w:rsidR="0057547E" w:rsidRDefault="004A4C6A">
            <w:r>
              <w:t>2022-03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EF42" w14:textId="77777777" w:rsidR="0057547E" w:rsidRDefault="004A4C6A">
            <w:r>
              <w:t>Nicaragua</w:t>
            </w:r>
          </w:p>
        </w:tc>
      </w:tr>
      <w:tr w:rsidR="0057547E" w14:paraId="7573D1A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A033" w14:textId="77777777" w:rsidR="0057547E" w:rsidRDefault="004A4C6A">
            <w:r>
              <w:t>EPI_ISL_170657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9992" w14:textId="77777777" w:rsidR="0057547E" w:rsidRDefault="004A4C6A">
            <w:r>
              <w:t>2022-03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5619" w14:textId="77777777" w:rsidR="0057547E" w:rsidRDefault="004A4C6A">
            <w:r>
              <w:t>Nicaragua</w:t>
            </w:r>
          </w:p>
        </w:tc>
      </w:tr>
      <w:tr w:rsidR="0057547E" w14:paraId="42E7B5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B675" w14:textId="77777777" w:rsidR="0057547E" w:rsidRDefault="004A4C6A">
            <w:r>
              <w:t>EPI_ISL_170655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93D3" w14:textId="77777777" w:rsidR="0057547E" w:rsidRDefault="004A4C6A">
            <w:r>
              <w:t>2022-03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E017" w14:textId="77777777" w:rsidR="0057547E" w:rsidRDefault="004A4C6A">
            <w:r>
              <w:t>Nicaragua</w:t>
            </w:r>
          </w:p>
        </w:tc>
      </w:tr>
      <w:tr w:rsidR="0057547E" w14:paraId="7AE01C4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5C14" w14:textId="77777777" w:rsidR="0057547E" w:rsidRDefault="004A4C6A">
            <w:r>
              <w:t>EPI_ISL_170655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4A6C" w14:textId="77777777" w:rsidR="0057547E" w:rsidRDefault="004A4C6A">
            <w:r>
              <w:t>2022-03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054C" w14:textId="77777777" w:rsidR="0057547E" w:rsidRDefault="004A4C6A">
            <w:r>
              <w:t>Nicaragua</w:t>
            </w:r>
          </w:p>
        </w:tc>
      </w:tr>
      <w:tr w:rsidR="0057547E" w14:paraId="1F7283D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EB87" w14:textId="77777777" w:rsidR="0057547E" w:rsidRDefault="004A4C6A">
            <w:r>
              <w:t>EPI_ISL_170655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5203" w14:textId="77777777" w:rsidR="0057547E" w:rsidRDefault="004A4C6A">
            <w:r>
              <w:t>2022-03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313A" w14:textId="77777777" w:rsidR="0057547E" w:rsidRDefault="004A4C6A">
            <w:r>
              <w:t>Nicaragua</w:t>
            </w:r>
          </w:p>
        </w:tc>
      </w:tr>
      <w:tr w:rsidR="0057547E" w14:paraId="4726215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CB9C" w14:textId="77777777" w:rsidR="0057547E" w:rsidRDefault="004A4C6A">
            <w:r>
              <w:t>EPI_ISL_170657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DB9E" w14:textId="77777777" w:rsidR="0057547E" w:rsidRDefault="004A4C6A">
            <w:r>
              <w:t>2022-03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FBDD" w14:textId="77777777" w:rsidR="0057547E" w:rsidRDefault="004A4C6A">
            <w:r>
              <w:t>Nicaragua</w:t>
            </w:r>
          </w:p>
        </w:tc>
      </w:tr>
      <w:tr w:rsidR="0057547E" w14:paraId="7A5B86A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8943" w14:textId="77777777" w:rsidR="0057547E" w:rsidRDefault="004A4C6A">
            <w:r>
              <w:t>EPI_ISL_170655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83B8" w14:textId="77777777" w:rsidR="0057547E" w:rsidRDefault="004A4C6A">
            <w:r>
              <w:t>2022-03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DC0D" w14:textId="77777777" w:rsidR="0057547E" w:rsidRDefault="004A4C6A">
            <w:r>
              <w:t>Nicaragua</w:t>
            </w:r>
          </w:p>
        </w:tc>
      </w:tr>
      <w:tr w:rsidR="0057547E" w14:paraId="0807A08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D41E" w14:textId="77777777" w:rsidR="0057547E" w:rsidRDefault="004A4C6A">
            <w:r>
              <w:t>EPI_ISL_170655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4AC1" w14:textId="77777777" w:rsidR="0057547E" w:rsidRDefault="004A4C6A">
            <w:r>
              <w:t>2022-04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FAF5F" w14:textId="77777777" w:rsidR="0057547E" w:rsidRDefault="004A4C6A">
            <w:r>
              <w:t>Nicaragua</w:t>
            </w:r>
          </w:p>
        </w:tc>
      </w:tr>
      <w:tr w:rsidR="0057547E" w14:paraId="7DD581A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82A1" w14:textId="77777777" w:rsidR="0057547E" w:rsidRDefault="004A4C6A">
            <w:r>
              <w:t>EPI_ISL_170655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2771" w14:textId="77777777" w:rsidR="0057547E" w:rsidRDefault="004A4C6A">
            <w:r>
              <w:t>2022-04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2E26F" w14:textId="77777777" w:rsidR="0057547E" w:rsidRDefault="004A4C6A">
            <w:r>
              <w:t>Nicaragua</w:t>
            </w:r>
          </w:p>
        </w:tc>
      </w:tr>
      <w:tr w:rsidR="0057547E" w14:paraId="7D3860E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FE5E" w14:textId="77777777" w:rsidR="0057547E" w:rsidRDefault="004A4C6A">
            <w:r>
              <w:t>EPI_ISL_170655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1FD0" w14:textId="77777777" w:rsidR="0057547E" w:rsidRDefault="004A4C6A">
            <w:r>
              <w:t>2022-04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22DD" w14:textId="77777777" w:rsidR="0057547E" w:rsidRDefault="004A4C6A">
            <w:r>
              <w:t>Nicaragua</w:t>
            </w:r>
          </w:p>
        </w:tc>
      </w:tr>
      <w:tr w:rsidR="0057547E" w14:paraId="6069405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ADD1" w14:textId="77777777" w:rsidR="0057547E" w:rsidRDefault="004A4C6A">
            <w:r>
              <w:t>EPI_ISL_170657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2488" w14:textId="77777777" w:rsidR="0057547E" w:rsidRDefault="004A4C6A">
            <w:r>
              <w:t>2022-04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6E1F" w14:textId="77777777" w:rsidR="0057547E" w:rsidRDefault="004A4C6A">
            <w:r>
              <w:t>Nicaragua</w:t>
            </w:r>
          </w:p>
        </w:tc>
      </w:tr>
      <w:tr w:rsidR="0057547E" w14:paraId="68EB179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932A" w14:textId="77777777" w:rsidR="0057547E" w:rsidRDefault="004A4C6A">
            <w:r>
              <w:t>EPI_ISL_170657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9445" w14:textId="77777777" w:rsidR="0057547E" w:rsidRDefault="004A4C6A">
            <w:r>
              <w:t>2022-04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BEA8" w14:textId="77777777" w:rsidR="0057547E" w:rsidRDefault="004A4C6A">
            <w:r>
              <w:t>Nicaragua</w:t>
            </w:r>
          </w:p>
        </w:tc>
      </w:tr>
      <w:tr w:rsidR="0057547E" w14:paraId="762405C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BD32" w14:textId="77777777" w:rsidR="0057547E" w:rsidRDefault="004A4C6A">
            <w:r>
              <w:t>EPI_ISL_170654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E9A0" w14:textId="77777777" w:rsidR="0057547E" w:rsidRDefault="004A4C6A">
            <w:r>
              <w:t>2022-05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7D63" w14:textId="77777777" w:rsidR="0057547E" w:rsidRDefault="004A4C6A">
            <w:r>
              <w:t>Nicaragua</w:t>
            </w:r>
          </w:p>
        </w:tc>
      </w:tr>
      <w:tr w:rsidR="0057547E" w14:paraId="56F1C12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495B" w14:textId="77777777" w:rsidR="0057547E" w:rsidRDefault="004A4C6A">
            <w:r>
              <w:t>EPI_ISL_170657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0C63" w14:textId="77777777" w:rsidR="0057547E" w:rsidRDefault="004A4C6A">
            <w:r>
              <w:t>2022-05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141F" w14:textId="77777777" w:rsidR="0057547E" w:rsidRDefault="004A4C6A">
            <w:r>
              <w:t>Nicaragua</w:t>
            </w:r>
          </w:p>
        </w:tc>
      </w:tr>
      <w:tr w:rsidR="0057547E" w14:paraId="151E2D7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D17C" w14:textId="77777777" w:rsidR="0057547E" w:rsidRDefault="004A4C6A">
            <w:r>
              <w:lastRenderedPageBreak/>
              <w:t>EPI_ISL_170654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2D21" w14:textId="77777777" w:rsidR="0057547E" w:rsidRDefault="004A4C6A">
            <w:r>
              <w:t>2022-05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35D7" w14:textId="77777777" w:rsidR="0057547E" w:rsidRDefault="004A4C6A">
            <w:r>
              <w:t>Nicaragua</w:t>
            </w:r>
          </w:p>
        </w:tc>
      </w:tr>
      <w:tr w:rsidR="0057547E" w14:paraId="2690BFC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3A040" w14:textId="77777777" w:rsidR="0057547E" w:rsidRDefault="004A4C6A">
            <w:r>
              <w:t>EPI_ISL_170654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7858E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44F2" w14:textId="77777777" w:rsidR="0057547E" w:rsidRDefault="004A4C6A">
            <w:r>
              <w:t>Nicaragua</w:t>
            </w:r>
          </w:p>
        </w:tc>
      </w:tr>
      <w:tr w:rsidR="0057547E" w14:paraId="5ACA4BB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C9D3" w14:textId="77777777" w:rsidR="0057547E" w:rsidRDefault="004A4C6A">
            <w:r>
              <w:t>EPI_ISL_170654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74A6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EBB5" w14:textId="77777777" w:rsidR="0057547E" w:rsidRDefault="004A4C6A">
            <w:r>
              <w:t>Nicaragua</w:t>
            </w:r>
          </w:p>
        </w:tc>
      </w:tr>
      <w:tr w:rsidR="0057547E" w14:paraId="541B175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2723" w14:textId="77777777" w:rsidR="0057547E" w:rsidRDefault="004A4C6A">
            <w:r>
              <w:t>EPI_ISL_170654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2F05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D3B2" w14:textId="77777777" w:rsidR="0057547E" w:rsidRDefault="004A4C6A">
            <w:r>
              <w:t>Nicaragua</w:t>
            </w:r>
          </w:p>
        </w:tc>
      </w:tr>
      <w:tr w:rsidR="0057547E" w14:paraId="187A56C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A5D1" w14:textId="77777777" w:rsidR="0057547E" w:rsidRDefault="004A4C6A">
            <w:r>
              <w:t>EPI_ISL_170654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81485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2B19" w14:textId="77777777" w:rsidR="0057547E" w:rsidRDefault="004A4C6A">
            <w:r>
              <w:t>Nicaragua</w:t>
            </w:r>
          </w:p>
        </w:tc>
      </w:tr>
      <w:tr w:rsidR="0057547E" w14:paraId="0A42D69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7533" w14:textId="77777777" w:rsidR="0057547E" w:rsidRDefault="004A4C6A">
            <w:r>
              <w:t>EPI_ISL_170654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FBFF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30A4" w14:textId="77777777" w:rsidR="0057547E" w:rsidRDefault="004A4C6A">
            <w:r>
              <w:t>Nicaragua</w:t>
            </w:r>
          </w:p>
        </w:tc>
      </w:tr>
      <w:tr w:rsidR="0057547E" w14:paraId="77B4917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8F50" w14:textId="77777777" w:rsidR="0057547E" w:rsidRDefault="004A4C6A">
            <w:r>
              <w:t>EPI_ISL_170657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C0D6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A43E" w14:textId="77777777" w:rsidR="0057547E" w:rsidRDefault="004A4C6A">
            <w:r>
              <w:t>Nicaragua</w:t>
            </w:r>
          </w:p>
        </w:tc>
      </w:tr>
      <w:tr w:rsidR="0057547E" w14:paraId="015E070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BC93" w14:textId="77777777" w:rsidR="0057547E" w:rsidRDefault="004A4C6A">
            <w:r>
              <w:t>EPI_ISL_170654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49B8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C40C" w14:textId="77777777" w:rsidR="0057547E" w:rsidRDefault="004A4C6A">
            <w:r>
              <w:t>Nicaragua</w:t>
            </w:r>
          </w:p>
        </w:tc>
      </w:tr>
      <w:tr w:rsidR="0057547E" w14:paraId="295A9A5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9AF1" w14:textId="77777777" w:rsidR="0057547E" w:rsidRDefault="004A4C6A">
            <w:r>
              <w:t>EPI_ISL_170654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C068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253F" w14:textId="77777777" w:rsidR="0057547E" w:rsidRDefault="004A4C6A">
            <w:r>
              <w:t>Nicaragua</w:t>
            </w:r>
          </w:p>
        </w:tc>
      </w:tr>
      <w:tr w:rsidR="0057547E" w14:paraId="20489CA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09DC" w14:textId="77777777" w:rsidR="0057547E" w:rsidRDefault="004A4C6A">
            <w:r>
              <w:t>EPI_ISL_170654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FDA0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A3E6" w14:textId="77777777" w:rsidR="0057547E" w:rsidRDefault="004A4C6A">
            <w:r>
              <w:t>Nicaragua</w:t>
            </w:r>
          </w:p>
        </w:tc>
      </w:tr>
      <w:tr w:rsidR="0057547E" w14:paraId="242605A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E96C" w14:textId="77777777" w:rsidR="0057547E" w:rsidRDefault="004A4C6A">
            <w:r>
              <w:t>EPI_ISL_170654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D8888" w14:textId="77777777" w:rsidR="0057547E" w:rsidRDefault="004A4C6A">
            <w:r>
              <w:t>2022-05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C15E" w14:textId="77777777" w:rsidR="0057547E" w:rsidRDefault="004A4C6A">
            <w:r>
              <w:t>Nicaragua</w:t>
            </w:r>
          </w:p>
        </w:tc>
      </w:tr>
      <w:tr w:rsidR="0057547E" w14:paraId="3F2C421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36441" w14:textId="77777777" w:rsidR="0057547E" w:rsidRDefault="004A4C6A">
            <w:r>
              <w:t>EPI_ISL_170658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FF3C" w14:textId="77777777" w:rsidR="0057547E" w:rsidRDefault="004A4C6A">
            <w:r>
              <w:t>2022-05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70AC" w14:textId="77777777" w:rsidR="0057547E" w:rsidRDefault="004A4C6A">
            <w:r>
              <w:t>Nicaragua</w:t>
            </w:r>
          </w:p>
        </w:tc>
      </w:tr>
      <w:tr w:rsidR="0057547E" w14:paraId="18536F5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2A66" w14:textId="77777777" w:rsidR="0057547E" w:rsidRDefault="004A4C6A">
            <w:r>
              <w:t>EPI_ISL_170657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4DD0" w14:textId="77777777" w:rsidR="0057547E" w:rsidRDefault="004A4C6A">
            <w:r>
              <w:t>2022-05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1EB2" w14:textId="77777777" w:rsidR="0057547E" w:rsidRDefault="004A4C6A">
            <w:r>
              <w:t>Nicaragua</w:t>
            </w:r>
          </w:p>
        </w:tc>
      </w:tr>
      <w:tr w:rsidR="0057547E" w14:paraId="7197C30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39D9F" w14:textId="77777777" w:rsidR="0057547E" w:rsidRDefault="004A4C6A">
            <w:r>
              <w:t>EPI_ISL_170657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B301" w14:textId="77777777" w:rsidR="0057547E" w:rsidRDefault="004A4C6A">
            <w:r>
              <w:t>2022-05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09D2" w14:textId="77777777" w:rsidR="0057547E" w:rsidRDefault="004A4C6A">
            <w:r>
              <w:t>Nicaragua</w:t>
            </w:r>
          </w:p>
        </w:tc>
      </w:tr>
      <w:tr w:rsidR="0057547E" w14:paraId="0544AFF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12F3" w14:textId="77777777" w:rsidR="0057547E" w:rsidRDefault="004A4C6A">
            <w:r>
              <w:t>EPI_ISL_170653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D6A9" w14:textId="77777777" w:rsidR="0057547E" w:rsidRDefault="004A4C6A">
            <w:r>
              <w:t>2022-05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D7D5" w14:textId="77777777" w:rsidR="0057547E" w:rsidRDefault="004A4C6A">
            <w:r>
              <w:t>Nicaragua</w:t>
            </w:r>
          </w:p>
        </w:tc>
      </w:tr>
      <w:tr w:rsidR="0057547E" w14:paraId="5A281AC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694D" w14:textId="77777777" w:rsidR="0057547E" w:rsidRDefault="004A4C6A">
            <w:r>
              <w:t>EPI_ISL_170653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8F41" w14:textId="77777777" w:rsidR="0057547E" w:rsidRDefault="004A4C6A">
            <w:r>
              <w:t>2022-05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F9A1C" w14:textId="77777777" w:rsidR="0057547E" w:rsidRDefault="004A4C6A">
            <w:r>
              <w:t>Nicaragua</w:t>
            </w:r>
          </w:p>
        </w:tc>
      </w:tr>
      <w:tr w:rsidR="0057547E" w14:paraId="4D50F1D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591A" w14:textId="77777777" w:rsidR="0057547E" w:rsidRDefault="004A4C6A">
            <w:r>
              <w:t>EPI_ISL_170653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0A3F" w14:textId="77777777" w:rsidR="0057547E" w:rsidRDefault="004A4C6A">
            <w:r>
              <w:t>2022-05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D785" w14:textId="77777777" w:rsidR="0057547E" w:rsidRDefault="004A4C6A">
            <w:r>
              <w:t>Nicaragua</w:t>
            </w:r>
          </w:p>
        </w:tc>
      </w:tr>
      <w:tr w:rsidR="0057547E" w14:paraId="16E7BEA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ADDB" w14:textId="77777777" w:rsidR="0057547E" w:rsidRDefault="004A4C6A">
            <w:r>
              <w:t>EPI_ISL_170653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81D9" w14:textId="77777777" w:rsidR="0057547E" w:rsidRDefault="004A4C6A">
            <w:r>
              <w:t>2022-05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5320" w14:textId="77777777" w:rsidR="0057547E" w:rsidRDefault="004A4C6A">
            <w:r>
              <w:t>Nicaragua</w:t>
            </w:r>
          </w:p>
        </w:tc>
      </w:tr>
      <w:tr w:rsidR="0057547E" w14:paraId="459B50F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DAB3" w14:textId="77777777" w:rsidR="0057547E" w:rsidRDefault="004A4C6A">
            <w:r>
              <w:t>EPI_ISL_170653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4D56E" w14:textId="77777777" w:rsidR="0057547E" w:rsidRDefault="004A4C6A">
            <w:r>
              <w:t>2022-05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8C9E" w14:textId="77777777" w:rsidR="0057547E" w:rsidRDefault="004A4C6A">
            <w:r>
              <w:t>Nicaragua</w:t>
            </w:r>
          </w:p>
        </w:tc>
      </w:tr>
      <w:tr w:rsidR="0057547E" w14:paraId="65F3785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8C62" w14:textId="77777777" w:rsidR="0057547E" w:rsidRDefault="004A4C6A">
            <w:r>
              <w:t>EPI_ISL_1706537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F9372" w14:textId="77777777" w:rsidR="0057547E" w:rsidRDefault="004A4C6A">
            <w:r>
              <w:t>2022-06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86265" w14:textId="77777777" w:rsidR="0057547E" w:rsidRDefault="004A4C6A">
            <w:r>
              <w:t>Nicaragua</w:t>
            </w:r>
          </w:p>
        </w:tc>
      </w:tr>
      <w:tr w:rsidR="0057547E" w14:paraId="438FE2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4532" w14:textId="77777777" w:rsidR="0057547E" w:rsidRDefault="004A4C6A">
            <w:r>
              <w:lastRenderedPageBreak/>
              <w:t>EPI_ISL_170658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73B8" w14:textId="77777777" w:rsidR="0057547E" w:rsidRDefault="004A4C6A">
            <w:r>
              <w:t>2022-06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F2A8A" w14:textId="77777777" w:rsidR="0057547E" w:rsidRDefault="004A4C6A">
            <w:r>
              <w:t>Nicaragua</w:t>
            </w:r>
          </w:p>
        </w:tc>
      </w:tr>
      <w:tr w:rsidR="0057547E" w14:paraId="0649867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DD9F" w14:textId="77777777" w:rsidR="0057547E" w:rsidRDefault="004A4C6A">
            <w:r>
              <w:t>EPI_ISL_170658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BD47" w14:textId="77777777" w:rsidR="0057547E" w:rsidRDefault="004A4C6A">
            <w:r>
              <w:t>2022-06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468E" w14:textId="77777777" w:rsidR="0057547E" w:rsidRDefault="004A4C6A">
            <w:r>
              <w:t>Nicaragua</w:t>
            </w:r>
          </w:p>
        </w:tc>
      </w:tr>
      <w:tr w:rsidR="0057547E" w14:paraId="1BD24D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29CA" w14:textId="77777777" w:rsidR="0057547E" w:rsidRDefault="004A4C6A">
            <w:r>
              <w:t>EPI_ISL_170657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FF95" w14:textId="77777777" w:rsidR="0057547E" w:rsidRDefault="004A4C6A">
            <w:r>
              <w:t>2022-06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9866" w14:textId="77777777" w:rsidR="0057547E" w:rsidRDefault="004A4C6A">
            <w:r>
              <w:t>Nicaragua</w:t>
            </w:r>
          </w:p>
        </w:tc>
      </w:tr>
      <w:tr w:rsidR="0057547E" w14:paraId="17AE181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06C24" w14:textId="77777777" w:rsidR="0057547E" w:rsidRDefault="004A4C6A">
            <w:r>
              <w:t>EPI_ISL_170657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875B" w14:textId="77777777" w:rsidR="0057547E" w:rsidRDefault="004A4C6A">
            <w:r>
              <w:t>2022-06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85A7" w14:textId="77777777" w:rsidR="0057547E" w:rsidRDefault="004A4C6A">
            <w:r>
              <w:t>Nicaragua</w:t>
            </w:r>
          </w:p>
        </w:tc>
      </w:tr>
      <w:tr w:rsidR="0057547E" w14:paraId="65B8D5D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A5BE" w14:textId="77777777" w:rsidR="0057547E" w:rsidRDefault="004A4C6A">
            <w:r>
              <w:t>EPI_ISL_170653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2D02" w14:textId="77777777" w:rsidR="0057547E" w:rsidRDefault="004A4C6A">
            <w:r>
              <w:t>2022-06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8E66" w14:textId="77777777" w:rsidR="0057547E" w:rsidRDefault="004A4C6A">
            <w:r>
              <w:t>Nicaragua</w:t>
            </w:r>
          </w:p>
        </w:tc>
      </w:tr>
      <w:tr w:rsidR="0057547E" w14:paraId="0778714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8904" w14:textId="77777777" w:rsidR="0057547E" w:rsidRDefault="004A4C6A">
            <w:r>
              <w:t>EPI_ISL_170657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5357" w14:textId="77777777" w:rsidR="0057547E" w:rsidRDefault="004A4C6A">
            <w:r>
              <w:t>2022-06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2183C" w14:textId="77777777" w:rsidR="0057547E" w:rsidRDefault="004A4C6A">
            <w:r>
              <w:t>Nicaragua</w:t>
            </w:r>
          </w:p>
        </w:tc>
      </w:tr>
      <w:tr w:rsidR="0057547E" w14:paraId="4CF76F5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0644" w14:textId="77777777" w:rsidR="0057547E" w:rsidRDefault="004A4C6A">
            <w:r>
              <w:t>EPI_ISL_170658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2523" w14:textId="77777777" w:rsidR="0057547E" w:rsidRDefault="004A4C6A">
            <w:r>
              <w:t>2022-06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7FA9" w14:textId="77777777" w:rsidR="0057547E" w:rsidRDefault="004A4C6A">
            <w:r>
              <w:t>Nicaragua</w:t>
            </w:r>
          </w:p>
        </w:tc>
      </w:tr>
      <w:tr w:rsidR="0057547E" w14:paraId="025AB63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C9F3" w14:textId="77777777" w:rsidR="0057547E" w:rsidRDefault="004A4C6A">
            <w:r>
              <w:t>EPI_ISL_170653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405A" w14:textId="77777777" w:rsidR="0057547E" w:rsidRDefault="004A4C6A">
            <w:r>
              <w:t>2022-06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84B4" w14:textId="77777777" w:rsidR="0057547E" w:rsidRDefault="004A4C6A">
            <w:r>
              <w:t>Nicaragua</w:t>
            </w:r>
          </w:p>
        </w:tc>
      </w:tr>
      <w:tr w:rsidR="0057547E" w14:paraId="4250124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D7176" w14:textId="77777777" w:rsidR="0057547E" w:rsidRDefault="004A4C6A">
            <w:r>
              <w:t>EPI_ISL_170653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A405" w14:textId="77777777" w:rsidR="0057547E" w:rsidRDefault="004A4C6A">
            <w:r>
              <w:t>2022-06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30CD" w14:textId="77777777" w:rsidR="0057547E" w:rsidRDefault="004A4C6A">
            <w:r>
              <w:t>Nicaragua</w:t>
            </w:r>
          </w:p>
        </w:tc>
      </w:tr>
      <w:tr w:rsidR="0057547E" w14:paraId="6A67939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CD31" w14:textId="77777777" w:rsidR="0057547E" w:rsidRDefault="004A4C6A">
            <w:r>
              <w:t>EPI_ISL_170653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8867" w14:textId="77777777" w:rsidR="0057547E" w:rsidRDefault="004A4C6A">
            <w:r>
              <w:t>2022-06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A825B" w14:textId="77777777" w:rsidR="0057547E" w:rsidRDefault="004A4C6A">
            <w:r>
              <w:t>Nicaragua</w:t>
            </w:r>
          </w:p>
        </w:tc>
      </w:tr>
      <w:tr w:rsidR="0057547E" w14:paraId="622B283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9B22" w14:textId="77777777" w:rsidR="0057547E" w:rsidRDefault="004A4C6A">
            <w:r>
              <w:t>EPI_ISL_1706538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3F3F" w14:textId="77777777" w:rsidR="0057547E" w:rsidRDefault="004A4C6A">
            <w:r>
              <w:t>2022-06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09D6" w14:textId="77777777" w:rsidR="0057547E" w:rsidRDefault="004A4C6A">
            <w:r>
              <w:t>Nicaragua</w:t>
            </w:r>
          </w:p>
        </w:tc>
      </w:tr>
      <w:tr w:rsidR="0057547E" w14:paraId="14E4B20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A449" w14:textId="77777777" w:rsidR="0057547E" w:rsidRDefault="004A4C6A">
            <w:r>
              <w:t>EPI_ISL_170653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5F1C" w14:textId="77777777" w:rsidR="0057547E" w:rsidRDefault="004A4C6A">
            <w:r>
              <w:t>2022-06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7FCE" w14:textId="77777777" w:rsidR="0057547E" w:rsidRDefault="004A4C6A">
            <w:r>
              <w:t>Nicaragua</w:t>
            </w:r>
          </w:p>
        </w:tc>
      </w:tr>
      <w:tr w:rsidR="0057547E" w14:paraId="625A80C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E156D" w14:textId="77777777" w:rsidR="0057547E" w:rsidRDefault="004A4C6A">
            <w:r>
              <w:t>EPI_ISL_170657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C57E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7D3F" w14:textId="77777777" w:rsidR="0057547E" w:rsidRDefault="004A4C6A">
            <w:r>
              <w:t>Nicaragua</w:t>
            </w:r>
          </w:p>
        </w:tc>
      </w:tr>
      <w:tr w:rsidR="0057547E" w14:paraId="13B4CCA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B102F" w14:textId="77777777" w:rsidR="0057547E" w:rsidRDefault="004A4C6A">
            <w:r>
              <w:t>EPI_ISL_170657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B643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5045A" w14:textId="77777777" w:rsidR="0057547E" w:rsidRDefault="004A4C6A">
            <w:r>
              <w:t>Nicaragua</w:t>
            </w:r>
          </w:p>
        </w:tc>
      </w:tr>
      <w:tr w:rsidR="0057547E" w14:paraId="1BA255E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37D3" w14:textId="77777777" w:rsidR="0057547E" w:rsidRDefault="004A4C6A">
            <w:r>
              <w:t>EPI_ISL_170653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4C62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FDF4" w14:textId="77777777" w:rsidR="0057547E" w:rsidRDefault="004A4C6A">
            <w:r>
              <w:t>Nicaragua</w:t>
            </w:r>
          </w:p>
        </w:tc>
      </w:tr>
      <w:tr w:rsidR="0057547E" w14:paraId="086BDEE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6338" w14:textId="77777777" w:rsidR="0057547E" w:rsidRDefault="004A4C6A">
            <w:r>
              <w:t>EPI_ISL_170653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23F3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FB7E" w14:textId="77777777" w:rsidR="0057547E" w:rsidRDefault="004A4C6A">
            <w:r>
              <w:t>Nicaragua</w:t>
            </w:r>
          </w:p>
        </w:tc>
      </w:tr>
      <w:tr w:rsidR="0057547E" w14:paraId="3BF0C65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EEE2" w14:textId="77777777" w:rsidR="0057547E" w:rsidRDefault="004A4C6A">
            <w:r>
              <w:t>EPI_ISL_170658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2434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990A" w14:textId="77777777" w:rsidR="0057547E" w:rsidRDefault="004A4C6A">
            <w:r>
              <w:t>Nicaragua</w:t>
            </w:r>
          </w:p>
        </w:tc>
      </w:tr>
      <w:tr w:rsidR="0057547E" w14:paraId="02D6C0B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4AEF3" w14:textId="77777777" w:rsidR="0057547E" w:rsidRDefault="004A4C6A">
            <w:r>
              <w:t>EPI_ISL_170655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697C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7F49" w14:textId="77777777" w:rsidR="0057547E" w:rsidRDefault="004A4C6A">
            <w:r>
              <w:t>Nicaragua</w:t>
            </w:r>
          </w:p>
        </w:tc>
      </w:tr>
      <w:tr w:rsidR="0057547E" w14:paraId="79C8CF2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812D" w14:textId="77777777" w:rsidR="0057547E" w:rsidRDefault="004A4C6A">
            <w:r>
              <w:t>EPI_ISL_170655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74F46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1C8B" w14:textId="77777777" w:rsidR="0057547E" w:rsidRDefault="004A4C6A">
            <w:r>
              <w:t>Nicaragua</w:t>
            </w:r>
          </w:p>
        </w:tc>
      </w:tr>
      <w:tr w:rsidR="0057547E" w14:paraId="759038D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9A2F" w14:textId="77777777" w:rsidR="0057547E" w:rsidRDefault="004A4C6A">
            <w:r>
              <w:t>EPI_ISL_170655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D6C4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6E0F0" w14:textId="77777777" w:rsidR="0057547E" w:rsidRDefault="004A4C6A">
            <w:r>
              <w:t>Nicaragua</w:t>
            </w:r>
          </w:p>
        </w:tc>
      </w:tr>
      <w:tr w:rsidR="0057547E" w14:paraId="790A789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9DC4" w14:textId="77777777" w:rsidR="0057547E" w:rsidRDefault="004A4C6A">
            <w:r>
              <w:lastRenderedPageBreak/>
              <w:t>EPI_ISL_170653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3B27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FD91" w14:textId="77777777" w:rsidR="0057547E" w:rsidRDefault="004A4C6A">
            <w:r>
              <w:t>Nicaragua</w:t>
            </w:r>
          </w:p>
        </w:tc>
      </w:tr>
      <w:tr w:rsidR="0057547E" w14:paraId="476D5D1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04B2A" w14:textId="77777777" w:rsidR="0057547E" w:rsidRDefault="004A4C6A">
            <w:r>
              <w:t>EPI_ISL_170655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40BA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21CC" w14:textId="77777777" w:rsidR="0057547E" w:rsidRDefault="004A4C6A">
            <w:r>
              <w:t>Nicaragua</w:t>
            </w:r>
          </w:p>
        </w:tc>
      </w:tr>
      <w:tr w:rsidR="0057547E" w14:paraId="3E7BD5C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D862" w14:textId="77777777" w:rsidR="0057547E" w:rsidRDefault="004A4C6A">
            <w:r>
              <w:t>EPI_ISL_170655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EFFF2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DA050" w14:textId="77777777" w:rsidR="0057547E" w:rsidRDefault="004A4C6A">
            <w:r>
              <w:t>Nicaragua</w:t>
            </w:r>
          </w:p>
        </w:tc>
      </w:tr>
      <w:tr w:rsidR="0057547E" w14:paraId="0A8BF93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46C1" w14:textId="77777777" w:rsidR="0057547E" w:rsidRDefault="004A4C6A">
            <w:r>
              <w:t>EPI_ISL_170655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1F92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0C7E" w14:textId="77777777" w:rsidR="0057547E" w:rsidRDefault="004A4C6A">
            <w:r>
              <w:t>Nicaragua</w:t>
            </w:r>
          </w:p>
        </w:tc>
      </w:tr>
      <w:tr w:rsidR="0057547E" w14:paraId="113E311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A837" w14:textId="77777777" w:rsidR="0057547E" w:rsidRDefault="004A4C6A">
            <w:r>
              <w:t>EPI_ISL_170655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1088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2759" w14:textId="77777777" w:rsidR="0057547E" w:rsidRDefault="004A4C6A">
            <w:r>
              <w:t>Nicaragua</w:t>
            </w:r>
          </w:p>
        </w:tc>
      </w:tr>
      <w:tr w:rsidR="0057547E" w14:paraId="5952A43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0157" w14:textId="77777777" w:rsidR="0057547E" w:rsidRDefault="004A4C6A">
            <w:r>
              <w:t>EPI_ISL_170655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927DE" w14:textId="77777777" w:rsidR="0057547E" w:rsidRDefault="004A4C6A">
            <w:r>
              <w:t>2022-06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5181" w14:textId="77777777" w:rsidR="0057547E" w:rsidRDefault="004A4C6A">
            <w:r>
              <w:t>Nicaragua</w:t>
            </w:r>
          </w:p>
        </w:tc>
      </w:tr>
      <w:tr w:rsidR="0057547E" w14:paraId="6D8AC0B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CB52" w14:textId="77777777" w:rsidR="0057547E" w:rsidRDefault="004A4C6A">
            <w:r>
              <w:t>EPI_ISL_170653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D8BD" w14:textId="77777777" w:rsidR="0057547E" w:rsidRDefault="004A4C6A">
            <w:r>
              <w:t>2022-06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9D3B" w14:textId="77777777" w:rsidR="0057547E" w:rsidRDefault="004A4C6A">
            <w:r>
              <w:t>Nicaragua</w:t>
            </w:r>
          </w:p>
        </w:tc>
      </w:tr>
      <w:tr w:rsidR="0057547E" w14:paraId="1553C57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15FA" w14:textId="77777777" w:rsidR="0057547E" w:rsidRDefault="004A4C6A">
            <w:r>
              <w:t>EPI_ISL_170657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0E6F" w14:textId="77777777" w:rsidR="0057547E" w:rsidRDefault="004A4C6A">
            <w:r>
              <w:t>2022-06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807B" w14:textId="77777777" w:rsidR="0057547E" w:rsidRDefault="004A4C6A">
            <w:r>
              <w:t>Nicaragua</w:t>
            </w:r>
          </w:p>
        </w:tc>
      </w:tr>
      <w:tr w:rsidR="0057547E" w14:paraId="13666FF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AB3A7" w14:textId="77777777" w:rsidR="0057547E" w:rsidRDefault="004A4C6A">
            <w:r>
              <w:t>EPI_ISL_170653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F692" w14:textId="77777777" w:rsidR="0057547E" w:rsidRDefault="004A4C6A">
            <w:r>
              <w:t>2022-06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FDE8" w14:textId="77777777" w:rsidR="0057547E" w:rsidRDefault="004A4C6A">
            <w:r>
              <w:t>Nicaragua</w:t>
            </w:r>
          </w:p>
        </w:tc>
      </w:tr>
      <w:tr w:rsidR="0057547E" w14:paraId="0BDE49E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5848" w14:textId="77777777" w:rsidR="0057547E" w:rsidRDefault="004A4C6A">
            <w:r>
              <w:t>EPI_ISL_170658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9E2C" w14:textId="77777777" w:rsidR="0057547E" w:rsidRDefault="004A4C6A">
            <w:r>
              <w:t>2022-06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B38F" w14:textId="77777777" w:rsidR="0057547E" w:rsidRDefault="004A4C6A">
            <w:r>
              <w:t>Nicaragua</w:t>
            </w:r>
          </w:p>
        </w:tc>
      </w:tr>
      <w:tr w:rsidR="0057547E" w14:paraId="41EF38A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9575" w14:textId="77777777" w:rsidR="0057547E" w:rsidRDefault="004A4C6A">
            <w:r>
              <w:t>EPI_ISL_170653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A896" w14:textId="77777777" w:rsidR="0057547E" w:rsidRDefault="004A4C6A">
            <w:r>
              <w:t>2022-06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0385D" w14:textId="77777777" w:rsidR="0057547E" w:rsidRDefault="004A4C6A">
            <w:r>
              <w:t>Nicaragua</w:t>
            </w:r>
          </w:p>
        </w:tc>
      </w:tr>
      <w:tr w:rsidR="0057547E" w14:paraId="167C96D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581A" w14:textId="77777777" w:rsidR="0057547E" w:rsidRDefault="004A4C6A">
            <w:r>
              <w:t>EPI_ISL_170658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883B" w14:textId="77777777" w:rsidR="0057547E" w:rsidRDefault="004A4C6A">
            <w:r>
              <w:t>2022-06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0E68" w14:textId="77777777" w:rsidR="0057547E" w:rsidRDefault="004A4C6A">
            <w:r>
              <w:t>Nicaragua</w:t>
            </w:r>
          </w:p>
        </w:tc>
      </w:tr>
      <w:tr w:rsidR="0057547E" w14:paraId="75A1DD5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18B0" w14:textId="77777777" w:rsidR="0057547E" w:rsidRDefault="004A4C6A">
            <w:r>
              <w:t>EPI_ISL_170658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FC91" w14:textId="77777777" w:rsidR="0057547E" w:rsidRDefault="004A4C6A">
            <w:r>
              <w:t>2022-06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D1E58" w14:textId="77777777" w:rsidR="0057547E" w:rsidRDefault="004A4C6A">
            <w:r>
              <w:t>Nicaragua</w:t>
            </w:r>
          </w:p>
        </w:tc>
      </w:tr>
      <w:tr w:rsidR="0057547E" w14:paraId="3BD66AE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89AF" w14:textId="77777777" w:rsidR="0057547E" w:rsidRDefault="004A4C6A">
            <w:r>
              <w:t>EPI_ISL_170653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E84C" w14:textId="77777777" w:rsidR="0057547E" w:rsidRDefault="004A4C6A">
            <w:r>
              <w:t>2022-06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90C3" w14:textId="77777777" w:rsidR="0057547E" w:rsidRDefault="004A4C6A">
            <w:r>
              <w:t>Nicaragua</w:t>
            </w:r>
          </w:p>
        </w:tc>
      </w:tr>
      <w:tr w:rsidR="0057547E" w14:paraId="11EB6B5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B0A9" w14:textId="77777777" w:rsidR="0057547E" w:rsidRDefault="004A4C6A">
            <w:r>
              <w:t>EPI_ISL_170658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5FD78" w14:textId="77777777" w:rsidR="0057547E" w:rsidRDefault="004A4C6A">
            <w:r>
              <w:t>2022-06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98F4D" w14:textId="77777777" w:rsidR="0057547E" w:rsidRDefault="004A4C6A">
            <w:r>
              <w:t>Nicaragua</w:t>
            </w:r>
          </w:p>
        </w:tc>
      </w:tr>
      <w:tr w:rsidR="0057547E" w14:paraId="23CB668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E570" w14:textId="77777777" w:rsidR="0057547E" w:rsidRDefault="004A4C6A">
            <w:r>
              <w:t>EPI_ISL_170653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BC4B2" w14:textId="77777777" w:rsidR="0057547E" w:rsidRDefault="004A4C6A">
            <w:r>
              <w:t>2022-06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8D52" w14:textId="77777777" w:rsidR="0057547E" w:rsidRDefault="004A4C6A">
            <w:r>
              <w:t>Nicaragua</w:t>
            </w:r>
          </w:p>
        </w:tc>
      </w:tr>
      <w:tr w:rsidR="0057547E" w14:paraId="132EC1D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CD17" w14:textId="77777777" w:rsidR="0057547E" w:rsidRDefault="004A4C6A">
            <w:r>
              <w:t>EPI_ISL_170655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0BDDA" w14:textId="77777777" w:rsidR="0057547E" w:rsidRDefault="004A4C6A">
            <w:r>
              <w:t>2022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2D84" w14:textId="77777777" w:rsidR="0057547E" w:rsidRDefault="004A4C6A">
            <w:r>
              <w:t>Nicaragua</w:t>
            </w:r>
          </w:p>
        </w:tc>
      </w:tr>
      <w:tr w:rsidR="0057547E" w14:paraId="692FD92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71B6" w14:textId="77777777" w:rsidR="0057547E" w:rsidRDefault="004A4C6A">
            <w:r>
              <w:t>EPI_ISL_170655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03DC" w14:textId="77777777" w:rsidR="0057547E" w:rsidRDefault="004A4C6A">
            <w:r>
              <w:t>2022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DB9C" w14:textId="77777777" w:rsidR="0057547E" w:rsidRDefault="004A4C6A">
            <w:r>
              <w:t>Nicaragua</w:t>
            </w:r>
          </w:p>
        </w:tc>
      </w:tr>
      <w:tr w:rsidR="0057547E" w14:paraId="5DA11B8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3D3B" w14:textId="77777777" w:rsidR="0057547E" w:rsidRDefault="004A4C6A">
            <w:r>
              <w:t>EPI_ISL_170655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EEE1" w14:textId="77777777" w:rsidR="0057547E" w:rsidRDefault="004A4C6A">
            <w:r>
              <w:t>2022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FDB0" w14:textId="77777777" w:rsidR="0057547E" w:rsidRDefault="004A4C6A">
            <w:r>
              <w:t>Nicaragua</w:t>
            </w:r>
          </w:p>
        </w:tc>
      </w:tr>
      <w:tr w:rsidR="0057547E" w14:paraId="474E295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2A83" w14:textId="77777777" w:rsidR="0057547E" w:rsidRDefault="004A4C6A">
            <w:r>
              <w:t>EPI_ISL_170655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A6B9" w14:textId="77777777" w:rsidR="0057547E" w:rsidRDefault="004A4C6A">
            <w:r>
              <w:t>2022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FDD1" w14:textId="77777777" w:rsidR="0057547E" w:rsidRDefault="004A4C6A">
            <w:r>
              <w:t>Nicaragua</w:t>
            </w:r>
          </w:p>
        </w:tc>
      </w:tr>
      <w:tr w:rsidR="0057547E" w14:paraId="3AB5793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F150" w14:textId="77777777" w:rsidR="0057547E" w:rsidRDefault="004A4C6A">
            <w:r>
              <w:lastRenderedPageBreak/>
              <w:t>EPI_ISL_170657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74EB2" w14:textId="77777777" w:rsidR="0057547E" w:rsidRDefault="004A4C6A">
            <w:r>
              <w:t>2022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2EB31" w14:textId="77777777" w:rsidR="0057547E" w:rsidRDefault="004A4C6A">
            <w:r>
              <w:t>Nicaragua</w:t>
            </w:r>
          </w:p>
        </w:tc>
      </w:tr>
      <w:tr w:rsidR="0057547E" w14:paraId="479A0E1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FDBA" w14:textId="77777777" w:rsidR="0057547E" w:rsidRDefault="004A4C6A">
            <w:r>
              <w:t>EPI_ISL_170655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B9DD" w14:textId="77777777" w:rsidR="0057547E" w:rsidRDefault="004A4C6A">
            <w:r>
              <w:t>2022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1F57" w14:textId="77777777" w:rsidR="0057547E" w:rsidRDefault="004A4C6A">
            <w:r>
              <w:t>Nicaragua</w:t>
            </w:r>
          </w:p>
        </w:tc>
      </w:tr>
      <w:tr w:rsidR="0057547E" w14:paraId="67B424D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7F1D" w14:textId="77777777" w:rsidR="0057547E" w:rsidRDefault="004A4C6A">
            <w:r>
              <w:t>EPI_ISL_170657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77EB" w14:textId="77777777" w:rsidR="0057547E" w:rsidRDefault="004A4C6A">
            <w:r>
              <w:t>2022-06-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D39EF" w14:textId="77777777" w:rsidR="0057547E" w:rsidRDefault="004A4C6A">
            <w:r>
              <w:t>Nicaragua</w:t>
            </w:r>
          </w:p>
        </w:tc>
      </w:tr>
      <w:tr w:rsidR="0057547E" w14:paraId="0290626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53F5" w14:textId="77777777" w:rsidR="0057547E" w:rsidRDefault="004A4C6A">
            <w:r>
              <w:t>EPI_ISL_170657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8E2E" w14:textId="77777777" w:rsidR="0057547E" w:rsidRDefault="004A4C6A">
            <w:r>
              <w:t>2022-06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730B" w14:textId="77777777" w:rsidR="0057547E" w:rsidRDefault="004A4C6A">
            <w:r>
              <w:t>Nicaragua</w:t>
            </w:r>
          </w:p>
        </w:tc>
      </w:tr>
      <w:tr w:rsidR="0057547E" w14:paraId="28557D9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C21E5" w14:textId="77777777" w:rsidR="0057547E" w:rsidRDefault="004A4C6A">
            <w:r>
              <w:t>EPI_ISL_170657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4088" w14:textId="77777777" w:rsidR="0057547E" w:rsidRDefault="004A4C6A">
            <w:r>
              <w:t>2022-06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995E" w14:textId="77777777" w:rsidR="0057547E" w:rsidRDefault="004A4C6A">
            <w:r>
              <w:t>Nicaragua</w:t>
            </w:r>
          </w:p>
        </w:tc>
      </w:tr>
      <w:tr w:rsidR="0057547E" w14:paraId="3C9A227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F1C62" w14:textId="77777777" w:rsidR="0057547E" w:rsidRDefault="004A4C6A">
            <w:r>
              <w:t>EPI_ISL_1706558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CD58" w14:textId="77777777" w:rsidR="0057547E" w:rsidRDefault="004A4C6A">
            <w:r>
              <w:t>2022-06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2789F" w14:textId="77777777" w:rsidR="0057547E" w:rsidRDefault="004A4C6A">
            <w:r>
              <w:t>Nicaragua</w:t>
            </w:r>
          </w:p>
        </w:tc>
      </w:tr>
      <w:tr w:rsidR="0057547E" w14:paraId="77DD95C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D346" w14:textId="77777777" w:rsidR="0057547E" w:rsidRDefault="004A4C6A">
            <w:r>
              <w:t>EPI_ISL_1706577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DE611" w14:textId="77777777" w:rsidR="0057547E" w:rsidRDefault="004A4C6A">
            <w:r>
              <w:t>2022-06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F884" w14:textId="77777777" w:rsidR="0057547E" w:rsidRDefault="004A4C6A">
            <w:r>
              <w:t>Nicaragua</w:t>
            </w:r>
          </w:p>
        </w:tc>
      </w:tr>
      <w:tr w:rsidR="0057547E" w14:paraId="530B6B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6D0A1" w14:textId="77777777" w:rsidR="0057547E" w:rsidRDefault="004A4C6A">
            <w:r>
              <w:t>EPI_ISL_170655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E56EE" w14:textId="77777777" w:rsidR="0057547E" w:rsidRDefault="004A4C6A">
            <w:r>
              <w:t>2022-06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9A2E7" w14:textId="77777777" w:rsidR="0057547E" w:rsidRDefault="004A4C6A">
            <w:r>
              <w:t>Nicaragua</w:t>
            </w:r>
          </w:p>
        </w:tc>
      </w:tr>
      <w:tr w:rsidR="0057547E" w14:paraId="465EC05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4A424" w14:textId="77777777" w:rsidR="0057547E" w:rsidRDefault="004A4C6A">
            <w:r>
              <w:t>EPI_ISL_170655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9EA26" w14:textId="77777777" w:rsidR="0057547E" w:rsidRDefault="004A4C6A">
            <w:r>
              <w:t>2022-06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6B07" w14:textId="77777777" w:rsidR="0057547E" w:rsidRDefault="004A4C6A">
            <w:r>
              <w:t>Nicaragua</w:t>
            </w:r>
          </w:p>
        </w:tc>
      </w:tr>
      <w:tr w:rsidR="0057547E" w14:paraId="064583F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67AF0" w14:textId="77777777" w:rsidR="0057547E" w:rsidRDefault="004A4C6A">
            <w:r>
              <w:t>EPI_ISL_170655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2A25" w14:textId="77777777" w:rsidR="0057547E" w:rsidRDefault="004A4C6A">
            <w:r>
              <w:t>2022-06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A8EE" w14:textId="77777777" w:rsidR="0057547E" w:rsidRDefault="004A4C6A">
            <w:r>
              <w:t>Nicaragua</w:t>
            </w:r>
          </w:p>
        </w:tc>
      </w:tr>
      <w:tr w:rsidR="0057547E" w14:paraId="42F172A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2600" w14:textId="77777777" w:rsidR="0057547E" w:rsidRDefault="004A4C6A">
            <w:r>
              <w:t>EPI_ISL_170655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A477" w14:textId="77777777" w:rsidR="0057547E" w:rsidRDefault="004A4C6A">
            <w:r>
              <w:t>2022-06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5A99" w14:textId="77777777" w:rsidR="0057547E" w:rsidRDefault="004A4C6A">
            <w:r>
              <w:t>Nicaragua</w:t>
            </w:r>
          </w:p>
        </w:tc>
      </w:tr>
      <w:tr w:rsidR="0057547E" w14:paraId="1E472CA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418C" w14:textId="77777777" w:rsidR="0057547E" w:rsidRDefault="004A4C6A">
            <w:r>
              <w:t>EPI_ISL_1706557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6483" w14:textId="77777777" w:rsidR="0057547E" w:rsidRDefault="004A4C6A">
            <w:r>
              <w:t>2022-06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C876" w14:textId="77777777" w:rsidR="0057547E" w:rsidRDefault="004A4C6A">
            <w:r>
              <w:t>Nicaragua</w:t>
            </w:r>
          </w:p>
        </w:tc>
      </w:tr>
      <w:tr w:rsidR="0057547E" w14:paraId="003E778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2869" w14:textId="77777777" w:rsidR="0057547E" w:rsidRDefault="004A4C6A">
            <w:r>
              <w:t>EPI_ISL_170655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15E4" w14:textId="77777777" w:rsidR="0057547E" w:rsidRDefault="004A4C6A">
            <w:r>
              <w:t>2022-06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AC2F" w14:textId="77777777" w:rsidR="0057547E" w:rsidRDefault="004A4C6A">
            <w:r>
              <w:t>Nicaragua</w:t>
            </w:r>
          </w:p>
        </w:tc>
      </w:tr>
      <w:tr w:rsidR="0057547E" w14:paraId="45B1DC8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CDBB2" w14:textId="77777777" w:rsidR="0057547E" w:rsidRDefault="004A4C6A">
            <w:r>
              <w:t>EPI_ISL_170655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3175" w14:textId="77777777" w:rsidR="0057547E" w:rsidRDefault="004A4C6A">
            <w:r>
              <w:t>2022-06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05AF" w14:textId="77777777" w:rsidR="0057547E" w:rsidRDefault="004A4C6A">
            <w:r>
              <w:t>Nicaragua</w:t>
            </w:r>
          </w:p>
        </w:tc>
      </w:tr>
      <w:tr w:rsidR="0057547E" w14:paraId="13BE197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B5C2" w14:textId="77777777" w:rsidR="0057547E" w:rsidRDefault="004A4C6A">
            <w:r>
              <w:t>EPI_ISL_170657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B795" w14:textId="77777777" w:rsidR="0057547E" w:rsidRDefault="004A4C6A">
            <w:r>
              <w:t>2022-06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A9C62" w14:textId="77777777" w:rsidR="0057547E" w:rsidRDefault="004A4C6A">
            <w:r>
              <w:t>Nicaragua</w:t>
            </w:r>
          </w:p>
        </w:tc>
      </w:tr>
      <w:tr w:rsidR="0057547E" w14:paraId="1C649A5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D1F5" w14:textId="77777777" w:rsidR="0057547E" w:rsidRDefault="004A4C6A">
            <w:r>
              <w:t>EPI_ISL_170657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A661" w14:textId="77777777" w:rsidR="0057547E" w:rsidRDefault="004A4C6A">
            <w:r>
              <w:t>2022-06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B32D" w14:textId="77777777" w:rsidR="0057547E" w:rsidRDefault="004A4C6A">
            <w:r>
              <w:t>Nicaragua</w:t>
            </w:r>
          </w:p>
        </w:tc>
      </w:tr>
      <w:tr w:rsidR="0057547E" w14:paraId="19AFE5E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EE84" w14:textId="77777777" w:rsidR="0057547E" w:rsidRDefault="004A4C6A">
            <w:r>
              <w:t>EPI_ISL_170655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16AC" w14:textId="77777777" w:rsidR="0057547E" w:rsidRDefault="004A4C6A">
            <w:r>
              <w:t>2022-06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7A5C" w14:textId="77777777" w:rsidR="0057547E" w:rsidRDefault="004A4C6A">
            <w:r>
              <w:t>Nicaragua</w:t>
            </w:r>
          </w:p>
        </w:tc>
      </w:tr>
      <w:tr w:rsidR="0057547E" w14:paraId="27BD08C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39787" w14:textId="77777777" w:rsidR="0057547E" w:rsidRDefault="004A4C6A">
            <w:r>
              <w:t>EPI_ISL_170655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C9E4" w14:textId="77777777" w:rsidR="0057547E" w:rsidRDefault="004A4C6A">
            <w:r>
              <w:t>2022-06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2457" w14:textId="77777777" w:rsidR="0057547E" w:rsidRDefault="004A4C6A">
            <w:r>
              <w:t>Nicaragua</w:t>
            </w:r>
          </w:p>
        </w:tc>
      </w:tr>
      <w:tr w:rsidR="0057547E" w14:paraId="722427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A45D" w14:textId="77777777" w:rsidR="0057547E" w:rsidRDefault="004A4C6A">
            <w:r>
              <w:t>EPI_ISL_139936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F4BDD" w14:textId="77777777" w:rsidR="0057547E" w:rsidRDefault="004A4C6A">
            <w:r>
              <w:t>2022-07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E5372" w14:textId="77777777" w:rsidR="0057547E" w:rsidRDefault="004A4C6A">
            <w:r>
              <w:t>Nicaragua</w:t>
            </w:r>
          </w:p>
        </w:tc>
      </w:tr>
      <w:tr w:rsidR="0057547E" w14:paraId="3188920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CFAB" w14:textId="77777777" w:rsidR="0057547E" w:rsidRDefault="004A4C6A">
            <w:r>
              <w:t>EPI_ISL_153269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3BBF3" w14:textId="77777777" w:rsidR="0057547E" w:rsidRDefault="004A4C6A">
            <w:r>
              <w:t>2022-08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1140" w14:textId="77777777" w:rsidR="0057547E" w:rsidRDefault="004A4C6A">
            <w:r>
              <w:t>Nicaragua</w:t>
            </w:r>
          </w:p>
        </w:tc>
      </w:tr>
      <w:tr w:rsidR="0057547E" w14:paraId="53B12E1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6DED9" w14:textId="77777777" w:rsidR="0057547E" w:rsidRDefault="004A4C6A">
            <w:r>
              <w:lastRenderedPageBreak/>
              <w:t>EPI_ISL_153269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0F8A" w14:textId="77777777" w:rsidR="0057547E" w:rsidRDefault="004A4C6A">
            <w:r>
              <w:t>2022-08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D967" w14:textId="77777777" w:rsidR="0057547E" w:rsidRDefault="004A4C6A">
            <w:r>
              <w:t>Nicaragua</w:t>
            </w:r>
          </w:p>
        </w:tc>
      </w:tr>
      <w:tr w:rsidR="0057547E" w14:paraId="46EC137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205C" w14:textId="77777777" w:rsidR="0057547E" w:rsidRDefault="004A4C6A">
            <w:r>
              <w:t>EPI_ISL_170622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4FA1" w14:textId="77777777" w:rsidR="0057547E" w:rsidRDefault="004A4C6A">
            <w:r>
              <w:t>2022-09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7DAD" w14:textId="77777777" w:rsidR="0057547E" w:rsidRDefault="004A4C6A">
            <w:r>
              <w:t>Nicaragua</w:t>
            </w:r>
          </w:p>
        </w:tc>
      </w:tr>
      <w:tr w:rsidR="0057547E" w14:paraId="1979E34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955D" w14:textId="77777777" w:rsidR="0057547E" w:rsidRDefault="004A4C6A">
            <w:r>
              <w:t>EPI_ISL_170622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8FD49" w14:textId="77777777" w:rsidR="0057547E" w:rsidRDefault="004A4C6A">
            <w:r>
              <w:t>2022-09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98D98" w14:textId="77777777" w:rsidR="0057547E" w:rsidRDefault="004A4C6A">
            <w:r>
              <w:t>Nicaragua</w:t>
            </w:r>
          </w:p>
        </w:tc>
      </w:tr>
      <w:tr w:rsidR="0057547E" w14:paraId="4C0356C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EA4A" w14:textId="77777777" w:rsidR="0057547E" w:rsidRDefault="004A4C6A">
            <w:r>
              <w:t>EPI_ISL_170638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0E5F" w14:textId="77777777" w:rsidR="0057547E" w:rsidRDefault="004A4C6A">
            <w:r>
              <w:t>2022-09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2529" w14:textId="77777777" w:rsidR="0057547E" w:rsidRDefault="004A4C6A">
            <w:r>
              <w:t>Nicaragua</w:t>
            </w:r>
          </w:p>
        </w:tc>
      </w:tr>
      <w:tr w:rsidR="0057547E" w14:paraId="675F054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1C09" w14:textId="77777777" w:rsidR="0057547E" w:rsidRDefault="004A4C6A">
            <w:r>
              <w:t>EPI_ISL_170638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55E5" w14:textId="77777777" w:rsidR="0057547E" w:rsidRDefault="004A4C6A">
            <w:r>
              <w:t>2022-09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F6C1" w14:textId="77777777" w:rsidR="0057547E" w:rsidRDefault="004A4C6A">
            <w:r>
              <w:t>Nicaragua</w:t>
            </w:r>
          </w:p>
        </w:tc>
      </w:tr>
      <w:tr w:rsidR="0057547E" w14:paraId="0DFFBEF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6E35" w14:textId="77777777" w:rsidR="0057547E" w:rsidRDefault="004A4C6A">
            <w:r>
              <w:t>EPI_ISL_170622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BE2C" w14:textId="77777777" w:rsidR="0057547E" w:rsidRDefault="004A4C6A">
            <w:r>
              <w:t>2022-09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6C6E" w14:textId="77777777" w:rsidR="0057547E" w:rsidRDefault="004A4C6A">
            <w:r>
              <w:t>Nicaragua</w:t>
            </w:r>
          </w:p>
        </w:tc>
      </w:tr>
      <w:tr w:rsidR="0057547E" w14:paraId="5D37BDF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E8950" w14:textId="77777777" w:rsidR="0057547E" w:rsidRDefault="004A4C6A">
            <w:r>
              <w:t>EPI_ISL_170622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8BA5" w14:textId="77777777" w:rsidR="0057547E" w:rsidRDefault="004A4C6A">
            <w:r>
              <w:t>2022-09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FAA8" w14:textId="77777777" w:rsidR="0057547E" w:rsidRDefault="004A4C6A">
            <w:r>
              <w:t>Nicaragua</w:t>
            </w:r>
          </w:p>
        </w:tc>
      </w:tr>
      <w:tr w:rsidR="0057547E" w14:paraId="5B00104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FC31D" w14:textId="77777777" w:rsidR="0057547E" w:rsidRDefault="004A4C6A">
            <w:r>
              <w:t>EPI_ISL_170622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F837" w14:textId="77777777" w:rsidR="0057547E" w:rsidRDefault="004A4C6A">
            <w:r>
              <w:t>2022-09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3729" w14:textId="77777777" w:rsidR="0057547E" w:rsidRDefault="004A4C6A">
            <w:r>
              <w:t>Nicaragua</w:t>
            </w:r>
          </w:p>
        </w:tc>
      </w:tr>
      <w:tr w:rsidR="0057547E" w14:paraId="69670F5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AC0B" w14:textId="77777777" w:rsidR="0057547E" w:rsidRDefault="004A4C6A">
            <w:r>
              <w:t>EPI_ISL_170622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EE92" w14:textId="77777777" w:rsidR="0057547E" w:rsidRDefault="004A4C6A">
            <w:r>
              <w:t>2022-09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494F" w14:textId="77777777" w:rsidR="0057547E" w:rsidRDefault="004A4C6A">
            <w:r>
              <w:t>Nicaragua</w:t>
            </w:r>
          </w:p>
        </w:tc>
      </w:tr>
      <w:tr w:rsidR="0057547E" w14:paraId="65F47C2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C2C3" w14:textId="77777777" w:rsidR="0057547E" w:rsidRDefault="004A4C6A">
            <w:r>
              <w:t>EPI_ISL_170622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83FD" w14:textId="77777777" w:rsidR="0057547E" w:rsidRDefault="004A4C6A">
            <w:r>
              <w:t>2022-10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4FE3" w14:textId="77777777" w:rsidR="0057547E" w:rsidRDefault="004A4C6A">
            <w:r>
              <w:t>Nicaragua</w:t>
            </w:r>
          </w:p>
        </w:tc>
      </w:tr>
      <w:tr w:rsidR="0057547E" w14:paraId="170AF33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C937A" w14:textId="77777777" w:rsidR="0057547E" w:rsidRDefault="004A4C6A">
            <w:r>
              <w:t>EPI_ISL_170622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93F2" w14:textId="77777777" w:rsidR="0057547E" w:rsidRDefault="004A4C6A">
            <w:r>
              <w:t>2022-10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A905" w14:textId="77777777" w:rsidR="0057547E" w:rsidRDefault="004A4C6A">
            <w:r>
              <w:t>Nicaragua</w:t>
            </w:r>
          </w:p>
        </w:tc>
      </w:tr>
      <w:tr w:rsidR="0057547E" w14:paraId="4FA3166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787E" w14:textId="77777777" w:rsidR="0057547E" w:rsidRDefault="004A4C6A">
            <w:r>
              <w:t>EPI_ISL_170622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3D82" w14:textId="77777777" w:rsidR="0057547E" w:rsidRDefault="004A4C6A">
            <w:r>
              <w:t>2022-10-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85DC" w14:textId="77777777" w:rsidR="0057547E" w:rsidRDefault="004A4C6A">
            <w:r>
              <w:t>Nicaragua</w:t>
            </w:r>
          </w:p>
        </w:tc>
      </w:tr>
      <w:tr w:rsidR="0057547E" w14:paraId="03B5551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19DA" w14:textId="77777777" w:rsidR="0057547E" w:rsidRDefault="004A4C6A">
            <w:r>
              <w:t>EPI_ISL_170638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8F04" w14:textId="77777777" w:rsidR="0057547E" w:rsidRDefault="004A4C6A">
            <w:r>
              <w:t>2022-10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E8FF5" w14:textId="77777777" w:rsidR="0057547E" w:rsidRDefault="004A4C6A">
            <w:r>
              <w:t>Nicaragua</w:t>
            </w:r>
          </w:p>
        </w:tc>
      </w:tr>
      <w:tr w:rsidR="0057547E" w14:paraId="5F2AFF0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17D7" w14:textId="77777777" w:rsidR="0057547E" w:rsidRDefault="004A4C6A">
            <w:r>
              <w:t>EPI_ISL_170622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584B1" w14:textId="77777777" w:rsidR="0057547E" w:rsidRDefault="004A4C6A">
            <w:r>
              <w:t>2022-10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2C93" w14:textId="77777777" w:rsidR="0057547E" w:rsidRDefault="004A4C6A">
            <w:r>
              <w:t>Nicaragua</w:t>
            </w:r>
          </w:p>
        </w:tc>
      </w:tr>
      <w:tr w:rsidR="0057547E" w14:paraId="5C0AEC2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CB06" w14:textId="77777777" w:rsidR="0057547E" w:rsidRDefault="004A4C6A">
            <w:r>
              <w:t>EPI_ISL_170622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54FC" w14:textId="77777777" w:rsidR="0057547E" w:rsidRDefault="004A4C6A">
            <w:r>
              <w:t>2022-10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1D0B" w14:textId="77777777" w:rsidR="0057547E" w:rsidRDefault="004A4C6A">
            <w:r>
              <w:t>Nicaragua</w:t>
            </w:r>
          </w:p>
        </w:tc>
      </w:tr>
      <w:tr w:rsidR="0057547E" w14:paraId="6102691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1DCF3" w14:textId="77777777" w:rsidR="0057547E" w:rsidRDefault="004A4C6A">
            <w:r>
              <w:t>EPI_ISL_170622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0EC7" w14:textId="77777777" w:rsidR="0057547E" w:rsidRDefault="004A4C6A">
            <w:r>
              <w:t>2022-10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9A1F" w14:textId="77777777" w:rsidR="0057547E" w:rsidRDefault="004A4C6A">
            <w:r>
              <w:t>Nicaragua</w:t>
            </w:r>
          </w:p>
        </w:tc>
      </w:tr>
      <w:tr w:rsidR="0057547E" w14:paraId="29DA167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631F5" w14:textId="77777777" w:rsidR="0057547E" w:rsidRDefault="004A4C6A">
            <w:r>
              <w:t>EPI_ISL_170622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49FD" w14:textId="77777777" w:rsidR="0057547E" w:rsidRDefault="004A4C6A">
            <w:r>
              <w:t>2022-10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3B6A" w14:textId="77777777" w:rsidR="0057547E" w:rsidRDefault="004A4C6A">
            <w:r>
              <w:t>Nicaragua</w:t>
            </w:r>
          </w:p>
        </w:tc>
      </w:tr>
      <w:tr w:rsidR="0057547E" w14:paraId="4937C96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CB16" w14:textId="77777777" w:rsidR="0057547E" w:rsidRDefault="004A4C6A">
            <w:r>
              <w:t>EPI_ISL_170622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E342" w14:textId="77777777" w:rsidR="0057547E" w:rsidRDefault="004A4C6A">
            <w:r>
              <w:t>2022-10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33C4" w14:textId="77777777" w:rsidR="0057547E" w:rsidRDefault="004A4C6A">
            <w:r>
              <w:t>Nicaragua</w:t>
            </w:r>
          </w:p>
        </w:tc>
      </w:tr>
      <w:tr w:rsidR="0057547E" w14:paraId="208B6D8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8780" w14:textId="77777777" w:rsidR="0057547E" w:rsidRDefault="004A4C6A">
            <w:r>
              <w:t>EPI_ISL_170622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928D8" w14:textId="77777777" w:rsidR="0057547E" w:rsidRDefault="004A4C6A">
            <w:r>
              <w:t>2022-10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BD50" w14:textId="77777777" w:rsidR="0057547E" w:rsidRDefault="004A4C6A">
            <w:r>
              <w:t>Nicaragua</w:t>
            </w:r>
          </w:p>
        </w:tc>
      </w:tr>
      <w:tr w:rsidR="0057547E" w14:paraId="131F8DE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5247" w14:textId="77777777" w:rsidR="0057547E" w:rsidRDefault="004A4C6A">
            <w:r>
              <w:t>EPI_ISL_170622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F2D08" w14:textId="77777777" w:rsidR="0057547E" w:rsidRDefault="004A4C6A">
            <w:r>
              <w:t>2022-10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F7170" w14:textId="77777777" w:rsidR="0057547E" w:rsidRDefault="004A4C6A">
            <w:r>
              <w:t>Nicaragua</w:t>
            </w:r>
          </w:p>
        </w:tc>
      </w:tr>
      <w:tr w:rsidR="0057547E" w14:paraId="3918304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F9C8" w14:textId="77777777" w:rsidR="0057547E" w:rsidRDefault="004A4C6A">
            <w:r>
              <w:lastRenderedPageBreak/>
              <w:t>EPI_ISL_170622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54FF6" w14:textId="77777777" w:rsidR="0057547E" w:rsidRDefault="004A4C6A">
            <w:r>
              <w:t>2022-10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7632" w14:textId="77777777" w:rsidR="0057547E" w:rsidRDefault="004A4C6A">
            <w:r>
              <w:t>Nicaragua</w:t>
            </w:r>
          </w:p>
        </w:tc>
      </w:tr>
      <w:tr w:rsidR="0057547E" w14:paraId="5BB5BC5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1FDC" w14:textId="77777777" w:rsidR="0057547E" w:rsidRDefault="004A4C6A">
            <w:r>
              <w:t>EPI_ISL_170622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D40F9" w14:textId="77777777" w:rsidR="0057547E" w:rsidRDefault="004A4C6A">
            <w:r>
              <w:t>2022-10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4248" w14:textId="77777777" w:rsidR="0057547E" w:rsidRDefault="004A4C6A">
            <w:r>
              <w:t>Nicaragua</w:t>
            </w:r>
          </w:p>
        </w:tc>
      </w:tr>
      <w:tr w:rsidR="0057547E" w14:paraId="36009D5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3CEE" w14:textId="77777777" w:rsidR="0057547E" w:rsidRDefault="004A4C6A">
            <w:r>
              <w:t>EPI_ISL_170622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62CF" w14:textId="77777777" w:rsidR="0057547E" w:rsidRDefault="004A4C6A">
            <w:r>
              <w:t>2022-10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6BB3" w14:textId="77777777" w:rsidR="0057547E" w:rsidRDefault="004A4C6A">
            <w:r>
              <w:t>Nicaragua</w:t>
            </w:r>
          </w:p>
        </w:tc>
      </w:tr>
      <w:tr w:rsidR="0057547E" w14:paraId="3230D5E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05730" w14:textId="77777777" w:rsidR="0057547E" w:rsidRDefault="004A4C6A">
            <w:r>
              <w:t>EPI_ISL_170622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A4B4" w14:textId="77777777" w:rsidR="0057547E" w:rsidRDefault="004A4C6A">
            <w:r>
              <w:t>2022-10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662F" w14:textId="77777777" w:rsidR="0057547E" w:rsidRDefault="004A4C6A">
            <w:r>
              <w:t>Nicaragua</w:t>
            </w:r>
          </w:p>
        </w:tc>
      </w:tr>
      <w:tr w:rsidR="0057547E" w14:paraId="47922E5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5EBC" w14:textId="77777777" w:rsidR="0057547E" w:rsidRDefault="004A4C6A">
            <w:r>
              <w:t>EPI_ISL_170622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0BEA" w14:textId="77777777" w:rsidR="0057547E" w:rsidRDefault="004A4C6A">
            <w:r>
              <w:t>2022-10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03FF" w14:textId="77777777" w:rsidR="0057547E" w:rsidRDefault="004A4C6A">
            <w:r>
              <w:t>Nicaragua</w:t>
            </w:r>
          </w:p>
        </w:tc>
      </w:tr>
      <w:tr w:rsidR="0057547E" w14:paraId="5A96053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B918" w14:textId="77777777" w:rsidR="0057547E" w:rsidRDefault="004A4C6A">
            <w:r>
              <w:t>EPI_ISL_170622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AB9A" w14:textId="77777777" w:rsidR="0057547E" w:rsidRDefault="004A4C6A">
            <w:r>
              <w:t>2022-10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A23A3" w14:textId="77777777" w:rsidR="0057547E" w:rsidRDefault="004A4C6A">
            <w:r>
              <w:t>Nicaragua</w:t>
            </w:r>
          </w:p>
        </w:tc>
      </w:tr>
      <w:tr w:rsidR="0057547E" w14:paraId="03111D8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42458" w14:textId="77777777" w:rsidR="0057547E" w:rsidRDefault="004A4C6A">
            <w:r>
              <w:t>EPI_ISL_170622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115E" w14:textId="77777777" w:rsidR="0057547E" w:rsidRDefault="004A4C6A">
            <w:r>
              <w:t>2022-10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3558" w14:textId="77777777" w:rsidR="0057547E" w:rsidRDefault="004A4C6A">
            <w:r>
              <w:t>Nicaragua</w:t>
            </w:r>
          </w:p>
        </w:tc>
      </w:tr>
      <w:tr w:rsidR="0057547E" w14:paraId="1FE2001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86FC" w14:textId="77777777" w:rsidR="0057547E" w:rsidRDefault="004A4C6A">
            <w:r>
              <w:t>EPI_ISL_170622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24672" w14:textId="77777777" w:rsidR="0057547E" w:rsidRDefault="004A4C6A">
            <w:r>
              <w:t>2022-10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462C" w14:textId="77777777" w:rsidR="0057547E" w:rsidRDefault="004A4C6A">
            <w:r>
              <w:t>Nicaragua</w:t>
            </w:r>
          </w:p>
        </w:tc>
      </w:tr>
      <w:tr w:rsidR="0057547E" w14:paraId="640D276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B5BBC" w14:textId="77777777" w:rsidR="0057547E" w:rsidRDefault="004A4C6A">
            <w:r>
              <w:t>EPI_ISL_170622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1728" w14:textId="77777777" w:rsidR="0057547E" w:rsidRDefault="004A4C6A">
            <w:r>
              <w:t>2022-10-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4DE5" w14:textId="77777777" w:rsidR="0057547E" w:rsidRDefault="004A4C6A">
            <w:r>
              <w:t>Nicaragua</w:t>
            </w:r>
          </w:p>
        </w:tc>
      </w:tr>
      <w:tr w:rsidR="0057547E" w14:paraId="07D3CCD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72C2" w14:textId="77777777" w:rsidR="0057547E" w:rsidRDefault="004A4C6A">
            <w:r>
              <w:t>EPI_ISL_170622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5C3D" w14:textId="77777777" w:rsidR="0057547E" w:rsidRDefault="004A4C6A">
            <w:r>
              <w:t>2022-10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48E2" w14:textId="77777777" w:rsidR="0057547E" w:rsidRDefault="004A4C6A">
            <w:r>
              <w:t>Nicaragua</w:t>
            </w:r>
          </w:p>
        </w:tc>
      </w:tr>
      <w:tr w:rsidR="0057547E" w14:paraId="37D1925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F333" w14:textId="77777777" w:rsidR="0057547E" w:rsidRDefault="004A4C6A">
            <w:r>
              <w:t>EPI_ISL_170622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D3FA" w14:textId="77777777" w:rsidR="0057547E" w:rsidRDefault="004A4C6A">
            <w:r>
              <w:t>2022-10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FF9B" w14:textId="77777777" w:rsidR="0057547E" w:rsidRDefault="004A4C6A">
            <w:r>
              <w:t>Nicaragua</w:t>
            </w:r>
          </w:p>
        </w:tc>
      </w:tr>
      <w:tr w:rsidR="0057547E" w14:paraId="6483CC4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9DF9" w14:textId="77777777" w:rsidR="0057547E" w:rsidRDefault="004A4C6A">
            <w:r>
              <w:t>EPI_ISL_170622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4F64" w14:textId="77777777" w:rsidR="0057547E" w:rsidRDefault="004A4C6A">
            <w:r>
              <w:t>2022-10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ABEF" w14:textId="77777777" w:rsidR="0057547E" w:rsidRDefault="004A4C6A">
            <w:r>
              <w:t>Nicaragua</w:t>
            </w:r>
          </w:p>
        </w:tc>
      </w:tr>
      <w:tr w:rsidR="0057547E" w14:paraId="184CCA6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EBE8" w14:textId="77777777" w:rsidR="0057547E" w:rsidRDefault="004A4C6A">
            <w:r>
              <w:t>EPI_ISL_170622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DF85" w14:textId="77777777" w:rsidR="0057547E" w:rsidRDefault="004A4C6A">
            <w:r>
              <w:t>2022-10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F304" w14:textId="77777777" w:rsidR="0057547E" w:rsidRDefault="004A4C6A">
            <w:r>
              <w:t>Nicaragua</w:t>
            </w:r>
          </w:p>
        </w:tc>
      </w:tr>
      <w:tr w:rsidR="0057547E" w14:paraId="5DE1734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A51D" w14:textId="77777777" w:rsidR="0057547E" w:rsidRDefault="004A4C6A">
            <w:r>
              <w:t>EPI_ISL_170622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1F41" w14:textId="77777777" w:rsidR="0057547E" w:rsidRDefault="004A4C6A">
            <w:r>
              <w:t>2022-10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FD2AA" w14:textId="77777777" w:rsidR="0057547E" w:rsidRDefault="004A4C6A">
            <w:r>
              <w:t>Nicaragua</w:t>
            </w:r>
          </w:p>
        </w:tc>
      </w:tr>
      <w:tr w:rsidR="0057547E" w14:paraId="4293342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FB153" w14:textId="77777777" w:rsidR="0057547E" w:rsidRDefault="004A4C6A">
            <w:r>
              <w:t>EPI_ISL_170622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8AC7" w14:textId="77777777" w:rsidR="0057547E" w:rsidRDefault="004A4C6A">
            <w:r>
              <w:t>2022-10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2D507" w14:textId="77777777" w:rsidR="0057547E" w:rsidRDefault="004A4C6A">
            <w:r>
              <w:t>Nicaragua</w:t>
            </w:r>
          </w:p>
        </w:tc>
      </w:tr>
      <w:tr w:rsidR="0057547E" w14:paraId="6211CDD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8D83" w14:textId="77777777" w:rsidR="0057547E" w:rsidRDefault="004A4C6A">
            <w:r>
              <w:t>EPI_ISL_170622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A4EB" w14:textId="77777777" w:rsidR="0057547E" w:rsidRDefault="004A4C6A">
            <w:r>
              <w:t>2022-10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AC67" w14:textId="77777777" w:rsidR="0057547E" w:rsidRDefault="004A4C6A">
            <w:r>
              <w:t>Nicaragua</w:t>
            </w:r>
          </w:p>
        </w:tc>
      </w:tr>
      <w:tr w:rsidR="0057547E" w14:paraId="4AB4A71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D7C6" w14:textId="77777777" w:rsidR="0057547E" w:rsidRDefault="004A4C6A">
            <w:r>
              <w:t>EPI_ISL_170622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B91E" w14:textId="77777777" w:rsidR="0057547E" w:rsidRDefault="004A4C6A">
            <w:r>
              <w:t>2022-11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AD35" w14:textId="77777777" w:rsidR="0057547E" w:rsidRDefault="004A4C6A">
            <w:r>
              <w:t>Nicaragua</w:t>
            </w:r>
          </w:p>
        </w:tc>
      </w:tr>
      <w:tr w:rsidR="0057547E" w14:paraId="23F5950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F939" w14:textId="77777777" w:rsidR="0057547E" w:rsidRDefault="004A4C6A">
            <w:r>
              <w:t>EPI_ISL_170622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A757" w14:textId="77777777" w:rsidR="0057547E" w:rsidRDefault="004A4C6A">
            <w:r>
              <w:t>2022-11-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B82E" w14:textId="77777777" w:rsidR="0057547E" w:rsidRDefault="004A4C6A">
            <w:r>
              <w:t>Nicaragua</w:t>
            </w:r>
          </w:p>
        </w:tc>
      </w:tr>
      <w:tr w:rsidR="0057547E" w14:paraId="16F61F6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F37C" w14:textId="77777777" w:rsidR="0057547E" w:rsidRDefault="004A4C6A">
            <w:r>
              <w:t>EPI_ISL_170622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94C4" w14:textId="77777777" w:rsidR="0057547E" w:rsidRDefault="004A4C6A">
            <w:r>
              <w:t>2022-11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104C" w14:textId="77777777" w:rsidR="0057547E" w:rsidRDefault="004A4C6A">
            <w:r>
              <w:t>Nicaragua</w:t>
            </w:r>
          </w:p>
        </w:tc>
      </w:tr>
      <w:tr w:rsidR="0057547E" w14:paraId="454B570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A768" w14:textId="77777777" w:rsidR="0057547E" w:rsidRDefault="004A4C6A">
            <w:r>
              <w:t>EPI_ISL_170622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48ED" w14:textId="77777777" w:rsidR="0057547E" w:rsidRDefault="004A4C6A">
            <w:r>
              <w:t>2022-11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8797" w14:textId="77777777" w:rsidR="0057547E" w:rsidRDefault="004A4C6A">
            <w:r>
              <w:t>Nicaragua</w:t>
            </w:r>
          </w:p>
        </w:tc>
      </w:tr>
      <w:tr w:rsidR="0057547E" w14:paraId="33A0B3E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FFE7" w14:textId="77777777" w:rsidR="0057547E" w:rsidRDefault="004A4C6A">
            <w:r>
              <w:lastRenderedPageBreak/>
              <w:t>EPI_ISL_1706227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3DBF" w14:textId="77777777" w:rsidR="0057547E" w:rsidRDefault="004A4C6A">
            <w:r>
              <w:t>2022-11-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B9E7" w14:textId="77777777" w:rsidR="0057547E" w:rsidRDefault="004A4C6A">
            <w:r>
              <w:t>Nicaragua</w:t>
            </w:r>
          </w:p>
        </w:tc>
      </w:tr>
      <w:tr w:rsidR="0057547E" w14:paraId="0AF3532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73DD" w14:textId="77777777" w:rsidR="0057547E" w:rsidRDefault="004A4C6A">
            <w:r>
              <w:t>EPI_ISL_1706227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B6CF" w14:textId="77777777" w:rsidR="0057547E" w:rsidRDefault="004A4C6A">
            <w:r>
              <w:t>2022-11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EEA8" w14:textId="77777777" w:rsidR="0057547E" w:rsidRDefault="004A4C6A">
            <w:r>
              <w:t>Nicaragua</w:t>
            </w:r>
          </w:p>
        </w:tc>
      </w:tr>
      <w:tr w:rsidR="0057547E" w14:paraId="0FC6613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30B8" w14:textId="77777777" w:rsidR="0057547E" w:rsidRDefault="004A4C6A">
            <w:r>
              <w:t>EPI_ISL_1706227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D5DD" w14:textId="77777777" w:rsidR="0057547E" w:rsidRDefault="004A4C6A">
            <w:r>
              <w:t>2022-11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6303" w14:textId="77777777" w:rsidR="0057547E" w:rsidRDefault="004A4C6A">
            <w:r>
              <w:t>Nicaragua</w:t>
            </w:r>
          </w:p>
        </w:tc>
      </w:tr>
      <w:tr w:rsidR="0057547E" w14:paraId="318817B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CC0B7" w14:textId="77777777" w:rsidR="0057547E" w:rsidRDefault="004A4C6A">
            <w:r>
              <w:t>EPI_ISL_1706227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13BB" w14:textId="77777777" w:rsidR="0057547E" w:rsidRDefault="004A4C6A">
            <w:r>
              <w:t>2022-11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D251" w14:textId="77777777" w:rsidR="0057547E" w:rsidRDefault="004A4C6A">
            <w:r>
              <w:t>Nicaragua</w:t>
            </w:r>
          </w:p>
        </w:tc>
      </w:tr>
      <w:tr w:rsidR="0057547E" w14:paraId="5ECCA1E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17F7F" w14:textId="77777777" w:rsidR="0057547E" w:rsidRDefault="004A4C6A">
            <w:r>
              <w:t>EPI_ISL_1706227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0CB1" w14:textId="77777777" w:rsidR="0057547E" w:rsidRDefault="004A4C6A">
            <w:r>
              <w:t>2022-11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CF2D" w14:textId="77777777" w:rsidR="0057547E" w:rsidRDefault="004A4C6A">
            <w:r>
              <w:t>Nicaragua</w:t>
            </w:r>
          </w:p>
        </w:tc>
      </w:tr>
      <w:tr w:rsidR="0057547E" w14:paraId="251CB45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E95E" w14:textId="77777777" w:rsidR="0057547E" w:rsidRDefault="004A4C6A">
            <w:r>
              <w:t>EPI_ISL_1706227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49BCF" w14:textId="77777777" w:rsidR="0057547E" w:rsidRDefault="004A4C6A">
            <w:r>
              <w:t>2022-11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13F6" w14:textId="77777777" w:rsidR="0057547E" w:rsidRDefault="004A4C6A">
            <w:r>
              <w:t>Nicaragua</w:t>
            </w:r>
          </w:p>
        </w:tc>
      </w:tr>
      <w:tr w:rsidR="0057547E" w14:paraId="6CD0F8D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22C6" w14:textId="77777777" w:rsidR="0057547E" w:rsidRDefault="004A4C6A">
            <w:r>
              <w:t>EPI_ISL_170622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EB3C" w14:textId="77777777" w:rsidR="0057547E" w:rsidRDefault="004A4C6A">
            <w:r>
              <w:t>2022-11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52674" w14:textId="77777777" w:rsidR="0057547E" w:rsidRDefault="004A4C6A">
            <w:r>
              <w:t>Nicaragua</w:t>
            </w:r>
          </w:p>
        </w:tc>
      </w:tr>
      <w:tr w:rsidR="0057547E" w14:paraId="5747340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7179" w14:textId="77777777" w:rsidR="0057547E" w:rsidRDefault="004A4C6A">
            <w:r>
              <w:t>EPI_ISL_1706228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F910" w14:textId="77777777" w:rsidR="0057547E" w:rsidRDefault="004A4C6A">
            <w:r>
              <w:t>2022-11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A6F0" w14:textId="77777777" w:rsidR="0057547E" w:rsidRDefault="004A4C6A">
            <w:r>
              <w:t>Nicaragua</w:t>
            </w:r>
          </w:p>
        </w:tc>
      </w:tr>
      <w:tr w:rsidR="0057547E" w14:paraId="4B2C03B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2FD00" w14:textId="77777777" w:rsidR="0057547E" w:rsidRDefault="004A4C6A">
            <w:r>
              <w:t>EPI_ISL_1706228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0E5C1" w14:textId="77777777" w:rsidR="0057547E" w:rsidRDefault="004A4C6A">
            <w:r>
              <w:t>2022-11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0784" w14:textId="77777777" w:rsidR="0057547E" w:rsidRDefault="004A4C6A">
            <w:r>
              <w:t>Nicaragua</w:t>
            </w:r>
          </w:p>
        </w:tc>
      </w:tr>
      <w:tr w:rsidR="0057547E" w14:paraId="1C00671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80049" w14:textId="77777777" w:rsidR="0057547E" w:rsidRDefault="004A4C6A">
            <w:r>
              <w:t>EPI_ISL_1706228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EB2D" w14:textId="77777777" w:rsidR="0057547E" w:rsidRDefault="004A4C6A">
            <w:r>
              <w:t>2022-11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E0486" w14:textId="77777777" w:rsidR="0057547E" w:rsidRDefault="004A4C6A">
            <w:r>
              <w:t>Nicaragua</w:t>
            </w:r>
          </w:p>
        </w:tc>
      </w:tr>
      <w:tr w:rsidR="0057547E" w14:paraId="43BB91D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B219" w14:textId="77777777" w:rsidR="0057547E" w:rsidRDefault="004A4C6A">
            <w:r>
              <w:t>EPI_ISL_1706228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053A0" w14:textId="77777777" w:rsidR="0057547E" w:rsidRDefault="004A4C6A">
            <w:r>
              <w:t>2022-11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2C90" w14:textId="77777777" w:rsidR="0057547E" w:rsidRDefault="004A4C6A">
            <w:r>
              <w:t>Nicaragua</w:t>
            </w:r>
          </w:p>
        </w:tc>
      </w:tr>
      <w:tr w:rsidR="0057547E" w14:paraId="0D698B1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A74D" w14:textId="77777777" w:rsidR="0057547E" w:rsidRDefault="004A4C6A">
            <w:r>
              <w:t>EPI_ISL_170638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9EA8C" w14:textId="77777777" w:rsidR="0057547E" w:rsidRDefault="004A4C6A">
            <w:r>
              <w:t>2022-11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7D1D4" w14:textId="77777777" w:rsidR="0057547E" w:rsidRDefault="004A4C6A">
            <w:r>
              <w:t>Nicaragua</w:t>
            </w:r>
          </w:p>
        </w:tc>
      </w:tr>
      <w:tr w:rsidR="0057547E" w14:paraId="395C2FC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6387" w14:textId="77777777" w:rsidR="0057547E" w:rsidRDefault="004A4C6A">
            <w:r>
              <w:t>EPI_ISL_170622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8E7EB" w14:textId="77777777" w:rsidR="0057547E" w:rsidRDefault="004A4C6A">
            <w:r>
              <w:t>2022-11-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ECD9" w14:textId="77777777" w:rsidR="0057547E" w:rsidRDefault="004A4C6A">
            <w:r>
              <w:t>Nicaragua</w:t>
            </w:r>
          </w:p>
        </w:tc>
      </w:tr>
      <w:tr w:rsidR="0057547E" w14:paraId="1F3AD76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A5C3" w14:textId="77777777" w:rsidR="0057547E" w:rsidRDefault="004A4C6A">
            <w:r>
              <w:t>EPI_ISL_1706228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DFEF6" w14:textId="77777777" w:rsidR="0057547E" w:rsidRDefault="004A4C6A">
            <w:r>
              <w:t>2022-1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E409" w14:textId="77777777" w:rsidR="0057547E" w:rsidRDefault="004A4C6A">
            <w:r>
              <w:t>Nicaragua</w:t>
            </w:r>
          </w:p>
        </w:tc>
      </w:tr>
      <w:tr w:rsidR="0057547E" w14:paraId="72A97A8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813A" w14:textId="77777777" w:rsidR="0057547E" w:rsidRDefault="004A4C6A">
            <w:r>
              <w:t>EPI_ISL_170622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5181" w14:textId="77777777" w:rsidR="0057547E" w:rsidRDefault="004A4C6A">
            <w:r>
              <w:t>2022-1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ADFD" w14:textId="77777777" w:rsidR="0057547E" w:rsidRDefault="004A4C6A">
            <w:r>
              <w:t>Nicaragua</w:t>
            </w:r>
          </w:p>
        </w:tc>
      </w:tr>
      <w:tr w:rsidR="0057547E" w14:paraId="0C0759A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9E85" w14:textId="77777777" w:rsidR="0057547E" w:rsidRDefault="004A4C6A">
            <w:r>
              <w:t>EPI_ISL_1706228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57AA" w14:textId="77777777" w:rsidR="0057547E" w:rsidRDefault="004A4C6A">
            <w:r>
              <w:t>2022-1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FEA1" w14:textId="77777777" w:rsidR="0057547E" w:rsidRDefault="004A4C6A">
            <w:r>
              <w:t>Nicaragua</w:t>
            </w:r>
          </w:p>
        </w:tc>
      </w:tr>
      <w:tr w:rsidR="0057547E" w14:paraId="31FDF9F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3C7A" w14:textId="77777777" w:rsidR="0057547E" w:rsidRDefault="004A4C6A">
            <w:r>
              <w:t>EPI_ISL_170622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E1DF" w14:textId="77777777" w:rsidR="0057547E" w:rsidRDefault="004A4C6A">
            <w:r>
              <w:t>2022-1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01C7" w14:textId="77777777" w:rsidR="0057547E" w:rsidRDefault="004A4C6A">
            <w:r>
              <w:t>Nicaragua</w:t>
            </w:r>
          </w:p>
        </w:tc>
      </w:tr>
      <w:tr w:rsidR="0057547E" w14:paraId="50BF60C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8925" w14:textId="77777777" w:rsidR="0057547E" w:rsidRDefault="004A4C6A">
            <w:r>
              <w:t>EPI_ISL_170622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644A8" w14:textId="77777777" w:rsidR="0057547E" w:rsidRDefault="004A4C6A">
            <w:r>
              <w:t>2022-11-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B061" w14:textId="77777777" w:rsidR="0057547E" w:rsidRDefault="004A4C6A">
            <w:r>
              <w:t>Nicaragua</w:t>
            </w:r>
          </w:p>
        </w:tc>
      </w:tr>
      <w:tr w:rsidR="0057547E" w14:paraId="106E228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0045" w14:textId="77777777" w:rsidR="0057547E" w:rsidRDefault="004A4C6A">
            <w:r>
              <w:t>EPI_ISL_1706229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43D92" w14:textId="77777777" w:rsidR="0057547E" w:rsidRDefault="004A4C6A">
            <w:r>
              <w:t>2022-12-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D019" w14:textId="77777777" w:rsidR="0057547E" w:rsidRDefault="004A4C6A">
            <w:r>
              <w:t>Nicaragua</w:t>
            </w:r>
          </w:p>
        </w:tc>
      </w:tr>
      <w:tr w:rsidR="0057547E" w14:paraId="5CD3290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06266" w14:textId="77777777" w:rsidR="0057547E" w:rsidRDefault="004A4C6A">
            <w:r>
              <w:t>EPI_ISL_1706229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C178" w14:textId="77777777" w:rsidR="0057547E" w:rsidRDefault="004A4C6A">
            <w:r>
              <w:t>2022-12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9C6F9" w14:textId="77777777" w:rsidR="0057547E" w:rsidRDefault="004A4C6A">
            <w:r>
              <w:t>Nicaragua</w:t>
            </w:r>
          </w:p>
        </w:tc>
      </w:tr>
      <w:tr w:rsidR="0057547E" w14:paraId="6D0D540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F071" w14:textId="77777777" w:rsidR="0057547E" w:rsidRDefault="004A4C6A">
            <w:r>
              <w:lastRenderedPageBreak/>
              <w:t>EPI_ISL_1706229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FA2A" w14:textId="77777777" w:rsidR="0057547E" w:rsidRDefault="004A4C6A">
            <w:r>
              <w:t>2022-12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F24E" w14:textId="77777777" w:rsidR="0057547E" w:rsidRDefault="004A4C6A">
            <w:r>
              <w:t>Nicaragua</w:t>
            </w:r>
          </w:p>
        </w:tc>
      </w:tr>
      <w:tr w:rsidR="0057547E" w14:paraId="38EBC30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D8B80" w14:textId="77777777" w:rsidR="0057547E" w:rsidRDefault="004A4C6A">
            <w:r>
              <w:t>EPI_ISL_1706229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8A30" w14:textId="77777777" w:rsidR="0057547E" w:rsidRDefault="004A4C6A">
            <w:r>
              <w:t>2022-12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215D" w14:textId="77777777" w:rsidR="0057547E" w:rsidRDefault="004A4C6A">
            <w:r>
              <w:t>Nicaragua</w:t>
            </w:r>
          </w:p>
        </w:tc>
      </w:tr>
      <w:tr w:rsidR="0057547E" w14:paraId="5B93759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5C001" w14:textId="77777777" w:rsidR="0057547E" w:rsidRDefault="004A4C6A">
            <w:r>
              <w:t>EPI_ISL_1706229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C5BF" w14:textId="77777777" w:rsidR="0057547E" w:rsidRDefault="004A4C6A">
            <w:r>
              <w:t>2022-12-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612FE" w14:textId="77777777" w:rsidR="0057547E" w:rsidRDefault="004A4C6A">
            <w:r>
              <w:t>Nicaragua</w:t>
            </w:r>
          </w:p>
        </w:tc>
      </w:tr>
      <w:tr w:rsidR="0057547E" w14:paraId="061E98C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CB9F" w14:textId="77777777" w:rsidR="0057547E" w:rsidRDefault="004A4C6A">
            <w:r>
              <w:t>EPI_ISL_170622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6674" w14:textId="77777777" w:rsidR="0057547E" w:rsidRDefault="004A4C6A">
            <w:r>
              <w:t>2022-12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6C39" w14:textId="77777777" w:rsidR="0057547E" w:rsidRDefault="004A4C6A">
            <w:r>
              <w:t>Nicaragua</w:t>
            </w:r>
          </w:p>
        </w:tc>
      </w:tr>
      <w:tr w:rsidR="0057547E" w14:paraId="3816369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F9FB" w14:textId="77777777" w:rsidR="0057547E" w:rsidRDefault="004A4C6A">
            <w:r>
              <w:t>EPI_ISL_1706229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0F22A" w14:textId="77777777" w:rsidR="0057547E" w:rsidRDefault="004A4C6A">
            <w:r>
              <w:t>2022-12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7293F" w14:textId="77777777" w:rsidR="0057547E" w:rsidRDefault="004A4C6A">
            <w:r>
              <w:t>Nicaragua</w:t>
            </w:r>
          </w:p>
        </w:tc>
      </w:tr>
      <w:tr w:rsidR="0057547E" w14:paraId="00FED1B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386B" w14:textId="77777777" w:rsidR="0057547E" w:rsidRDefault="004A4C6A">
            <w:r>
              <w:t>EPI_ISL_1706229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45BA" w14:textId="77777777" w:rsidR="0057547E" w:rsidRDefault="004A4C6A">
            <w:r>
              <w:t>2022-12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B6C7" w14:textId="77777777" w:rsidR="0057547E" w:rsidRDefault="004A4C6A">
            <w:r>
              <w:t>Nicaragua</w:t>
            </w:r>
          </w:p>
        </w:tc>
      </w:tr>
      <w:tr w:rsidR="0057547E" w14:paraId="1817C6F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9EF6" w14:textId="77777777" w:rsidR="0057547E" w:rsidRDefault="004A4C6A">
            <w:r>
              <w:t>EPI_ISL_1706229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2287" w14:textId="77777777" w:rsidR="0057547E" w:rsidRDefault="004A4C6A">
            <w:r>
              <w:t>2022-12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36E35" w14:textId="77777777" w:rsidR="0057547E" w:rsidRDefault="004A4C6A">
            <w:r>
              <w:t>Nicaragua</w:t>
            </w:r>
          </w:p>
        </w:tc>
      </w:tr>
      <w:tr w:rsidR="0057547E" w14:paraId="4E6B3A3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7BD4D" w14:textId="77777777" w:rsidR="0057547E" w:rsidRDefault="004A4C6A">
            <w:r>
              <w:t>EPI_ISL_1706230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2430" w14:textId="77777777" w:rsidR="0057547E" w:rsidRDefault="004A4C6A">
            <w:r>
              <w:t>2022-12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30E3" w14:textId="77777777" w:rsidR="0057547E" w:rsidRDefault="004A4C6A">
            <w:r>
              <w:t>Nicaragua</w:t>
            </w:r>
          </w:p>
        </w:tc>
      </w:tr>
      <w:tr w:rsidR="0057547E" w14:paraId="22CF3E7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7AAC" w14:textId="77777777" w:rsidR="0057547E" w:rsidRDefault="004A4C6A">
            <w:r>
              <w:t>EPI_ISL_1706230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C36C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8BCC8" w14:textId="77777777" w:rsidR="0057547E" w:rsidRDefault="004A4C6A">
            <w:r>
              <w:t>Nicaragua</w:t>
            </w:r>
          </w:p>
        </w:tc>
      </w:tr>
      <w:tr w:rsidR="0057547E" w14:paraId="6CF1285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D28BE" w14:textId="77777777" w:rsidR="0057547E" w:rsidRDefault="004A4C6A">
            <w:r>
              <w:t>EPI_ISL_1706230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A0A5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A671" w14:textId="77777777" w:rsidR="0057547E" w:rsidRDefault="004A4C6A">
            <w:r>
              <w:t>Nicaragua</w:t>
            </w:r>
          </w:p>
        </w:tc>
      </w:tr>
      <w:tr w:rsidR="0057547E" w14:paraId="368B099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BC5D" w14:textId="77777777" w:rsidR="0057547E" w:rsidRDefault="004A4C6A">
            <w:r>
              <w:t>EPI_ISL_1706230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3A7D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AD3E" w14:textId="77777777" w:rsidR="0057547E" w:rsidRDefault="004A4C6A">
            <w:r>
              <w:t>Nicaragua</w:t>
            </w:r>
          </w:p>
        </w:tc>
      </w:tr>
      <w:tr w:rsidR="0057547E" w14:paraId="5E46B3C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3561" w14:textId="77777777" w:rsidR="0057547E" w:rsidRDefault="004A4C6A">
            <w:r>
              <w:t>EPI_ISL_1706230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9012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E778" w14:textId="77777777" w:rsidR="0057547E" w:rsidRDefault="004A4C6A">
            <w:r>
              <w:t>Nicaragua</w:t>
            </w:r>
          </w:p>
        </w:tc>
      </w:tr>
      <w:tr w:rsidR="0057547E" w14:paraId="5CB5E4F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69DA" w14:textId="77777777" w:rsidR="0057547E" w:rsidRDefault="004A4C6A">
            <w:r>
              <w:t>EPI_ISL_170623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AF82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C381" w14:textId="77777777" w:rsidR="0057547E" w:rsidRDefault="004A4C6A">
            <w:r>
              <w:t>Nicaragua</w:t>
            </w:r>
          </w:p>
        </w:tc>
      </w:tr>
      <w:tr w:rsidR="0057547E" w14:paraId="2D2ABE6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7494" w14:textId="77777777" w:rsidR="0057547E" w:rsidRDefault="004A4C6A">
            <w:r>
              <w:t>EPI_ISL_170623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28FC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0F81" w14:textId="77777777" w:rsidR="0057547E" w:rsidRDefault="004A4C6A">
            <w:r>
              <w:t>Nicaragua</w:t>
            </w:r>
          </w:p>
        </w:tc>
      </w:tr>
      <w:tr w:rsidR="0057547E" w14:paraId="0253F4F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3687" w14:textId="77777777" w:rsidR="0057547E" w:rsidRDefault="004A4C6A">
            <w:r>
              <w:t>EPI_ISL_170623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3D353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F01C7" w14:textId="77777777" w:rsidR="0057547E" w:rsidRDefault="004A4C6A">
            <w:r>
              <w:t>Nicaragua</w:t>
            </w:r>
          </w:p>
        </w:tc>
      </w:tr>
      <w:tr w:rsidR="0057547E" w14:paraId="484C9B7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F1CF" w14:textId="77777777" w:rsidR="0057547E" w:rsidRDefault="004A4C6A">
            <w:r>
              <w:t>EPI_ISL_170623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8DFC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9C9B9" w14:textId="77777777" w:rsidR="0057547E" w:rsidRDefault="004A4C6A">
            <w:r>
              <w:t>Nicaragua</w:t>
            </w:r>
          </w:p>
        </w:tc>
      </w:tr>
      <w:tr w:rsidR="0057547E" w14:paraId="506FF77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1015" w14:textId="77777777" w:rsidR="0057547E" w:rsidRDefault="004A4C6A">
            <w:r>
              <w:t>EPI_ISL_170623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3D145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FD2A" w14:textId="77777777" w:rsidR="0057547E" w:rsidRDefault="004A4C6A">
            <w:r>
              <w:t>Nicaragua</w:t>
            </w:r>
          </w:p>
        </w:tc>
      </w:tr>
      <w:tr w:rsidR="0057547E" w14:paraId="3760AE8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8DCF" w14:textId="77777777" w:rsidR="0057547E" w:rsidRDefault="004A4C6A">
            <w:r>
              <w:t>EPI_ISL_170623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2886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6CED" w14:textId="77777777" w:rsidR="0057547E" w:rsidRDefault="004A4C6A">
            <w:r>
              <w:t>Nicaragua</w:t>
            </w:r>
          </w:p>
        </w:tc>
      </w:tr>
      <w:tr w:rsidR="0057547E" w14:paraId="08E8E61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DA4C" w14:textId="77777777" w:rsidR="0057547E" w:rsidRDefault="004A4C6A">
            <w:r>
              <w:t>EPI_ISL_170623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75A3F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E50D" w14:textId="77777777" w:rsidR="0057547E" w:rsidRDefault="004A4C6A">
            <w:r>
              <w:t>Nicaragua</w:t>
            </w:r>
          </w:p>
        </w:tc>
      </w:tr>
      <w:tr w:rsidR="0057547E" w14:paraId="03E8EEC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9776" w14:textId="77777777" w:rsidR="0057547E" w:rsidRDefault="004A4C6A">
            <w:r>
              <w:t>EPI_ISL_170623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7B2A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9FF2" w14:textId="77777777" w:rsidR="0057547E" w:rsidRDefault="004A4C6A">
            <w:r>
              <w:t>Nicaragua</w:t>
            </w:r>
          </w:p>
        </w:tc>
      </w:tr>
      <w:tr w:rsidR="0057547E" w14:paraId="6082F38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BC9B" w14:textId="77777777" w:rsidR="0057547E" w:rsidRDefault="004A4C6A">
            <w:r>
              <w:lastRenderedPageBreak/>
              <w:t>EPI_ISL_170623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5342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2F9B8" w14:textId="77777777" w:rsidR="0057547E" w:rsidRDefault="004A4C6A">
            <w:r>
              <w:t>Nicaragua</w:t>
            </w:r>
          </w:p>
        </w:tc>
      </w:tr>
      <w:tr w:rsidR="0057547E" w14:paraId="32E4316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E978" w14:textId="77777777" w:rsidR="0057547E" w:rsidRDefault="004A4C6A">
            <w:r>
              <w:t>EPI_ISL_170623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6442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EC47" w14:textId="77777777" w:rsidR="0057547E" w:rsidRDefault="004A4C6A">
            <w:r>
              <w:t>Nicaragua</w:t>
            </w:r>
          </w:p>
        </w:tc>
      </w:tr>
      <w:tr w:rsidR="0057547E" w14:paraId="5BFDDF3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9BBF" w14:textId="77777777" w:rsidR="0057547E" w:rsidRDefault="004A4C6A">
            <w:r>
              <w:t>EPI_ISL_170623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E719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7589" w14:textId="77777777" w:rsidR="0057547E" w:rsidRDefault="004A4C6A">
            <w:r>
              <w:t>Nicaragua</w:t>
            </w:r>
          </w:p>
        </w:tc>
      </w:tr>
      <w:tr w:rsidR="0057547E" w14:paraId="7801387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F22A" w14:textId="77777777" w:rsidR="0057547E" w:rsidRDefault="004A4C6A">
            <w:r>
              <w:t>EPI_ISL_170623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0847" w14:textId="77777777" w:rsidR="0057547E" w:rsidRDefault="004A4C6A">
            <w:r>
              <w:t>2022-12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6F85" w14:textId="77777777" w:rsidR="0057547E" w:rsidRDefault="004A4C6A">
            <w:r>
              <w:t>Nicaragua</w:t>
            </w:r>
          </w:p>
        </w:tc>
      </w:tr>
      <w:tr w:rsidR="0057547E" w14:paraId="58B08DE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F8CC9" w14:textId="77777777" w:rsidR="0057547E" w:rsidRDefault="004A4C6A">
            <w:r>
              <w:t>EPI_ISL_170623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8E258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3651" w14:textId="77777777" w:rsidR="0057547E" w:rsidRDefault="004A4C6A">
            <w:r>
              <w:t>Nicaragua</w:t>
            </w:r>
          </w:p>
        </w:tc>
      </w:tr>
      <w:tr w:rsidR="0057547E" w14:paraId="65A5AD8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1A866" w14:textId="77777777" w:rsidR="0057547E" w:rsidRDefault="004A4C6A">
            <w:r>
              <w:t>EPI_ISL_170623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08BA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9FD5" w14:textId="77777777" w:rsidR="0057547E" w:rsidRDefault="004A4C6A">
            <w:r>
              <w:t>Nicaragua</w:t>
            </w:r>
          </w:p>
        </w:tc>
      </w:tr>
      <w:tr w:rsidR="0057547E" w14:paraId="7E2A022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1D9D" w14:textId="77777777" w:rsidR="0057547E" w:rsidRDefault="004A4C6A">
            <w:r>
              <w:t>EPI_ISL_170623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D665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A9AB" w14:textId="77777777" w:rsidR="0057547E" w:rsidRDefault="004A4C6A">
            <w:r>
              <w:t>Nicaragua</w:t>
            </w:r>
          </w:p>
        </w:tc>
      </w:tr>
      <w:tr w:rsidR="0057547E" w14:paraId="7FD6710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5855" w14:textId="77777777" w:rsidR="0057547E" w:rsidRDefault="004A4C6A">
            <w:r>
              <w:t>EPI_ISL_170623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8294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54F77" w14:textId="77777777" w:rsidR="0057547E" w:rsidRDefault="004A4C6A">
            <w:r>
              <w:t>Nicaragua</w:t>
            </w:r>
          </w:p>
        </w:tc>
      </w:tr>
      <w:tr w:rsidR="0057547E" w14:paraId="4544B2F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0458" w14:textId="77777777" w:rsidR="0057547E" w:rsidRDefault="004A4C6A">
            <w:r>
              <w:t>EPI_ISL_170623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914A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59E40" w14:textId="77777777" w:rsidR="0057547E" w:rsidRDefault="004A4C6A">
            <w:r>
              <w:t>Nicaragua</w:t>
            </w:r>
          </w:p>
        </w:tc>
      </w:tr>
      <w:tr w:rsidR="0057547E" w14:paraId="7B9F897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DD5C" w14:textId="77777777" w:rsidR="0057547E" w:rsidRDefault="004A4C6A">
            <w:r>
              <w:t>EPI_ISL_170623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09A2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6565" w14:textId="77777777" w:rsidR="0057547E" w:rsidRDefault="004A4C6A">
            <w:r>
              <w:t>Nicaragua</w:t>
            </w:r>
          </w:p>
        </w:tc>
      </w:tr>
      <w:tr w:rsidR="0057547E" w14:paraId="7B94742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6A49" w14:textId="77777777" w:rsidR="0057547E" w:rsidRDefault="004A4C6A">
            <w:r>
              <w:t>EPI_ISL_170623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C3F52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0D99" w14:textId="77777777" w:rsidR="0057547E" w:rsidRDefault="004A4C6A">
            <w:r>
              <w:t>Nicaragua</w:t>
            </w:r>
          </w:p>
        </w:tc>
      </w:tr>
      <w:tr w:rsidR="0057547E" w14:paraId="453F762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161F" w14:textId="77777777" w:rsidR="0057547E" w:rsidRDefault="004A4C6A">
            <w:r>
              <w:t>EPI_ISL_170623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47C0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7C33" w14:textId="77777777" w:rsidR="0057547E" w:rsidRDefault="004A4C6A">
            <w:r>
              <w:t>Nicaragua</w:t>
            </w:r>
          </w:p>
        </w:tc>
      </w:tr>
      <w:tr w:rsidR="0057547E" w14:paraId="06FCF1D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ECBD" w14:textId="77777777" w:rsidR="0057547E" w:rsidRDefault="004A4C6A">
            <w:r>
              <w:t>EPI_ISL_170623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E833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C8B0" w14:textId="77777777" w:rsidR="0057547E" w:rsidRDefault="004A4C6A">
            <w:r>
              <w:t>Nicaragua</w:t>
            </w:r>
          </w:p>
        </w:tc>
      </w:tr>
      <w:tr w:rsidR="0057547E" w14:paraId="6273BC2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5854A" w14:textId="77777777" w:rsidR="0057547E" w:rsidRDefault="004A4C6A">
            <w:r>
              <w:t>EPI_ISL_170638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41BA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27E1" w14:textId="77777777" w:rsidR="0057547E" w:rsidRDefault="004A4C6A">
            <w:r>
              <w:t>Nicaragua</w:t>
            </w:r>
          </w:p>
        </w:tc>
      </w:tr>
      <w:tr w:rsidR="0057547E" w14:paraId="266BC35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0C38" w14:textId="77777777" w:rsidR="0057547E" w:rsidRDefault="004A4C6A">
            <w:r>
              <w:t>EPI_ISL_170623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65BC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A945" w14:textId="77777777" w:rsidR="0057547E" w:rsidRDefault="004A4C6A">
            <w:r>
              <w:t>Nicaragua</w:t>
            </w:r>
          </w:p>
        </w:tc>
      </w:tr>
      <w:tr w:rsidR="0057547E" w14:paraId="6C842AE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A8A9" w14:textId="77777777" w:rsidR="0057547E" w:rsidRDefault="004A4C6A">
            <w:r>
              <w:t>EPI_ISL_170623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311A4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ADE6" w14:textId="77777777" w:rsidR="0057547E" w:rsidRDefault="004A4C6A">
            <w:r>
              <w:t>Nicaragua</w:t>
            </w:r>
          </w:p>
        </w:tc>
      </w:tr>
      <w:tr w:rsidR="0057547E" w14:paraId="7915DBA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5576" w14:textId="77777777" w:rsidR="0057547E" w:rsidRDefault="004A4C6A">
            <w:r>
              <w:t>EPI_ISL_170623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4C7C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908DC" w14:textId="77777777" w:rsidR="0057547E" w:rsidRDefault="004A4C6A">
            <w:r>
              <w:t>Nicaragua</w:t>
            </w:r>
          </w:p>
        </w:tc>
      </w:tr>
      <w:tr w:rsidR="0057547E" w14:paraId="403D68C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8521" w14:textId="77777777" w:rsidR="0057547E" w:rsidRDefault="004A4C6A">
            <w:r>
              <w:t>EPI_ISL_170623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3482" w14:textId="77777777" w:rsidR="0057547E" w:rsidRDefault="004A4C6A">
            <w:r>
              <w:t>2022-12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19D2" w14:textId="77777777" w:rsidR="0057547E" w:rsidRDefault="004A4C6A">
            <w:r>
              <w:t>Nicaragua</w:t>
            </w:r>
          </w:p>
        </w:tc>
      </w:tr>
      <w:tr w:rsidR="0057547E" w14:paraId="656649C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6BD1" w14:textId="77777777" w:rsidR="0057547E" w:rsidRDefault="004A4C6A">
            <w:r>
              <w:t>EPI_ISL_1706233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FC61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EBB4" w14:textId="77777777" w:rsidR="0057547E" w:rsidRDefault="004A4C6A">
            <w:r>
              <w:t>Nicaragua</w:t>
            </w:r>
          </w:p>
        </w:tc>
      </w:tr>
      <w:tr w:rsidR="0057547E" w14:paraId="152137B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6A80" w14:textId="77777777" w:rsidR="0057547E" w:rsidRDefault="004A4C6A">
            <w:r>
              <w:t>EPI_ISL_170623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6DDE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AE6B" w14:textId="77777777" w:rsidR="0057547E" w:rsidRDefault="004A4C6A">
            <w:r>
              <w:t>Nicaragua</w:t>
            </w:r>
          </w:p>
        </w:tc>
      </w:tr>
      <w:tr w:rsidR="0057547E" w14:paraId="6B27000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DA40" w14:textId="77777777" w:rsidR="0057547E" w:rsidRDefault="004A4C6A">
            <w:r>
              <w:lastRenderedPageBreak/>
              <w:t>EPI_ISL_1706233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9082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9B19" w14:textId="77777777" w:rsidR="0057547E" w:rsidRDefault="004A4C6A">
            <w:r>
              <w:t>Nicaragua</w:t>
            </w:r>
          </w:p>
        </w:tc>
      </w:tr>
      <w:tr w:rsidR="0057547E" w14:paraId="2C367F3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B0C3" w14:textId="77777777" w:rsidR="0057547E" w:rsidRDefault="004A4C6A">
            <w:r>
              <w:t>EPI_ISL_170623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11F8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0480" w14:textId="77777777" w:rsidR="0057547E" w:rsidRDefault="004A4C6A">
            <w:r>
              <w:t>Nicaragua</w:t>
            </w:r>
          </w:p>
        </w:tc>
      </w:tr>
      <w:tr w:rsidR="0057547E" w14:paraId="7F16CAB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A225D" w14:textId="77777777" w:rsidR="0057547E" w:rsidRDefault="004A4C6A">
            <w:r>
              <w:t>EPI_ISL_1706233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2008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8901" w14:textId="77777777" w:rsidR="0057547E" w:rsidRDefault="004A4C6A">
            <w:r>
              <w:t>Nicaragua</w:t>
            </w:r>
          </w:p>
        </w:tc>
      </w:tr>
      <w:tr w:rsidR="0057547E" w14:paraId="16417B9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E3FE" w14:textId="77777777" w:rsidR="0057547E" w:rsidRDefault="004A4C6A">
            <w:r>
              <w:t>EPI_ISL_170623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629C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E4A0" w14:textId="77777777" w:rsidR="0057547E" w:rsidRDefault="004A4C6A">
            <w:r>
              <w:t>Nicaragua</w:t>
            </w:r>
          </w:p>
        </w:tc>
      </w:tr>
      <w:tr w:rsidR="0057547E" w14:paraId="04F0C5E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CCF6" w14:textId="77777777" w:rsidR="0057547E" w:rsidRDefault="004A4C6A">
            <w:r>
              <w:t>EPI_ISL_170623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E988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A0362" w14:textId="77777777" w:rsidR="0057547E" w:rsidRDefault="004A4C6A">
            <w:r>
              <w:t>Nicaragua</w:t>
            </w:r>
          </w:p>
        </w:tc>
      </w:tr>
      <w:tr w:rsidR="0057547E" w14:paraId="4D65B6A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2023" w14:textId="77777777" w:rsidR="0057547E" w:rsidRDefault="004A4C6A">
            <w:r>
              <w:t>EPI_ISL_1706233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A3CD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B515" w14:textId="77777777" w:rsidR="0057547E" w:rsidRDefault="004A4C6A">
            <w:r>
              <w:t>Nicaragua</w:t>
            </w:r>
          </w:p>
        </w:tc>
      </w:tr>
      <w:tr w:rsidR="0057547E" w14:paraId="6788835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CFE35" w14:textId="77777777" w:rsidR="0057547E" w:rsidRDefault="004A4C6A">
            <w:r>
              <w:t>EPI_ISL_1706233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136B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B361" w14:textId="77777777" w:rsidR="0057547E" w:rsidRDefault="004A4C6A">
            <w:r>
              <w:t>Nicaragua</w:t>
            </w:r>
          </w:p>
        </w:tc>
      </w:tr>
      <w:tr w:rsidR="0057547E" w14:paraId="6FA2381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075A" w14:textId="77777777" w:rsidR="0057547E" w:rsidRDefault="004A4C6A">
            <w:r>
              <w:t>EPI_ISL_170623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FFBC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827A" w14:textId="77777777" w:rsidR="0057547E" w:rsidRDefault="004A4C6A">
            <w:r>
              <w:t>Nicaragua</w:t>
            </w:r>
          </w:p>
        </w:tc>
      </w:tr>
      <w:tr w:rsidR="0057547E" w14:paraId="02A7CC9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C0C6" w14:textId="77777777" w:rsidR="0057547E" w:rsidRDefault="004A4C6A">
            <w:r>
              <w:t>EPI_ISL_170623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38BB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3EBF" w14:textId="77777777" w:rsidR="0057547E" w:rsidRDefault="004A4C6A">
            <w:r>
              <w:t>Nicaragua</w:t>
            </w:r>
          </w:p>
        </w:tc>
      </w:tr>
      <w:tr w:rsidR="0057547E" w14:paraId="5A25C5E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FD2A" w14:textId="77777777" w:rsidR="0057547E" w:rsidRDefault="004A4C6A">
            <w:r>
              <w:t>EPI_ISL_1706234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2554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D5AC" w14:textId="77777777" w:rsidR="0057547E" w:rsidRDefault="004A4C6A">
            <w:r>
              <w:t>Nicaragua</w:t>
            </w:r>
          </w:p>
        </w:tc>
      </w:tr>
      <w:tr w:rsidR="0057547E" w14:paraId="55FC812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2561" w14:textId="77777777" w:rsidR="0057547E" w:rsidRDefault="004A4C6A">
            <w:r>
              <w:t>EPI_ISL_170623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4F1C0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21CD" w14:textId="77777777" w:rsidR="0057547E" w:rsidRDefault="004A4C6A">
            <w:r>
              <w:t>Nicaragua</w:t>
            </w:r>
          </w:p>
        </w:tc>
      </w:tr>
      <w:tr w:rsidR="0057547E" w14:paraId="1E6F7E4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7A2D" w14:textId="77777777" w:rsidR="0057547E" w:rsidRDefault="004A4C6A">
            <w:r>
              <w:t>EPI_ISL_170623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2F559" w14:textId="77777777" w:rsidR="0057547E" w:rsidRDefault="004A4C6A">
            <w:r>
              <w:t>2022-12-0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51D7" w14:textId="77777777" w:rsidR="0057547E" w:rsidRDefault="004A4C6A">
            <w:r>
              <w:t>Nicaragua</w:t>
            </w:r>
          </w:p>
        </w:tc>
      </w:tr>
      <w:tr w:rsidR="0057547E" w14:paraId="2106BDF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BFCC0" w14:textId="77777777" w:rsidR="0057547E" w:rsidRDefault="004A4C6A">
            <w:r>
              <w:t>EPI_ISL_170623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29DE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F480" w14:textId="77777777" w:rsidR="0057547E" w:rsidRDefault="004A4C6A">
            <w:r>
              <w:t>Nicaragua</w:t>
            </w:r>
          </w:p>
        </w:tc>
      </w:tr>
      <w:tr w:rsidR="0057547E" w14:paraId="3A23B67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D8E3" w14:textId="77777777" w:rsidR="0057547E" w:rsidRDefault="004A4C6A">
            <w:r>
              <w:t>EPI_ISL_170623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4C7D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530F3" w14:textId="77777777" w:rsidR="0057547E" w:rsidRDefault="004A4C6A">
            <w:r>
              <w:t>Nicaragua</w:t>
            </w:r>
          </w:p>
        </w:tc>
      </w:tr>
      <w:tr w:rsidR="0057547E" w14:paraId="252C81A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D091" w14:textId="77777777" w:rsidR="0057547E" w:rsidRDefault="004A4C6A">
            <w:r>
              <w:t>EPI_ISL_170623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F10A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E679" w14:textId="77777777" w:rsidR="0057547E" w:rsidRDefault="004A4C6A">
            <w:r>
              <w:t>Nicaragua</w:t>
            </w:r>
          </w:p>
        </w:tc>
      </w:tr>
      <w:tr w:rsidR="0057547E" w14:paraId="52262F0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D6E1" w14:textId="77777777" w:rsidR="0057547E" w:rsidRDefault="004A4C6A">
            <w:r>
              <w:t>EPI_ISL_170623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43F7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267C" w14:textId="77777777" w:rsidR="0057547E" w:rsidRDefault="004A4C6A">
            <w:r>
              <w:t>Nicaragua</w:t>
            </w:r>
          </w:p>
        </w:tc>
      </w:tr>
      <w:tr w:rsidR="0057547E" w14:paraId="1FAFB5C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DA10" w14:textId="77777777" w:rsidR="0057547E" w:rsidRDefault="004A4C6A">
            <w:r>
              <w:t>EPI_ISL_170623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86C55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0CE86" w14:textId="77777777" w:rsidR="0057547E" w:rsidRDefault="004A4C6A">
            <w:r>
              <w:t>Nicaragua</w:t>
            </w:r>
          </w:p>
        </w:tc>
      </w:tr>
      <w:tr w:rsidR="0057547E" w14:paraId="683F869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AD77" w14:textId="77777777" w:rsidR="0057547E" w:rsidRDefault="004A4C6A">
            <w:r>
              <w:t>EPI_ISL_170623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8DD7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94240" w14:textId="77777777" w:rsidR="0057547E" w:rsidRDefault="004A4C6A">
            <w:r>
              <w:t>Nicaragua</w:t>
            </w:r>
          </w:p>
        </w:tc>
      </w:tr>
      <w:tr w:rsidR="0057547E" w14:paraId="5DBE5E6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13B6" w14:textId="77777777" w:rsidR="0057547E" w:rsidRDefault="004A4C6A">
            <w:r>
              <w:t>EPI_ISL_170623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2A8B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193F" w14:textId="77777777" w:rsidR="0057547E" w:rsidRDefault="004A4C6A">
            <w:r>
              <w:t>Nicaragua</w:t>
            </w:r>
          </w:p>
        </w:tc>
      </w:tr>
      <w:tr w:rsidR="0057547E" w14:paraId="0E3806C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7691" w14:textId="77777777" w:rsidR="0057547E" w:rsidRDefault="004A4C6A">
            <w:r>
              <w:t>EPI_ISL_170623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C95E1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C6A8" w14:textId="77777777" w:rsidR="0057547E" w:rsidRDefault="004A4C6A">
            <w:r>
              <w:t>Nicaragua</w:t>
            </w:r>
          </w:p>
        </w:tc>
      </w:tr>
      <w:tr w:rsidR="0057547E" w14:paraId="631202F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E1C7" w14:textId="77777777" w:rsidR="0057547E" w:rsidRDefault="004A4C6A">
            <w:r>
              <w:lastRenderedPageBreak/>
              <w:t>EPI_ISL_170623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A4ED5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F1C6B" w14:textId="77777777" w:rsidR="0057547E" w:rsidRDefault="004A4C6A">
            <w:r>
              <w:t>Nicaragua</w:t>
            </w:r>
          </w:p>
        </w:tc>
      </w:tr>
      <w:tr w:rsidR="0057547E" w14:paraId="7719765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E218" w14:textId="77777777" w:rsidR="0057547E" w:rsidRDefault="004A4C6A">
            <w:r>
              <w:t>EPI_ISL_170623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86F0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A8553" w14:textId="77777777" w:rsidR="0057547E" w:rsidRDefault="004A4C6A">
            <w:r>
              <w:t>Nicaragua</w:t>
            </w:r>
          </w:p>
        </w:tc>
      </w:tr>
      <w:tr w:rsidR="0057547E" w14:paraId="6D8DA30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3331" w14:textId="77777777" w:rsidR="0057547E" w:rsidRDefault="004A4C6A">
            <w:r>
              <w:t>EPI_ISL_170623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96C6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F7B5" w14:textId="77777777" w:rsidR="0057547E" w:rsidRDefault="004A4C6A">
            <w:r>
              <w:t>Nicaragua</w:t>
            </w:r>
          </w:p>
        </w:tc>
      </w:tr>
      <w:tr w:rsidR="0057547E" w14:paraId="24ABEA5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5B26" w14:textId="77777777" w:rsidR="0057547E" w:rsidRDefault="004A4C6A">
            <w:r>
              <w:t>EPI_ISL_1706235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C5CD" w14:textId="77777777" w:rsidR="0057547E" w:rsidRDefault="004A4C6A">
            <w:r>
              <w:t>2022-12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3333" w14:textId="77777777" w:rsidR="0057547E" w:rsidRDefault="004A4C6A">
            <w:r>
              <w:t>Nicaragua</w:t>
            </w:r>
          </w:p>
        </w:tc>
      </w:tr>
      <w:tr w:rsidR="0057547E" w14:paraId="18DDCE4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0781" w14:textId="77777777" w:rsidR="0057547E" w:rsidRDefault="004A4C6A">
            <w:r>
              <w:t>EPI_ISL_170623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D725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AD3D" w14:textId="77777777" w:rsidR="0057547E" w:rsidRDefault="004A4C6A">
            <w:r>
              <w:t>Nicaragua</w:t>
            </w:r>
          </w:p>
        </w:tc>
      </w:tr>
      <w:tr w:rsidR="0057547E" w14:paraId="0E103EE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7BAD" w14:textId="77777777" w:rsidR="0057547E" w:rsidRDefault="004A4C6A">
            <w:r>
              <w:t>EPI_ISL_1706235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608F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1714" w14:textId="77777777" w:rsidR="0057547E" w:rsidRDefault="004A4C6A">
            <w:r>
              <w:t>Nicaragua</w:t>
            </w:r>
          </w:p>
        </w:tc>
      </w:tr>
      <w:tr w:rsidR="0057547E" w14:paraId="73DEDAE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AEDC" w14:textId="77777777" w:rsidR="0057547E" w:rsidRDefault="004A4C6A">
            <w:r>
              <w:t>EPI_ISL_1706235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F554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7553" w14:textId="77777777" w:rsidR="0057547E" w:rsidRDefault="004A4C6A">
            <w:r>
              <w:t>Nicaragua</w:t>
            </w:r>
          </w:p>
        </w:tc>
      </w:tr>
      <w:tr w:rsidR="0057547E" w14:paraId="6563681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A887" w14:textId="77777777" w:rsidR="0057547E" w:rsidRDefault="004A4C6A">
            <w:r>
              <w:t>EPI_ISL_1706235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12547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CD4B" w14:textId="77777777" w:rsidR="0057547E" w:rsidRDefault="004A4C6A">
            <w:r>
              <w:t>Nicaragua</w:t>
            </w:r>
          </w:p>
        </w:tc>
      </w:tr>
      <w:tr w:rsidR="0057547E" w14:paraId="3FD48B9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72BA" w14:textId="77777777" w:rsidR="0057547E" w:rsidRDefault="004A4C6A">
            <w:r>
              <w:t>EPI_ISL_170623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0A88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EFC2" w14:textId="77777777" w:rsidR="0057547E" w:rsidRDefault="004A4C6A">
            <w:r>
              <w:t>Nicaragua</w:t>
            </w:r>
          </w:p>
        </w:tc>
      </w:tr>
      <w:tr w:rsidR="0057547E" w14:paraId="618A96A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F155" w14:textId="77777777" w:rsidR="0057547E" w:rsidRDefault="004A4C6A">
            <w:r>
              <w:t>EPI_ISL_170623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3EEB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8C91" w14:textId="77777777" w:rsidR="0057547E" w:rsidRDefault="004A4C6A">
            <w:r>
              <w:t>Nicaragua</w:t>
            </w:r>
          </w:p>
        </w:tc>
      </w:tr>
      <w:tr w:rsidR="0057547E" w14:paraId="55EB7D4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67CD" w14:textId="77777777" w:rsidR="0057547E" w:rsidRDefault="004A4C6A">
            <w:r>
              <w:t>EPI_ISL_170623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4E2DC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0562" w14:textId="77777777" w:rsidR="0057547E" w:rsidRDefault="004A4C6A">
            <w:r>
              <w:t>Nicaragua</w:t>
            </w:r>
          </w:p>
        </w:tc>
      </w:tr>
      <w:tr w:rsidR="0057547E" w14:paraId="1FA3CE8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1696" w14:textId="77777777" w:rsidR="0057547E" w:rsidRDefault="004A4C6A">
            <w:r>
              <w:t>EPI_ISL_170623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53C2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F618" w14:textId="77777777" w:rsidR="0057547E" w:rsidRDefault="004A4C6A">
            <w:r>
              <w:t>Nicaragua</w:t>
            </w:r>
          </w:p>
        </w:tc>
      </w:tr>
      <w:tr w:rsidR="0057547E" w14:paraId="6C64657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331C" w14:textId="77777777" w:rsidR="0057547E" w:rsidRDefault="004A4C6A">
            <w:r>
              <w:t>EPI_ISL_170623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B51A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90EB" w14:textId="77777777" w:rsidR="0057547E" w:rsidRDefault="004A4C6A">
            <w:r>
              <w:t>Nicaragua</w:t>
            </w:r>
          </w:p>
        </w:tc>
      </w:tr>
      <w:tr w:rsidR="0057547E" w14:paraId="3B3AC3B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FEEA" w14:textId="77777777" w:rsidR="0057547E" w:rsidRDefault="004A4C6A">
            <w:r>
              <w:t>EPI_ISL_170623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521E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0D15" w14:textId="77777777" w:rsidR="0057547E" w:rsidRDefault="004A4C6A">
            <w:r>
              <w:t>Nicaragua</w:t>
            </w:r>
          </w:p>
        </w:tc>
      </w:tr>
      <w:tr w:rsidR="0057547E" w14:paraId="08BB620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D1DE" w14:textId="77777777" w:rsidR="0057547E" w:rsidRDefault="004A4C6A">
            <w:r>
              <w:t>EPI_ISL_170623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06B1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F945B" w14:textId="77777777" w:rsidR="0057547E" w:rsidRDefault="004A4C6A">
            <w:r>
              <w:t>Nicaragua</w:t>
            </w:r>
          </w:p>
        </w:tc>
      </w:tr>
      <w:tr w:rsidR="0057547E" w14:paraId="2D10FDC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1024" w14:textId="77777777" w:rsidR="0057547E" w:rsidRDefault="004A4C6A">
            <w:r>
              <w:t>EPI_ISL_170623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0301" w14:textId="77777777" w:rsidR="0057547E" w:rsidRDefault="004A4C6A">
            <w:r>
              <w:t>2022-12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4139B" w14:textId="77777777" w:rsidR="0057547E" w:rsidRDefault="004A4C6A">
            <w:r>
              <w:t>Nicaragua</w:t>
            </w:r>
          </w:p>
        </w:tc>
      </w:tr>
      <w:tr w:rsidR="0057547E" w14:paraId="2FFB14B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4DF2" w14:textId="77777777" w:rsidR="0057547E" w:rsidRDefault="004A4C6A">
            <w:r>
              <w:t>EPI_ISL_170623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F45E1" w14:textId="77777777" w:rsidR="0057547E" w:rsidRDefault="004A4C6A">
            <w:r>
              <w:t>2022-12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CA71" w14:textId="77777777" w:rsidR="0057547E" w:rsidRDefault="004A4C6A">
            <w:r>
              <w:t>Nicaragua</w:t>
            </w:r>
          </w:p>
        </w:tc>
      </w:tr>
      <w:tr w:rsidR="0057547E" w14:paraId="5F2B099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64C8" w14:textId="77777777" w:rsidR="0057547E" w:rsidRDefault="004A4C6A">
            <w:r>
              <w:t>EPI_ISL_170623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1E40" w14:textId="77777777" w:rsidR="0057547E" w:rsidRDefault="004A4C6A">
            <w:r>
              <w:t>2022-12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7609" w14:textId="77777777" w:rsidR="0057547E" w:rsidRDefault="004A4C6A">
            <w:r>
              <w:t>Nicaragua</w:t>
            </w:r>
          </w:p>
        </w:tc>
      </w:tr>
      <w:tr w:rsidR="0057547E" w14:paraId="610B69A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BDC8" w14:textId="77777777" w:rsidR="0057547E" w:rsidRDefault="004A4C6A">
            <w:r>
              <w:t>EPI_ISL_170623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4ACB" w14:textId="77777777" w:rsidR="0057547E" w:rsidRDefault="004A4C6A">
            <w:r>
              <w:t>2022-12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1CDE" w14:textId="77777777" w:rsidR="0057547E" w:rsidRDefault="004A4C6A">
            <w:r>
              <w:t>Nicaragua</w:t>
            </w:r>
          </w:p>
        </w:tc>
      </w:tr>
      <w:tr w:rsidR="0057547E" w14:paraId="744EB373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395C" w14:textId="77777777" w:rsidR="0057547E" w:rsidRDefault="004A4C6A">
            <w:r>
              <w:t>EPI_ISL_1706237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4468" w14:textId="77777777" w:rsidR="0057547E" w:rsidRDefault="004A4C6A">
            <w:r>
              <w:t>2022-12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1649" w14:textId="77777777" w:rsidR="0057547E" w:rsidRDefault="004A4C6A">
            <w:r>
              <w:t>Nicaragua</w:t>
            </w:r>
          </w:p>
        </w:tc>
      </w:tr>
      <w:tr w:rsidR="0057547E" w14:paraId="55BE97E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472E" w14:textId="77777777" w:rsidR="0057547E" w:rsidRDefault="004A4C6A">
            <w:r>
              <w:lastRenderedPageBreak/>
              <w:t>EPI_ISL_1706237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61B0" w14:textId="77777777" w:rsidR="0057547E" w:rsidRDefault="004A4C6A">
            <w:r>
              <w:t>2022-12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7CB3" w14:textId="77777777" w:rsidR="0057547E" w:rsidRDefault="004A4C6A">
            <w:r>
              <w:t>Nicaragua</w:t>
            </w:r>
          </w:p>
        </w:tc>
      </w:tr>
      <w:tr w:rsidR="0057547E" w14:paraId="53B8639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6273A" w14:textId="77777777" w:rsidR="0057547E" w:rsidRDefault="004A4C6A">
            <w:r>
              <w:t>EPI_ISL_1706237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994A" w14:textId="77777777" w:rsidR="0057547E" w:rsidRDefault="004A4C6A">
            <w:r>
              <w:t>2022-12-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6EB9" w14:textId="77777777" w:rsidR="0057547E" w:rsidRDefault="004A4C6A">
            <w:r>
              <w:t>Nicaragua</w:t>
            </w:r>
          </w:p>
        </w:tc>
      </w:tr>
      <w:tr w:rsidR="0057547E" w14:paraId="0E7B6100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23B1" w14:textId="77777777" w:rsidR="0057547E" w:rsidRDefault="004A4C6A">
            <w:r>
              <w:t>EPI_ISL_170657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31F6" w14:textId="77777777" w:rsidR="0057547E" w:rsidRDefault="004A4C6A">
            <w:r>
              <w:t>2021-12-3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A374" w14:textId="77777777" w:rsidR="0057547E" w:rsidRDefault="004A4C6A">
            <w:r>
              <w:t>Nicaragua</w:t>
            </w:r>
          </w:p>
        </w:tc>
      </w:tr>
      <w:tr w:rsidR="0057547E" w14:paraId="4C76420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F7E5" w14:textId="77777777" w:rsidR="0057547E" w:rsidRDefault="004A4C6A">
            <w:r>
              <w:t>EPI_ISL_170654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6DD31" w14:textId="77777777" w:rsidR="0057547E" w:rsidRDefault="004A4C6A">
            <w:r>
              <w:t>2022-08-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61D8" w14:textId="77777777" w:rsidR="0057547E" w:rsidRDefault="004A4C6A">
            <w:r>
              <w:t>Nicaragua</w:t>
            </w:r>
          </w:p>
        </w:tc>
      </w:tr>
      <w:tr w:rsidR="0057547E" w14:paraId="784E693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01D4" w14:textId="77777777" w:rsidR="0057547E" w:rsidRDefault="004A4C6A">
            <w:r>
              <w:t>EPI_ISL_1706541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24B1" w14:textId="77777777" w:rsidR="0057547E" w:rsidRDefault="004A4C6A">
            <w:r>
              <w:t>2022-08-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6BBF" w14:textId="77777777" w:rsidR="0057547E" w:rsidRDefault="004A4C6A">
            <w:r>
              <w:t>Nicaragua</w:t>
            </w:r>
          </w:p>
        </w:tc>
      </w:tr>
      <w:tr w:rsidR="0057547E" w14:paraId="478A8EF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FD88" w14:textId="77777777" w:rsidR="0057547E" w:rsidRDefault="004A4C6A">
            <w:r>
              <w:t>EPI_ISL_170654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4968" w14:textId="77777777" w:rsidR="0057547E" w:rsidRDefault="004A4C6A">
            <w:r>
              <w:t>2022-08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167E" w14:textId="77777777" w:rsidR="0057547E" w:rsidRDefault="004A4C6A">
            <w:r>
              <w:t>Nicaragua</w:t>
            </w:r>
          </w:p>
        </w:tc>
      </w:tr>
      <w:tr w:rsidR="0057547E" w14:paraId="57E551EA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F74C" w14:textId="77777777" w:rsidR="0057547E" w:rsidRDefault="004A4C6A">
            <w:r>
              <w:t>EPI_ISL_170654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AD65B" w14:textId="77777777" w:rsidR="0057547E" w:rsidRDefault="004A4C6A">
            <w:r>
              <w:t>2022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404B" w14:textId="77777777" w:rsidR="0057547E" w:rsidRDefault="004A4C6A">
            <w:r>
              <w:t>Nicaragua</w:t>
            </w:r>
          </w:p>
        </w:tc>
      </w:tr>
      <w:tr w:rsidR="0057547E" w14:paraId="5D00353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6197" w14:textId="77777777" w:rsidR="0057547E" w:rsidRDefault="004A4C6A">
            <w:r>
              <w:t>EPI_ISL_170654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A0B1" w14:textId="77777777" w:rsidR="0057547E" w:rsidRDefault="004A4C6A">
            <w:r>
              <w:t>2022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810A" w14:textId="77777777" w:rsidR="0057547E" w:rsidRDefault="004A4C6A">
            <w:r>
              <w:t>Nicaragua</w:t>
            </w:r>
          </w:p>
        </w:tc>
      </w:tr>
      <w:tr w:rsidR="0057547E" w14:paraId="165D293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B3D3" w14:textId="77777777" w:rsidR="0057547E" w:rsidRDefault="004A4C6A">
            <w:r>
              <w:t>EPI_ISL_1706573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9EBD" w14:textId="77777777" w:rsidR="0057547E" w:rsidRDefault="004A4C6A">
            <w:r>
              <w:t>2022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68085" w14:textId="77777777" w:rsidR="0057547E" w:rsidRDefault="004A4C6A">
            <w:r>
              <w:t>Nicaragua</w:t>
            </w:r>
          </w:p>
        </w:tc>
      </w:tr>
      <w:tr w:rsidR="0057547E" w14:paraId="1208DC0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CD9E" w14:textId="77777777" w:rsidR="0057547E" w:rsidRDefault="004A4C6A">
            <w:r>
              <w:t>EPI_ISL_170654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6E76F" w14:textId="77777777" w:rsidR="0057547E" w:rsidRDefault="004A4C6A">
            <w:r>
              <w:t>2022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80A4" w14:textId="77777777" w:rsidR="0057547E" w:rsidRDefault="004A4C6A">
            <w:r>
              <w:t>Nicaragua</w:t>
            </w:r>
          </w:p>
        </w:tc>
      </w:tr>
      <w:tr w:rsidR="0057547E" w14:paraId="5A43E251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118B" w14:textId="77777777" w:rsidR="0057547E" w:rsidRDefault="004A4C6A">
            <w:r>
              <w:t>EPI_ISL_1706541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FE40" w14:textId="77777777" w:rsidR="0057547E" w:rsidRDefault="004A4C6A">
            <w:r>
              <w:t>2022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C7B9" w14:textId="77777777" w:rsidR="0057547E" w:rsidRDefault="004A4C6A">
            <w:r>
              <w:t>Nicaragua</w:t>
            </w:r>
          </w:p>
        </w:tc>
      </w:tr>
      <w:tr w:rsidR="0057547E" w14:paraId="01691E4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E1CA8" w14:textId="77777777" w:rsidR="0057547E" w:rsidRDefault="004A4C6A">
            <w:r>
              <w:t>EPI_ISL_1706541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5410" w14:textId="77777777" w:rsidR="0057547E" w:rsidRDefault="004A4C6A">
            <w:r>
              <w:t>2022-08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BCD8A" w14:textId="77777777" w:rsidR="0057547E" w:rsidRDefault="004A4C6A">
            <w:r>
              <w:t>Nicaragua</w:t>
            </w:r>
          </w:p>
        </w:tc>
      </w:tr>
      <w:tr w:rsidR="0057547E" w14:paraId="220BA70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B0FB7" w14:textId="77777777" w:rsidR="0057547E" w:rsidRDefault="004A4C6A">
            <w:r>
              <w:t>EPI_ISL_170654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A05E" w14:textId="77777777" w:rsidR="0057547E" w:rsidRDefault="004A4C6A">
            <w:r>
              <w:t>2022-08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26FE" w14:textId="77777777" w:rsidR="0057547E" w:rsidRDefault="004A4C6A">
            <w:r>
              <w:t>Nicaragua</w:t>
            </w:r>
          </w:p>
        </w:tc>
      </w:tr>
      <w:tr w:rsidR="0057547E" w14:paraId="05D9793F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9FB2" w14:textId="77777777" w:rsidR="0057547E" w:rsidRDefault="004A4C6A">
            <w:r>
              <w:t>EPI_ISL_170654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23592" w14:textId="77777777" w:rsidR="0057547E" w:rsidRDefault="004A4C6A">
            <w:r>
              <w:t>2022-08-2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0DEF" w14:textId="77777777" w:rsidR="0057547E" w:rsidRDefault="004A4C6A">
            <w:r>
              <w:t>Nicaragua</w:t>
            </w:r>
          </w:p>
        </w:tc>
      </w:tr>
      <w:tr w:rsidR="0057547E" w14:paraId="0D1A73C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1D30" w14:textId="77777777" w:rsidR="0057547E" w:rsidRDefault="004A4C6A">
            <w:r>
              <w:t>EPI_ISL_1706541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56FDD" w14:textId="77777777" w:rsidR="0057547E" w:rsidRDefault="004A4C6A">
            <w:r>
              <w:t>2022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3852" w14:textId="77777777" w:rsidR="0057547E" w:rsidRDefault="004A4C6A">
            <w:r>
              <w:t>Nicaragua</w:t>
            </w:r>
          </w:p>
        </w:tc>
      </w:tr>
      <w:tr w:rsidR="0057547E" w14:paraId="1F58AE6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CEBD" w14:textId="77777777" w:rsidR="0057547E" w:rsidRDefault="004A4C6A">
            <w:r>
              <w:t>EPI_ISL_170654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0CC3" w14:textId="77777777" w:rsidR="0057547E" w:rsidRDefault="004A4C6A">
            <w:r>
              <w:t>2022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8874" w14:textId="77777777" w:rsidR="0057547E" w:rsidRDefault="004A4C6A">
            <w:r>
              <w:t>Nicaragua</w:t>
            </w:r>
          </w:p>
        </w:tc>
      </w:tr>
      <w:tr w:rsidR="0057547E" w14:paraId="7FE11BE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33E2" w14:textId="77777777" w:rsidR="0057547E" w:rsidRDefault="004A4C6A">
            <w:r>
              <w:t>EPI_ISL_170654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1AC1" w14:textId="77777777" w:rsidR="0057547E" w:rsidRDefault="004A4C6A">
            <w:r>
              <w:t>2022-08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13AF" w14:textId="77777777" w:rsidR="0057547E" w:rsidRDefault="004A4C6A">
            <w:r>
              <w:t>Nicaragua</w:t>
            </w:r>
          </w:p>
        </w:tc>
      </w:tr>
      <w:tr w:rsidR="0057547E" w14:paraId="0560814D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835F" w14:textId="77777777" w:rsidR="0057547E" w:rsidRDefault="004A4C6A">
            <w:r>
              <w:t>EPI_ISL_170654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4C986" w14:textId="77777777" w:rsidR="0057547E" w:rsidRDefault="004A4C6A">
            <w:r>
              <w:t>2022-08-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F6D0" w14:textId="77777777" w:rsidR="0057547E" w:rsidRDefault="004A4C6A">
            <w:r>
              <w:t>Nicaragua</w:t>
            </w:r>
          </w:p>
        </w:tc>
      </w:tr>
      <w:tr w:rsidR="0057547E" w14:paraId="6FAC336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24A3" w14:textId="77777777" w:rsidR="0057547E" w:rsidRDefault="004A4C6A">
            <w:r>
              <w:t>EPI_ISL_1706541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6DDC" w14:textId="77777777" w:rsidR="0057547E" w:rsidRDefault="004A4C6A">
            <w:r>
              <w:t>2022-08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A794D" w14:textId="77777777" w:rsidR="0057547E" w:rsidRDefault="004A4C6A">
            <w:r>
              <w:t>Nicaragua</w:t>
            </w:r>
          </w:p>
        </w:tc>
      </w:tr>
      <w:tr w:rsidR="0057547E" w14:paraId="7EE2D06E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95C5" w14:textId="77777777" w:rsidR="0057547E" w:rsidRDefault="004A4C6A">
            <w:r>
              <w:t>EPI_ISL_1532687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7C5D" w14:textId="77777777" w:rsidR="0057547E" w:rsidRDefault="004A4C6A">
            <w:r>
              <w:t>2021-06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AAE70" w14:textId="77777777" w:rsidR="0057547E" w:rsidRDefault="004A4C6A">
            <w:r>
              <w:t>Nicaragua</w:t>
            </w:r>
          </w:p>
        </w:tc>
      </w:tr>
      <w:tr w:rsidR="0057547E" w14:paraId="09B75DD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312AE" w14:textId="77777777" w:rsidR="0057547E" w:rsidRDefault="004A4C6A">
            <w:r>
              <w:lastRenderedPageBreak/>
              <w:t>EPI_ISL_1706554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8DD5" w14:textId="77777777" w:rsidR="0057547E" w:rsidRDefault="004A4C6A">
            <w:r>
              <w:t>2021-10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D814" w14:textId="77777777" w:rsidR="0057547E" w:rsidRDefault="004A4C6A">
            <w:r>
              <w:t>Nicaragua</w:t>
            </w:r>
          </w:p>
        </w:tc>
      </w:tr>
      <w:tr w:rsidR="0057547E" w14:paraId="739AB7A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F492" w14:textId="77777777" w:rsidR="0057547E" w:rsidRDefault="004A4C6A">
            <w:r>
              <w:t>EPI_ISL_1706554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5B5C" w14:textId="77777777" w:rsidR="0057547E" w:rsidRDefault="004A4C6A">
            <w:r>
              <w:t>2021-10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957C" w14:textId="77777777" w:rsidR="0057547E" w:rsidRDefault="004A4C6A">
            <w:r>
              <w:t>Nicaragua</w:t>
            </w:r>
          </w:p>
        </w:tc>
      </w:tr>
      <w:tr w:rsidR="0057547E" w14:paraId="1BC5DF4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249E" w14:textId="77777777" w:rsidR="0057547E" w:rsidRDefault="004A4C6A">
            <w:r>
              <w:t>EPI_ISL_1706554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80DD" w14:textId="77777777" w:rsidR="0057547E" w:rsidRDefault="004A4C6A">
            <w:r>
              <w:t>2021-10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E725B" w14:textId="77777777" w:rsidR="0057547E" w:rsidRDefault="004A4C6A">
            <w:r>
              <w:t>Nicaragua</w:t>
            </w:r>
          </w:p>
        </w:tc>
      </w:tr>
      <w:tr w:rsidR="0057547E" w14:paraId="28768AD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2A46C" w14:textId="77777777" w:rsidR="0057547E" w:rsidRDefault="004A4C6A">
            <w:r>
              <w:t>EPI_ISL_1706554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749D" w14:textId="77777777" w:rsidR="0057547E" w:rsidRDefault="004A4C6A">
            <w:r>
              <w:t>2021-10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7969" w14:textId="77777777" w:rsidR="0057547E" w:rsidRDefault="004A4C6A">
            <w:r>
              <w:t>Nicaragua</w:t>
            </w:r>
          </w:p>
        </w:tc>
      </w:tr>
      <w:tr w:rsidR="0057547E" w14:paraId="4B457BB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F77A" w14:textId="77777777" w:rsidR="0057547E" w:rsidRDefault="004A4C6A">
            <w:r>
              <w:t>EPI_ISL_170655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E4F3" w14:textId="77777777" w:rsidR="0057547E" w:rsidRDefault="004A4C6A">
            <w:r>
              <w:t>2021-10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321F" w14:textId="77777777" w:rsidR="0057547E" w:rsidRDefault="004A4C6A">
            <w:r>
              <w:t>Nicaragua</w:t>
            </w:r>
          </w:p>
        </w:tc>
      </w:tr>
      <w:tr w:rsidR="0057547E" w14:paraId="0ABF017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72A7D" w14:textId="77777777" w:rsidR="0057547E" w:rsidRDefault="004A4C6A">
            <w:r>
              <w:t>EPI_ISL_170655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5DA8B" w14:textId="77777777" w:rsidR="0057547E" w:rsidRDefault="004A4C6A">
            <w:r>
              <w:t>2021-10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DFE3C" w14:textId="77777777" w:rsidR="0057547E" w:rsidRDefault="004A4C6A">
            <w:r>
              <w:t>Nicaragua</w:t>
            </w:r>
          </w:p>
        </w:tc>
      </w:tr>
      <w:tr w:rsidR="0057547E" w14:paraId="5CEBC30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7F883" w14:textId="77777777" w:rsidR="0057547E" w:rsidRDefault="004A4C6A">
            <w:r>
              <w:t>EPI_ISL_170655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A1F7" w14:textId="77777777" w:rsidR="0057547E" w:rsidRDefault="004A4C6A">
            <w:r>
              <w:t>2021-10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5B8C" w14:textId="77777777" w:rsidR="0057547E" w:rsidRDefault="004A4C6A">
            <w:r>
              <w:t>Nicaragua</w:t>
            </w:r>
          </w:p>
        </w:tc>
      </w:tr>
      <w:tr w:rsidR="0057547E" w14:paraId="33776BF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5D415" w14:textId="77777777" w:rsidR="0057547E" w:rsidRDefault="004A4C6A">
            <w:r>
              <w:t>EPI_ISL_170655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2317" w14:textId="77777777" w:rsidR="0057547E" w:rsidRDefault="004A4C6A">
            <w:r>
              <w:t>2021-10-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EDB0" w14:textId="77777777" w:rsidR="0057547E" w:rsidRDefault="004A4C6A">
            <w:r>
              <w:t>Nicaragua</w:t>
            </w:r>
          </w:p>
        </w:tc>
      </w:tr>
      <w:tr w:rsidR="0057547E" w14:paraId="3E87A02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4284" w14:textId="77777777" w:rsidR="0057547E" w:rsidRDefault="004A4C6A">
            <w:r>
              <w:t>EPI_ISL_1706555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7162" w14:textId="77777777" w:rsidR="0057547E" w:rsidRDefault="004A4C6A">
            <w:r>
              <w:t>2021-10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959D" w14:textId="77777777" w:rsidR="0057547E" w:rsidRDefault="004A4C6A">
            <w:r>
              <w:t>Nicaragua</w:t>
            </w:r>
          </w:p>
        </w:tc>
      </w:tr>
      <w:tr w:rsidR="0057547E" w14:paraId="575C6797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8BDF" w14:textId="77777777" w:rsidR="0057547E" w:rsidRDefault="004A4C6A">
            <w:r>
              <w:t>EPI_ISL_1706554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E173" w14:textId="77777777" w:rsidR="0057547E" w:rsidRDefault="004A4C6A">
            <w:r>
              <w:t>2021-10-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C0F0" w14:textId="77777777" w:rsidR="0057547E" w:rsidRDefault="004A4C6A">
            <w:r>
              <w:t>Nicaragua</w:t>
            </w:r>
          </w:p>
        </w:tc>
      </w:tr>
      <w:tr w:rsidR="0057547E" w14:paraId="2C2F4B5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F2BC" w14:textId="77777777" w:rsidR="0057547E" w:rsidRDefault="004A4C6A">
            <w:r>
              <w:t>EPI_ISL_1706555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D8D5" w14:textId="77777777" w:rsidR="0057547E" w:rsidRDefault="004A4C6A">
            <w:r>
              <w:t>2021-10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489C" w14:textId="77777777" w:rsidR="0057547E" w:rsidRDefault="004A4C6A">
            <w:r>
              <w:t>Nicaragua</w:t>
            </w:r>
          </w:p>
        </w:tc>
      </w:tr>
      <w:tr w:rsidR="0057547E" w14:paraId="1D627BB4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AD53A" w14:textId="77777777" w:rsidR="0057547E" w:rsidRDefault="004A4C6A">
            <w:r>
              <w:t>EPI_ISL_1706555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CC83" w14:textId="77777777" w:rsidR="0057547E" w:rsidRDefault="004A4C6A">
            <w:r>
              <w:t>2021-10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CB182" w14:textId="77777777" w:rsidR="0057547E" w:rsidRDefault="004A4C6A">
            <w:r>
              <w:t>Nicaragua</w:t>
            </w:r>
          </w:p>
        </w:tc>
      </w:tr>
      <w:tr w:rsidR="0057547E" w14:paraId="6E00B8A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7A0F" w14:textId="77777777" w:rsidR="0057547E" w:rsidRDefault="004A4C6A">
            <w:r>
              <w:t>EPI_ISL_170655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79133" w14:textId="77777777" w:rsidR="0057547E" w:rsidRDefault="004A4C6A">
            <w:r>
              <w:t>2021-11-1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461E" w14:textId="77777777" w:rsidR="0057547E" w:rsidRDefault="004A4C6A">
            <w:r>
              <w:t>Nicaragua</w:t>
            </w:r>
          </w:p>
        </w:tc>
      </w:tr>
      <w:tr w:rsidR="0057547E" w14:paraId="2B7B4469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8AAA6" w14:textId="77777777" w:rsidR="0057547E" w:rsidRDefault="004A4C6A">
            <w:r>
              <w:t>EPI_ISL_1706584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5CF9" w14:textId="77777777" w:rsidR="0057547E" w:rsidRDefault="004A4C6A">
            <w:r>
              <w:t>2022-01-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9EE9" w14:textId="77777777" w:rsidR="0057547E" w:rsidRDefault="004A4C6A">
            <w:r>
              <w:t>Nicaragua</w:t>
            </w:r>
          </w:p>
        </w:tc>
      </w:tr>
      <w:tr w:rsidR="0057547E" w14:paraId="50DCF79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C3BF9" w14:textId="77777777" w:rsidR="0057547E" w:rsidRDefault="004A4C6A">
            <w:r>
              <w:t>EPI_ISL_1706541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9268" w14:textId="77777777" w:rsidR="0057547E" w:rsidRDefault="004A4C6A">
            <w:r>
              <w:t>2022-08-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562E" w14:textId="77777777" w:rsidR="0057547E" w:rsidRDefault="004A4C6A">
            <w:r>
              <w:t>Nicaragua</w:t>
            </w:r>
          </w:p>
        </w:tc>
      </w:tr>
      <w:tr w:rsidR="0057547E" w14:paraId="6903B27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C76E" w14:textId="77777777" w:rsidR="0057547E" w:rsidRDefault="004A4C6A">
            <w:r>
              <w:t>EPI_ISL_170654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6A3CC" w14:textId="77777777" w:rsidR="0057547E" w:rsidRDefault="004A4C6A">
            <w:r>
              <w:t>2022-08-2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6A4F8" w14:textId="77777777" w:rsidR="0057547E" w:rsidRDefault="004A4C6A">
            <w:r>
              <w:t>Nicaragua</w:t>
            </w:r>
          </w:p>
        </w:tc>
      </w:tr>
      <w:tr w:rsidR="0057547E" w14:paraId="597AA2B8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0FCA" w14:textId="77777777" w:rsidR="0057547E" w:rsidRDefault="004A4C6A">
            <w:r>
              <w:t>EPI_ISL_1706541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97B0" w14:textId="77777777" w:rsidR="0057547E" w:rsidRDefault="004A4C6A">
            <w:r>
              <w:t>2022-08-2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3CF1" w14:textId="77777777" w:rsidR="0057547E" w:rsidRDefault="004A4C6A">
            <w:r>
              <w:t>Nicaragua</w:t>
            </w:r>
          </w:p>
        </w:tc>
      </w:tr>
      <w:tr w:rsidR="0057547E" w14:paraId="46BC427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15D63" w14:textId="77777777" w:rsidR="0057547E" w:rsidRDefault="004A4C6A">
            <w:r>
              <w:t>EPI_ISL_1706576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87210" w14:textId="77777777" w:rsidR="0057547E" w:rsidRDefault="004A4C6A">
            <w:r>
              <w:t>2021-10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9426" w14:textId="77777777" w:rsidR="0057547E" w:rsidRDefault="004A4C6A">
            <w:r>
              <w:t>Nicaragua</w:t>
            </w:r>
          </w:p>
        </w:tc>
      </w:tr>
      <w:tr w:rsidR="0057547E" w14:paraId="54A8A676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5560" w14:textId="77777777" w:rsidR="0057547E" w:rsidRDefault="004A4C6A">
            <w:r>
              <w:t>EPI_ISL_1706576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19AB" w14:textId="77777777" w:rsidR="0057547E" w:rsidRDefault="004A4C6A">
            <w:r>
              <w:t>2021-10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8E22" w14:textId="77777777" w:rsidR="0057547E" w:rsidRDefault="004A4C6A">
            <w:r>
              <w:t>Nicaragua</w:t>
            </w:r>
          </w:p>
        </w:tc>
      </w:tr>
      <w:tr w:rsidR="0057547E" w14:paraId="3C7766FB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6DD4C" w14:textId="77777777" w:rsidR="0057547E" w:rsidRDefault="004A4C6A">
            <w:r>
              <w:t>EPI_ISL_1706576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A40B" w14:textId="77777777" w:rsidR="0057547E" w:rsidRDefault="004A4C6A">
            <w:r>
              <w:t>2021-10-0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6285D" w14:textId="77777777" w:rsidR="0057547E" w:rsidRDefault="004A4C6A">
            <w:r>
              <w:t>Nicaragua</w:t>
            </w:r>
          </w:p>
        </w:tc>
      </w:tr>
      <w:tr w:rsidR="0057547E" w14:paraId="64A5167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673F0" w14:textId="77777777" w:rsidR="0057547E" w:rsidRDefault="004A4C6A">
            <w:r>
              <w:lastRenderedPageBreak/>
              <w:t>EPI_ISL_1706576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A657" w14:textId="77777777" w:rsidR="0057547E" w:rsidRDefault="004A4C6A">
            <w:r>
              <w:t>2021-10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1D84" w14:textId="77777777" w:rsidR="0057547E" w:rsidRDefault="004A4C6A">
            <w:r>
              <w:t>Nicaragua</w:t>
            </w:r>
          </w:p>
        </w:tc>
      </w:tr>
      <w:tr w:rsidR="0057547E" w14:paraId="01FFEE82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8277" w14:textId="77777777" w:rsidR="0057547E" w:rsidRDefault="004A4C6A">
            <w:r>
              <w:t>EPI_ISL_1706576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ECE3" w14:textId="77777777" w:rsidR="0057547E" w:rsidRDefault="004A4C6A">
            <w:r>
              <w:t>2021-10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C29E" w14:textId="77777777" w:rsidR="0057547E" w:rsidRDefault="004A4C6A">
            <w:r>
              <w:t>Nicaragua</w:t>
            </w:r>
          </w:p>
        </w:tc>
      </w:tr>
      <w:tr w:rsidR="0057547E" w14:paraId="4B55028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B32A" w14:textId="77777777" w:rsidR="0057547E" w:rsidRDefault="004A4C6A">
            <w:r>
              <w:t>EPI_ISL_1706576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F261B" w14:textId="77777777" w:rsidR="0057547E" w:rsidRDefault="004A4C6A">
            <w:r>
              <w:t>2021-10-1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5AE1B" w14:textId="77777777" w:rsidR="0057547E" w:rsidRDefault="004A4C6A">
            <w:r>
              <w:t>Nicaragua</w:t>
            </w:r>
          </w:p>
        </w:tc>
      </w:tr>
      <w:tr w:rsidR="0057547E" w14:paraId="0A35D69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8C4E" w14:textId="77777777" w:rsidR="0057547E" w:rsidRDefault="004A4C6A">
            <w:r>
              <w:t>EPI_ISL_170657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63ED6" w14:textId="77777777" w:rsidR="0057547E" w:rsidRDefault="004A4C6A">
            <w:r>
              <w:t>2021-10-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81EB" w14:textId="77777777" w:rsidR="0057547E" w:rsidRDefault="004A4C6A">
            <w:r>
              <w:t>Nicaragua</w:t>
            </w:r>
          </w:p>
        </w:tc>
      </w:tr>
      <w:tr w:rsidR="0057547E" w14:paraId="730A818C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E807" w14:textId="77777777" w:rsidR="0057547E" w:rsidRDefault="004A4C6A">
            <w:r>
              <w:t>EPI_ISL_170657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27B7" w14:textId="77777777" w:rsidR="0057547E" w:rsidRDefault="004A4C6A">
            <w:r>
              <w:t>2021-10-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62C8" w14:textId="77777777" w:rsidR="0057547E" w:rsidRDefault="004A4C6A">
            <w:r>
              <w:t>Nicaragua</w:t>
            </w:r>
          </w:p>
        </w:tc>
      </w:tr>
      <w:tr w:rsidR="0057547E" w14:paraId="29B3ABD5" w14:textId="77777777">
        <w:trPr>
          <w:trHeight w:val="455"/>
        </w:trPr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D177" w14:textId="77777777" w:rsidR="0057547E" w:rsidRDefault="004A4C6A">
            <w:r>
              <w:t>EPI_ISL_1706576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BAF0" w14:textId="77777777" w:rsidR="0057547E" w:rsidRDefault="004A4C6A">
            <w:r>
              <w:t>2021-10-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7B01" w14:textId="77777777" w:rsidR="0057547E" w:rsidRDefault="004A4C6A">
            <w:r>
              <w:t>Nicaragua</w:t>
            </w:r>
          </w:p>
        </w:tc>
      </w:tr>
    </w:tbl>
    <w:p w14:paraId="6CD3D561" w14:textId="77777777" w:rsidR="0057547E" w:rsidRDefault="0057547E"/>
    <w:sectPr w:rsidR="0057547E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47E"/>
    <w:rsid w:val="00153902"/>
    <w:rsid w:val="002B59F8"/>
    <w:rsid w:val="004A4C6A"/>
    <w:rsid w:val="004E1C22"/>
    <w:rsid w:val="0057547E"/>
    <w:rsid w:val="00AE1FC1"/>
    <w:rsid w:val="00B60021"/>
    <w:rsid w:val="00B6670F"/>
    <w:rsid w:val="00E30049"/>
    <w:rsid w:val="00EF61C5"/>
    <w:rsid w:val="00F6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ACFD2"/>
  <w15:docId w15:val="{65B08FFB-6D9D-4907-AD96-E6340BF5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300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00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4</Pages>
  <Words>6696</Words>
  <Characters>38170</Characters>
  <Application>Microsoft Office Word</Application>
  <DocSecurity>0</DocSecurity>
  <Lines>318</Lines>
  <Paragraphs>8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c</cp:lastModifiedBy>
  <cp:revision>8</cp:revision>
  <dcterms:created xsi:type="dcterms:W3CDTF">2024-12-01T19:28:00Z</dcterms:created>
  <dcterms:modified xsi:type="dcterms:W3CDTF">2024-12-08T06:33:00Z</dcterms:modified>
</cp:coreProperties>
</file>